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3FEA9B" w14:textId="68694BF2" w:rsidR="005E0789" w:rsidRDefault="00617EB5">
      <w:pPr>
        <w:spacing w:line="360" w:lineRule="auto"/>
        <w:jc w:val="both"/>
        <w:rPr>
          <w:rFonts w:ascii="Times New Roman" w:eastAsia="Times New Roman" w:hAnsi="Times New Roman" w:cs="Times New Roman"/>
          <w:color w:val="000000"/>
          <w:sz w:val="36"/>
          <w:szCs w:val="36"/>
          <w:highlight w:val="white"/>
        </w:rPr>
      </w:pPr>
      <w:r w:rsidRPr="00617EB5">
        <w:rPr>
          <w:rFonts w:ascii="Times New Roman" w:eastAsia="Times New Roman" w:hAnsi="Times New Roman" w:cs="Times New Roman"/>
          <w:color w:val="000000"/>
          <w:sz w:val="36"/>
          <w:szCs w:val="36"/>
        </w:rPr>
        <w:t xml:space="preserve">Socio-hydrological modelling using participatory System Dynamics modelling for enhancing urban flood resilience through Blue-Green </w:t>
      </w:r>
      <w:r w:rsidR="007A2386">
        <w:rPr>
          <w:rFonts w:ascii="Times New Roman" w:eastAsia="Times New Roman" w:hAnsi="Times New Roman" w:cs="Times New Roman"/>
          <w:color w:val="000000"/>
          <w:sz w:val="36"/>
          <w:szCs w:val="36"/>
        </w:rPr>
        <w:t>I</w:t>
      </w:r>
      <w:r w:rsidRPr="00617EB5">
        <w:rPr>
          <w:rFonts w:ascii="Times New Roman" w:eastAsia="Times New Roman" w:hAnsi="Times New Roman" w:cs="Times New Roman"/>
          <w:color w:val="000000"/>
          <w:sz w:val="36"/>
          <w:szCs w:val="36"/>
        </w:rPr>
        <w:t>nfrastructure</w:t>
      </w:r>
      <w:r>
        <w:rPr>
          <w:rFonts w:ascii="Times New Roman" w:eastAsia="Times New Roman" w:hAnsi="Times New Roman" w:cs="Times New Roman"/>
          <w:color w:val="000000"/>
          <w:sz w:val="36"/>
          <w:szCs w:val="36"/>
        </w:rPr>
        <w:t xml:space="preserve"> </w:t>
      </w:r>
    </w:p>
    <w:p w14:paraId="05180990" w14:textId="77777777" w:rsidR="005E0789" w:rsidRDefault="005E0789">
      <w:pPr>
        <w:spacing w:after="0"/>
        <w:jc w:val="both"/>
        <w:rPr>
          <w:rFonts w:ascii="Times New Roman" w:eastAsia="Times New Roman" w:hAnsi="Times New Roman" w:cs="Times New Roman"/>
          <w:b/>
          <w:sz w:val="24"/>
          <w:szCs w:val="24"/>
        </w:rPr>
      </w:pPr>
    </w:p>
    <w:p w14:paraId="06339735" w14:textId="77777777" w:rsidR="005E0789" w:rsidRDefault="00893835">
      <w:pPr>
        <w:spacing w:after="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14:paraId="043C8115" w14:textId="77777777" w:rsidR="005E0789" w:rsidRDefault="005E0789">
      <w:pPr>
        <w:spacing w:after="0"/>
        <w:jc w:val="both"/>
        <w:rPr>
          <w:rFonts w:ascii="Times New Roman" w:eastAsia="Times New Roman" w:hAnsi="Times New Roman" w:cs="Times New Roman"/>
          <w:b/>
          <w:sz w:val="24"/>
          <w:szCs w:val="24"/>
        </w:rPr>
      </w:pPr>
    </w:p>
    <w:p w14:paraId="2030B848" w14:textId="2BB4A287" w:rsidR="005E0789" w:rsidRDefault="00893835">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section includes additional details related to (1) the workshop agenda on the model validation and scenarios design, (</w:t>
      </w:r>
      <w:r w:rsidR="00617EB5">
        <w:rPr>
          <w:rFonts w:ascii="Times New Roman" w:eastAsia="Times New Roman" w:hAnsi="Times New Roman" w:cs="Times New Roman"/>
          <w:sz w:val="24"/>
          <w:szCs w:val="24"/>
        </w:rPr>
        <w:t>2</w:t>
      </w:r>
      <w:r>
        <w:rPr>
          <w:rFonts w:ascii="Times New Roman" w:eastAsia="Times New Roman" w:hAnsi="Times New Roman" w:cs="Times New Roman"/>
          <w:sz w:val="24"/>
          <w:szCs w:val="24"/>
        </w:rPr>
        <w:t>) mathematical equations, initial values and data sources behind the model, (</w:t>
      </w:r>
      <w:r w:rsidR="00617EB5">
        <w:rPr>
          <w:rFonts w:ascii="Times New Roman" w:eastAsia="Times New Roman" w:hAnsi="Times New Roman" w:cs="Times New Roman"/>
          <w:sz w:val="24"/>
          <w:szCs w:val="24"/>
        </w:rPr>
        <w:t>3</w:t>
      </w:r>
      <w:r>
        <w:rPr>
          <w:rFonts w:ascii="Times New Roman" w:eastAsia="Times New Roman" w:hAnsi="Times New Roman" w:cs="Times New Roman"/>
          <w:sz w:val="24"/>
          <w:szCs w:val="24"/>
        </w:rPr>
        <w:t>) values of the changed variables in the different scenarios.</w:t>
      </w:r>
    </w:p>
    <w:p w14:paraId="081A57BC" w14:textId="77777777" w:rsidR="005E0789" w:rsidRDefault="005E0789">
      <w:pPr>
        <w:pBdr>
          <w:top w:val="nil"/>
          <w:left w:val="nil"/>
          <w:bottom w:val="nil"/>
          <w:right w:val="nil"/>
          <w:between w:val="nil"/>
        </w:pBdr>
        <w:spacing w:after="0" w:line="240" w:lineRule="auto"/>
        <w:jc w:val="both"/>
        <w:rPr>
          <w:rFonts w:ascii="Times New Roman" w:eastAsia="Times New Roman" w:hAnsi="Times New Roman" w:cs="Times New Roman"/>
          <w:b/>
          <w:color w:val="000000"/>
          <w:sz w:val="24"/>
          <w:szCs w:val="24"/>
        </w:rPr>
      </w:pPr>
      <w:bookmarkStart w:id="0" w:name="_heading=h.gjdgxs" w:colFirst="0" w:colLast="0"/>
      <w:bookmarkEnd w:id="0"/>
    </w:p>
    <w:p w14:paraId="3EB217CE" w14:textId="36DB2468" w:rsidR="005E0789" w:rsidRDefault="00893835">
      <w:pPr>
        <w:jc w:val="both"/>
        <w:rPr>
          <w:rFonts w:ascii="Times New Roman" w:eastAsia="Times New Roman" w:hAnsi="Times New Roman" w:cs="Times New Roman"/>
          <w:color w:val="000000"/>
          <w:sz w:val="24"/>
          <w:szCs w:val="24"/>
        </w:rPr>
      </w:pPr>
      <w:r>
        <w:rPr>
          <w:rFonts w:ascii="Times New Roman" w:eastAsia="Times New Roman" w:hAnsi="Times New Roman" w:cs="Times New Roman"/>
          <w:b/>
          <w:sz w:val="24"/>
          <w:szCs w:val="24"/>
        </w:rPr>
        <w:t xml:space="preserve">Supplementary Material Section </w:t>
      </w:r>
      <w:r w:rsidR="00617EB5">
        <w:rPr>
          <w:rFonts w:ascii="Times New Roman" w:eastAsia="Times New Roman" w:hAnsi="Times New Roman" w:cs="Times New Roman"/>
          <w:b/>
          <w:sz w:val="24"/>
          <w:szCs w:val="24"/>
        </w:rPr>
        <w:t>1</w:t>
      </w:r>
      <w:r>
        <w:rPr>
          <w:rFonts w:ascii="Times New Roman" w:eastAsia="Times New Roman" w:hAnsi="Times New Roman" w:cs="Times New Roman"/>
          <w:b/>
          <w:sz w:val="24"/>
          <w:szCs w:val="24"/>
        </w:rPr>
        <w:t xml:space="preserve">. </w:t>
      </w:r>
      <w:r>
        <w:rPr>
          <w:rFonts w:ascii="Times New Roman" w:eastAsia="Times New Roman" w:hAnsi="Times New Roman" w:cs="Times New Roman"/>
          <w:color w:val="000000"/>
          <w:sz w:val="24"/>
          <w:szCs w:val="24"/>
        </w:rPr>
        <w:t>Workshop agenda of Thamesmead SF model validation and scenarios design with stakeholders.</w:t>
      </w:r>
    </w:p>
    <w:p w14:paraId="51481360" w14:textId="77777777" w:rsidR="005E0789" w:rsidRDefault="00893835">
      <w:pPr>
        <w:spacing w:after="0"/>
        <w:jc w:val="both"/>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Date</w:t>
      </w:r>
      <w:r>
        <w:rPr>
          <w:rFonts w:ascii="Times New Roman" w:eastAsia="Times New Roman" w:hAnsi="Times New Roman" w:cs="Times New Roman"/>
          <w:sz w:val="24"/>
          <w:szCs w:val="24"/>
        </w:rPr>
        <w:t>: 27/10/2022</w:t>
      </w:r>
      <w:r>
        <w:rPr>
          <w:rFonts w:ascii="Times New Roman" w:eastAsia="Times New Roman" w:hAnsi="Times New Roman" w:cs="Times New Roman"/>
          <w:sz w:val="24"/>
          <w:szCs w:val="24"/>
          <w:u w:val="single"/>
        </w:rPr>
        <w:t xml:space="preserve">  </w:t>
      </w:r>
    </w:p>
    <w:p w14:paraId="551C2609" w14:textId="77777777" w:rsidR="005E0789" w:rsidRDefault="00893835">
      <w:pPr>
        <w:spacing w:after="0"/>
        <w:jc w:val="both"/>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Time</w:t>
      </w:r>
      <w:r w:rsidRPr="00617EB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2h30  </w:t>
      </w:r>
    </w:p>
    <w:p w14:paraId="33EC1125" w14:textId="77777777" w:rsidR="005E0789" w:rsidRDefault="00893835">
      <w:pPr>
        <w:spacing w:after="0"/>
        <w:jc w:val="both"/>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Location</w:t>
      </w:r>
      <w:r>
        <w:rPr>
          <w:rFonts w:ascii="Times New Roman" w:eastAsia="Times New Roman" w:hAnsi="Times New Roman" w:cs="Times New Roman"/>
          <w:sz w:val="24"/>
          <w:szCs w:val="24"/>
        </w:rPr>
        <w:t>: online, using Microsoft Teams</w:t>
      </w:r>
      <w:r>
        <w:rPr>
          <w:rFonts w:ascii="Times New Roman" w:eastAsia="Times New Roman" w:hAnsi="Times New Roman" w:cs="Times New Roman"/>
          <w:sz w:val="24"/>
          <w:szCs w:val="24"/>
          <w:u w:val="single"/>
        </w:rPr>
        <w:t xml:space="preserve"> </w:t>
      </w:r>
    </w:p>
    <w:p w14:paraId="025A852C" w14:textId="77777777" w:rsidR="005E0789" w:rsidRDefault="00893835">
      <w:pPr>
        <w:spacing w:after="0"/>
        <w:jc w:val="both"/>
        <w:rPr>
          <w:rFonts w:ascii="Times New Roman" w:eastAsia="Times New Roman" w:hAnsi="Times New Roman" w:cs="Times New Roman"/>
          <w:i/>
          <w:color w:val="000000"/>
          <w:sz w:val="24"/>
          <w:szCs w:val="24"/>
        </w:rPr>
      </w:pPr>
      <w:r>
        <w:rPr>
          <w:rFonts w:ascii="Times New Roman" w:eastAsia="Times New Roman" w:hAnsi="Times New Roman" w:cs="Times New Roman"/>
          <w:sz w:val="24"/>
          <w:szCs w:val="24"/>
          <w:u w:val="single"/>
        </w:rPr>
        <w:t>Aims</w:t>
      </w:r>
      <w:r>
        <w:rPr>
          <w:rFonts w:ascii="Times New Roman" w:eastAsia="Times New Roman" w:hAnsi="Times New Roman" w:cs="Times New Roman"/>
          <w:i/>
          <w:color w:val="000000"/>
          <w:sz w:val="24"/>
          <w:szCs w:val="24"/>
        </w:rPr>
        <w:t xml:space="preserve">: </w:t>
      </w:r>
    </w:p>
    <w:p w14:paraId="65B39C75" w14:textId="77777777" w:rsidR="005E0789" w:rsidRDefault="00893835">
      <w:pPr>
        <w:numPr>
          <w:ilvl w:val="0"/>
          <w:numId w:val="1"/>
        </w:numPr>
        <w:pBdr>
          <w:top w:val="nil"/>
          <w:left w:val="nil"/>
          <w:bottom w:val="nil"/>
          <w:right w:val="nil"/>
          <w:between w:val="nil"/>
        </w:pBdr>
        <w:spacing w:after="0" w:line="259"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24"/>
          <w:szCs w:val="24"/>
        </w:rPr>
        <w:t xml:space="preserve">To briefly present the flood risk SD simulation model </w:t>
      </w:r>
    </w:p>
    <w:p w14:paraId="36862C8B" w14:textId="77777777" w:rsidR="005E0789" w:rsidRDefault="00893835">
      <w:pPr>
        <w:numPr>
          <w:ilvl w:val="0"/>
          <w:numId w:val="1"/>
        </w:numPr>
        <w:pBdr>
          <w:top w:val="nil"/>
          <w:left w:val="nil"/>
          <w:bottom w:val="nil"/>
          <w:right w:val="nil"/>
          <w:between w:val="nil"/>
        </w:pBdr>
        <w:spacing w:after="0" w:line="259"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24"/>
          <w:szCs w:val="24"/>
        </w:rPr>
        <w:t xml:space="preserve">To validate specific inputs/outputs of the model </w:t>
      </w:r>
    </w:p>
    <w:p w14:paraId="54679A86" w14:textId="77777777" w:rsidR="005E0789" w:rsidRDefault="00893835">
      <w:pPr>
        <w:numPr>
          <w:ilvl w:val="0"/>
          <w:numId w:val="1"/>
        </w:numPr>
        <w:pBdr>
          <w:top w:val="nil"/>
          <w:left w:val="nil"/>
          <w:bottom w:val="nil"/>
          <w:right w:val="nil"/>
          <w:between w:val="nil"/>
        </w:pBdr>
        <w:spacing w:after="0" w:line="259"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24"/>
          <w:szCs w:val="24"/>
        </w:rPr>
        <w:t xml:space="preserve">To show and discuss the developed future scenarios impacting key system elements  </w:t>
      </w:r>
    </w:p>
    <w:p w14:paraId="259FF234" w14:textId="77777777" w:rsidR="005E0789" w:rsidRDefault="00893835">
      <w:pPr>
        <w:numPr>
          <w:ilvl w:val="0"/>
          <w:numId w:val="1"/>
        </w:numPr>
        <w:pBdr>
          <w:top w:val="nil"/>
          <w:left w:val="nil"/>
          <w:bottom w:val="nil"/>
          <w:right w:val="nil"/>
          <w:between w:val="nil"/>
        </w:pBdr>
        <w:spacing w:after="240" w:line="259"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24"/>
          <w:szCs w:val="24"/>
        </w:rPr>
        <w:t xml:space="preserve">To discuss other factors/measures that may contribute to future scenarios  </w:t>
      </w:r>
    </w:p>
    <w:tbl>
      <w:tblPr>
        <w:tblStyle w:val="4"/>
        <w:tblW w:w="10060"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47"/>
        <w:gridCol w:w="3710"/>
        <w:gridCol w:w="5103"/>
      </w:tblGrid>
      <w:tr w:rsidR="005E0789" w14:paraId="1296A95E" w14:textId="77777777" w:rsidTr="007A2386">
        <w:trPr>
          <w:trHeight w:val="280"/>
          <w:tblHeader/>
          <w:jc w:val="center"/>
        </w:trPr>
        <w:tc>
          <w:tcPr>
            <w:tcW w:w="1247" w:type="dxa"/>
          </w:tcPr>
          <w:p w14:paraId="041B8179" w14:textId="77777777" w:rsidR="005E0789" w:rsidRPr="00617EB5" w:rsidRDefault="00893835" w:rsidP="00A83E4A">
            <w:pPr>
              <w:spacing w:after="0"/>
              <w:rPr>
                <w:rFonts w:ascii="Times New Roman" w:eastAsia="Times New Roman" w:hAnsi="Times New Roman" w:cs="Times New Roman"/>
                <w:b/>
              </w:rPr>
            </w:pPr>
            <w:r w:rsidRPr="00617EB5">
              <w:rPr>
                <w:rFonts w:ascii="Times New Roman" w:eastAsia="Times New Roman" w:hAnsi="Times New Roman" w:cs="Times New Roman"/>
                <w:b/>
              </w:rPr>
              <w:t>TIME</w:t>
            </w:r>
          </w:p>
        </w:tc>
        <w:tc>
          <w:tcPr>
            <w:tcW w:w="3710" w:type="dxa"/>
          </w:tcPr>
          <w:p w14:paraId="2E42A47F" w14:textId="77777777" w:rsidR="005E0789" w:rsidRPr="00617EB5" w:rsidRDefault="00893835" w:rsidP="00A83E4A">
            <w:pPr>
              <w:spacing w:after="0"/>
              <w:rPr>
                <w:rFonts w:ascii="Times New Roman" w:eastAsia="Times New Roman" w:hAnsi="Times New Roman" w:cs="Times New Roman"/>
                <w:b/>
              </w:rPr>
            </w:pPr>
            <w:r w:rsidRPr="00617EB5">
              <w:rPr>
                <w:rFonts w:ascii="Times New Roman" w:eastAsia="Times New Roman" w:hAnsi="Times New Roman" w:cs="Times New Roman"/>
                <w:b/>
              </w:rPr>
              <w:t>ACTIVITY</w:t>
            </w:r>
          </w:p>
        </w:tc>
        <w:tc>
          <w:tcPr>
            <w:tcW w:w="5103" w:type="dxa"/>
          </w:tcPr>
          <w:p w14:paraId="4DAD760D" w14:textId="77777777" w:rsidR="005E0789" w:rsidRPr="00617EB5" w:rsidRDefault="00893835" w:rsidP="00A83E4A">
            <w:pPr>
              <w:spacing w:after="0"/>
              <w:rPr>
                <w:rFonts w:ascii="Times New Roman" w:eastAsia="Times New Roman" w:hAnsi="Times New Roman" w:cs="Times New Roman"/>
                <w:b/>
              </w:rPr>
            </w:pPr>
            <w:r w:rsidRPr="00617EB5">
              <w:rPr>
                <w:rFonts w:ascii="Times New Roman" w:eastAsia="Times New Roman" w:hAnsi="Times New Roman" w:cs="Times New Roman"/>
                <w:b/>
              </w:rPr>
              <w:t>OBJECTIVE</w:t>
            </w:r>
          </w:p>
        </w:tc>
      </w:tr>
      <w:tr w:rsidR="005E0789" w14:paraId="1BE8085C" w14:textId="77777777" w:rsidTr="007A2386">
        <w:trPr>
          <w:trHeight w:val="348"/>
          <w:jc w:val="center"/>
        </w:trPr>
        <w:tc>
          <w:tcPr>
            <w:tcW w:w="1247" w:type="dxa"/>
            <w:shd w:val="clear" w:color="auto" w:fill="auto"/>
          </w:tcPr>
          <w:p w14:paraId="38EC2A0E" w14:textId="77777777" w:rsidR="005E0789" w:rsidRPr="00617EB5" w:rsidRDefault="00893835" w:rsidP="00A83E4A">
            <w:pPr>
              <w:spacing w:after="0"/>
              <w:rPr>
                <w:rFonts w:ascii="Times New Roman" w:eastAsia="Times New Roman" w:hAnsi="Times New Roman" w:cs="Times New Roman"/>
              </w:rPr>
            </w:pPr>
            <w:r w:rsidRPr="00617EB5">
              <w:rPr>
                <w:rFonts w:ascii="Times New Roman" w:eastAsia="Times New Roman" w:hAnsi="Times New Roman" w:cs="Times New Roman"/>
              </w:rPr>
              <w:t>10 min</w:t>
            </w:r>
          </w:p>
        </w:tc>
        <w:tc>
          <w:tcPr>
            <w:tcW w:w="3710" w:type="dxa"/>
            <w:shd w:val="clear" w:color="auto" w:fill="auto"/>
          </w:tcPr>
          <w:p w14:paraId="571629AF" w14:textId="77777777" w:rsidR="005E0789" w:rsidRPr="00617EB5" w:rsidRDefault="00893835" w:rsidP="00A83E4A">
            <w:pPr>
              <w:spacing w:after="0"/>
              <w:rPr>
                <w:rFonts w:ascii="Times New Roman" w:eastAsia="Times New Roman" w:hAnsi="Times New Roman" w:cs="Times New Roman"/>
              </w:rPr>
            </w:pPr>
            <w:r w:rsidRPr="00617EB5">
              <w:rPr>
                <w:rFonts w:ascii="Times New Roman" w:eastAsia="Times New Roman" w:hAnsi="Times New Roman" w:cs="Times New Roman"/>
              </w:rPr>
              <w:t xml:space="preserve">Welcome and introduction </w:t>
            </w:r>
          </w:p>
        </w:tc>
        <w:tc>
          <w:tcPr>
            <w:tcW w:w="5103" w:type="dxa"/>
            <w:shd w:val="clear" w:color="auto" w:fill="auto"/>
          </w:tcPr>
          <w:p w14:paraId="084A0D2C" w14:textId="77777777" w:rsidR="005E0789" w:rsidRPr="00617EB5" w:rsidRDefault="00893835" w:rsidP="00A83E4A">
            <w:pPr>
              <w:spacing w:after="0"/>
              <w:rPr>
                <w:rFonts w:ascii="Times New Roman" w:eastAsia="Times New Roman" w:hAnsi="Times New Roman" w:cs="Times New Roman"/>
              </w:rPr>
            </w:pPr>
            <w:r w:rsidRPr="00617EB5">
              <w:rPr>
                <w:rFonts w:ascii="Times New Roman" w:eastAsia="Times New Roman" w:hAnsi="Times New Roman" w:cs="Times New Roman"/>
              </w:rPr>
              <w:t>Warm up for orientation and goals clarification</w:t>
            </w:r>
          </w:p>
        </w:tc>
      </w:tr>
      <w:tr w:rsidR="005E0789" w14:paraId="1D8DD4D5" w14:textId="77777777" w:rsidTr="007A2386">
        <w:trPr>
          <w:trHeight w:val="486"/>
          <w:jc w:val="center"/>
        </w:trPr>
        <w:tc>
          <w:tcPr>
            <w:tcW w:w="1247" w:type="dxa"/>
            <w:shd w:val="clear" w:color="auto" w:fill="auto"/>
          </w:tcPr>
          <w:p w14:paraId="2F956DD1" w14:textId="77777777" w:rsidR="005E0789" w:rsidRPr="00617EB5" w:rsidRDefault="00893835" w:rsidP="00A83E4A">
            <w:pPr>
              <w:spacing w:after="0"/>
              <w:rPr>
                <w:rFonts w:ascii="Times New Roman" w:eastAsia="Times New Roman" w:hAnsi="Times New Roman" w:cs="Times New Roman"/>
              </w:rPr>
            </w:pPr>
            <w:r w:rsidRPr="00617EB5">
              <w:rPr>
                <w:rFonts w:ascii="Times New Roman" w:eastAsia="Times New Roman" w:hAnsi="Times New Roman" w:cs="Times New Roman"/>
              </w:rPr>
              <w:t>15 min</w:t>
            </w:r>
          </w:p>
          <w:p w14:paraId="12A2ADD7" w14:textId="77777777" w:rsidR="005E0789" w:rsidRPr="00617EB5" w:rsidRDefault="005E0789" w:rsidP="00A83E4A">
            <w:pPr>
              <w:rPr>
                <w:rFonts w:ascii="Times New Roman" w:eastAsia="Times New Roman" w:hAnsi="Times New Roman" w:cs="Times New Roman"/>
              </w:rPr>
            </w:pPr>
          </w:p>
        </w:tc>
        <w:tc>
          <w:tcPr>
            <w:tcW w:w="3710" w:type="dxa"/>
            <w:shd w:val="clear" w:color="auto" w:fill="auto"/>
          </w:tcPr>
          <w:p w14:paraId="05F3CC74" w14:textId="77777777" w:rsidR="005E0789" w:rsidRPr="00617EB5" w:rsidRDefault="00893835" w:rsidP="00A83E4A">
            <w:pPr>
              <w:spacing w:after="0"/>
              <w:rPr>
                <w:rFonts w:ascii="Times New Roman" w:eastAsia="Times New Roman" w:hAnsi="Times New Roman" w:cs="Times New Roman"/>
              </w:rPr>
            </w:pPr>
            <w:r w:rsidRPr="00617EB5">
              <w:rPr>
                <w:rFonts w:ascii="Times New Roman" w:eastAsia="Times New Roman" w:hAnsi="Times New Roman" w:cs="Times New Roman"/>
              </w:rPr>
              <w:t xml:space="preserve">Flood simulation model presentation </w:t>
            </w:r>
          </w:p>
        </w:tc>
        <w:tc>
          <w:tcPr>
            <w:tcW w:w="5103" w:type="dxa"/>
            <w:shd w:val="clear" w:color="auto" w:fill="auto"/>
          </w:tcPr>
          <w:p w14:paraId="74F72C38" w14:textId="77777777" w:rsidR="005E0789" w:rsidRPr="00617EB5" w:rsidRDefault="00893835" w:rsidP="00A83E4A">
            <w:pPr>
              <w:pBdr>
                <w:top w:val="nil"/>
                <w:left w:val="nil"/>
                <w:bottom w:val="nil"/>
                <w:right w:val="nil"/>
                <w:between w:val="nil"/>
              </w:pBdr>
              <w:spacing w:after="0" w:line="240" w:lineRule="auto"/>
              <w:rPr>
                <w:rFonts w:ascii="Times New Roman" w:eastAsia="Times New Roman" w:hAnsi="Times New Roman" w:cs="Times New Roman"/>
                <w:color w:val="000000"/>
              </w:rPr>
            </w:pPr>
            <w:r w:rsidRPr="00617EB5">
              <w:rPr>
                <w:rFonts w:ascii="Times New Roman" w:eastAsia="Times New Roman" w:hAnsi="Times New Roman" w:cs="Times New Roman"/>
              </w:rPr>
              <w:t>-</w:t>
            </w:r>
            <w:r w:rsidRPr="00617EB5">
              <w:rPr>
                <w:rFonts w:ascii="Times New Roman" w:eastAsia="Times New Roman" w:hAnsi="Times New Roman" w:cs="Times New Roman"/>
                <w:color w:val="000000"/>
              </w:rPr>
              <w:t>Summary of the modelling process</w:t>
            </w:r>
          </w:p>
          <w:p w14:paraId="49685562" w14:textId="77777777" w:rsidR="005E0789" w:rsidRPr="00617EB5" w:rsidRDefault="00893835" w:rsidP="00A83E4A">
            <w:pPr>
              <w:pBdr>
                <w:top w:val="nil"/>
                <w:left w:val="nil"/>
                <w:bottom w:val="nil"/>
                <w:right w:val="nil"/>
                <w:between w:val="nil"/>
              </w:pBdr>
              <w:spacing w:after="0" w:line="240" w:lineRule="auto"/>
              <w:rPr>
                <w:rFonts w:ascii="Times New Roman" w:eastAsia="Times New Roman" w:hAnsi="Times New Roman" w:cs="Times New Roman"/>
                <w:color w:val="000000"/>
              </w:rPr>
            </w:pPr>
            <w:r w:rsidRPr="00617EB5">
              <w:rPr>
                <w:rFonts w:ascii="Times New Roman" w:eastAsia="Times New Roman" w:hAnsi="Times New Roman" w:cs="Times New Roman"/>
              </w:rPr>
              <w:t>-</w:t>
            </w:r>
            <w:r w:rsidRPr="00617EB5">
              <w:rPr>
                <w:rFonts w:ascii="Times New Roman" w:eastAsia="Times New Roman" w:hAnsi="Times New Roman" w:cs="Times New Roman"/>
                <w:color w:val="000000"/>
              </w:rPr>
              <w:t>Presentation of the simulation model</w:t>
            </w:r>
          </w:p>
          <w:p w14:paraId="42A05FF3" w14:textId="77777777" w:rsidR="005E0789" w:rsidRPr="00617EB5" w:rsidRDefault="00893835" w:rsidP="00A83E4A">
            <w:pPr>
              <w:pBdr>
                <w:top w:val="nil"/>
                <w:left w:val="nil"/>
                <w:bottom w:val="nil"/>
                <w:right w:val="nil"/>
                <w:between w:val="nil"/>
              </w:pBdr>
              <w:spacing w:after="0" w:line="240" w:lineRule="auto"/>
              <w:rPr>
                <w:rFonts w:ascii="Times New Roman" w:eastAsia="Times New Roman" w:hAnsi="Times New Roman" w:cs="Times New Roman"/>
                <w:color w:val="000000"/>
              </w:rPr>
            </w:pPr>
            <w:r w:rsidRPr="00617EB5">
              <w:rPr>
                <w:rFonts w:ascii="Times New Roman" w:eastAsia="Times New Roman" w:hAnsi="Times New Roman" w:cs="Times New Roman"/>
              </w:rPr>
              <w:t>-</w:t>
            </w:r>
            <w:r w:rsidRPr="00617EB5">
              <w:rPr>
                <w:rFonts w:ascii="Times New Roman" w:eastAsia="Times New Roman" w:hAnsi="Times New Roman" w:cs="Times New Roman"/>
                <w:color w:val="000000"/>
              </w:rPr>
              <w:t>Preparation of participants for the next activities</w:t>
            </w:r>
          </w:p>
        </w:tc>
      </w:tr>
      <w:tr w:rsidR="005E0789" w14:paraId="4BEAE4B7" w14:textId="77777777" w:rsidTr="007A2386">
        <w:trPr>
          <w:trHeight w:val="494"/>
          <w:jc w:val="center"/>
        </w:trPr>
        <w:tc>
          <w:tcPr>
            <w:tcW w:w="1247" w:type="dxa"/>
            <w:shd w:val="clear" w:color="auto" w:fill="auto"/>
          </w:tcPr>
          <w:p w14:paraId="652AA3E7" w14:textId="77777777" w:rsidR="005E0789" w:rsidRPr="00617EB5" w:rsidRDefault="00893835" w:rsidP="00A83E4A">
            <w:pPr>
              <w:rPr>
                <w:rFonts w:ascii="Times New Roman" w:eastAsia="Times New Roman" w:hAnsi="Times New Roman" w:cs="Times New Roman"/>
              </w:rPr>
            </w:pPr>
            <w:r w:rsidRPr="00617EB5">
              <w:rPr>
                <w:rFonts w:ascii="Times New Roman" w:eastAsia="Times New Roman" w:hAnsi="Times New Roman" w:cs="Times New Roman"/>
              </w:rPr>
              <w:t>45 min</w:t>
            </w:r>
          </w:p>
        </w:tc>
        <w:tc>
          <w:tcPr>
            <w:tcW w:w="3710" w:type="dxa"/>
            <w:shd w:val="clear" w:color="auto" w:fill="auto"/>
          </w:tcPr>
          <w:p w14:paraId="2FDEBB6C" w14:textId="74B8160A" w:rsidR="005E0789" w:rsidRPr="00617EB5" w:rsidRDefault="00893835" w:rsidP="00A83E4A">
            <w:pPr>
              <w:spacing w:after="0"/>
              <w:rPr>
                <w:rFonts w:ascii="Times New Roman" w:eastAsia="Times New Roman" w:hAnsi="Times New Roman" w:cs="Times New Roman"/>
              </w:rPr>
            </w:pPr>
            <w:r w:rsidRPr="00617EB5">
              <w:rPr>
                <w:rFonts w:ascii="Times New Roman" w:eastAsia="Times New Roman" w:hAnsi="Times New Roman" w:cs="Times New Roman"/>
              </w:rPr>
              <w:t xml:space="preserve">Validation of specific inputs/outputs of the model in the current condition (semi-structured </w:t>
            </w:r>
            <w:r w:rsidR="000D7F35">
              <w:rPr>
                <w:rFonts w:ascii="Times New Roman" w:eastAsia="Times New Roman" w:hAnsi="Times New Roman" w:cs="Times New Roman"/>
              </w:rPr>
              <w:t>interview</w:t>
            </w:r>
            <w:r w:rsidR="000D7F35" w:rsidRPr="00617EB5">
              <w:rPr>
                <w:rFonts w:ascii="Times New Roman" w:eastAsia="Times New Roman" w:hAnsi="Times New Roman" w:cs="Times New Roman"/>
              </w:rPr>
              <w:t xml:space="preserve"> </w:t>
            </w:r>
            <w:r w:rsidRPr="00617EB5">
              <w:rPr>
                <w:rFonts w:ascii="Times New Roman" w:eastAsia="Times New Roman" w:hAnsi="Times New Roman" w:cs="Times New Roman"/>
              </w:rPr>
              <w:t>style)</w:t>
            </w:r>
          </w:p>
        </w:tc>
        <w:tc>
          <w:tcPr>
            <w:tcW w:w="5103" w:type="dxa"/>
            <w:shd w:val="clear" w:color="auto" w:fill="auto"/>
          </w:tcPr>
          <w:p w14:paraId="0EC8E44C" w14:textId="5532615D" w:rsidR="005E0789" w:rsidRPr="00617EB5" w:rsidRDefault="00893835" w:rsidP="00A83E4A">
            <w:pPr>
              <w:rPr>
                <w:rFonts w:ascii="Times New Roman" w:eastAsia="Times New Roman" w:hAnsi="Times New Roman" w:cs="Times New Roman"/>
              </w:rPr>
            </w:pPr>
            <w:r w:rsidRPr="00617EB5">
              <w:rPr>
                <w:rFonts w:ascii="Times New Roman" w:eastAsia="Times New Roman" w:hAnsi="Times New Roman" w:cs="Times New Roman"/>
              </w:rPr>
              <w:t xml:space="preserve">To reach </w:t>
            </w:r>
            <w:r w:rsidR="000D7F35">
              <w:rPr>
                <w:rFonts w:ascii="Times New Roman" w:eastAsia="Times New Roman" w:hAnsi="Times New Roman" w:cs="Times New Roman"/>
              </w:rPr>
              <w:t xml:space="preserve">a </w:t>
            </w:r>
            <w:r w:rsidRPr="00617EB5">
              <w:rPr>
                <w:rFonts w:ascii="Times New Roman" w:eastAsia="Times New Roman" w:hAnsi="Times New Roman" w:cs="Times New Roman"/>
              </w:rPr>
              <w:t xml:space="preserve">consensus </w:t>
            </w:r>
            <w:r w:rsidR="000D7F35">
              <w:rPr>
                <w:rFonts w:ascii="Times New Roman" w:eastAsia="Times New Roman" w:hAnsi="Times New Roman" w:cs="Times New Roman"/>
              </w:rPr>
              <w:t>on</w:t>
            </w:r>
            <w:r w:rsidR="000D7F35" w:rsidRPr="00617EB5">
              <w:rPr>
                <w:rFonts w:ascii="Times New Roman" w:eastAsia="Times New Roman" w:hAnsi="Times New Roman" w:cs="Times New Roman"/>
              </w:rPr>
              <w:t xml:space="preserve"> </w:t>
            </w:r>
            <w:r w:rsidRPr="00617EB5">
              <w:rPr>
                <w:rFonts w:ascii="Times New Roman" w:eastAsia="Times New Roman" w:hAnsi="Times New Roman" w:cs="Times New Roman"/>
              </w:rPr>
              <w:t xml:space="preserve">the model </w:t>
            </w:r>
          </w:p>
        </w:tc>
      </w:tr>
      <w:tr w:rsidR="005E0789" w14:paraId="6A0C934B" w14:textId="77777777" w:rsidTr="007A2386">
        <w:trPr>
          <w:trHeight w:val="387"/>
          <w:jc w:val="center"/>
        </w:trPr>
        <w:tc>
          <w:tcPr>
            <w:tcW w:w="1247" w:type="dxa"/>
            <w:shd w:val="clear" w:color="auto" w:fill="auto"/>
          </w:tcPr>
          <w:p w14:paraId="0D5527A9" w14:textId="77777777" w:rsidR="005E0789" w:rsidRPr="00617EB5" w:rsidRDefault="00893835" w:rsidP="00A83E4A">
            <w:pPr>
              <w:rPr>
                <w:rFonts w:ascii="Times New Roman" w:eastAsia="Times New Roman" w:hAnsi="Times New Roman" w:cs="Times New Roman"/>
              </w:rPr>
            </w:pPr>
            <w:r w:rsidRPr="00617EB5">
              <w:rPr>
                <w:rFonts w:ascii="Times New Roman" w:eastAsia="Times New Roman" w:hAnsi="Times New Roman" w:cs="Times New Roman"/>
              </w:rPr>
              <w:lastRenderedPageBreak/>
              <w:t>40 min</w:t>
            </w:r>
          </w:p>
        </w:tc>
        <w:tc>
          <w:tcPr>
            <w:tcW w:w="3710" w:type="dxa"/>
            <w:shd w:val="clear" w:color="auto" w:fill="auto"/>
          </w:tcPr>
          <w:p w14:paraId="16DF3672" w14:textId="08CDFDA3" w:rsidR="005E0789" w:rsidRPr="00617EB5" w:rsidRDefault="00893835" w:rsidP="00A83E4A">
            <w:pPr>
              <w:spacing w:after="0"/>
              <w:rPr>
                <w:rFonts w:ascii="Times New Roman" w:eastAsia="Times New Roman" w:hAnsi="Times New Roman" w:cs="Times New Roman"/>
              </w:rPr>
            </w:pPr>
            <w:r w:rsidRPr="00617EB5">
              <w:rPr>
                <w:rFonts w:ascii="Times New Roman" w:eastAsia="Times New Roman" w:hAnsi="Times New Roman" w:cs="Times New Roman"/>
              </w:rPr>
              <w:t xml:space="preserve">Discussion on the developed future scenarios (semi-structured </w:t>
            </w:r>
            <w:r w:rsidR="000D7F35">
              <w:rPr>
                <w:rFonts w:ascii="Times New Roman" w:eastAsia="Times New Roman" w:hAnsi="Times New Roman" w:cs="Times New Roman"/>
              </w:rPr>
              <w:t>interview</w:t>
            </w:r>
            <w:r w:rsidR="000D7F35" w:rsidRPr="00617EB5">
              <w:rPr>
                <w:rFonts w:ascii="Times New Roman" w:eastAsia="Times New Roman" w:hAnsi="Times New Roman" w:cs="Times New Roman"/>
              </w:rPr>
              <w:t xml:space="preserve"> </w:t>
            </w:r>
            <w:r w:rsidRPr="00617EB5">
              <w:rPr>
                <w:rFonts w:ascii="Times New Roman" w:eastAsia="Times New Roman" w:hAnsi="Times New Roman" w:cs="Times New Roman"/>
              </w:rPr>
              <w:t>style)</w:t>
            </w:r>
          </w:p>
        </w:tc>
        <w:tc>
          <w:tcPr>
            <w:tcW w:w="5103" w:type="dxa"/>
            <w:shd w:val="clear" w:color="auto" w:fill="auto"/>
          </w:tcPr>
          <w:p w14:paraId="0C3861CC" w14:textId="0E630B84" w:rsidR="005E0789" w:rsidRPr="00617EB5" w:rsidRDefault="00893835" w:rsidP="00A83E4A">
            <w:pPr>
              <w:rPr>
                <w:rFonts w:ascii="Times New Roman" w:eastAsia="Times New Roman" w:hAnsi="Times New Roman" w:cs="Times New Roman"/>
              </w:rPr>
            </w:pPr>
            <w:r w:rsidRPr="00617EB5">
              <w:rPr>
                <w:rFonts w:ascii="Times New Roman" w:eastAsia="Times New Roman" w:hAnsi="Times New Roman" w:cs="Times New Roman"/>
              </w:rPr>
              <w:t xml:space="preserve">Reaching </w:t>
            </w:r>
            <w:r w:rsidR="000D7F35">
              <w:rPr>
                <w:rFonts w:ascii="Times New Roman" w:eastAsia="Times New Roman" w:hAnsi="Times New Roman" w:cs="Times New Roman"/>
              </w:rPr>
              <w:t xml:space="preserve">a </w:t>
            </w:r>
            <w:r w:rsidRPr="00617EB5">
              <w:rPr>
                <w:rFonts w:ascii="Times New Roman" w:eastAsia="Times New Roman" w:hAnsi="Times New Roman" w:cs="Times New Roman"/>
              </w:rPr>
              <w:t>consensus on the developed future scenarios and their influencing factors/measures</w:t>
            </w:r>
          </w:p>
        </w:tc>
      </w:tr>
      <w:tr w:rsidR="005E0789" w14:paraId="48270B56" w14:textId="77777777" w:rsidTr="007A2386">
        <w:trPr>
          <w:trHeight w:val="265"/>
          <w:jc w:val="center"/>
        </w:trPr>
        <w:tc>
          <w:tcPr>
            <w:tcW w:w="1247" w:type="dxa"/>
            <w:shd w:val="clear" w:color="auto" w:fill="auto"/>
          </w:tcPr>
          <w:p w14:paraId="7F7B8952" w14:textId="77777777" w:rsidR="005E0789" w:rsidRPr="00617EB5" w:rsidRDefault="00893835" w:rsidP="00A83E4A">
            <w:pPr>
              <w:rPr>
                <w:rFonts w:ascii="Times New Roman" w:eastAsia="Times New Roman" w:hAnsi="Times New Roman" w:cs="Times New Roman"/>
              </w:rPr>
            </w:pPr>
            <w:r w:rsidRPr="00617EB5">
              <w:rPr>
                <w:rFonts w:ascii="Times New Roman" w:eastAsia="Times New Roman" w:hAnsi="Times New Roman" w:cs="Times New Roman"/>
              </w:rPr>
              <w:t>20 min</w:t>
            </w:r>
          </w:p>
        </w:tc>
        <w:tc>
          <w:tcPr>
            <w:tcW w:w="3710" w:type="dxa"/>
            <w:shd w:val="clear" w:color="auto" w:fill="auto"/>
          </w:tcPr>
          <w:p w14:paraId="41501044" w14:textId="77777777" w:rsidR="005E0789" w:rsidRPr="00617EB5" w:rsidRDefault="00893835" w:rsidP="00A83E4A">
            <w:pPr>
              <w:spacing w:after="0"/>
              <w:rPr>
                <w:rFonts w:ascii="Times New Roman" w:eastAsia="Times New Roman" w:hAnsi="Times New Roman" w:cs="Times New Roman"/>
              </w:rPr>
            </w:pPr>
            <w:r w:rsidRPr="00617EB5">
              <w:rPr>
                <w:rFonts w:ascii="Times New Roman" w:eastAsia="Times New Roman" w:hAnsi="Times New Roman" w:cs="Times New Roman"/>
              </w:rPr>
              <w:t xml:space="preserve">Design of possible other scenarios to be tested afterwards </w:t>
            </w:r>
          </w:p>
          <w:p w14:paraId="378CD5BF" w14:textId="61880950" w:rsidR="005E0789" w:rsidRPr="00617EB5" w:rsidRDefault="00893835" w:rsidP="00A83E4A">
            <w:pPr>
              <w:spacing w:after="0"/>
              <w:rPr>
                <w:rFonts w:ascii="Times New Roman" w:eastAsia="Times New Roman" w:hAnsi="Times New Roman" w:cs="Times New Roman"/>
              </w:rPr>
            </w:pPr>
            <w:r w:rsidRPr="00617EB5">
              <w:rPr>
                <w:rFonts w:ascii="Times New Roman" w:eastAsia="Times New Roman" w:hAnsi="Times New Roman" w:cs="Times New Roman"/>
              </w:rPr>
              <w:t xml:space="preserve">(semi-structured </w:t>
            </w:r>
            <w:r w:rsidR="000D7F35">
              <w:rPr>
                <w:rFonts w:ascii="Times New Roman" w:eastAsia="Times New Roman" w:hAnsi="Times New Roman" w:cs="Times New Roman"/>
              </w:rPr>
              <w:t>interview</w:t>
            </w:r>
            <w:r w:rsidR="000D7F35" w:rsidRPr="00617EB5">
              <w:rPr>
                <w:rFonts w:ascii="Times New Roman" w:eastAsia="Times New Roman" w:hAnsi="Times New Roman" w:cs="Times New Roman"/>
              </w:rPr>
              <w:t xml:space="preserve"> </w:t>
            </w:r>
            <w:r w:rsidRPr="00617EB5">
              <w:rPr>
                <w:rFonts w:ascii="Times New Roman" w:eastAsia="Times New Roman" w:hAnsi="Times New Roman" w:cs="Times New Roman"/>
              </w:rPr>
              <w:t>style)</w:t>
            </w:r>
          </w:p>
        </w:tc>
        <w:tc>
          <w:tcPr>
            <w:tcW w:w="5103" w:type="dxa"/>
            <w:shd w:val="clear" w:color="auto" w:fill="auto"/>
          </w:tcPr>
          <w:p w14:paraId="30F0E072" w14:textId="3ADA3D9F" w:rsidR="005E0789" w:rsidRPr="00617EB5" w:rsidRDefault="00893835" w:rsidP="00A83E4A">
            <w:pPr>
              <w:pBdr>
                <w:top w:val="nil"/>
                <w:left w:val="nil"/>
                <w:bottom w:val="nil"/>
                <w:right w:val="nil"/>
                <w:between w:val="nil"/>
              </w:pBdr>
              <w:spacing w:after="0" w:line="240" w:lineRule="auto"/>
              <w:rPr>
                <w:rFonts w:ascii="Times New Roman" w:eastAsia="Times New Roman" w:hAnsi="Times New Roman" w:cs="Times New Roman"/>
                <w:color w:val="000000"/>
              </w:rPr>
            </w:pPr>
            <w:r w:rsidRPr="00617EB5">
              <w:rPr>
                <w:rFonts w:ascii="Times New Roman" w:eastAsia="Times New Roman" w:hAnsi="Times New Roman" w:cs="Times New Roman"/>
              </w:rPr>
              <w:t>-</w:t>
            </w:r>
            <w:r w:rsidRPr="00617EB5">
              <w:rPr>
                <w:rFonts w:ascii="Times New Roman" w:eastAsia="Times New Roman" w:hAnsi="Times New Roman" w:cs="Times New Roman"/>
                <w:color w:val="000000"/>
              </w:rPr>
              <w:t xml:space="preserve">Elicitation of stakeholders’ ideas for scenarios to be tested that could include specific </w:t>
            </w:r>
            <w:r w:rsidR="000D7F35">
              <w:rPr>
                <w:rFonts w:ascii="Times New Roman" w:eastAsia="Times New Roman" w:hAnsi="Times New Roman" w:cs="Times New Roman"/>
                <w:color w:val="000000"/>
              </w:rPr>
              <w:t>problem-framing</w:t>
            </w:r>
          </w:p>
          <w:p w14:paraId="23DF4A03" w14:textId="77777777" w:rsidR="005E0789" w:rsidRPr="00617EB5" w:rsidRDefault="00893835" w:rsidP="00A83E4A">
            <w:pPr>
              <w:pBdr>
                <w:top w:val="nil"/>
                <w:left w:val="nil"/>
                <w:bottom w:val="nil"/>
                <w:right w:val="nil"/>
                <w:between w:val="nil"/>
              </w:pBdr>
              <w:spacing w:after="0" w:line="240" w:lineRule="auto"/>
              <w:rPr>
                <w:rFonts w:ascii="Times New Roman" w:eastAsia="Times New Roman" w:hAnsi="Times New Roman" w:cs="Times New Roman"/>
                <w:color w:val="000000"/>
              </w:rPr>
            </w:pPr>
            <w:r w:rsidRPr="00617EB5">
              <w:rPr>
                <w:rFonts w:ascii="Times New Roman" w:eastAsia="Times New Roman" w:hAnsi="Times New Roman" w:cs="Times New Roman"/>
              </w:rPr>
              <w:t>-</w:t>
            </w:r>
            <w:r w:rsidRPr="00617EB5">
              <w:rPr>
                <w:rFonts w:ascii="Times New Roman" w:eastAsia="Times New Roman" w:hAnsi="Times New Roman" w:cs="Times New Roman"/>
                <w:color w:val="000000"/>
              </w:rPr>
              <w:t>Knowledge expansion</w:t>
            </w:r>
          </w:p>
        </w:tc>
      </w:tr>
      <w:tr w:rsidR="005E0789" w14:paraId="2633DE03" w14:textId="77777777" w:rsidTr="007A2386">
        <w:trPr>
          <w:trHeight w:val="474"/>
          <w:jc w:val="center"/>
        </w:trPr>
        <w:tc>
          <w:tcPr>
            <w:tcW w:w="1247" w:type="dxa"/>
            <w:shd w:val="clear" w:color="auto" w:fill="auto"/>
          </w:tcPr>
          <w:p w14:paraId="1CEACF91" w14:textId="77777777" w:rsidR="005E0789" w:rsidRPr="00617EB5" w:rsidRDefault="00893835" w:rsidP="00A83E4A">
            <w:pPr>
              <w:rPr>
                <w:rFonts w:ascii="Times New Roman" w:eastAsia="Times New Roman" w:hAnsi="Times New Roman" w:cs="Times New Roman"/>
              </w:rPr>
            </w:pPr>
            <w:r w:rsidRPr="00617EB5">
              <w:rPr>
                <w:rFonts w:ascii="Times New Roman" w:eastAsia="Times New Roman" w:hAnsi="Times New Roman" w:cs="Times New Roman"/>
              </w:rPr>
              <w:t>10 min</w:t>
            </w:r>
          </w:p>
        </w:tc>
        <w:tc>
          <w:tcPr>
            <w:tcW w:w="3710" w:type="dxa"/>
            <w:shd w:val="clear" w:color="auto" w:fill="auto"/>
          </w:tcPr>
          <w:p w14:paraId="7729A1AC" w14:textId="77777777" w:rsidR="005E0789" w:rsidRPr="00617EB5" w:rsidRDefault="00893835" w:rsidP="00A83E4A">
            <w:pPr>
              <w:rPr>
                <w:rFonts w:ascii="Times New Roman" w:eastAsia="Times New Roman" w:hAnsi="Times New Roman" w:cs="Times New Roman"/>
              </w:rPr>
            </w:pPr>
            <w:r w:rsidRPr="00617EB5">
              <w:rPr>
                <w:rFonts w:ascii="Times New Roman" w:eastAsia="Times New Roman" w:hAnsi="Times New Roman" w:cs="Times New Roman"/>
              </w:rPr>
              <w:t xml:space="preserve">Evaluation </w:t>
            </w:r>
          </w:p>
          <w:p w14:paraId="132C45F0" w14:textId="77777777" w:rsidR="005E0789" w:rsidRPr="00617EB5" w:rsidRDefault="00893835" w:rsidP="00A83E4A">
            <w:pPr>
              <w:spacing w:after="0"/>
              <w:rPr>
                <w:rFonts w:ascii="Times New Roman" w:eastAsia="Times New Roman" w:hAnsi="Times New Roman" w:cs="Times New Roman"/>
              </w:rPr>
            </w:pPr>
            <w:r w:rsidRPr="00617EB5">
              <w:rPr>
                <w:rFonts w:ascii="Times New Roman" w:eastAsia="Times New Roman" w:hAnsi="Times New Roman" w:cs="Times New Roman"/>
              </w:rPr>
              <w:t>Next steps and closing</w:t>
            </w:r>
          </w:p>
        </w:tc>
        <w:tc>
          <w:tcPr>
            <w:tcW w:w="5103" w:type="dxa"/>
            <w:shd w:val="clear" w:color="auto" w:fill="auto"/>
          </w:tcPr>
          <w:p w14:paraId="2483C4CE" w14:textId="77777777" w:rsidR="005E0789" w:rsidRPr="00617EB5" w:rsidRDefault="005E0789" w:rsidP="00A83E4A">
            <w:pPr>
              <w:spacing w:after="0"/>
              <w:rPr>
                <w:rFonts w:ascii="Times New Roman" w:eastAsia="Times New Roman" w:hAnsi="Times New Roman" w:cs="Times New Roman"/>
              </w:rPr>
            </w:pPr>
          </w:p>
          <w:p w14:paraId="6E21EAA6" w14:textId="77777777" w:rsidR="005E0789" w:rsidRPr="00617EB5" w:rsidRDefault="005E0789" w:rsidP="00A83E4A">
            <w:pPr>
              <w:rPr>
                <w:rFonts w:ascii="Times New Roman" w:eastAsia="Times New Roman" w:hAnsi="Times New Roman" w:cs="Times New Roman"/>
              </w:rPr>
            </w:pPr>
          </w:p>
        </w:tc>
      </w:tr>
    </w:tbl>
    <w:p w14:paraId="2ED8EEBC" w14:textId="77777777" w:rsidR="005E0789" w:rsidRDefault="005E0789">
      <w:pPr>
        <w:jc w:val="both"/>
        <w:rPr>
          <w:rFonts w:ascii="Times New Roman" w:eastAsia="Times New Roman" w:hAnsi="Times New Roman" w:cs="Times New Roman"/>
          <w:b/>
          <w:sz w:val="24"/>
          <w:szCs w:val="24"/>
        </w:rPr>
      </w:pPr>
    </w:p>
    <w:p w14:paraId="0592DE6C" w14:textId="77777777" w:rsidR="005E0789" w:rsidRDefault="005E0789">
      <w:pPr>
        <w:jc w:val="both"/>
        <w:rPr>
          <w:rFonts w:ascii="Times New Roman" w:eastAsia="Times New Roman" w:hAnsi="Times New Roman" w:cs="Times New Roman"/>
          <w:b/>
          <w:sz w:val="24"/>
          <w:szCs w:val="24"/>
        </w:rPr>
      </w:pPr>
    </w:p>
    <w:p w14:paraId="6E6B966B" w14:textId="00E4749B" w:rsidR="005E0789" w:rsidRDefault="00893835">
      <w:pPr>
        <w:spacing w:after="24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Material Section </w:t>
      </w:r>
      <w:r w:rsidR="00617EB5">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Mathematical equations, initial values, and data sources behind the SF model.</w:t>
      </w:r>
    </w:p>
    <w:p w14:paraId="30768820" w14:textId="77777777" w:rsidR="005E0789" w:rsidRDefault="00893835">
      <w:pPr>
        <w:pBdr>
          <w:top w:val="nil"/>
          <w:left w:val="nil"/>
          <w:bottom w:val="nil"/>
          <w:right w:val="nil"/>
          <w:between w:val="nil"/>
        </w:pBd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Initial Time</w:t>
      </w:r>
      <w:r w:rsidRPr="00617EB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 (01/01/2022)</w:t>
      </w:r>
    </w:p>
    <w:p w14:paraId="4E50F3D7" w14:textId="77777777" w:rsidR="005E0789" w:rsidRDefault="00893835">
      <w:pPr>
        <w:pBdr>
          <w:top w:val="nil"/>
          <w:left w:val="nil"/>
          <w:bottom w:val="nil"/>
          <w:right w:val="nil"/>
          <w:between w:val="nil"/>
        </w:pBd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Final Time</w:t>
      </w:r>
      <w:r w:rsidRPr="00617EB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8835 (31/12/2100)</w:t>
      </w:r>
    </w:p>
    <w:p w14:paraId="12A74C23" w14:textId="77777777" w:rsidR="005E0789" w:rsidRDefault="00893835">
      <w:pPr>
        <w:pBdr>
          <w:top w:val="nil"/>
          <w:left w:val="nil"/>
          <w:bottom w:val="nil"/>
          <w:right w:val="nil"/>
          <w:between w:val="nil"/>
        </w:pBd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Time Step</w:t>
      </w:r>
      <w:r w:rsidRPr="00617EB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w:t>
      </w:r>
    </w:p>
    <w:p w14:paraId="372083B4" w14:textId="77777777" w:rsidR="005E0789" w:rsidRDefault="00893835">
      <w:pPr>
        <w:pBdr>
          <w:top w:val="nil"/>
          <w:left w:val="nil"/>
          <w:bottom w:val="nil"/>
          <w:right w:val="nil"/>
          <w:between w:val="nil"/>
        </w:pBd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Units for time</w:t>
      </w:r>
      <w:r w:rsidRPr="00617EB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ay</w:t>
      </w:r>
    </w:p>
    <w:p w14:paraId="75695193" w14:textId="77777777" w:rsidR="005E0789" w:rsidRDefault="005E0789">
      <w:pPr>
        <w:pBdr>
          <w:top w:val="nil"/>
          <w:left w:val="nil"/>
          <w:bottom w:val="nil"/>
          <w:right w:val="nil"/>
          <w:between w:val="nil"/>
        </w:pBdr>
        <w:spacing w:after="0"/>
        <w:jc w:val="both"/>
        <w:rPr>
          <w:rFonts w:ascii="Times New Roman" w:eastAsia="Times New Roman" w:hAnsi="Times New Roman" w:cs="Times New Roman"/>
          <w:sz w:val="24"/>
          <w:szCs w:val="24"/>
        </w:rPr>
      </w:pPr>
    </w:p>
    <w:tbl>
      <w:tblPr>
        <w:tblStyle w:val="2"/>
        <w:tblW w:w="11566"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7"/>
        <w:gridCol w:w="1927"/>
        <w:gridCol w:w="1928"/>
        <w:gridCol w:w="1928"/>
        <w:gridCol w:w="1928"/>
        <w:gridCol w:w="1928"/>
      </w:tblGrid>
      <w:tr w:rsidR="009C3C50" w14:paraId="651F2073" w14:textId="77777777" w:rsidTr="007A2386">
        <w:trPr>
          <w:trHeight w:val="675"/>
          <w:jc w:val="center"/>
        </w:trPr>
        <w:tc>
          <w:tcPr>
            <w:tcW w:w="19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6B75A7" w14:textId="77777777" w:rsidR="009C3C50" w:rsidRDefault="009C3C50">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VARIABLE</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98D6E40" w14:textId="77777777" w:rsidR="009C3C50" w:rsidRDefault="009C3C50">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VARIABLE TYPE</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1CB33EB" w14:textId="77777777" w:rsidR="009C3C50" w:rsidRDefault="009C3C50">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EQUATION OR VALUE</w:t>
            </w:r>
          </w:p>
        </w:tc>
        <w:tc>
          <w:tcPr>
            <w:tcW w:w="1928" w:type="dxa"/>
            <w:tcBorders>
              <w:top w:val="single" w:sz="8" w:space="0" w:color="000000"/>
              <w:left w:val="nil"/>
              <w:bottom w:val="single" w:sz="8" w:space="0" w:color="000000"/>
              <w:right w:val="single" w:sz="4" w:space="0" w:color="auto"/>
            </w:tcBorders>
            <w:tcMar>
              <w:top w:w="100" w:type="dxa"/>
              <w:left w:w="100" w:type="dxa"/>
              <w:bottom w:w="100" w:type="dxa"/>
              <w:right w:w="100" w:type="dxa"/>
            </w:tcMar>
          </w:tcPr>
          <w:p w14:paraId="3B93675C" w14:textId="77777777" w:rsidR="009C3C50" w:rsidRDefault="009C3C50">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ITIAL</w:t>
            </w:r>
          </w:p>
          <w:p w14:paraId="20F0F59D" w14:textId="77777777" w:rsidR="009C3C50" w:rsidRDefault="009C3C50">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NSTANT VALUE</w:t>
            </w:r>
          </w:p>
        </w:tc>
        <w:tc>
          <w:tcPr>
            <w:tcW w:w="1928" w:type="dxa"/>
            <w:tcBorders>
              <w:top w:val="single" w:sz="4" w:space="0" w:color="auto"/>
              <w:left w:val="single" w:sz="4" w:space="0" w:color="auto"/>
              <w:bottom w:val="single" w:sz="4" w:space="0" w:color="auto"/>
              <w:right w:val="single" w:sz="4" w:space="0" w:color="auto"/>
            </w:tcBorders>
          </w:tcPr>
          <w:p w14:paraId="0CCAF9AF" w14:textId="07591711" w:rsidR="009C3C50" w:rsidRDefault="009C3C50">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ATA AND COMMENTS</w:t>
            </w:r>
          </w:p>
        </w:tc>
        <w:tc>
          <w:tcPr>
            <w:tcW w:w="1928"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tcPr>
          <w:p w14:paraId="570B3C8F" w14:textId="1840E62D" w:rsidR="009C3C50" w:rsidRDefault="009C3C50">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ATA SOURCES</w:t>
            </w:r>
          </w:p>
        </w:tc>
      </w:tr>
      <w:tr w:rsidR="009C3C50" w14:paraId="532D917B"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762CC832" w14:textId="77777777" w:rsidR="009C3C50" w:rsidRDefault="009C3C50">
            <w:pPr>
              <w:widowControl w:val="0"/>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w:t>
            </w:r>
          </w:p>
        </w:tc>
        <w:tc>
          <w:tcPr>
            <w:tcW w:w="1927"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2F092000" w14:textId="77777777" w:rsidR="009C3C50" w:rsidRDefault="009C3C50">
            <w:pPr>
              <w:widowControl w:val="0"/>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0C1D60F7" w14:textId="77777777" w:rsidR="009C3C50" w:rsidRDefault="009C3C50">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LAND CONSUMPTION SECTION</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5E1DA9B6" w14:textId="77777777" w:rsidR="009C3C50" w:rsidRDefault="009C3C50">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tc>
        <w:tc>
          <w:tcPr>
            <w:tcW w:w="1928" w:type="dxa"/>
            <w:tcBorders>
              <w:top w:val="single" w:sz="4" w:space="0" w:color="auto"/>
              <w:left w:val="nil"/>
              <w:bottom w:val="single" w:sz="8" w:space="0" w:color="000000"/>
              <w:right w:val="nil"/>
            </w:tcBorders>
            <w:shd w:val="clear" w:color="auto" w:fill="000000"/>
          </w:tcPr>
          <w:p w14:paraId="6AF54581" w14:textId="77777777" w:rsidR="009C3C50" w:rsidRDefault="009C3C50">
            <w:pPr>
              <w:widowControl w:val="0"/>
              <w:spacing w:after="0" w:line="240" w:lineRule="auto"/>
              <w:jc w:val="center"/>
              <w:rPr>
                <w:rFonts w:ascii="Times New Roman" w:eastAsia="Times New Roman" w:hAnsi="Times New Roman" w:cs="Times New Roman"/>
                <w:b/>
                <w:sz w:val="18"/>
                <w:szCs w:val="18"/>
              </w:rPr>
            </w:pP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33049DFC" w14:textId="61D95DED" w:rsidR="009C3C50" w:rsidRDefault="009C3C50">
            <w:pPr>
              <w:widowControl w:val="0"/>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w:t>
            </w:r>
          </w:p>
        </w:tc>
      </w:tr>
      <w:tr w:rsidR="009C3C50" w14:paraId="2CBF64A3"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32F9B9"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SIDENTIAL DENSITY GROWTH RATE DUE TO POPULATION GROWTH</w:t>
            </w:r>
          </w:p>
          <w:p w14:paraId="3CA2E01C"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wellings/(Day*ha))</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4F7C6AF6"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okup</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3204292"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0)-(22266,0.003)], (1,0),(1460,0.0028), (3285,0.0028), (5110,0.0028), (6935,0.0028), (8760,0.0028), (10950,0), (12775,0), </w:t>
            </w:r>
            <w:r>
              <w:rPr>
                <w:rFonts w:ascii="Times New Roman" w:eastAsia="Times New Roman" w:hAnsi="Times New Roman" w:cs="Times New Roman"/>
                <w:sz w:val="18"/>
                <w:szCs w:val="18"/>
              </w:rPr>
              <w:lastRenderedPageBreak/>
              <w:t>(14600,0), (16425,0), (18250,0), (20075,0), (21900,0), (23725,0), (25550,0), (27375,0)</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7A6C7C3" w14:textId="77777777" w:rsidR="009C3C50" w:rsidRDefault="009C3C50">
            <w:pPr>
              <w:widowControl w:val="0"/>
              <w:spacing w:after="0" w:line="240" w:lineRule="auto"/>
              <w:ind w:right="-114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nil"/>
              <w:left w:val="nil"/>
              <w:bottom w:val="single" w:sz="8" w:space="0" w:color="000000"/>
              <w:right w:val="nil"/>
            </w:tcBorders>
          </w:tcPr>
          <w:p w14:paraId="7D7D32C7" w14:textId="5F2F2E70" w:rsidR="008909B3" w:rsidRPr="008909B3" w:rsidRDefault="008909B3" w:rsidP="008909B3">
            <w:pPr>
              <w:widowControl w:val="0"/>
              <w:spacing w:after="0" w:line="240" w:lineRule="auto"/>
              <w:rPr>
                <w:rFonts w:ascii="Times New Roman" w:eastAsia="Times New Roman" w:hAnsi="Times New Roman" w:cs="Times New Roman"/>
                <w:sz w:val="18"/>
                <w:szCs w:val="18"/>
              </w:rPr>
            </w:pPr>
            <w:r w:rsidRPr="008909B3">
              <w:rPr>
                <w:rFonts w:ascii="Times New Roman" w:eastAsia="Times New Roman" w:hAnsi="Times New Roman" w:cs="Times New Roman"/>
                <w:sz w:val="18"/>
                <w:szCs w:val="18"/>
              </w:rPr>
              <w:t>Between 2020 and 2050, the population of Thamesmead is projected to increase from 40000 to 100000.</w:t>
            </w:r>
          </w:p>
          <w:p w14:paraId="4711E831" w14:textId="77777777" w:rsidR="008909B3" w:rsidRPr="008909B3" w:rsidRDefault="008909B3" w:rsidP="008909B3">
            <w:pPr>
              <w:widowControl w:val="0"/>
              <w:spacing w:after="0" w:line="240" w:lineRule="auto"/>
              <w:rPr>
                <w:rFonts w:ascii="Times New Roman" w:eastAsia="Times New Roman" w:hAnsi="Times New Roman" w:cs="Times New Roman"/>
                <w:sz w:val="18"/>
                <w:szCs w:val="18"/>
              </w:rPr>
            </w:pPr>
          </w:p>
          <w:p w14:paraId="150568DC" w14:textId="40C0A462" w:rsidR="008909B3" w:rsidRPr="008909B3" w:rsidRDefault="008909B3" w:rsidP="008909B3">
            <w:pPr>
              <w:widowControl w:val="0"/>
              <w:spacing w:after="0" w:line="240" w:lineRule="auto"/>
              <w:rPr>
                <w:rFonts w:ascii="Times New Roman" w:eastAsia="Times New Roman" w:hAnsi="Times New Roman" w:cs="Times New Roman"/>
                <w:sz w:val="18"/>
                <w:szCs w:val="18"/>
              </w:rPr>
            </w:pPr>
            <w:r w:rsidRPr="008909B3">
              <w:rPr>
                <w:rFonts w:ascii="Times New Roman" w:eastAsia="Times New Roman" w:hAnsi="Times New Roman" w:cs="Times New Roman"/>
                <w:sz w:val="18"/>
                <w:szCs w:val="18"/>
              </w:rPr>
              <w:t>100000/40000 = 2.5</w:t>
            </w:r>
          </w:p>
          <w:p w14:paraId="0B947739" w14:textId="77777777" w:rsidR="008909B3" w:rsidRPr="008909B3" w:rsidRDefault="008909B3" w:rsidP="008909B3">
            <w:pPr>
              <w:widowControl w:val="0"/>
              <w:spacing w:after="0" w:line="240" w:lineRule="auto"/>
              <w:rPr>
                <w:rFonts w:ascii="Times New Roman" w:eastAsia="Times New Roman" w:hAnsi="Times New Roman" w:cs="Times New Roman"/>
                <w:sz w:val="18"/>
                <w:szCs w:val="18"/>
              </w:rPr>
            </w:pPr>
          </w:p>
          <w:p w14:paraId="59AE7B21" w14:textId="1CE7EDA6" w:rsidR="008909B3" w:rsidRPr="008909B3" w:rsidRDefault="008909B3" w:rsidP="008909B3">
            <w:pPr>
              <w:widowControl w:val="0"/>
              <w:spacing w:after="0" w:line="240" w:lineRule="auto"/>
              <w:rPr>
                <w:rFonts w:ascii="Times New Roman" w:eastAsia="Times New Roman" w:hAnsi="Times New Roman" w:cs="Times New Roman"/>
                <w:sz w:val="18"/>
                <w:szCs w:val="18"/>
              </w:rPr>
            </w:pPr>
            <w:r w:rsidRPr="008909B3">
              <w:rPr>
                <w:rFonts w:ascii="Times New Roman" w:eastAsia="Times New Roman" w:hAnsi="Times New Roman" w:cs="Times New Roman"/>
                <w:sz w:val="18"/>
                <w:szCs w:val="18"/>
              </w:rPr>
              <w:t xml:space="preserve">Given this population growth, particularly the increase in the number of households, we anticipate a corresponding rise in housing construction. As a result, the ratio between </w:t>
            </w:r>
            <w:r>
              <w:rPr>
                <w:rFonts w:ascii="Times New Roman" w:eastAsia="Times New Roman" w:hAnsi="Times New Roman" w:cs="Times New Roman"/>
                <w:sz w:val="18"/>
                <w:szCs w:val="18"/>
              </w:rPr>
              <w:t xml:space="preserve">the </w:t>
            </w:r>
            <w:r w:rsidRPr="008909B3">
              <w:rPr>
                <w:rFonts w:ascii="Times New Roman" w:eastAsia="Times New Roman" w:hAnsi="Times New Roman" w:cs="Times New Roman"/>
                <w:sz w:val="18"/>
                <w:szCs w:val="18"/>
              </w:rPr>
              <w:t>current residential density and the projected 2050 residential density will also be 2.5. By multiplying the current residential density (20.7 - as cited in Hall and Madden</w:t>
            </w:r>
            <w:r>
              <w:rPr>
                <w:rFonts w:ascii="Times New Roman" w:eastAsia="Times New Roman" w:hAnsi="Times New Roman" w:cs="Times New Roman"/>
                <w:sz w:val="18"/>
                <w:szCs w:val="18"/>
              </w:rPr>
              <w:t xml:space="preserve"> (</w:t>
            </w:r>
            <w:r w:rsidRPr="008909B3">
              <w:rPr>
                <w:rFonts w:ascii="Times New Roman" w:eastAsia="Times New Roman" w:hAnsi="Times New Roman" w:cs="Times New Roman"/>
                <w:sz w:val="18"/>
                <w:szCs w:val="18"/>
              </w:rPr>
              <w:t>2018</w:t>
            </w:r>
            <w:r>
              <w:rPr>
                <w:rFonts w:ascii="Times New Roman" w:eastAsia="Times New Roman" w:hAnsi="Times New Roman" w:cs="Times New Roman"/>
                <w:sz w:val="18"/>
                <w:szCs w:val="18"/>
              </w:rPr>
              <w:t>)</w:t>
            </w:r>
            <w:r w:rsidRPr="008909B3">
              <w:rPr>
                <w:rFonts w:ascii="Times New Roman" w:eastAsia="Times New Roman" w:hAnsi="Times New Roman" w:cs="Times New Roman"/>
                <w:sz w:val="18"/>
                <w:szCs w:val="18"/>
              </w:rPr>
              <w:t>, Page 11)) by 2.5, we derive the future residential density, which amounts to 51.7.</w:t>
            </w:r>
          </w:p>
          <w:p w14:paraId="15B68E63" w14:textId="77777777" w:rsidR="008909B3" w:rsidRPr="008909B3" w:rsidRDefault="008909B3" w:rsidP="008909B3">
            <w:pPr>
              <w:widowControl w:val="0"/>
              <w:spacing w:after="0" w:line="240" w:lineRule="auto"/>
              <w:rPr>
                <w:rFonts w:ascii="Times New Roman" w:eastAsia="Times New Roman" w:hAnsi="Times New Roman" w:cs="Times New Roman"/>
                <w:sz w:val="18"/>
                <w:szCs w:val="18"/>
              </w:rPr>
            </w:pPr>
          </w:p>
          <w:p w14:paraId="178126F0" w14:textId="77777777" w:rsidR="008909B3" w:rsidRPr="008909B3" w:rsidRDefault="008909B3" w:rsidP="008909B3">
            <w:pPr>
              <w:widowControl w:val="0"/>
              <w:spacing w:after="0" w:line="240" w:lineRule="auto"/>
              <w:rPr>
                <w:rFonts w:ascii="Times New Roman" w:eastAsia="Times New Roman" w:hAnsi="Times New Roman" w:cs="Times New Roman"/>
                <w:sz w:val="18"/>
                <w:szCs w:val="18"/>
              </w:rPr>
            </w:pPr>
            <w:r w:rsidRPr="008909B3">
              <w:rPr>
                <w:rFonts w:ascii="Times New Roman" w:eastAsia="Times New Roman" w:hAnsi="Times New Roman" w:cs="Times New Roman"/>
                <w:sz w:val="18"/>
                <w:szCs w:val="18"/>
              </w:rPr>
              <w:t>51.7 (final residential density) - 20.7 (initial) = 31.05 dwellings/hectare</w:t>
            </w:r>
          </w:p>
          <w:p w14:paraId="50BF76CA" w14:textId="77777777" w:rsidR="008909B3" w:rsidRPr="008909B3" w:rsidRDefault="008909B3" w:rsidP="008909B3">
            <w:pPr>
              <w:widowControl w:val="0"/>
              <w:spacing w:after="0" w:line="240" w:lineRule="auto"/>
              <w:rPr>
                <w:rFonts w:ascii="Times New Roman" w:eastAsia="Times New Roman" w:hAnsi="Times New Roman" w:cs="Times New Roman"/>
                <w:sz w:val="18"/>
                <w:szCs w:val="18"/>
              </w:rPr>
            </w:pPr>
          </w:p>
          <w:p w14:paraId="5C3D06A9" w14:textId="77777777" w:rsidR="008909B3" w:rsidRPr="008909B3" w:rsidRDefault="008909B3" w:rsidP="008909B3">
            <w:pPr>
              <w:widowControl w:val="0"/>
              <w:spacing w:after="0" w:line="240" w:lineRule="auto"/>
              <w:rPr>
                <w:rFonts w:ascii="Times New Roman" w:eastAsia="Times New Roman" w:hAnsi="Times New Roman" w:cs="Times New Roman"/>
                <w:sz w:val="18"/>
                <w:szCs w:val="18"/>
              </w:rPr>
            </w:pPr>
            <w:r w:rsidRPr="008909B3">
              <w:rPr>
                <w:rFonts w:ascii="Times New Roman" w:eastAsia="Times New Roman" w:hAnsi="Times New Roman" w:cs="Times New Roman"/>
                <w:sz w:val="18"/>
                <w:szCs w:val="18"/>
              </w:rPr>
              <w:t>Subsequently, dividing this difference (31.05) by the 10,950 days (30 years) over which the population is expected to increase yields the daily growth rate of residential density, which is 0.0028.</w:t>
            </w:r>
          </w:p>
          <w:p w14:paraId="2C357516" w14:textId="77777777" w:rsidR="008909B3" w:rsidRPr="008909B3" w:rsidRDefault="008909B3" w:rsidP="008909B3">
            <w:pPr>
              <w:widowControl w:val="0"/>
              <w:spacing w:after="0" w:line="240" w:lineRule="auto"/>
              <w:rPr>
                <w:rFonts w:ascii="Times New Roman" w:eastAsia="Times New Roman" w:hAnsi="Times New Roman" w:cs="Times New Roman"/>
                <w:sz w:val="18"/>
                <w:szCs w:val="18"/>
              </w:rPr>
            </w:pPr>
          </w:p>
          <w:p w14:paraId="4B5812DA" w14:textId="19D991DB" w:rsidR="009C3C50" w:rsidRDefault="008909B3" w:rsidP="008909B3">
            <w:pPr>
              <w:widowControl w:val="0"/>
              <w:spacing w:after="0" w:line="240" w:lineRule="auto"/>
              <w:rPr>
                <w:rFonts w:ascii="Times New Roman" w:eastAsia="Times New Roman" w:hAnsi="Times New Roman" w:cs="Times New Roman"/>
                <w:sz w:val="18"/>
                <w:szCs w:val="18"/>
              </w:rPr>
            </w:pPr>
            <w:r w:rsidRPr="008909B3">
              <w:rPr>
                <w:rFonts w:ascii="Times New Roman" w:eastAsia="Times New Roman" w:hAnsi="Times New Roman" w:cs="Times New Roman"/>
                <w:sz w:val="18"/>
                <w:szCs w:val="18"/>
              </w:rPr>
              <w:t>We assumed that this daily growth rate would remain constant over the next two decades (2050-2070), mirroring the rate observed from 2020 to 2050</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44A4CE6" w14:textId="5E786218"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Mulder, 2006</w:t>
            </w:r>
          </w:p>
          <w:p w14:paraId="0174CADB" w14:textId="77777777"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andcom, 2011</w:t>
            </w:r>
          </w:p>
          <w:p w14:paraId="7896E8FB" w14:textId="77777777"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all and Madden, 2018</w:t>
            </w:r>
          </w:p>
          <w:p w14:paraId="5074D294" w14:textId="77777777"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eabody, 2021</w:t>
            </w:r>
          </w:p>
        </w:tc>
      </w:tr>
      <w:tr w:rsidR="009C3C50" w14:paraId="1824B07B"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849822"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fraction of residential density growth</w:t>
            </w:r>
          </w:p>
          <w:p w14:paraId="0ACD1ECE"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wellings/(Day*ha))</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7A237F20" w14:textId="77777777" w:rsidR="009C3C50" w:rsidRDefault="009C3C50">
            <w:pPr>
              <w:widowControl w:val="0"/>
              <w:spacing w:after="24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ED0FAF7"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SIDENTIAL DENSITY GROWTH RATE DUE TO POPULATION GROWTH (Time)</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238B7CF" w14:textId="77777777" w:rsidR="009C3C50" w:rsidRDefault="009C3C50">
            <w:pPr>
              <w:widowControl w:val="0"/>
              <w:spacing w:before="240" w:after="2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5807BAF7" w14:textId="77777777" w:rsidR="009C3C50" w:rsidRDefault="009C3C50">
            <w:pPr>
              <w:widowControl w:val="0"/>
              <w:spacing w:before="240" w:after="24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4F0777D" w14:textId="0CD810C3" w:rsidR="009C3C50" w:rsidRDefault="009C3C50">
            <w:pPr>
              <w:widowControl w:val="0"/>
              <w:spacing w:before="240" w:after="2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C3C50" w14:paraId="3F429B43"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932FC1"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ensity of building development increase rate</w:t>
            </w:r>
          </w:p>
          <w:p w14:paraId="739BED7B"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wellings/(Day*ha))</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FF276E1"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low</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3C75E7E"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raction of population growth</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280EFED" w14:textId="77777777" w:rsidR="009C3C50" w:rsidRDefault="009C3C50">
            <w:pPr>
              <w:widowControl w:val="0"/>
              <w:spacing w:before="240" w:after="2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7E6AC370" w14:textId="77777777" w:rsidR="009C3C50" w:rsidRDefault="009C3C50">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7811D01" w14:textId="3B9C836D"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andcom, 2011</w:t>
            </w:r>
          </w:p>
        </w:tc>
      </w:tr>
      <w:tr w:rsidR="009C3C50" w14:paraId="37BFF3E1" w14:textId="77777777" w:rsidTr="007A2386">
        <w:trPr>
          <w:trHeight w:val="737"/>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4B2264"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ensity of Building Development</w:t>
            </w:r>
          </w:p>
          <w:p w14:paraId="52735A5A"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wellings/ha)</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2E5E0AA2"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ock</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8CABDD1"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ensity of building development increase rate</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4E0FA61"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7</w:t>
            </w:r>
          </w:p>
        </w:tc>
        <w:tc>
          <w:tcPr>
            <w:tcW w:w="1928" w:type="dxa"/>
            <w:tcBorders>
              <w:top w:val="nil"/>
              <w:left w:val="nil"/>
              <w:bottom w:val="single" w:sz="8" w:space="0" w:color="000000"/>
              <w:right w:val="nil"/>
            </w:tcBorders>
          </w:tcPr>
          <w:p w14:paraId="6EBA7F55" w14:textId="77777777" w:rsidR="009C3C50" w:rsidRDefault="009C3C50">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5F233F5" w14:textId="60D88D88"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all and Madden, 2018</w:t>
            </w:r>
          </w:p>
        </w:tc>
      </w:tr>
      <w:tr w:rsidR="009C3C50" w14:paraId="7AA98F08"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FBC937"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ENSITY APPROXIMATION FOR IMPERVIOUSNESS</w:t>
            </w:r>
          </w:p>
          <w:p w14:paraId="2B6331F3"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a/dwellings)</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780117E"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72BDCED" w14:textId="77777777" w:rsidR="009C3C50" w:rsidRDefault="009C3C50">
            <w:pPr>
              <w:widowControl w:val="0"/>
              <w:spacing w:before="240" w:after="2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8C734E1"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928" w:type="dxa"/>
            <w:tcBorders>
              <w:top w:val="nil"/>
              <w:left w:val="nil"/>
              <w:bottom w:val="single" w:sz="8" w:space="0" w:color="000000"/>
              <w:right w:val="nil"/>
            </w:tcBorders>
          </w:tcPr>
          <w:p w14:paraId="24C28D4F" w14:textId="1DCA0BFD" w:rsidR="009C3C50" w:rsidRDefault="008909B3" w:rsidP="007A2386">
            <w:pPr>
              <w:widowControl w:val="0"/>
              <w:spacing w:after="0" w:line="240" w:lineRule="auto"/>
              <w:rPr>
                <w:rFonts w:ascii="Times New Roman" w:eastAsia="Times New Roman" w:hAnsi="Times New Roman" w:cs="Times New Roman"/>
                <w:sz w:val="18"/>
                <w:szCs w:val="18"/>
              </w:rPr>
            </w:pPr>
            <w:r w:rsidRPr="008909B3">
              <w:rPr>
                <w:rFonts w:ascii="Times New Roman" w:eastAsia="Times New Roman" w:hAnsi="Times New Roman" w:cs="Times New Roman"/>
                <w:sz w:val="18"/>
                <w:szCs w:val="18"/>
              </w:rPr>
              <w:t>The imperviousness percentage, being dimensionless, can be approximately correlated with the density of building development. In order to remove the units associated with building density, we opted to introduce a variable with units that nullify the building densit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D449233" w14:textId="03B3D36C"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Butler et al. 2018</w:t>
            </w:r>
          </w:p>
        </w:tc>
      </w:tr>
      <w:tr w:rsidR="009C3C50" w14:paraId="58C6C02E" w14:textId="77777777" w:rsidTr="007A2386">
        <w:trPr>
          <w:trHeight w:val="806"/>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E1244F"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ATISTICAL COEFFICIENT</w:t>
            </w:r>
          </w:p>
          <w:p w14:paraId="393AD506"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210B175B"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18BBF2C" w14:textId="77777777" w:rsidR="009C3C50" w:rsidRDefault="009C3C50">
            <w:pPr>
              <w:widowControl w:val="0"/>
              <w:spacing w:before="240" w:after="2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931CEE8"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4</w:t>
            </w:r>
          </w:p>
        </w:tc>
        <w:tc>
          <w:tcPr>
            <w:tcW w:w="1928" w:type="dxa"/>
            <w:tcBorders>
              <w:top w:val="nil"/>
              <w:left w:val="nil"/>
              <w:bottom w:val="single" w:sz="8" w:space="0" w:color="000000"/>
              <w:right w:val="nil"/>
            </w:tcBorders>
          </w:tcPr>
          <w:p w14:paraId="4C3BE586" w14:textId="77777777" w:rsidR="009C3C50" w:rsidRDefault="009C3C50">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6DB5E8A" w14:textId="56B3D695"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Butler et al. 2018</w:t>
            </w:r>
          </w:p>
        </w:tc>
      </w:tr>
      <w:tr w:rsidR="009C3C50" w14:paraId="0579CE54"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C77BDA"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centage imperviousness</w:t>
            </w:r>
          </w:p>
          <w:p w14:paraId="0EE73D8E"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8311E84"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F6C950D"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ATISTICAL COEFFICIENT*SQRT(Density of Building Development*DENSITY APPROXIMATION FOR IMPERVIOUSNESS)</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39F1187" w14:textId="77777777" w:rsidR="009C3C50" w:rsidRDefault="009C3C50">
            <w:pPr>
              <w:widowControl w:val="0"/>
              <w:spacing w:before="240" w:after="24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487757FF" w14:textId="7F871EDC" w:rsidR="009C3C50" w:rsidRDefault="008909B3" w:rsidP="007A2386">
            <w:pPr>
              <w:widowControl w:val="0"/>
              <w:spacing w:after="0" w:line="240" w:lineRule="auto"/>
              <w:rPr>
                <w:rFonts w:ascii="Times New Roman" w:eastAsia="Times New Roman" w:hAnsi="Times New Roman" w:cs="Times New Roman"/>
                <w:sz w:val="18"/>
                <w:szCs w:val="18"/>
              </w:rPr>
            </w:pPr>
            <w:r w:rsidRPr="008909B3">
              <w:rPr>
                <w:rFonts w:ascii="Times New Roman" w:eastAsia="Times New Roman" w:hAnsi="Times New Roman" w:cs="Times New Roman"/>
                <w:sz w:val="18"/>
                <w:szCs w:val="18"/>
              </w:rPr>
              <w:t xml:space="preserve">According to Butler et al. (2018), imperviousness percentages typically fall within the range of 25 to 100. In London, an imperviousness percentage of approximately 35% is associated with open </w:t>
            </w:r>
            <w:r w:rsidRPr="008909B3">
              <w:rPr>
                <w:rFonts w:ascii="Times New Roman" w:eastAsia="Times New Roman" w:hAnsi="Times New Roman" w:cs="Times New Roman"/>
                <w:sz w:val="18"/>
                <w:szCs w:val="18"/>
              </w:rPr>
              <w:lastRenderedPageBreak/>
              <w:t>housing, whereas a percentage closer to 55% is typical for dense housing. Given the projected doubling of housing in Thamesmead by 2050, it is plausible to anticipate that by 2070, the imperviousness percentage will approach 55%</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87040FB" w14:textId="30E125E4"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Butler et al. 2018</w:t>
            </w:r>
          </w:p>
        </w:tc>
      </w:tr>
      <w:tr w:rsidR="009C3C50" w14:paraId="7B9B9E4A" w14:textId="77777777" w:rsidTr="007A2386">
        <w:trPr>
          <w:trHeight w:val="761"/>
          <w:jc w:val="center"/>
        </w:trPr>
        <w:tc>
          <w:tcPr>
            <w:tcW w:w="19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ED2AC8"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CENTAGE BASE VALUE</w:t>
            </w:r>
          </w:p>
          <w:p w14:paraId="218F1253"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mnl)</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8BEC190"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91468C3" w14:textId="77777777" w:rsidR="009C3C50" w:rsidRDefault="009C3C50">
            <w:pPr>
              <w:widowControl w:val="0"/>
              <w:spacing w:before="240" w:after="24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F03C433"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w:t>
            </w:r>
          </w:p>
        </w:tc>
        <w:tc>
          <w:tcPr>
            <w:tcW w:w="1928" w:type="dxa"/>
            <w:tcBorders>
              <w:top w:val="single" w:sz="8" w:space="0" w:color="000000"/>
              <w:left w:val="nil"/>
              <w:bottom w:val="single" w:sz="8" w:space="0" w:color="000000"/>
              <w:right w:val="nil"/>
            </w:tcBorders>
          </w:tcPr>
          <w:p w14:paraId="7A28626E" w14:textId="77777777" w:rsidR="009C3C50" w:rsidRDefault="009C3C50">
            <w:pPr>
              <w:widowControl w:val="0"/>
              <w:spacing w:before="240" w:after="240" w:line="240" w:lineRule="auto"/>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E8ABDAF" w14:textId="2577A602" w:rsidR="009C3C50" w:rsidRDefault="009C3C50">
            <w:pPr>
              <w:widowControl w:val="0"/>
              <w:spacing w:before="240" w:after="2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C3C50" w14:paraId="5EF8792C" w14:textId="77777777" w:rsidTr="007A2386">
        <w:trPr>
          <w:trHeight w:val="99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14742C"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mperviousness coefficient</w:t>
            </w:r>
          </w:p>
          <w:p w14:paraId="57B9760D"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00F2C82A"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CF594E6"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centage imperviousness/PERCENTAGE BASE VALUE</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45E2ABF" w14:textId="77777777" w:rsidR="009C3C50" w:rsidRDefault="009C3C50">
            <w:pPr>
              <w:widowControl w:val="0"/>
              <w:spacing w:before="240" w:after="24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2C46062F" w14:textId="77777777" w:rsidR="009C3C50" w:rsidRDefault="009C3C50">
            <w:pPr>
              <w:widowControl w:val="0"/>
              <w:spacing w:before="240" w:after="24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B9ADC0B" w14:textId="7A550FA4" w:rsidR="009C3C50" w:rsidRDefault="009C3C50">
            <w:pPr>
              <w:widowControl w:val="0"/>
              <w:spacing w:before="240" w:after="24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C3C50" w14:paraId="6FA11B94" w14:textId="77777777" w:rsidTr="007A2386">
        <w:trPr>
          <w:trHeight w:val="422"/>
          <w:jc w:val="center"/>
        </w:trPr>
        <w:tc>
          <w:tcPr>
            <w:tcW w:w="1927" w:type="dxa"/>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7D4D6B64"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7"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1E1DD670"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79B84AF2" w14:textId="77777777" w:rsidR="009C3C50" w:rsidRDefault="009C3C50">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WATER BALANCE SECTION</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2E2011F6"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000000"/>
          </w:tcPr>
          <w:p w14:paraId="50D918A6" w14:textId="77777777" w:rsidR="009C3C50" w:rsidRDefault="009C3C50">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1F5DE183" w14:textId="1567F971" w:rsidR="009C3C50" w:rsidRDefault="009C3C50">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C3C50" w14:paraId="04135C5B"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ABF76D"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w:t>
            </w:r>
          </w:p>
          <w:p w14:paraId="6A3FD169"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2D51878E"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ata</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BCA2755" w14:textId="77777777" w:rsidR="009C3C50" w:rsidRDefault="009C3C50">
            <w:pPr>
              <w:widowControl w:val="0"/>
              <w:spacing w:before="240" w:after="24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B60082D"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recipitation data as a timeseries </w:t>
            </w:r>
          </w:p>
          <w:p w14:paraId="0940DE76" w14:textId="77777777" w:rsidR="009C3C50" w:rsidRDefault="009C3C50">
            <w:pPr>
              <w:widowControl w:val="0"/>
              <w:spacing w:after="0" w:line="240" w:lineRule="auto"/>
              <w:jc w:val="center"/>
              <w:rPr>
                <w:rFonts w:ascii="Times New Roman" w:eastAsia="Times New Roman" w:hAnsi="Times New Roman" w:cs="Times New Roman"/>
                <w:sz w:val="18"/>
                <w:szCs w:val="18"/>
              </w:rPr>
            </w:pPr>
          </w:p>
          <w:p w14:paraId="0553AC11" w14:textId="76DE9760"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pecificare excel</w:t>
            </w:r>
          </w:p>
        </w:tc>
        <w:tc>
          <w:tcPr>
            <w:tcW w:w="1928" w:type="dxa"/>
            <w:tcBorders>
              <w:top w:val="nil"/>
              <w:left w:val="nil"/>
              <w:bottom w:val="single" w:sz="8" w:space="0" w:color="000000"/>
              <w:right w:val="nil"/>
            </w:tcBorders>
          </w:tcPr>
          <w:p w14:paraId="3D7FE53B" w14:textId="127F3FF6" w:rsidR="009C3C50" w:rsidRDefault="008909B3" w:rsidP="007A2386">
            <w:pPr>
              <w:widowControl w:val="0"/>
              <w:spacing w:after="0" w:line="240" w:lineRule="auto"/>
              <w:rPr>
                <w:rFonts w:ascii="Times New Roman" w:eastAsia="Times New Roman" w:hAnsi="Times New Roman" w:cs="Times New Roman"/>
                <w:sz w:val="18"/>
                <w:szCs w:val="18"/>
              </w:rPr>
            </w:pPr>
            <w:r w:rsidRPr="008909B3">
              <w:rPr>
                <w:rFonts w:ascii="Times New Roman" w:eastAsia="Times New Roman" w:hAnsi="Times New Roman" w:cs="Times New Roman"/>
                <w:sz w:val="18"/>
                <w:szCs w:val="18"/>
              </w:rPr>
              <w:t xml:space="preserve">Average daily rainfall data from 2010 to 2070 for Thamesmead were derived due to the absence of monitoring stations within Thamesmead itself. The historical daily precipitation records from the four nearest monitoring stations to Thamesmead were utilized (https://nrfa.ceh.ac.uk/data/search). Inverse Distance Weighting (IDW) was employed to interpolate the precipitation data for </w:t>
            </w:r>
            <w:r w:rsidRPr="008909B3">
              <w:rPr>
                <w:rFonts w:ascii="Times New Roman" w:eastAsia="Times New Roman" w:hAnsi="Times New Roman" w:cs="Times New Roman"/>
                <w:sz w:val="18"/>
                <w:szCs w:val="18"/>
              </w:rPr>
              <w:lastRenderedPageBreak/>
              <w:t>Thamesmead. The weights assigned in the IDW process are directly proportional to the distances of the stations from the Thamesmead area</w:t>
            </w:r>
            <w:r>
              <w:rPr>
                <w:rFonts w:ascii="Times New Roman" w:eastAsia="Times New Roman" w:hAnsi="Times New Roman" w:cs="Times New Roman"/>
                <w:sz w:val="18"/>
                <w:szCs w:val="18"/>
              </w:rPr>
              <w:t xml:space="preserve">. </w:t>
            </w:r>
            <w:r w:rsidR="009C3C50" w:rsidRPr="009C3C50">
              <w:rPr>
                <w:rFonts w:ascii="Times New Roman" w:eastAsia="Times New Roman" w:hAnsi="Times New Roman" w:cs="Times New Roman"/>
                <w:sz w:val="18"/>
                <w:szCs w:val="18"/>
              </w:rPr>
              <w:t xml:space="preserve">The UK Climate Projections (UKCP09) downscaled from the Met Office regional climate model were implemented in both precipitation and evapotranspiration timeseries. The highest changes in both the annual mean precipitation and potential evapotranspiration, considering a 90% probability level under a high-emission future scenario, projected for the 2080s relative to the baseline period of 1961–1990, were considered and distributed to the daily time scale (see Murphy et al. 2009 and Thompson, 2012). To include the probabilistic component in the hazard assessment, the precipitation dataset was manually modified implementing several events with 2, 5, 10, 30, 50, 100 and 500-year future return periods. For this purpose, the 24-hour cumulated </w:t>
            </w:r>
            <w:r w:rsidR="009C3C50" w:rsidRPr="009C3C50">
              <w:rPr>
                <w:rFonts w:ascii="Times New Roman" w:eastAsia="Times New Roman" w:hAnsi="Times New Roman" w:cs="Times New Roman"/>
                <w:sz w:val="18"/>
                <w:szCs w:val="18"/>
              </w:rPr>
              <w:lastRenderedPageBreak/>
              <w:t>rainfall Intensity Duration Frequency curves for the City of London under changing climatic conditions were used (see Prodanovic and Simonovic, 2007).</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5FCC6E3" w14:textId="339385C7"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Murphy et al. 2009</w:t>
            </w:r>
          </w:p>
          <w:p w14:paraId="7D66F3F0" w14:textId="77777777"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Coxon et al. 2020</w:t>
            </w:r>
          </w:p>
          <w:p w14:paraId="3C44E5E5" w14:textId="617AC464"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s://nrfa.ceh.ac.uk/data/search</w:t>
            </w:r>
          </w:p>
          <w:p w14:paraId="71A93997" w14:textId="0F5039C7"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rodanovic and Simonovic, 2007</w:t>
            </w:r>
          </w:p>
        </w:tc>
      </w:tr>
      <w:tr w:rsidR="009C3C50" w14:paraId="425C5A46"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5CAC454"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FULL IMPERVIOUSNESS COEFFICIENT</w:t>
            </w:r>
          </w:p>
          <w:p w14:paraId="7EDAD056"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2B775CF8"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D3654F6" w14:textId="77777777" w:rsidR="009C3C50" w:rsidRDefault="009C3C50">
            <w:pPr>
              <w:widowControl w:val="0"/>
              <w:spacing w:before="240" w:after="24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866240E"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928" w:type="dxa"/>
            <w:tcBorders>
              <w:top w:val="nil"/>
              <w:left w:val="nil"/>
              <w:bottom w:val="single" w:sz="8" w:space="0" w:color="000000"/>
              <w:right w:val="nil"/>
            </w:tcBorders>
          </w:tcPr>
          <w:p w14:paraId="39D47373" w14:textId="77777777" w:rsidR="009C3C50" w:rsidRDefault="009C3C50">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181F9E4" w14:textId="6E89DC47"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emaire et al. 2021</w:t>
            </w:r>
          </w:p>
        </w:tc>
      </w:tr>
      <w:tr w:rsidR="009C3C50" w14:paraId="402B9564"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FFFCFA"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s pervious component</w:t>
            </w:r>
          </w:p>
          <w:p w14:paraId="569902F2"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4712EF21"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C6CB070"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FULL IMPERVIOUSNESS COEFFICIENT-imperviousness coefficie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0B97E4C"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7784067C" w14:textId="77777777" w:rsidR="009C3C50" w:rsidRDefault="009C3C50">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72EF9A2" w14:textId="265DCCBC"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emaire et al. 2021</w:t>
            </w:r>
          </w:p>
        </w:tc>
      </w:tr>
      <w:tr w:rsidR="009C3C50" w14:paraId="15F6603C"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0EF97D"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s’ impervious component</w:t>
            </w:r>
          </w:p>
          <w:p w14:paraId="50861A48"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43AB2F3F"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9405DBA"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imperviousness coefficie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5587A3E"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6D658FC6" w14:textId="77777777" w:rsidR="009C3C50" w:rsidRDefault="009C3C50">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E5675EA" w14:textId="1EF9BA1C"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emaire et al. 2021</w:t>
            </w:r>
          </w:p>
        </w:tc>
      </w:tr>
      <w:tr w:rsidR="009C3C50" w14:paraId="70BD9A53"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D6A98D"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ESIGN SOIL WETNESS INDEX</w:t>
            </w:r>
          </w:p>
          <w:p w14:paraId="71335233"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8E54F69"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02443BC"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A478646"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5</w:t>
            </w:r>
          </w:p>
        </w:tc>
        <w:tc>
          <w:tcPr>
            <w:tcW w:w="1928" w:type="dxa"/>
            <w:tcBorders>
              <w:top w:val="nil"/>
              <w:left w:val="nil"/>
              <w:bottom w:val="single" w:sz="8" w:space="0" w:color="000000"/>
              <w:right w:val="nil"/>
            </w:tcBorders>
          </w:tcPr>
          <w:p w14:paraId="5B403D01" w14:textId="77777777" w:rsidR="009C3C50" w:rsidRDefault="009C3C50">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4F6F263" w14:textId="6C498355"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Butler et al. 2018</w:t>
            </w:r>
          </w:p>
        </w:tc>
      </w:tr>
      <w:tr w:rsidR="009C3C50" w14:paraId="56C86623"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D6649A"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iltrating flow</w:t>
            </w:r>
          </w:p>
          <w:p w14:paraId="1FDE4AEE"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2DED3DEA"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16D0F5B"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s pervious component*(FULL IMPERVIOUSNESS COEFFICIENT-SOIL WETNESS INDEX)</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FF2C543"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71608BE8" w14:textId="77777777" w:rsidR="009C3C50" w:rsidRDefault="009C3C50">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F8685D1" w14:textId="4A712335"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emaire et al. 2021</w:t>
            </w:r>
          </w:p>
        </w:tc>
      </w:tr>
      <w:tr w:rsidR="009C3C50" w14:paraId="1064E6B6"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0323EE"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overland flow</w:t>
            </w:r>
          </w:p>
          <w:p w14:paraId="50864BC9"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4B162E31"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CF6F547"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s pervious component* SOIL WETNESS INDEX</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92C78B7"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10969979" w14:textId="77777777" w:rsidR="009C3C50" w:rsidRDefault="009C3C50">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A1FC8BD" w14:textId="1FE43374"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emaire et al. 2021</w:t>
            </w:r>
          </w:p>
        </w:tc>
      </w:tr>
      <w:tr w:rsidR="009C3C50" w14:paraId="6D862E47" w14:textId="77777777" w:rsidTr="007A2386">
        <w:trPr>
          <w:trHeight w:val="465"/>
          <w:jc w:val="center"/>
        </w:trPr>
        <w:tc>
          <w:tcPr>
            <w:tcW w:w="1927" w:type="dxa"/>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09F384C0"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7"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5E3868CE"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35198360" w14:textId="77777777" w:rsidR="009C3C50" w:rsidRDefault="009C3C50">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GROUNDWATER LEVEL SECTION</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2ED1B9DD"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000000"/>
          </w:tcPr>
          <w:p w14:paraId="660ACB85" w14:textId="77777777" w:rsidR="009C3C50" w:rsidRDefault="009C3C50">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3ED431C5" w14:textId="7C8A7080"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C3C50" w14:paraId="6B44D227"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AA4038"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VAPOTRANSPIRATION</w:t>
            </w:r>
          </w:p>
          <w:p w14:paraId="516E89DF"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8AC0E93"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ata</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BB7D9B9" w14:textId="77777777" w:rsidR="009C3C50" w:rsidRDefault="009C3C50">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7284A26" w14:textId="52259F01"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vapotranspiration data as a timeseries</w:t>
            </w:r>
          </w:p>
        </w:tc>
        <w:tc>
          <w:tcPr>
            <w:tcW w:w="1928" w:type="dxa"/>
            <w:tcBorders>
              <w:top w:val="nil"/>
              <w:left w:val="nil"/>
              <w:bottom w:val="single" w:sz="8" w:space="0" w:color="000000"/>
              <w:right w:val="nil"/>
            </w:tcBorders>
          </w:tcPr>
          <w:p w14:paraId="68888F5E" w14:textId="0B471192" w:rsidR="008909B3" w:rsidRPr="009C3C50" w:rsidRDefault="008909B3" w:rsidP="008909B3">
            <w:pPr>
              <w:widowControl w:val="0"/>
              <w:spacing w:after="0" w:line="240" w:lineRule="auto"/>
              <w:rPr>
                <w:rFonts w:ascii="Times New Roman" w:eastAsia="Times New Roman" w:hAnsi="Times New Roman" w:cs="Times New Roman"/>
                <w:sz w:val="18"/>
                <w:szCs w:val="18"/>
              </w:rPr>
            </w:pPr>
            <w:r w:rsidRPr="008909B3">
              <w:rPr>
                <w:rFonts w:ascii="Times New Roman" w:eastAsia="Times New Roman" w:hAnsi="Times New Roman" w:cs="Times New Roman"/>
                <w:sz w:val="18"/>
                <w:szCs w:val="18"/>
              </w:rPr>
              <w:t xml:space="preserve">Average daily </w:t>
            </w:r>
            <w:r>
              <w:rPr>
                <w:rFonts w:ascii="Times New Roman" w:eastAsia="Times New Roman" w:hAnsi="Times New Roman" w:cs="Times New Roman"/>
                <w:sz w:val="18"/>
                <w:szCs w:val="18"/>
              </w:rPr>
              <w:t>potential evapotranspiration</w:t>
            </w:r>
            <w:r w:rsidRPr="008909B3">
              <w:rPr>
                <w:rFonts w:ascii="Times New Roman" w:eastAsia="Times New Roman" w:hAnsi="Times New Roman" w:cs="Times New Roman"/>
                <w:sz w:val="18"/>
                <w:szCs w:val="18"/>
              </w:rPr>
              <w:t xml:space="preserve"> data from 2010 to 2070 for </w:t>
            </w:r>
            <w:r w:rsidRPr="008909B3">
              <w:rPr>
                <w:rFonts w:ascii="Times New Roman" w:eastAsia="Times New Roman" w:hAnsi="Times New Roman" w:cs="Times New Roman"/>
                <w:sz w:val="18"/>
                <w:szCs w:val="18"/>
              </w:rPr>
              <w:lastRenderedPageBreak/>
              <w:t xml:space="preserve">Thamesmead were derived using a methodology due to the absence of monitoring stations within Thamesmead itself. The historical daily </w:t>
            </w:r>
            <w:r>
              <w:rPr>
                <w:rFonts w:ascii="Times New Roman" w:eastAsia="Times New Roman" w:hAnsi="Times New Roman" w:cs="Times New Roman"/>
                <w:sz w:val="18"/>
                <w:szCs w:val="18"/>
              </w:rPr>
              <w:t xml:space="preserve">potential evapotranspiration </w:t>
            </w:r>
            <w:r w:rsidRPr="008909B3">
              <w:rPr>
                <w:rFonts w:ascii="Times New Roman" w:eastAsia="Times New Roman" w:hAnsi="Times New Roman" w:cs="Times New Roman"/>
                <w:sz w:val="18"/>
                <w:szCs w:val="18"/>
              </w:rPr>
              <w:t xml:space="preserve">records from the four nearest monitoring stations to Thamesmead were utilized (https://nrfa.ceh.ac.uk/data/search). Inverse Distance Weighting (IDW) was employed to interpolate the </w:t>
            </w:r>
            <w:r>
              <w:rPr>
                <w:rFonts w:ascii="Times New Roman" w:eastAsia="Times New Roman" w:hAnsi="Times New Roman" w:cs="Times New Roman"/>
                <w:sz w:val="18"/>
                <w:szCs w:val="18"/>
              </w:rPr>
              <w:t xml:space="preserve">potential evapotranspiration </w:t>
            </w:r>
            <w:r w:rsidRPr="008909B3">
              <w:rPr>
                <w:rFonts w:ascii="Times New Roman" w:eastAsia="Times New Roman" w:hAnsi="Times New Roman" w:cs="Times New Roman"/>
                <w:sz w:val="18"/>
                <w:szCs w:val="18"/>
              </w:rPr>
              <w:t>data for Thamesmead. The weights assigned in the IDW process are directly proportional to the distances of the stations from the Thamesmead area</w:t>
            </w:r>
            <w:r>
              <w:rPr>
                <w:rFonts w:ascii="Times New Roman" w:eastAsia="Times New Roman" w:hAnsi="Times New Roman" w:cs="Times New Roman"/>
                <w:sz w:val="18"/>
                <w:szCs w:val="18"/>
              </w:rPr>
              <w:t xml:space="preserve">. </w:t>
            </w:r>
          </w:p>
          <w:p w14:paraId="60AD4810" w14:textId="4198A76B" w:rsidR="009C3C50" w:rsidRDefault="009C3C50" w:rsidP="007A2386">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 xml:space="preserve">The UK Climate Projections (UKCP09) downscaled from the Met Office regional climate model were implemented in both precipitation and evapotranspiration timeseries. The highest changes in both the annual mean precipitation and potential evapotranspiration, considering a 90% probability level under a high-emission future </w:t>
            </w:r>
            <w:r w:rsidRPr="009C3C50">
              <w:rPr>
                <w:rFonts w:ascii="Times New Roman" w:eastAsia="Times New Roman" w:hAnsi="Times New Roman" w:cs="Times New Roman"/>
                <w:sz w:val="18"/>
                <w:szCs w:val="18"/>
              </w:rPr>
              <w:lastRenderedPageBreak/>
              <w:t>scenario, projected for the 2080s relative to the baseline period of 1961–1990, were considered and distributed to the daily time scale (see Murphy et al. 2009 and Thompson, 2012). To include the probabilistic component in the hazard assessment, the precipitation dataset was manually modified implementing several events with 2, 5, 10, 30, 50, 100 and 500-year future return periods. For this purpose, the 24-hour cumulated rainfall Intensity Duration Frequency curves for the City of London under changing climatic conditions were used (see Prodanovic and Simonovic, 2007).</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FB179A1" w14:textId="472E923F"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Thompson, 2012</w:t>
            </w:r>
          </w:p>
          <w:p w14:paraId="36940FFF" w14:textId="77777777"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Coxon et al. 2020</w:t>
            </w:r>
          </w:p>
          <w:p w14:paraId="693682CD" w14:textId="77777777"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w:t>
            </w:r>
            <w:hyperlink r:id="rId6">
              <w:r>
                <w:rPr>
                  <w:rFonts w:ascii="Times New Roman" w:eastAsia="Times New Roman" w:hAnsi="Times New Roman" w:cs="Times New Roman"/>
                  <w:sz w:val="18"/>
                  <w:szCs w:val="18"/>
                </w:rPr>
                <w:t>https://nrfa.ceh.ac.uk/data/search</w:t>
              </w:r>
            </w:hyperlink>
          </w:p>
        </w:tc>
      </w:tr>
      <w:tr w:rsidR="009C3C50" w14:paraId="1465F6A5"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3F20A6"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WATER PERCOLATING PERCENTAGE DUE TO GROUND TYPE</w:t>
            </w:r>
          </w:p>
          <w:p w14:paraId="72D44B28"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55428FA"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8B4EAF2" w14:textId="77777777" w:rsidR="009C3C50" w:rsidRDefault="009C3C50">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FA5FD82"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w:t>
            </w:r>
          </w:p>
        </w:tc>
        <w:tc>
          <w:tcPr>
            <w:tcW w:w="1928" w:type="dxa"/>
            <w:tcBorders>
              <w:top w:val="single" w:sz="8" w:space="0" w:color="000000"/>
              <w:left w:val="nil"/>
              <w:bottom w:val="single" w:sz="8" w:space="0" w:color="000000"/>
              <w:right w:val="nil"/>
            </w:tcBorders>
          </w:tcPr>
          <w:p w14:paraId="41C37D64" w14:textId="77777777" w:rsidR="009C3C50" w:rsidRDefault="009C3C50">
            <w:pPr>
              <w:widowControl w:val="0"/>
              <w:spacing w:after="0" w:line="240" w:lineRule="auto"/>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DFB5BE3" w14:textId="72B26B18"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Jones et al. 2012</w:t>
            </w:r>
          </w:p>
          <w:p w14:paraId="3F00F074" w14:textId="77777777"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tàsko et al. 2012</w:t>
            </w:r>
          </w:p>
          <w:p w14:paraId="22155594" w14:textId="77777777"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Brooks, 2013</w:t>
            </w:r>
          </w:p>
          <w:p w14:paraId="2780D487" w14:textId="77777777"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Butler et al. 2018</w:t>
            </w:r>
          </w:p>
        </w:tc>
      </w:tr>
      <w:tr w:rsidR="009C3C50" w14:paraId="6DFAE106"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B3C2E1"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colating flow</w:t>
            </w:r>
          </w:p>
          <w:p w14:paraId="5947E849"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6A71B5A"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3D11593"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F THEN ELSE(infiltrating flow&gt;EVAPOTRANSPIRATION, (infiltrating flow-EVAPOTRANSPIRATION)*WATER PERCOLATING PERCENTAGE DUE </w:t>
            </w:r>
            <w:r>
              <w:rPr>
                <w:rFonts w:ascii="Times New Roman" w:eastAsia="Times New Roman" w:hAnsi="Times New Roman" w:cs="Times New Roman"/>
                <w:sz w:val="18"/>
                <w:szCs w:val="18"/>
              </w:rPr>
              <w:lastRenderedPageBreak/>
              <w:t>TO GROUND TYPE , 0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73585FD"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nil"/>
              <w:left w:val="nil"/>
              <w:bottom w:val="single" w:sz="8" w:space="0" w:color="000000"/>
              <w:right w:val="nil"/>
            </w:tcBorders>
          </w:tcPr>
          <w:p w14:paraId="4EFF2330" w14:textId="77777777" w:rsidR="009C3C50" w:rsidRDefault="009C3C50">
            <w:pPr>
              <w:widowControl w:val="0"/>
              <w:spacing w:after="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B620FBA" w14:textId="03AE40F8" w:rsidR="009C3C50" w:rsidRDefault="009C3C50">
            <w:pPr>
              <w:widowControl w:val="0"/>
              <w:spacing w:after="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Brooks, 2013</w:t>
            </w:r>
          </w:p>
          <w:p w14:paraId="2C024417" w14:textId="77777777" w:rsidR="009C3C50" w:rsidRDefault="009C3C50">
            <w:pPr>
              <w:widowControl w:val="0"/>
              <w:spacing w:after="0"/>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C3C50" w14:paraId="0D82C5B8"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C9785A3"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groundwater level increase rate</w:t>
            </w:r>
          </w:p>
          <w:p w14:paraId="6BEE8BC3"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974B7F8"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low</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DC26FF2"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colating flow</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74D825D"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6D86944E" w14:textId="77777777" w:rsidR="009C3C50" w:rsidRDefault="009C3C50">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38EEF65" w14:textId="2CF5D203" w:rsidR="009C3C50" w:rsidRDefault="009C3C50">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C3C50" w14:paraId="67BE5F1B"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E7D704"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Groundwater Level</w:t>
            </w:r>
          </w:p>
          <w:p w14:paraId="1530B6FB"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08E87ED9"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ock</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A56FF21" w14:textId="77777777" w:rsidR="009C3C50" w:rsidRDefault="009C3C50">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6868CF3"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760</w:t>
            </w:r>
          </w:p>
        </w:tc>
        <w:tc>
          <w:tcPr>
            <w:tcW w:w="1928" w:type="dxa"/>
            <w:tcBorders>
              <w:top w:val="nil"/>
              <w:left w:val="nil"/>
              <w:bottom w:val="single" w:sz="8" w:space="0" w:color="000000"/>
              <w:right w:val="nil"/>
            </w:tcBorders>
          </w:tcPr>
          <w:p w14:paraId="22909958" w14:textId="66E5E91D" w:rsidR="009C3C50" w:rsidRPr="009C3C50" w:rsidRDefault="009C3C50" w:rsidP="007A2386">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 xml:space="preserve">Considering EA </w:t>
            </w:r>
            <w:r w:rsidR="00A83E4A">
              <w:rPr>
                <w:rFonts w:ascii="Times New Roman" w:eastAsia="Times New Roman" w:hAnsi="Times New Roman" w:cs="Times New Roman"/>
                <w:sz w:val="18"/>
                <w:szCs w:val="18"/>
              </w:rPr>
              <w:t>(</w:t>
            </w:r>
            <w:r w:rsidRPr="009C3C50">
              <w:rPr>
                <w:rFonts w:ascii="Times New Roman" w:eastAsia="Times New Roman" w:hAnsi="Times New Roman" w:cs="Times New Roman"/>
                <w:sz w:val="18"/>
                <w:szCs w:val="18"/>
              </w:rPr>
              <w:t>2009</w:t>
            </w:r>
            <w:r w:rsidR="00A83E4A">
              <w:rPr>
                <w:rFonts w:ascii="Times New Roman" w:eastAsia="Times New Roman" w:hAnsi="Times New Roman" w:cs="Times New Roman"/>
                <w:sz w:val="18"/>
                <w:szCs w:val="18"/>
              </w:rPr>
              <w:t>)</w:t>
            </w:r>
            <w:r w:rsidRPr="009C3C50">
              <w:rPr>
                <w:rFonts w:ascii="Times New Roman" w:eastAsia="Times New Roman" w:hAnsi="Times New Roman" w:cs="Times New Roman"/>
                <w:sz w:val="18"/>
                <w:szCs w:val="18"/>
              </w:rPr>
              <w:t xml:space="preserve">, station n.16/TQ48_72D was chosen to understand the groundwater level </w:t>
            </w:r>
            <w:r w:rsidR="00A83E4A">
              <w:rPr>
                <w:rFonts w:ascii="Times New Roman" w:eastAsia="Times New Roman" w:hAnsi="Times New Roman" w:cs="Times New Roman"/>
                <w:sz w:val="18"/>
                <w:szCs w:val="18"/>
              </w:rPr>
              <w:t>o</w:t>
            </w:r>
            <w:r w:rsidRPr="009C3C50">
              <w:rPr>
                <w:rFonts w:ascii="Times New Roman" w:eastAsia="Times New Roman" w:hAnsi="Times New Roman" w:cs="Times New Roman"/>
                <w:sz w:val="18"/>
                <w:szCs w:val="18"/>
              </w:rPr>
              <w:t>n day 1. The data were taken from EA.</w:t>
            </w:r>
            <w:r w:rsidR="00DC7D59">
              <w:t xml:space="preserve"> </w:t>
            </w:r>
            <w:r w:rsidR="00DC7D59" w:rsidRPr="00DC7D59">
              <w:rPr>
                <w:rFonts w:ascii="Times New Roman" w:eastAsia="Times New Roman" w:hAnsi="Times New Roman" w:cs="Times New Roman"/>
                <w:sz w:val="18"/>
                <w:szCs w:val="18"/>
              </w:rPr>
              <w:t>By utilizing the total aquifer height (derived from the table on page 7 of the PBA (2017) – 30 m) and the initial water level value for the first day of 2010 (</w:t>
            </w:r>
            <w:r w:rsidR="00DC7D59">
              <w:rPr>
                <w:rFonts w:ascii="Times New Roman" w:eastAsia="Times New Roman" w:hAnsi="Times New Roman" w:cs="Times New Roman"/>
                <w:sz w:val="18"/>
                <w:szCs w:val="18"/>
              </w:rPr>
              <w:t>-</w:t>
            </w:r>
            <w:r w:rsidR="00DC7D59" w:rsidRPr="00DC7D59">
              <w:rPr>
                <w:rFonts w:ascii="Times New Roman" w:eastAsia="Times New Roman" w:hAnsi="Times New Roman" w:cs="Times New Roman"/>
                <w:sz w:val="18"/>
                <w:szCs w:val="18"/>
              </w:rPr>
              <w:t>0.24), the water height in meters was determined. Subsequently, this value was converted into millimeters</w:t>
            </w:r>
            <w:r w:rsidR="00DC7D59">
              <w:rPr>
                <w:rFonts w:ascii="Times New Roman" w:eastAsia="Times New Roman" w:hAnsi="Times New Roman" w:cs="Times New Roman"/>
                <w:sz w:val="18"/>
                <w:szCs w:val="18"/>
              </w:rPr>
              <w:t>.</w:t>
            </w:r>
            <w:r w:rsidRPr="009C3C50">
              <w:rPr>
                <w:rFonts w:ascii="Times New Roman" w:eastAsia="Times New Roman" w:hAnsi="Times New Roman" w:cs="Times New Roman"/>
                <w:sz w:val="18"/>
                <w:szCs w:val="18"/>
              </w:rPr>
              <w:t xml:space="preserve"> </w:t>
            </w:r>
          </w:p>
          <w:p w14:paraId="20579AFD" w14:textId="77777777" w:rsidR="009C3C50" w:rsidRPr="009C3C50" w:rsidRDefault="009C3C50" w:rsidP="007A2386">
            <w:pPr>
              <w:widowControl w:val="0"/>
              <w:spacing w:after="0" w:line="240" w:lineRule="auto"/>
              <w:rPr>
                <w:rFonts w:ascii="Times New Roman" w:eastAsia="Times New Roman" w:hAnsi="Times New Roman" w:cs="Times New Roman"/>
                <w:sz w:val="18"/>
                <w:szCs w:val="18"/>
              </w:rPr>
            </w:pPr>
          </w:p>
          <w:p w14:paraId="5FE049A4" w14:textId="5BE1A377" w:rsidR="009C3C50" w:rsidRDefault="009C3C50" w:rsidP="007A2386">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30000-240 =29760 mm</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2DA18B4" w14:textId="5EF45EA8"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Groundwater levels data from EA</w:t>
            </w:r>
          </w:p>
          <w:p w14:paraId="03F25D61" w14:textId="77777777"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A, 2009</w:t>
            </w:r>
          </w:p>
          <w:p w14:paraId="03F4F742" w14:textId="77777777"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4"/>
                <w:szCs w:val="14"/>
              </w:rPr>
              <w:t>-</w:t>
            </w:r>
            <w:r>
              <w:rPr>
                <w:rFonts w:ascii="Times New Roman" w:eastAsia="Times New Roman" w:hAnsi="Times New Roman" w:cs="Times New Roman"/>
                <w:sz w:val="18"/>
                <w:szCs w:val="18"/>
              </w:rPr>
              <w:t>PBA, 2017</w:t>
            </w:r>
          </w:p>
        </w:tc>
      </w:tr>
      <w:tr w:rsidR="009C3C50" w14:paraId="2302B7AD"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D536BFA"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AG TIME OF CONTRIBUTION</w:t>
            </w:r>
          </w:p>
          <w:p w14:paraId="5462083F"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ay/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4FE33C17"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B852B13" w14:textId="77777777" w:rsidR="009C3C50" w:rsidRDefault="009C3C50">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ED26740"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1928" w:type="dxa"/>
            <w:tcBorders>
              <w:top w:val="nil"/>
              <w:left w:val="nil"/>
              <w:bottom w:val="single" w:sz="8" w:space="0" w:color="000000"/>
              <w:right w:val="nil"/>
            </w:tcBorders>
          </w:tcPr>
          <w:p w14:paraId="5CF840FA" w14:textId="27B7DCDA" w:rsidR="009C3C50" w:rsidRDefault="009C3C50" w:rsidP="007A2386">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Only 12 days</w:t>
            </w:r>
            <w:r w:rsidR="00DC7D59">
              <w:rPr>
                <w:rFonts w:ascii="Times New Roman" w:eastAsia="Times New Roman" w:hAnsi="Times New Roman" w:cs="Times New Roman"/>
                <w:sz w:val="18"/>
                <w:szCs w:val="18"/>
              </w:rPr>
              <w:t xml:space="preserve"> </w:t>
            </w:r>
            <w:r w:rsidR="00DC7D59" w:rsidRPr="00DC7D59">
              <w:rPr>
                <w:rFonts w:ascii="Times New Roman" w:eastAsia="Times New Roman" w:hAnsi="Times New Roman" w:cs="Times New Roman"/>
                <w:sz w:val="18"/>
                <w:szCs w:val="18"/>
              </w:rPr>
              <w:t>were considered due to the small area under investigation, which spans 10 km</w:t>
            </w:r>
            <w:r w:rsidR="00F11E05">
              <w:rPr>
                <w:rFonts w:ascii="Times New Roman" w:eastAsia="Times New Roman" w:hAnsi="Times New Roman" w:cs="Times New Roman"/>
                <w:sz w:val="18"/>
                <w:szCs w:val="18"/>
              </w:rPr>
              <w:t>2</w:t>
            </w:r>
            <w:r w:rsidR="00DC7D59">
              <w:rPr>
                <w:rFonts w:ascii="Times New Roman" w:eastAsia="Times New Roman" w:hAnsi="Times New Roman" w:cs="Times New Roman"/>
                <w:sz w:val="18"/>
                <w:szCs w:val="18"/>
              </w:rPr>
              <w: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8CFB295" w14:textId="3A760706"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Winter et al. 1998</w:t>
            </w:r>
          </w:p>
        </w:tc>
      </w:tr>
      <w:tr w:rsidR="009C3C50" w14:paraId="14A42F14"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4D2E81"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RACTION OF BASEFLOW FROM GROUNDWATER</w:t>
            </w:r>
          </w:p>
          <w:p w14:paraId="3DFDEFB8"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1E22C0D"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CC0D021" w14:textId="77777777" w:rsidR="009C3C50" w:rsidRDefault="009C3C50">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BFD60EC"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13</w:t>
            </w:r>
          </w:p>
        </w:tc>
        <w:tc>
          <w:tcPr>
            <w:tcW w:w="1928" w:type="dxa"/>
            <w:tcBorders>
              <w:top w:val="nil"/>
              <w:left w:val="nil"/>
              <w:bottom w:val="single" w:sz="8" w:space="0" w:color="000000"/>
              <w:right w:val="nil"/>
            </w:tcBorders>
          </w:tcPr>
          <w:p w14:paraId="46806106" w14:textId="2F409568" w:rsidR="009C3C50" w:rsidRDefault="00DC7D59" w:rsidP="007A2386">
            <w:pPr>
              <w:widowControl w:val="0"/>
              <w:spacing w:after="0" w:line="240" w:lineRule="auto"/>
              <w:rPr>
                <w:rFonts w:ascii="Times New Roman" w:eastAsia="Times New Roman" w:hAnsi="Times New Roman" w:cs="Times New Roman"/>
                <w:sz w:val="18"/>
                <w:szCs w:val="18"/>
              </w:rPr>
            </w:pPr>
            <w:r w:rsidRPr="00DC7D59">
              <w:rPr>
                <w:rFonts w:ascii="Times New Roman" w:eastAsia="Times New Roman" w:hAnsi="Times New Roman" w:cs="Times New Roman"/>
                <w:sz w:val="18"/>
                <w:szCs w:val="18"/>
              </w:rPr>
              <w:t xml:space="preserve">According to data from </w:t>
            </w:r>
            <w:hyperlink r:id="rId7" w:history="1">
              <w:r w:rsidR="00F11E05" w:rsidRPr="008C51F0">
                <w:rPr>
                  <w:rStyle w:val="Collegamentoipertestuale"/>
                  <w:rFonts w:ascii="Times New Roman" w:eastAsia="Times New Roman" w:hAnsi="Times New Roman" w:cs="Times New Roman"/>
                  <w:sz w:val="18"/>
                  <w:szCs w:val="18"/>
                </w:rPr>
                <w:t>https://nrfa.ceh.ac.uk/data/station/meanflow/39001</w:t>
              </w:r>
            </w:hyperlink>
            <w:r w:rsidR="00F11E05">
              <w:rPr>
                <w:rFonts w:ascii="Times New Roman" w:eastAsia="Times New Roman" w:hAnsi="Times New Roman" w:cs="Times New Roman"/>
                <w:sz w:val="18"/>
                <w:szCs w:val="18"/>
              </w:rPr>
              <w:t xml:space="preserve"> </w:t>
            </w:r>
            <w:r w:rsidRPr="00DC7D59">
              <w:rPr>
                <w:rFonts w:ascii="Times New Roman" w:eastAsia="Times New Roman" w:hAnsi="Times New Roman" w:cs="Times New Roman"/>
                <w:sz w:val="18"/>
                <w:szCs w:val="18"/>
              </w:rPr>
              <w:t xml:space="preserve">, 63% of the water in the tidal river originates from stored sources. However, considering the proportion of the river's </w:t>
            </w:r>
            <w:r w:rsidRPr="00DC7D59">
              <w:rPr>
                <w:rFonts w:ascii="Times New Roman" w:eastAsia="Times New Roman" w:hAnsi="Times New Roman" w:cs="Times New Roman"/>
                <w:sz w:val="18"/>
                <w:szCs w:val="18"/>
              </w:rPr>
              <w:lastRenderedPageBreak/>
              <w:t xml:space="preserve">discharge attributed to other sources, which amounts to 7% (calculated using the discharge duration curve), </w:t>
            </w:r>
            <w:r>
              <w:rPr>
                <w:rFonts w:ascii="Times New Roman" w:eastAsia="Times New Roman" w:hAnsi="Times New Roman" w:cs="Times New Roman"/>
                <w:sz w:val="18"/>
                <w:szCs w:val="18"/>
              </w:rPr>
              <w:t>63%</w:t>
            </w:r>
            <w:r w:rsidRPr="00DC7D59">
              <w:rPr>
                <w:rFonts w:ascii="Times New Roman" w:eastAsia="Times New Roman" w:hAnsi="Times New Roman" w:cs="Times New Roman"/>
                <w:sz w:val="18"/>
                <w:szCs w:val="18"/>
              </w:rPr>
              <w:t xml:space="preserve"> is adjusted to 56%</w:t>
            </w:r>
            <w:r>
              <w:rPr>
                <w:rFonts w:ascii="Times New Roman" w:eastAsia="Times New Roman" w:hAnsi="Times New Roman" w:cs="Times New Roman"/>
                <w:sz w:val="18"/>
                <w:szCs w:val="18"/>
              </w:rPr>
              <w:t xml:space="preserve"> (63%-7%)</w:t>
            </w:r>
            <w:r w:rsidRPr="00DC7D59">
              <w:rPr>
                <w:rFonts w:ascii="Times New Roman" w:eastAsia="Times New Roman" w:hAnsi="Times New Roman" w:cs="Times New Roman"/>
                <w:sz w:val="18"/>
                <w:szCs w:val="18"/>
              </w:rPr>
              <w:t xml:space="preserve">. Given that the </w:t>
            </w:r>
            <w:r>
              <w:rPr>
                <w:rFonts w:ascii="Times New Roman" w:eastAsia="Times New Roman" w:hAnsi="Times New Roman" w:cs="Times New Roman"/>
                <w:sz w:val="18"/>
                <w:szCs w:val="18"/>
              </w:rPr>
              <w:t>recording</w:t>
            </w:r>
            <w:r w:rsidRPr="00DC7D59">
              <w:rPr>
                <w:rFonts w:ascii="Times New Roman" w:eastAsia="Times New Roman" w:hAnsi="Times New Roman" w:cs="Times New Roman"/>
                <w:sz w:val="18"/>
                <w:szCs w:val="18"/>
              </w:rPr>
              <w:t xml:space="preserve"> period spans 137 years (from 1883-2020), </w:t>
            </w:r>
            <w:r>
              <w:rPr>
                <w:rFonts w:ascii="Times New Roman" w:eastAsia="Times New Roman" w:hAnsi="Times New Roman" w:cs="Times New Roman"/>
                <w:sz w:val="18"/>
                <w:szCs w:val="18"/>
              </w:rPr>
              <w:t>totalling</w:t>
            </w:r>
            <w:r w:rsidRPr="00DC7D59">
              <w:rPr>
                <w:rFonts w:ascii="Times New Roman" w:eastAsia="Times New Roman" w:hAnsi="Times New Roman" w:cs="Times New Roman"/>
                <w:sz w:val="18"/>
                <w:szCs w:val="18"/>
              </w:rPr>
              <w:t xml:space="preserve"> 50,005 days, and stored sources contribute to the river's flow every 12 days, we divide the adjusted percentage (0.56) by 4,167 days (corresponding to 50,005 divided by 12).</w:t>
            </w:r>
          </w:p>
          <w:p w14:paraId="3C94B9DE" w14:textId="77777777" w:rsidR="00DC7D59" w:rsidRPr="009C3C50" w:rsidRDefault="00DC7D59" w:rsidP="007A2386">
            <w:pPr>
              <w:widowControl w:val="0"/>
              <w:spacing w:after="0" w:line="240" w:lineRule="auto"/>
              <w:rPr>
                <w:rFonts w:ascii="Times New Roman" w:eastAsia="Times New Roman" w:hAnsi="Times New Roman" w:cs="Times New Roman"/>
                <w:sz w:val="18"/>
                <w:szCs w:val="18"/>
              </w:rPr>
            </w:pPr>
          </w:p>
          <w:p w14:paraId="4616F1A1" w14:textId="77777777" w:rsidR="009C3C50" w:rsidRPr="009C3C50" w:rsidRDefault="009C3C50" w:rsidP="007A2386">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0.63-0.07=0.56</w:t>
            </w:r>
          </w:p>
          <w:p w14:paraId="79408E25" w14:textId="77777777" w:rsidR="009C3C50" w:rsidRPr="009C3C50" w:rsidRDefault="009C3C50" w:rsidP="007A2386">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137*365=50005 days</w:t>
            </w:r>
          </w:p>
          <w:p w14:paraId="3C9A076B" w14:textId="77777777" w:rsidR="009C3C50" w:rsidRPr="009C3C50" w:rsidRDefault="009C3C50" w:rsidP="007A2386">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50005/12=4167 days</w:t>
            </w:r>
          </w:p>
          <w:p w14:paraId="7D09B773" w14:textId="7C1B75F3" w:rsidR="009C3C50" w:rsidRDefault="009C3C50" w:rsidP="007A2386">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0.56/4167) = 0.00013</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27C1CF9" w14:textId="3AE1A1D2"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w:t>
            </w:r>
            <w:hyperlink r:id="rId8">
              <w:r>
                <w:rPr>
                  <w:rFonts w:ascii="Times New Roman" w:eastAsia="Times New Roman" w:hAnsi="Times New Roman" w:cs="Times New Roman"/>
                  <w:sz w:val="18"/>
                  <w:szCs w:val="18"/>
                </w:rPr>
                <w:t>https://nrfa.ceh.ac.uk/data/station/meanflow/39001</w:t>
              </w:r>
            </w:hyperlink>
          </w:p>
          <w:p w14:paraId="6E702AC3" w14:textId="77777777"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Gustard et al. 1992</w:t>
            </w:r>
          </w:p>
          <w:p w14:paraId="60255E6C" w14:textId="77777777"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Kelly et al. 2019</w:t>
            </w:r>
          </w:p>
        </w:tc>
      </w:tr>
      <w:tr w:rsidR="009C3C50" w14:paraId="00014F8F"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AEBD92"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groundwater contribution to tidal river</w:t>
            </w:r>
          </w:p>
          <w:p w14:paraId="3FAB89CB"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2D1FF0C"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D324215" w14:textId="77777777" w:rsidR="009C3C50" w:rsidRDefault="009C3C50">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sz w:val="18"/>
                <w:szCs w:val="18"/>
              </w:rPr>
              <w:t>(FRACTION OF BASEFLOW FROM GROUNDWATER*Tidal River Water Level)/LAG TIME OF CONTRIBUTIO</w:t>
            </w:r>
            <w:r>
              <w:rPr>
                <w:rFonts w:ascii="Times New Roman" w:eastAsia="Times New Roman" w:hAnsi="Times New Roman" w:cs="Times New Roman"/>
                <w:b/>
                <w:color w:val="FFFFFF"/>
                <w:sz w:val="18"/>
                <w:szCs w:val="18"/>
              </w:rPr>
              <w:t>N</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C1DE77C"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5027D57C" w14:textId="77777777" w:rsidR="009C3C50" w:rsidRDefault="009C3C50">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246614E" w14:textId="78CF9F86"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s://pubs.usgs.gov/circ/circ1186/html/gen_facts.html</w:t>
            </w:r>
          </w:p>
          <w:p w14:paraId="510FBE55" w14:textId="77777777"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s://www.usgs.gov/special-topics/water-science-school/science/rivers-contain-groundwater</w:t>
            </w:r>
          </w:p>
          <w:p w14:paraId="6405AA47" w14:textId="77777777"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www.columbia.edu/~vjd1/streams_basic.htm</w:t>
            </w:r>
          </w:p>
          <w:p w14:paraId="4862591B" w14:textId="77777777"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Kelly et al. 2019</w:t>
            </w:r>
          </w:p>
        </w:tc>
      </w:tr>
      <w:tr w:rsidR="009C3C50" w14:paraId="3FE6C821"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55BFE5"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groundwater level decrease rate</w:t>
            </w:r>
          </w:p>
          <w:p w14:paraId="6DAF8EB4"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3028748"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Ouflow</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30C7A40"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groundwater contribution to tidal river</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0BA995B"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nil"/>
            </w:tcBorders>
          </w:tcPr>
          <w:p w14:paraId="62528AB0" w14:textId="77777777" w:rsidR="009C3C50" w:rsidRDefault="009C3C50">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19A1A10" w14:textId="2335CEFD" w:rsidR="009C3C50" w:rsidRDefault="009C3C50">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C3C50" w14:paraId="4CA2AE57"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987E9F"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surface runoff due to soil moisture conditions</w:t>
            </w:r>
          </w:p>
          <w:p w14:paraId="5C3E4B10"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CD29295"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54E3BF1"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F THEN ELSE(Groundwater Level&gt;=GROUNDWATER THRESHOLD, percolating flow , 0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55E4FE9"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6528E099" w14:textId="77777777" w:rsidR="009C3C50" w:rsidRDefault="009C3C50">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E2C82CC" w14:textId="139F666B" w:rsidR="009C3C50" w:rsidRDefault="009C3C50">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C3C50" w14:paraId="0FD96ECE"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071E78"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t percolating flow</w:t>
            </w:r>
          </w:p>
          <w:p w14:paraId="6428936B"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03AC680F"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820C86A"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F THEN ELSE(infiltrating flow&gt;EVAPOTRANSPIRATION, infiltrating flow-EVAPOTRANSPIRATION-percolating flow , 0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CB5507D"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0556FB49" w14:textId="77777777" w:rsidR="009C3C50" w:rsidRDefault="009C3C50">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2DDBE47" w14:textId="6C3D4397" w:rsidR="009C3C50" w:rsidRDefault="009C3C50">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C3C50" w14:paraId="26CE884D"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237C937B"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7"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7D329A77"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195CBDB2" w14:textId="77777777" w:rsidR="009C3C50" w:rsidRDefault="009C3C50">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PLUVIAL FLOOD SECTION</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15E60FE3"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000000"/>
          </w:tcPr>
          <w:p w14:paraId="204AECB1" w14:textId="77777777" w:rsidR="009C3C50" w:rsidRDefault="009C3C50">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35FC301D" w14:textId="74F2C3B5" w:rsidR="009C3C50" w:rsidRDefault="009C3C50">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C3C50" w14:paraId="53B5CDC8"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C4FBB8D"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urface runoff</w:t>
            </w:r>
          </w:p>
          <w:p w14:paraId="79DAF84B"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07460E9"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BB6BAA9"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cipitation's impervious component+not percolating flow+surface runoff due to soil moisture conditions+tidal river flood depth</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C23D470"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0F2568F6" w14:textId="77777777" w:rsidR="009C3C50" w:rsidRDefault="009C3C50">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599AE04" w14:textId="7567188A" w:rsidR="009C3C50" w:rsidRDefault="009C3C50">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C3C50" w14:paraId="1AC79FB4"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0A454F1"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RACTION OF SURFACE RUNOFF AVAILABLE FOR SURFACE SYSTEM</w:t>
            </w:r>
          </w:p>
          <w:p w14:paraId="3B5B4884"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7F9B4D0"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19A7219"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D17D717"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74</w:t>
            </w:r>
          </w:p>
        </w:tc>
        <w:tc>
          <w:tcPr>
            <w:tcW w:w="1928" w:type="dxa"/>
            <w:tcBorders>
              <w:top w:val="nil"/>
              <w:left w:val="nil"/>
              <w:bottom w:val="single" w:sz="8" w:space="0" w:color="000000"/>
              <w:right w:val="nil"/>
            </w:tcBorders>
            <w:shd w:val="clear" w:color="auto" w:fill="FFFFFF"/>
          </w:tcPr>
          <w:p w14:paraId="33EA07A2" w14:textId="5EF451D5" w:rsidR="00F11E05" w:rsidRPr="00F11E05" w:rsidRDefault="00B9345B" w:rsidP="00F11E05">
            <w:pPr>
              <w:widowControl w:val="0"/>
              <w:spacing w:after="0" w:line="240" w:lineRule="auto"/>
              <w:rPr>
                <w:rFonts w:ascii="Times New Roman" w:eastAsia="Times New Roman" w:hAnsi="Times New Roman" w:cs="Times New Roman"/>
                <w:sz w:val="18"/>
                <w:szCs w:val="18"/>
              </w:rPr>
            </w:pPr>
            <w:r w:rsidRPr="00F11E05">
              <w:rPr>
                <w:rFonts w:ascii="Times New Roman" w:eastAsia="Times New Roman" w:hAnsi="Times New Roman" w:cs="Times New Roman"/>
                <w:sz w:val="18"/>
                <w:szCs w:val="18"/>
              </w:rPr>
              <w:t xml:space="preserve">By </w:t>
            </w:r>
            <w:r>
              <w:rPr>
                <w:rFonts w:ascii="Times New Roman" w:eastAsia="Times New Roman" w:hAnsi="Times New Roman" w:cs="Times New Roman"/>
                <w:sz w:val="18"/>
                <w:szCs w:val="18"/>
              </w:rPr>
              <w:t xml:space="preserve">using Google My Maps </w:t>
            </w:r>
            <w:r w:rsidRPr="00F11E05">
              <w:rPr>
                <w:rFonts w:ascii="Times New Roman" w:eastAsia="Times New Roman" w:hAnsi="Times New Roman" w:cs="Times New Roman"/>
                <w:sz w:val="18"/>
                <w:szCs w:val="18"/>
              </w:rPr>
              <w:t xml:space="preserve">the </w:t>
            </w:r>
            <w:r>
              <w:rPr>
                <w:rFonts w:ascii="Times New Roman" w:eastAsia="Times New Roman" w:hAnsi="Times New Roman" w:cs="Times New Roman"/>
                <w:sz w:val="18"/>
                <w:szCs w:val="18"/>
              </w:rPr>
              <w:t xml:space="preserve">total </w:t>
            </w:r>
            <w:r w:rsidRPr="00F11E05">
              <w:rPr>
                <w:rFonts w:ascii="Times New Roman" w:eastAsia="Times New Roman" w:hAnsi="Times New Roman" w:cs="Times New Roman"/>
                <w:sz w:val="18"/>
                <w:szCs w:val="18"/>
              </w:rPr>
              <w:t>area of the sub-catchments labelled "combined" and "storm" in Figure 2-4, JBA</w:t>
            </w:r>
            <w:r>
              <w:rPr>
                <w:rFonts w:ascii="Times New Roman" w:eastAsia="Times New Roman" w:hAnsi="Times New Roman" w:cs="Times New Roman"/>
                <w:sz w:val="18"/>
                <w:szCs w:val="18"/>
              </w:rPr>
              <w:t xml:space="preserve"> (</w:t>
            </w:r>
            <w:r w:rsidRPr="00F11E05">
              <w:rPr>
                <w:rFonts w:ascii="Times New Roman" w:eastAsia="Times New Roman" w:hAnsi="Times New Roman" w:cs="Times New Roman"/>
                <w:sz w:val="18"/>
                <w:szCs w:val="18"/>
              </w:rPr>
              <w:t>2020)*</w:t>
            </w:r>
            <w:r>
              <w:rPr>
                <w:rFonts w:ascii="Times New Roman" w:eastAsia="Times New Roman" w:hAnsi="Times New Roman" w:cs="Times New Roman"/>
                <w:sz w:val="18"/>
                <w:szCs w:val="18"/>
              </w:rPr>
              <w:t xml:space="preserve"> were calculated</w:t>
            </w:r>
            <w:r w:rsidRPr="00F11E05">
              <w:rPr>
                <w:rFonts w:ascii="Times New Roman" w:eastAsia="Times New Roman" w:hAnsi="Times New Roman" w:cs="Times New Roman"/>
                <w:sz w:val="18"/>
                <w:szCs w:val="18"/>
              </w:rPr>
              <w:t xml:space="preserve">. </w:t>
            </w:r>
            <w:r w:rsidR="00F11E05" w:rsidRPr="00F11E05">
              <w:rPr>
                <w:rFonts w:ascii="Times New Roman" w:eastAsia="Times New Roman" w:hAnsi="Times New Roman" w:cs="Times New Roman"/>
                <w:sz w:val="18"/>
                <w:szCs w:val="18"/>
              </w:rPr>
              <w:t>Subsequently, using a proportional approach, we determined the percentage of runoff directly contributing to the sewage system.</w:t>
            </w:r>
          </w:p>
          <w:p w14:paraId="3433AB78" w14:textId="77777777" w:rsidR="00F11E05" w:rsidRPr="00F11E05" w:rsidRDefault="00F11E05" w:rsidP="00F11E05">
            <w:pPr>
              <w:widowControl w:val="0"/>
              <w:spacing w:after="0" w:line="240" w:lineRule="auto"/>
              <w:rPr>
                <w:rFonts w:ascii="Times New Roman" w:eastAsia="Times New Roman" w:hAnsi="Times New Roman" w:cs="Times New Roman"/>
                <w:sz w:val="18"/>
                <w:szCs w:val="18"/>
              </w:rPr>
            </w:pPr>
          </w:p>
          <w:p w14:paraId="14A368F3" w14:textId="77777777" w:rsidR="009C3C50" w:rsidRDefault="00F11E05" w:rsidP="00F11E05">
            <w:pPr>
              <w:widowControl w:val="0"/>
              <w:spacing w:after="0" w:line="240" w:lineRule="auto"/>
              <w:rPr>
                <w:rFonts w:ascii="Times New Roman" w:eastAsia="Times New Roman" w:hAnsi="Times New Roman" w:cs="Times New Roman"/>
                <w:sz w:val="18"/>
                <w:szCs w:val="18"/>
              </w:rPr>
            </w:pPr>
            <w:r w:rsidRPr="00F11E05">
              <w:rPr>
                <w:rFonts w:ascii="Times New Roman" w:eastAsia="Times New Roman" w:hAnsi="Times New Roman" w:cs="Times New Roman"/>
                <w:sz w:val="18"/>
                <w:szCs w:val="18"/>
              </w:rPr>
              <w:t>*Please note that the sub</w:t>
            </w:r>
            <w:r>
              <w:rPr>
                <w:rFonts w:ascii="Times New Roman" w:eastAsia="Times New Roman" w:hAnsi="Times New Roman" w:cs="Times New Roman"/>
                <w:sz w:val="18"/>
                <w:szCs w:val="18"/>
              </w:rPr>
              <w:t>-</w:t>
            </w:r>
            <w:r w:rsidRPr="00F11E05">
              <w:rPr>
                <w:rFonts w:ascii="Times New Roman" w:eastAsia="Times New Roman" w:hAnsi="Times New Roman" w:cs="Times New Roman"/>
                <w:sz w:val="18"/>
                <w:szCs w:val="18"/>
              </w:rPr>
              <w:t xml:space="preserve">catchment </w:t>
            </w:r>
            <w:r w:rsidRPr="00F11E05">
              <w:rPr>
                <w:rFonts w:ascii="Times New Roman" w:eastAsia="Times New Roman" w:hAnsi="Times New Roman" w:cs="Times New Roman"/>
                <w:sz w:val="18"/>
                <w:szCs w:val="18"/>
              </w:rPr>
              <w:t>labelled</w:t>
            </w:r>
            <w:r w:rsidRPr="00F11E05">
              <w:rPr>
                <w:rFonts w:ascii="Times New Roman" w:eastAsia="Times New Roman" w:hAnsi="Times New Roman" w:cs="Times New Roman"/>
                <w:sz w:val="18"/>
                <w:szCs w:val="18"/>
              </w:rPr>
              <w:t xml:space="preserve"> "foul" was excluded from consideration as it </w:t>
            </w:r>
            <w:r w:rsidRPr="00F11E05">
              <w:rPr>
                <w:rFonts w:ascii="Times New Roman" w:eastAsia="Times New Roman" w:hAnsi="Times New Roman" w:cs="Times New Roman"/>
                <w:sz w:val="18"/>
                <w:szCs w:val="18"/>
              </w:rPr>
              <w:lastRenderedPageBreak/>
              <w:t>does not pertain to surface runoff.</w:t>
            </w:r>
          </w:p>
          <w:p w14:paraId="39E1E691" w14:textId="77777777" w:rsidR="00F11E05" w:rsidRDefault="00F11E05" w:rsidP="00F11E05">
            <w:pPr>
              <w:widowControl w:val="0"/>
              <w:spacing w:after="0" w:line="240" w:lineRule="auto"/>
              <w:rPr>
                <w:rFonts w:ascii="Times New Roman" w:eastAsia="Times New Roman" w:hAnsi="Times New Roman" w:cs="Times New Roman"/>
                <w:sz w:val="18"/>
                <w:szCs w:val="18"/>
              </w:rPr>
            </w:pPr>
          </w:p>
          <w:p w14:paraId="460F974B" w14:textId="77777777" w:rsidR="00F11E05" w:rsidRPr="00F11E05" w:rsidRDefault="00F11E05" w:rsidP="00F11E05">
            <w:pPr>
              <w:widowControl w:val="0"/>
              <w:spacing w:after="0" w:line="240" w:lineRule="auto"/>
              <w:rPr>
                <w:rFonts w:ascii="Times New Roman" w:eastAsia="Times New Roman" w:hAnsi="Times New Roman" w:cs="Times New Roman"/>
                <w:sz w:val="18"/>
                <w:szCs w:val="18"/>
              </w:rPr>
            </w:pPr>
            <w:r w:rsidRPr="00F11E05">
              <w:rPr>
                <w:rFonts w:ascii="Times New Roman" w:eastAsia="Times New Roman" w:hAnsi="Times New Roman" w:cs="Times New Roman"/>
                <w:sz w:val="18"/>
                <w:szCs w:val="18"/>
              </w:rPr>
              <w:t>Total area: 10.2 km²</w:t>
            </w:r>
          </w:p>
          <w:p w14:paraId="5F2BE472" w14:textId="77777777" w:rsidR="00F11E05" w:rsidRPr="00F11E05" w:rsidRDefault="00F11E05" w:rsidP="00F11E05">
            <w:pPr>
              <w:widowControl w:val="0"/>
              <w:spacing w:after="0" w:line="240" w:lineRule="auto"/>
              <w:rPr>
                <w:rFonts w:ascii="Times New Roman" w:eastAsia="Times New Roman" w:hAnsi="Times New Roman" w:cs="Times New Roman"/>
                <w:sz w:val="18"/>
                <w:szCs w:val="18"/>
              </w:rPr>
            </w:pPr>
          </w:p>
          <w:p w14:paraId="276A960C" w14:textId="1192E466" w:rsidR="00F11E05" w:rsidRPr="00F11E05" w:rsidRDefault="00F11E05" w:rsidP="00F11E05">
            <w:pPr>
              <w:widowControl w:val="0"/>
              <w:spacing w:after="0" w:line="240" w:lineRule="auto"/>
              <w:rPr>
                <w:rFonts w:ascii="Times New Roman" w:eastAsia="Times New Roman" w:hAnsi="Times New Roman" w:cs="Times New Roman"/>
                <w:sz w:val="18"/>
                <w:szCs w:val="18"/>
              </w:rPr>
            </w:pPr>
            <w:r w:rsidRPr="00F11E05">
              <w:rPr>
                <w:rFonts w:ascii="Times New Roman" w:eastAsia="Times New Roman" w:hAnsi="Times New Roman" w:cs="Times New Roman"/>
                <w:sz w:val="18"/>
                <w:szCs w:val="18"/>
              </w:rPr>
              <w:t>Area of sub-catchments:</w:t>
            </w:r>
          </w:p>
          <w:p w14:paraId="3F0B2120" w14:textId="77777777" w:rsidR="00F11E05" w:rsidRPr="00F11E05" w:rsidRDefault="00F11E05" w:rsidP="00F11E05">
            <w:pPr>
              <w:widowControl w:val="0"/>
              <w:spacing w:after="0" w:line="240" w:lineRule="auto"/>
              <w:rPr>
                <w:rFonts w:ascii="Times New Roman" w:eastAsia="Times New Roman" w:hAnsi="Times New Roman" w:cs="Times New Roman"/>
                <w:sz w:val="18"/>
                <w:szCs w:val="18"/>
              </w:rPr>
            </w:pPr>
            <w:r w:rsidRPr="00F11E05">
              <w:rPr>
                <w:rFonts w:ascii="Times New Roman" w:eastAsia="Times New Roman" w:hAnsi="Times New Roman" w:cs="Times New Roman"/>
                <w:sz w:val="18"/>
                <w:szCs w:val="18"/>
              </w:rPr>
              <w:t>"Combined": 2.21 km²</w:t>
            </w:r>
          </w:p>
          <w:p w14:paraId="2902AF81" w14:textId="77777777" w:rsidR="00F11E05" w:rsidRPr="00F11E05" w:rsidRDefault="00F11E05" w:rsidP="00F11E05">
            <w:pPr>
              <w:widowControl w:val="0"/>
              <w:spacing w:after="0" w:line="240" w:lineRule="auto"/>
              <w:rPr>
                <w:rFonts w:ascii="Times New Roman" w:eastAsia="Times New Roman" w:hAnsi="Times New Roman" w:cs="Times New Roman"/>
                <w:sz w:val="18"/>
                <w:szCs w:val="18"/>
              </w:rPr>
            </w:pPr>
            <w:r w:rsidRPr="00F11E05">
              <w:rPr>
                <w:rFonts w:ascii="Times New Roman" w:eastAsia="Times New Roman" w:hAnsi="Times New Roman" w:cs="Times New Roman"/>
                <w:sz w:val="18"/>
                <w:szCs w:val="18"/>
              </w:rPr>
              <w:t>"Storm": 1.05 km² + 0.571 km² + 1.01 km² = 2.631 km²</w:t>
            </w:r>
          </w:p>
          <w:p w14:paraId="6713AA66" w14:textId="4C5FAEA0" w:rsidR="00F11E05" w:rsidRPr="00F11E05" w:rsidRDefault="00F11E05" w:rsidP="00F11E05">
            <w:pPr>
              <w:widowControl w:val="0"/>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otal </w:t>
            </w:r>
            <w:r w:rsidRPr="00F11E05">
              <w:rPr>
                <w:rFonts w:ascii="Times New Roman" w:eastAsia="Times New Roman" w:hAnsi="Times New Roman" w:cs="Times New Roman"/>
                <w:sz w:val="18"/>
                <w:szCs w:val="18"/>
              </w:rPr>
              <w:t>area of "Combined" and "Storm" sub-catchments: 2.21 km² + 2.631 km² = 4.841 km²</w:t>
            </w:r>
          </w:p>
          <w:p w14:paraId="787CF048" w14:textId="77777777" w:rsidR="00F11E05" w:rsidRPr="00F11E05" w:rsidRDefault="00F11E05" w:rsidP="00F11E05">
            <w:pPr>
              <w:widowControl w:val="0"/>
              <w:spacing w:after="0" w:line="240" w:lineRule="auto"/>
              <w:rPr>
                <w:rFonts w:ascii="Times New Roman" w:eastAsia="Times New Roman" w:hAnsi="Times New Roman" w:cs="Times New Roman"/>
                <w:sz w:val="18"/>
                <w:szCs w:val="18"/>
              </w:rPr>
            </w:pPr>
          </w:p>
          <w:p w14:paraId="6C1AE334" w14:textId="77777777" w:rsidR="00F11E05" w:rsidRPr="00F11E05" w:rsidRDefault="00F11E05" w:rsidP="00F11E05">
            <w:pPr>
              <w:widowControl w:val="0"/>
              <w:spacing w:after="0" w:line="240" w:lineRule="auto"/>
              <w:rPr>
                <w:rFonts w:ascii="Times New Roman" w:eastAsia="Times New Roman" w:hAnsi="Times New Roman" w:cs="Times New Roman"/>
                <w:sz w:val="18"/>
                <w:szCs w:val="18"/>
              </w:rPr>
            </w:pPr>
            <w:r w:rsidRPr="00F11E05">
              <w:rPr>
                <w:rFonts w:ascii="Times New Roman" w:eastAsia="Times New Roman" w:hAnsi="Times New Roman" w:cs="Times New Roman"/>
                <w:sz w:val="18"/>
                <w:szCs w:val="18"/>
              </w:rPr>
              <w:t>To find the percentage of runoff directly to the sewage system:</w:t>
            </w:r>
          </w:p>
          <w:p w14:paraId="5E8B3534" w14:textId="77777777" w:rsidR="00F11E05" w:rsidRPr="00F11E05" w:rsidRDefault="00F11E05" w:rsidP="00F11E05">
            <w:pPr>
              <w:widowControl w:val="0"/>
              <w:spacing w:after="0" w:line="240" w:lineRule="auto"/>
              <w:rPr>
                <w:rFonts w:ascii="Times New Roman" w:eastAsia="Times New Roman" w:hAnsi="Times New Roman" w:cs="Times New Roman"/>
                <w:sz w:val="18"/>
                <w:szCs w:val="18"/>
              </w:rPr>
            </w:pPr>
            <w:r w:rsidRPr="00F11E05">
              <w:rPr>
                <w:rFonts w:ascii="Times New Roman" w:eastAsia="Times New Roman" w:hAnsi="Times New Roman" w:cs="Times New Roman"/>
                <w:sz w:val="18"/>
                <w:szCs w:val="18"/>
              </w:rPr>
              <w:t>10.2 km² : 100% = 4.841 km² : x</w:t>
            </w:r>
          </w:p>
          <w:p w14:paraId="728F9E4F" w14:textId="1D84FAB6" w:rsidR="00F11E05" w:rsidRDefault="00F11E05" w:rsidP="00F11E05">
            <w:pPr>
              <w:widowControl w:val="0"/>
              <w:spacing w:after="0" w:line="240" w:lineRule="auto"/>
              <w:rPr>
                <w:rFonts w:ascii="Times New Roman" w:eastAsia="Times New Roman" w:hAnsi="Times New Roman" w:cs="Times New Roman"/>
                <w:sz w:val="18"/>
                <w:szCs w:val="18"/>
              </w:rPr>
            </w:pPr>
            <w:r w:rsidRPr="00F11E05">
              <w:rPr>
                <w:rFonts w:ascii="Times New Roman" w:eastAsia="Times New Roman" w:hAnsi="Times New Roman" w:cs="Times New Roman"/>
                <w:sz w:val="18"/>
                <w:szCs w:val="18"/>
              </w:rPr>
              <w:t>x ≈ 47.4% = 0.474 (runoff to sewage system</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6A35510" w14:textId="29385E8A"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JBA, 2020</w:t>
            </w:r>
          </w:p>
          <w:p w14:paraId="330325A3" w14:textId="77777777" w:rsidR="009C3C50" w:rsidRDefault="009C3C50">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C3C50" w14:paraId="2838108C"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7468CC9"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urface runoff to stormwater system</w:t>
            </w:r>
          </w:p>
          <w:p w14:paraId="6893F766"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F86F1FA"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6FDC934"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urface runoff*FRACTION OF SURFACE RUNOFF AVAILABLE FOR SEWERAGE SYSTEM</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11CB160"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7E5F874D" w14:textId="77777777" w:rsidR="009C3C50" w:rsidRDefault="009C3C50">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4CD6F6B" w14:textId="0AB93629" w:rsidR="009C3C50" w:rsidRDefault="009C3C50">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C3C50" w14:paraId="2C4B305E"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9DF98F0"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ORMWATER SYSTEM AVAILABILITY AFFECTED BY AGEING/BLOCKAGE</w:t>
            </w:r>
          </w:p>
          <w:p w14:paraId="61FAED00"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2631394"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DF31B43"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200)],(1,5),(3,104),(179,4.9), (181,103),(729,4.8),(731,97),(879,4.7), (881,95),(1094,4.6),(1096,94),(1244,4.5), (1246,92),(1460,4.4),(1462,90),(1609,4.3), (1701,89),(1824,4.2),(1826,86),(1974,4.1), (1976,85),(2189,4),(21</w:t>
            </w:r>
            <w:r>
              <w:rPr>
                <w:rFonts w:ascii="Times New Roman" w:eastAsia="Times New Roman" w:hAnsi="Times New Roman" w:cs="Times New Roman"/>
                <w:sz w:val="18"/>
                <w:szCs w:val="18"/>
              </w:rPr>
              <w:lastRenderedPageBreak/>
              <w:t xml:space="preserve">91,83),(2339,3.9), (2341,81),(2554,3.8),(2556,79),(2704,3.7), (2706,78),(2919,3.6),(2921,76),(3069,3.5), (3071,74),(3284,3.4),(3286,72),(3434,3.3), (3436,71),(3649,3.2),(3651,68),(3799,3.1), (3801,67),(4014,3),(4016,65),(4164,2.9), (4166,63),(4379,2.8),(4381,61),(4529,2.7), (4531,60),(4744,2.6),(4746,58),(4894,2.5), (4896,56),(5110,2.4),(5112,54),(5259,2.3), (5261,53),(5474,2.1),(5476,50),(5839,2), (5841,47),(5989,1.9),(5991,45),(6204,1.8), (6206,43),(6354,1.7),(6356,41),(6569,1.6), (6571,39),(6719,1.5),(6721,37),(6935,1.4), (6937,35),(7084,1.3),(7086,33),(7299,1.2), (7301,31),(7449,1.1),(7451,29),(7664,1), (7666,27),(7814,0.9),(7816,25),(8029,0.8), (8031,23),(8179,0.7),(8181,21),(8394,0.6), (8396,19),(8544,0.5),(8546,17),(8760,0), (8762,15),(8909,0),(8911,13),(9124,0), (9126,11),(9274,0),(9276,9),(9489,0), (9491,7),(9639,0),(9641,5),(9854,0),(9856,3),(10004,0),(10006,1),(10219,0),(10221,0), (10950,0),(12775,0),(14600,0),(16425,0), </w:t>
            </w:r>
            <w:r>
              <w:rPr>
                <w:rFonts w:ascii="Times New Roman" w:eastAsia="Times New Roman" w:hAnsi="Times New Roman" w:cs="Times New Roman"/>
                <w:sz w:val="18"/>
                <w:szCs w:val="18"/>
              </w:rPr>
              <w:lastRenderedPageBreak/>
              <w:t>(18250,0),(20075,0),(21900,0),(23725,0), (25550,0),(27375,0)</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269B4FA"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nil"/>
              <w:left w:val="nil"/>
              <w:bottom w:val="single" w:sz="8" w:space="0" w:color="000000"/>
              <w:right w:val="nil"/>
            </w:tcBorders>
            <w:shd w:val="clear" w:color="auto" w:fill="FFFFFF"/>
          </w:tcPr>
          <w:p w14:paraId="41B47A25" w14:textId="21E73008" w:rsidR="009464FC" w:rsidRPr="009464FC" w:rsidRDefault="009464FC" w:rsidP="009464FC">
            <w:pPr>
              <w:widowControl w:val="0"/>
              <w:spacing w:after="0" w:line="240" w:lineRule="auto"/>
              <w:rPr>
                <w:rFonts w:ascii="Times New Roman" w:eastAsia="Times New Roman" w:hAnsi="Times New Roman" w:cs="Times New Roman"/>
                <w:sz w:val="18"/>
                <w:szCs w:val="18"/>
              </w:rPr>
            </w:pPr>
            <w:r w:rsidRPr="009464FC">
              <w:rPr>
                <w:rFonts w:ascii="Times New Roman" w:eastAsia="Times New Roman" w:hAnsi="Times New Roman" w:cs="Times New Roman"/>
                <w:sz w:val="18"/>
                <w:szCs w:val="18"/>
              </w:rPr>
              <w:t xml:space="preserve">Taking into account the typical lifespan of a sewerage system, which is approximately 40 years, and acknowledging maintenance work carried out on the Crossness sewage system in 2010, we ascertain that the storage capacity </w:t>
            </w:r>
            <w:r w:rsidRPr="009464FC">
              <w:rPr>
                <w:rFonts w:ascii="Times New Roman" w:eastAsia="Times New Roman" w:hAnsi="Times New Roman" w:cs="Times New Roman"/>
                <w:sz w:val="18"/>
                <w:szCs w:val="18"/>
              </w:rPr>
              <w:lastRenderedPageBreak/>
              <w:t>reached its maximum level (144 mm) in 2010, gradually diminishing to zero by 2050. The storage capacity for 2010 was determined based on insights from an expert, who stated: 'In general, sewer designers must adhere to regulations. If I recall correctly, the regulation specifies that a sewer should not flood when rainfall intensity reaches 6 mm/h, but it can tolerate flooding at higher intensities. By this logic, a sewer can store up to 6 * 24 mm = 0.144 m of rain per day, assuming rainfall is evenly distributed throughout the day.'</w:t>
            </w:r>
          </w:p>
          <w:p w14:paraId="43BEC3B8" w14:textId="77777777" w:rsidR="009464FC" w:rsidRPr="009464FC" w:rsidRDefault="009464FC" w:rsidP="009464FC">
            <w:pPr>
              <w:widowControl w:val="0"/>
              <w:spacing w:after="0" w:line="240" w:lineRule="auto"/>
              <w:rPr>
                <w:rFonts w:ascii="Times New Roman" w:eastAsia="Times New Roman" w:hAnsi="Times New Roman" w:cs="Times New Roman"/>
                <w:sz w:val="18"/>
                <w:szCs w:val="18"/>
              </w:rPr>
            </w:pPr>
            <w:r w:rsidRPr="009464FC">
              <w:rPr>
                <w:rFonts w:ascii="Times New Roman" w:eastAsia="Times New Roman" w:hAnsi="Times New Roman" w:cs="Times New Roman"/>
                <w:sz w:val="18"/>
                <w:szCs w:val="18"/>
              </w:rPr>
              <w:t>For subsequent years, the storage level decreases by 18 mm every 5 years (144:40 years = x:5 years).</w:t>
            </w:r>
          </w:p>
          <w:p w14:paraId="0867415D" w14:textId="77777777" w:rsidR="009464FC" w:rsidRPr="009464FC" w:rsidRDefault="009464FC" w:rsidP="009464FC">
            <w:pPr>
              <w:widowControl w:val="0"/>
              <w:spacing w:after="0" w:line="240" w:lineRule="auto"/>
              <w:rPr>
                <w:rFonts w:ascii="Times New Roman" w:eastAsia="Times New Roman" w:hAnsi="Times New Roman" w:cs="Times New Roman"/>
                <w:sz w:val="18"/>
                <w:szCs w:val="18"/>
              </w:rPr>
            </w:pPr>
            <w:r w:rsidRPr="009464FC">
              <w:rPr>
                <w:rFonts w:ascii="Times New Roman" w:eastAsia="Times New Roman" w:hAnsi="Times New Roman" w:cs="Times New Roman"/>
                <w:sz w:val="18"/>
                <w:szCs w:val="18"/>
              </w:rPr>
              <w:t xml:space="preserve">To evaluate the frequency of sewer blockages, past blockage events were examined, resulting in residual system availability ranging from 0.5 mm to 15 mm effectiveness (without blockage) and 0 mm below 15 mm effectiveness. A blockage rate was derived from 2018 onwards, noting an </w:t>
            </w:r>
            <w:r w:rsidRPr="009464FC">
              <w:rPr>
                <w:rFonts w:ascii="Times New Roman" w:eastAsia="Times New Roman" w:hAnsi="Times New Roman" w:cs="Times New Roman"/>
                <w:sz w:val="18"/>
                <w:szCs w:val="18"/>
              </w:rPr>
              <w:lastRenderedPageBreak/>
              <w:t>increase in blockage events in that year. Therefore, from 2018 to 2050 (the 40-year lifespan of the system), it was assumed that there would be two blockages per year, occurring every 6 months (in January and June, as these months historically experienced the highest frequency of blockages). It is presumed that the system will be unblocked within 2 days each time it becomes blocked, consistent with past practices.</w:t>
            </w:r>
          </w:p>
          <w:p w14:paraId="0F371BC2" w14:textId="026E42D7" w:rsidR="009C3C50" w:rsidRDefault="009464FC" w:rsidP="009464FC">
            <w:pPr>
              <w:widowControl w:val="0"/>
              <w:spacing w:after="0" w:line="240" w:lineRule="auto"/>
              <w:rPr>
                <w:rFonts w:ascii="Times New Roman" w:eastAsia="Times New Roman" w:hAnsi="Times New Roman" w:cs="Times New Roman"/>
                <w:sz w:val="18"/>
                <w:szCs w:val="18"/>
              </w:rPr>
            </w:pPr>
            <w:r w:rsidRPr="009464FC">
              <w:rPr>
                <w:rFonts w:ascii="Times New Roman" w:eastAsia="Times New Roman" w:hAnsi="Times New Roman" w:cs="Times New Roman"/>
                <w:sz w:val="18"/>
                <w:szCs w:val="18"/>
              </w:rPr>
              <w:t xml:space="preserve">Effective from 2050 onwards, an effectiveness rating of </w:t>
            </w:r>
            <w:r>
              <w:rPr>
                <w:rFonts w:ascii="Times New Roman" w:eastAsia="Times New Roman" w:hAnsi="Times New Roman" w:cs="Times New Roman"/>
                <w:sz w:val="18"/>
                <w:szCs w:val="18"/>
              </w:rPr>
              <w:t xml:space="preserve">0 </w:t>
            </w:r>
            <w:r w:rsidRPr="009464FC">
              <w:rPr>
                <w:rFonts w:ascii="Times New Roman" w:eastAsia="Times New Roman" w:hAnsi="Times New Roman" w:cs="Times New Roman"/>
                <w:sz w:val="18"/>
                <w:szCs w:val="18"/>
              </w:rPr>
              <w:t xml:space="preserve">was considered due to the system's </w:t>
            </w:r>
            <w:r>
              <w:rPr>
                <w:rFonts w:ascii="Times New Roman" w:eastAsia="Times New Roman" w:hAnsi="Times New Roman" w:cs="Times New Roman"/>
                <w:sz w:val="18"/>
                <w:szCs w:val="18"/>
              </w:rPr>
              <w:t>ageing</w:t>
            </w:r>
            <w:r w:rsidRPr="009464FC">
              <w:rPr>
                <w:rFonts w:ascii="Times New Roman" w:eastAsia="Times New Roman" w:hAnsi="Times New Roman" w:cs="Times New Roman"/>
                <w:sz w:val="18"/>
                <w:szCs w:val="18"/>
              </w:rPr>
              <w:t xml:space="preserve"> state, necessitating new intervention</w:t>
            </w:r>
            <w:r>
              <w:rPr>
                <w:rFonts w:ascii="Times New Roman" w:eastAsia="Times New Roman" w:hAnsi="Times New Roman" w:cs="Times New Roman"/>
                <w:sz w:val="18"/>
                <w:szCs w:val="18"/>
              </w:rPr>
              <w:t>s.</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C50BA48" w14:textId="31D68EF5"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JBA, 2020</w:t>
            </w:r>
          </w:p>
          <w:p w14:paraId="00071F5F" w14:textId="77777777"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s://www.water-technology.net/projects/crossness-sewage-treatment-works-upgrade/Thamesmead Bexley Flooding Database.xls</w:t>
            </w:r>
          </w:p>
        </w:tc>
      </w:tr>
      <w:tr w:rsidR="009C3C50" w14:paraId="69E65BD2"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B8B4A1C"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stormwater system capacity</w:t>
            </w:r>
          </w:p>
          <w:p w14:paraId="09A6F1FC"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649E13E8"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1F6E9070"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ORMWATER SYSTEM AVAILABILITY AFFECTED BY AGEING/BLOCKAGE (Time)</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6FA7D467"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nil"/>
            </w:tcBorders>
            <w:shd w:val="clear" w:color="auto" w:fill="FFFFFF"/>
          </w:tcPr>
          <w:p w14:paraId="72424CA6" w14:textId="77777777" w:rsidR="009C3C50" w:rsidRDefault="009C3C50">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148C6AB5" w14:textId="50309148" w:rsidR="009C3C50" w:rsidRDefault="009C3C50">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C3C50" w14:paraId="2BC46B54"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55D7EBA"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luvial flood depth</w:t>
            </w:r>
          </w:p>
          <w:p w14:paraId="2ED36D94"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01F8F9A"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5D4A956"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urface runoff to stormwater system-stormwater system capacity</w:t>
            </w:r>
          </w:p>
          <w:p w14:paraId="5A713065"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435A66FC"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00,0)-(100,100)],(-70,0),(-60,0),(-50,0),  (-40,0),(-30,0),(-20,0),(-10,0),                        </w:t>
            </w:r>
            <w:r>
              <w:rPr>
                <w:rFonts w:ascii="Times New Roman" w:eastAsia="Times New Roman" w:hAnsi="Times New Roman" w:cs="Times New Roman"/>
                <w:sz w:val="18"/>
                <w:szCs w:val="18"/>
              </w:rPr>
              <w:lastRenderedPageBreak/>
              <w:t>(1,0),(0,0),(1,1),(10,10),(20,20),(30,30), (40,40),(50,50),(60,60),(70,70)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E2DB8A5"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nil"/>
              <w:left w:val="nil"/>
              <w:bottom w:val="single" w:sz="8" w:space="0" w:color="000000"/>
              <w:right w:val="nil"/>
            </w:tcBorders>
            <w:shd w:val="clear" w:color="auto" w:fill="FFFFFF"/>
          </w:tcPr>
          <w:p w14:paraId="6EFF6A6D" w14:textId="77777777" w:rsidR="009C3C50" w:rsidRDefault="009C3C50">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B118FBF" w14:textId="74835FCE" w:rsidR="009C3C50" w:rsidRDefault="009C3C50">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C3C50" w14:paraId="70B6D915"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956404C"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ormwater to lakes and canals</w:t>
            </w:r>
          </w:p>
          <w:p w14:paraId="6CED61B9"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9CAE64C"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7F1E7A0"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F THEN ELSE(pluvial flood depth=0, surface runoff to stormwater system , surface runoff to stormwater system-pluvial flood depth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64F9BD4"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1E011C6D" w14:textId="77777777" w:rsidR="009C3C50" w:rsidRDefault="009C3C50">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719B80F" w14:textId="57A2DCE5" w:rsidR="009C3C50" w:rsidRDefault="009C3C50">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C3C50" w14:paraId="2006E339"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1B2FF54"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ELAY IN STORMWATER DISCHARGE INTO LAKES AND CANALS</w:t>
            </w:r>
          </w:p>
          <w:p w14:paraId="3AFA075E"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ay)</w:t>
            </w:r>
          </w:p>
        </w:tc>
        <w:tc>
          <w:tcPr>
            <w:tcW w:w="1927"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24F9706D"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105ABFD2"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047D93F0"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928" w:type="dxa"/>
            <w:tcBorders>
              <w:top w:val="single" w:sz="8" w:space="0" w:color="000000"/>
              <w:left w:val="nil"/>
              <w:bottom w:val="single" w:sz="8" w:space="0" w:color="000000"/>
              <w:right w:val="nil"/>
            </w:tcBorders>
            <w:shd w:val="clear" w:color="auto" w:fill="FFFFFF"/>
          </w:tcPr>
          <w:p w14:paraId="0D765249" w14:textId="77777777" w:rsidR="009C3C50" w:rsidRDefault="009C3C50">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60A11DF3" w14:textId="2BAC5645" w:rsidR="009C3C50" w:rsidRDefault="009C3C50">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C3C50" w14:paraId="6FDB872E"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347C36B"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elayed stormwater discharge into lakes and canals</w:t>
            </w:r>
          </w:p>
          <w:p w14:paraId="3320C52D"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B391901"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881040C"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ELAY1( stormwater to lakes and canals, DELAY IN STORMWATER DISCHARGE INTO LAKES AND CANALS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884FB2D"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11B8E6CD" w14:textId="77777777" w:rsidR="009C3C50" w:rsidRDefault="009C3C50">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0A4DDBE" w14:textId="0F3F7D5C" w:rsidR="009C3C50" w:rsidRDefault="009C3C50">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C3C50" w14:paraId="5E2FB45F"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3DDE2A6"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luvial flood hazard index</w:t>
            </w:r>
          </w:p>
          <w:p w14:paraId="024CECB9" w14:textId="77777777" w:rsidR="009C3C50" w:rsidRDefault="009C3C50">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C2236B1"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7991B11"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urface runoff to stormwater system-stormwater system capacity</w:t>
            </w:r>
          </w:p>
          <w:p w14:paraId="37B021D6"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7B0ECD3B"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9,10)],(-60,1),                                       (-10,1.5),(0,1.5),(0.72,2),(4.32,2),(5.04,2), (14.4,2),(15.12,2.5),(16.2,2.5),(16.56,3),(18,3),(18.72,3)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1E43D02"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71A2D325" w14:textId="77777777" w:rsidR="009C3C50" w:rsidRDefault="009C3C50">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C0530D9" w14:textId="7D7AF8AC" w:rsidR="009C3C50" w:rsidRDefault="009C3C50">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ingsanchali and Promping, 2022</w:t>
            </w:r>
          </w:p>
        </w:tc>
      </w:tr>
      <w:tr w:rsidR="009C3C50" w14:paraId="36F4BD42"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6727928D"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7"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742E1698"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2725AA39" w14:textId="77777777" w:rsidR="009C3C50" w:rsidRDefault="009C3C50">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FLUVIAL FLOOD SECTION</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6B0020D9" w14:textId="77777777" w:rsidR="009C3C50" w:rsidRDefault="009C3C50">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000000"/>
          </w:tcPr>
          <w:p w14:paraId="0C1481D9" w14:textId="77777777" w:rsidR="009C3C50" w:rsidRDefault="009C3C50">
            <w:pPr>
              <w:widowControl w:val="0"/>
              <w:spacing w:after="0" w:line="240" w:lineRule="auto"/>
              <w:ind w:left="720" w:hanging="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7EF9245B" w14:textId="0E8B2B9B" w:rsidR="009C3C50" w:rsidRDefault="009C3C50">
            <w:pPr>
              <w:widowControl w:val="0"/>
              <w:spacing w:after="0" w:line="240" w:lineRule="auto"/>
              <w:ind w:left="720" w:hanging="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18"/>
                <w:szCs w:val="18"/>
              </w:rPr>
              <w:t xml:space="preserve"> </w:t>
            </w:r>
          </w:p>
        </w:tc>
      </w:tr>
      <w:tr w:rsidR="009464FC" w14:paraId="33F50A50"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0D4CB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RACTION OF SURFACE RUNOFF </w:t>
            </w:r>
            <w:r>
              <w:rPr>
                <w:rFonts w:ascii="Times New Roman" w:eastAsia="Times New Roman" w:hAnsi="Times New Roman" w:cs="Times New Roman"/>
                <w:sz w:val="18"/>
                <w:szCs w:val="18"/>
              </w:rPr>
              <w:lastRenderedPageBreak/>
              <w:t>AVAILABLE FOR LAKES AND CANALS</w:t>
            </w:r>
          </w:p>
          <w:p w14:paraId="2745DE9B"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E79A20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B497F1E"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D9E91E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26</w:t>
            </w:r>
          </w:p>
        </w:tc>
        <w:tc>
          <w:tcPr>
            <w:tcW w:w="1928" w:type="dxa"/>
            <w:tcBorders>
              <w:top w:val="nil"/>
              <w:left w:val="nil"/>
              <w:bottom w:val="single" w:sz="8" w:space="0" w:color="000000"/>
              <w:right w:val="nil"/>
            </w:tcBorders>
          </w:tcPr>
          <w:p w14:paraId="2D7AAF2C" w14:textId="236D1CE7" w:rsidR="009464FC" w:rsidRPr="00F11E05" w:rsidRDefault="009464FC" w:rsidP="009464FC">
            <w:pPr>
              <w:widowControl w:val="0"/>
              <w:spacing w:after="0" w:line="240" w:lineRule="auto"/>
              <w:rPr>
                <w:rFonts w:ascii="Times New Roman" w:eastAsia="Times New Roman" w:hAnsi="Times New Roman" w:cs="Times New Roman"/>
                <w:sz w:val="18"/>
                <w:szCs w:val="18"/>
              </w:rPr>
            </w:pPr>
            <w:r w:rsidRPr="00F11E05">
              <w:rPr>
                <w:rFonts w:ascii="Times New Roman" w:eastAsia="Times New Roman" w:hAnsi="Times New Roman" w:cs="Times New Roman"/>
                <w:sz w:val="18"/>
                <w:szCs w:val="18"/>
              </w:rPr>
              <w:t xml:space="preserve">By </w:t>
            </w:r>
            <w:r w:rsidR="006C3BF7">
              <w:rPr>
                <w:rFonts w:ascii="Times New Roman" w:eastAsia="Times New Roman" w:hAnsi="Times New Roman" w:cs="Times New Roman"/>
                <w:sz w:val="18"/>
                <w:szCs w:val="18"/>
              </w:rPr>
              <w:t xml:space="preserve">using Google My Maps </w:t>
            </w:r>
            <w:r w:rsidRPr="00F11E05">
              <w:rPr>
                <w:rFonts w:ascii="Times New Roman" w:eastAsia="Times New Roman" w:hAnsi="Times New Roman" w:cs="Times New Roman"/>
                <w:sz w:val="18"/>
                <w:szCs w:val="18"/>
              </w:rPr>
              <w:t xml:space="preserve">the </w:t>
            </w:r>
            <w:r w:rsidR="006C3BF7">
              <w:rPr>
                <w:rFonts w:ascii="Times New Roman" w:eastAsia="Times New Roman" w:hAnsi="Times New Roman" w:cs="Times New Roman"/>
                <w:sz w:val="18"/>
                <w:szCs w:val="18"/>
              </w:rPr>
              <w:t xml:space="preserve">total </w:t>
            </w:r>
            <w:r w:rsidRPr="00F11E05">
              <w:rPr>
                <w:rFonts w:ascii="Times New Roman" w:eastAsia="Times New Roman" w:hAnsi="Times New Roman" w:cs="Times New Roman"/>
                <w:sz w:val="18"/>
                <w:szCs w:val="18"/>
              </w:rPr>
              <w:t xml:space="preserve">area of </w:t>
            </w:r>
            <w:r w:rsidRPr="00F11E05">
              <w:rPr>
                <w:rFonts w:ascii="Times New Roman" w:eastAsia="Times New Roman" w:hAnsi="Times New Roman" w:cs="Times New Roman"/>
                <w:sz w:val="18"/>
                <w:szCs w:val="18"/>
              </w:rPr>
              <w:lastRenderedPageBreak/>
              <w:t>the sub-catchments labelled "combined" and "storm" in Figure 2-4, JBA</w:t>
            </w:r>
            <w:r>
              <w:rPr>
                <w:rFonts w:ascii="Times New Roman" w:eastAsia="Times New Roman" w:hAnsi="Times New Roman" w:cs="Times New Roman"/>
                <w:sz w:val="18"/>
                <w:szCs w:val="18"/>
              </w:rPr>
              <w:t xml:space="preserve"> (</w:t>
            </w:r>
            <w:r w:rsidRPr="00F11E05">
              <w:rPr>
                <w:rFonts w:ascii="Times New Roman" w:eastAsia="Times New Roman" w:hAnsi="Times New Roman" w:cs="Times New Roman"/>
                <w:sz w:val="18"/>
                <w:szCs w:val="18"/>
              </w:rPr>
              <w:t>2020)*</w:t>
            </w:r>
            <w:r w:rsidR="006C3BF7">
              <w:rPr>
                <w:rFonts w:ascii="Times New Roman" w:eastAsia="Times New Roman" w:hAnsi="Times New Roman" w:cs="Times New Roman"/>
                <w:sz w:val="18"/>
                <w:szCs w:val="18"/>
              </w:rPr>
              <w:t xml:space="preserve"> were calculated</w:t>
            </w:r>
            <w:r w:rsidRPr="00F11E05">
              <w:rPr>
                <w:rFonts w:ascii="Times New Roman" w:eastAsia="Times New Roman" w:hAnsi="Times New Roman" w:cs="Times New Roman"/>
                <w:sz w:val="18"/>
                <w:szCs w:val="18"/>
              </w:rPr>
              <w:t>. Subsequently, using a proportional approach, we determined the percentage of runoff directly contributing to the sewage system.</w:t>
            </w:r>
            <w:r>
              <w:rPr>
                <w:rFonts w:ascii="Times New Roman" w:eastAsia="Times New Roman" w:hAnsi="Times New Roman" w:cs="Times New Roman"/>
                <w:sz w:val="18"/>
                <w:szCs w:val="18"/>
              </w:rPr>
              <w:t xml:space="preserve"> </w:t>
            </w:r>
            <w:r w:rsidRPr="009464FC">
              <w:rPr>
                <w:rFonts w:ascii="Times New Roman" w:eastAsia="Times New Roman" w:hAnsi="Times New Roman" w:cs="Times New Roman"/>
                <w:sz w:val="18"/>
                <w:szCs w:val="18"/>
              </w:rPr>
              <w:t>Then, we calculated that 52.6% of runoff is directed to the drainage system.</w:t>
            </w:r>
          </w:p>
          <w:p w14:paraId="569F0366" w14:textId="77777777" w:rsidR="009464FC" w:rsidRPr="00F11E05" w:rsidRDefault="009464FC" w:rsidP="009464FC">
            <w:pPr>
              <w:widowControl w:val="0"/>
              <w:spacing w:after="0" w:line="240" w:lineRule="auto"/>
              <w:rPr>
                <w:rFonts w:ascii="Times New Roman" w:eastAsia="Times New Roman" w:hAnsi="Times New Roman" w:cs="Times New Roman"/>
                <w:sz w:val="18"/>
                <w:szCs w:val="18"/>
              </w:rPr>
            </w:pPr>
          </w:p>
          <w:p w14:paraId="2D5246C8" w14:textId="77777777" w:rsidR="009464FC" w:rsidRDefault="009464FC" w:rsidP="009464FC">
            <w:pPr>
              <w:widowControl w:val="0"/>
              <w:spacing w:after="0" w:line="240" w:lineRule="auto"/>
              <w:rPr>
                <w:rFonts w:ascii="Times New Roman" w:eastAsia="Times New Roman" w:hAnsi="Times New Roman" w:cs="Times New Roman"/>
                <w:sz w:val="18"/>
                <w:szCs w:val="18"/>
              </w:rPr>
            </w:pPr>
            <w:r w:rsidRPr="00F11E05">
              <w:rPr>
                <w:rFonts w:ascii="Times New Roman" w:eastAsia="Times New Roman" w:hAnsi="Times New Roman" w:cs="Times New Roman"/>
                <w:sz w:val="18"/>
                <w:szCs w:val="18"/>
              </w:rPr>
              <w:t>*Please note that the sub</w:t>
            </w:r>
            <w:r>
              <w:rPr>
                <w:rFonts w:ascii="Times New Roman" w:eastAsia="Times New Roman" w:hAnsi="Times New Roman" w:cs="Times New Roman"/>
                <w:sz w:val="18"/>
                <w:szCs w:val="18"/>
              </w:rPr>
              <w:t>-</w:t>
            </w:r>
            <w:r w:rsidRPr="00F11E05">
              <w:rPr>
                <w:rFonts w:ascii="Times New Roman" w:eastAsia="Times New Roman" w:hAnsi="Times New Roman" w:cs="Times New Roman"/>
                <w:sz w:val="18"/>
                <w:szCs w:val="18"/>
              </w:rPr>
              <w:t>catchment labelled "foul" was excluded from consideration as it does not pertain to surface runoff.</w:t>
            </w:r>
          </w:p>
          <w:p w14:paraId="4872419E" w14:textId="77777777" w:rsidR="009464FC" w:rsidRDefault="009464FC" w:rsidP="009464FC">
            <w:pPr>
              <w:widowControl w:val="0"/>
              <w:spacing w:after="0" w:line="240" w:lineRule="auto"/>
              <w:rPr>
                <w:rFonts w:ascii="Times New Roman" w:eastAsia="Times New Roman" w:hAnsi="Times New Roman" w:cs="Times New Roman"/>
                <w:sz w:val="18"/>
                <w:szCs w:val="18"/>
              </w:rPr>
            </w:pPr>
          </w:p>
          <w:p w14:paraId="624C37DE" w14:textId="77777777" w:rsidR="009464FC" w:rsidRPr="00F11E05" w:rsidRDefault="009464FC" w:rsidP="009464FC">
            <w:pPr>
              <w:widowControl w:val="0"/>
              <w:spacing w:after="0" w:line="240" w:lineRule="auto"/>
              <w:rPr>
                <w:rFonts w:ascii="Times New Roman" w:eastAsia="Times New Roman" w:hAnsi="Times New Roman" w:cs="Times New Roman"/>
                <w:sz w:val="18"/>
                <w:szCs w:val="18"/>
              </w:rPr>
            </w:pPr>
            <w:r w:rsidRPr="00F11E05">
              <w:rPr>
                <w:rFonts w:ascii="Times New Roman" w:eastAsia="Times New Roman" w:hAnsi="Times New Roman" w:cs="Times New Roman"/>
                <w:sz w:val="18"/>
                <w:szCs w:val="18"/>
              </w:rPr>
              <w:t>Total area: 10.2 km²</w:t>
            </w:r>
          </w:p>
          <w:p w14:paraId="210827F3" w14:textId="77777777" w:rsidR="009464FC" w:rsidRPr="00F11E05" w:rsidRDefault="009464FC" w:rsidP="009464FC">
            <w:pPr>
              <w:widowControl w:val="0"/>
              <w:spacing w:after="0" w:line="240" w:lineRule="auto"/>
              <w:rPr>
                <w:rFonts w:ascii="Times New Roman" w:eastAsia="Times New Roman" w:hAnsi="Times New Roman" w:cs="Times New Roman"/>
                <w:sz w:val="18"/>
                <w:szCs w:val="18"/>
              </w:rPr>
            </w:pPr>
          </w:p>
          <w:p w14:paraId="50F1691F" w14:textId="77777777" w:rsidR="009464FC" w:rsidRPr="00F11E05" w:rsidRDefault="009464FC" w:rsidP="009464FC">
            <w:pPr>
              <w:widowControl w:val="0"/>
              <w:spacing w:after="0" w:line="240" w:lineRule="auto"/>
              <w:rPr>
                <w:rFonts w:ascii="Times New Roman" w:eastAsia="Times New Roman" w:hAnsi="Times New Roman" w:cs="Times New Roman"/>
                <w:sz w:val="18"/>
                <w:szCs w:val="18"/>
              </w:rPr>
            </w:pPr>
            <w:r w:rsidRPr="00F11E05">
              <w:rPr>
                <w:rFonts w:ascii="Times New Roman" w:eastAsia="Times New Roman" w:hAnsi="Times New Roman" w:cs="Times New Roman"/>
                <w:sz w:val="18"/>
                <w:szCs w:val="18"/>
              </w:rPr>
              <w:t>Area of sub-catchments:</w:t>
            </w:r>
          </w:p>
          <w:p w14:paraId="585AADEA" w14:textId="77777777" w:rsidR="009464FC" w:rsidRPr="00F11E05" w:rsidRDefault="009464FC" w:rsidP="009464FC">
            <w:pPr>
              <w:widowControl w:val="0"/>
              <w:spacing w:after="0" w:line="240" w:lineRule="auto"/>
              <w:rPr>
                <w:rFonts w:ascii="Times New Roman" w:eastAsia="Times New Roman" w:hAnsi="Times New Roman" w:cs="Times New Roman"/>
                <w:sz w:val="18"/>
                <w:szCs w:val="18"/>
              </w:rPr>
            </w:pPr>
            <w:r w:rsidRPr="00F11E05">
              <w:rPr>
                <w:rFonts w:ascii="Times New Roman" w:eastAsia="Times New Roman" w:hAnsi="Times New Roman" w:cs="Times New Roman"/>
                <w:sz w:val="18"/>
                <w:szCs w:val="18"/>
              </w:rPr>
              <w:t>"Combined": 2.21 km²</w:t>
            </w:r>
          </w:p>
          <w:p w14:paraId="29CEDA2D" w14:textId="77777777" w:rsidR="009464FC" w:rsidRPr="00F11E05" w:rsidRDefault="009464FC" w:rsidP="009464FC">
            <w:pPr>
              <w:widowControl w:val="0"/>
              <w:spacing w:after="0" w:line="240" w:lineRule="auto"/>
              <w:rPr>
                <w:rFonts w:ascii="Times New Roman" w:eastAsia="Times New Roman" w:hAnsi="Times New Roman" w:cs="Times New Roman"/>
                <w:sz w:val="18"/>
                <w:szCs w:val="18"/>
              </w:rPr>
            </w:pPr>
            <w:r w:rsidRPr="00F11E05">
              <w:rPr>
                <w:rFonts w:ascii="Times New Roman" w:eastAsia="Times New Roman" w:hAnsi="Times New Roman" w:cs="Times New Roman"/>
                <w:sz w:val="18"/>
                <w:szCs w:val="18"/>
              </w:rPr>
              <w:t>"Storm": 1.05 km² + 0.571 km² + 1.01 km² = 2.631 km²</w:t>
            </w:r>
          </w:p>
          <w:p w14:paraId="7F94C6F6" w14:textId="77777777" w:rsidR="009464FC" w:rsidRPr="00F11E05" w:rsidRDefault="009464FC" w:rsidP="009464FC">
            <w:pPr>
              <w:widowControl w:val="0"/>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otal </w:t>
            </w:r>
            <w:r w:rsidRPr="00F11E05">
              <w:rPr>
                <w:rFonts w:ascii="Times New Roman" w:eastAsia="Times New Roman" w:hAnsi="Times New Roman" w:cs="Times New Roman"/>
                <w:sz w:val="18"/>
                <w:szCs w:val="18"/>
              </w:rPr>
              <w:t>area of "Combined" and "Storm" sub-catchments: 2.21 km² + 2.631 km² = 4.841 km²</w:t>
            </w:r>
          </w:p>
          <w:p w14:paraId="09A1CAAD" w14:textId="77777777" w:rsidR="009464FC" w:rsidRPr="00F11E05" w:rsidRDefault="009464FC" w:rsidP="009464FC">
            <w:pPr>
              <w:widowControl w:val="0"/>
              <w:spacing w:after="0" w:line="240" w:lineRule="auto"/>
              <w:rPr>
                <w:rFonts w:ascii="Times New Roman" w:eastAsia="Times New Roman" w:hAnsi="Times New Roman" w:cs="Times New Roman"/>
                <w:sz w:val="18"/>
                <w:szCs w:val="18"/>
              </w:rPr>
            </w:pPr>
          </w:p>
          <w:p w14:paraId="1EE8F357" w14:textId="77777777" w:rsidR="009464FC" w:rsidRPr="00F11E05" w:rsidRDefault="009464FC" w:rsidP="009464FC">
            <w:pPr>
              <w:widowControl w:val="0"/>
              <w:spacing w:after="0" w:line="240" w:lineRule="auto"/>
              <w:rPr>
                <w:rFonts w:ascii="Times New Roman" w:eastAsia="Times New Roman" w:hAnsi="Times New Roman" w:cs="Times New Roman"/>
                <w:sz w:val="18"/>
                <w:szCs w:val="18"/>
              </w:rPr>
            </w:pPr>
            <w:r w:rsidRPr="00F11E05">
              <w:rPr>
                <w:rFonts w:ascii="Times New Roman" w:eastAsia="Times New Roman" w:hAnsi="Times New Roman" w:cs="Times New Roman"/>
                <w:sz w:val="18"/>
                <w:szCs w:val="18"/>
              </w:rPr>
              <w:t>To find the percentage of runoff directly to the sewage system:</w:t>
            </w:r>
          </w:p>
          <w:p w14:paraId="69CC15B0" w14:textId="77777777" w:rsidR="009464FC" w:rsidRPr="00F11E05" w:rsidRDefault="009464FC" w:rsidP="009464FC">
            <w:pPr>
              <w:widowControl w:val="0"/>
              <w:spacing w:after="0" w:line="240" w:lineRule="auto"/>
              <w:rPr>
                <w:rFonts w:ascii="Times New Roman" w:eastAsia="Times New Roman" w:hAnsi="Times New Roman" w:cs="Times New Roman"/>
                <w:sz w:val="18"/>
                <w:szCs w:val="18"/>
              </w:rPr>
            </w:pPr>
            <w:r w:rsidRPr="00F11E05">
              <w:rPr>
                <w:rFonts w:ascii="Times New Roman" w:eastAsia="Times New Roman" w:hAnsi="Times New Roman" w:cs="Times New Roman"/>
                <w:sz w:val="18"/>
                <w:szCs w:val="18"/>
              </w:rPr>
              <w:t>10.2 km² : 100% = 4.841 km² : x</w:t>
            </w:r>
          </w:p>
          <w:p w14:paraId="71DF3209" w14:textId="77777777" w:rsidR="009464FC" w:rsidRDefault="009464FC" w:rsidP="009464FC">
            <w:pPr>
              <w:widowControl w:val="0"/>
              <w:spacing w:after="0" w:line="240" w:lineRule="auto"/>
              <w:rPr>
                <w:rFonts w:ascii="Times New Roman" w:eastAsia="Times New Roman" w:hAnsi="Times New Roman" w:cs="Times New Roman"/>
                <w:sz w:val="18"/>
                <w:szCs w:val="18"/>
              </w:rPr>
            </w:pPr>
            <w:r w:rsidRPr="00F11E05">
              <w:rPr>
                <w:rFonts w:ascii="Times New Roman" w:eastAsia="Times New Roman" w:hAnsi="Times New Roman" w:cs="Times New Roman"/>
                <w:sz w:val="18"/>
                <w:szCs w:val="18"/>
              </w:rPr>
              <w:t>x ≈ 47.4% = 0.474 (runoff to sewage system</w:t>
            </w:r>
          </w:p>
          <w:p w14:paraId="10B617A8" w14:textId="64618CE8" w:rsidR="009464FC" w:rsidRDefault="009464FC" w:rsidP="009464FC">
            <w:pPr>
              <w:widowControl w:val="0"/>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1-0.474= 0.526</w:t>
            </w:r>
            <w:r w:rsidR="006C3BF7">
              <w:rPr>
                <w:rFonts w:ascii="Times New Roman" w:eastAsia="Times New Roman" w:hAnsi="Times New Roman" w:cs="Times New Roman"/>
                <w:sz w:val="18"/>
                <w:szCs w:val="18"/>
              </w:rPr>
              <w:t xml:space="preserve"> (runoff to drainage system)</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750AD0D" w14:textId="09C61F94"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JBA, 2020</w:t>
            </w:r>
          </w:p>
          <w:p w14:paraId="2D0BACE8"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68B23C0B"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9643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surface runoff to lakes and canals</w:t>
            </w:r>
          </w:p>
          <w:p w14:paraId="49A6AB49"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A05DB6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DBF982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urface runoff*FRACTION OF SURFACE RUNOFF AVAILABLE FOR LAKES AND CANALS)+pluvial flood depth+delayed stormwater discharge into lakes and canals</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A3CC27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4FA549EC"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7FC64C2" w14:textId="34B645EC"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5D6AF26F"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B65C7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HAMESMEAD AREA</w:t>
            </w:r>
          </w:p>
          <w:p w14:paraId="270645B5"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qm)</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6ACE9A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28B73C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AE6165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2</w:t>
            </w:r>
          </w:p>
        </w:tc>
        <w:tc>
          <w:tcPr>
            <w:tcW w:w="1928" w:type="dxa"/>
            <w:tcBorders>
              <w:top w:val="nil"/>
              <w:left w:val="nil"/>
              <w:bottom w:val="single" w:sz="8" w:space="0" w:color="000000"/>
              <w:right w:val="nil"/>
            </w:tcBorders>
          </w:tcPr>
          <w:p w14:paraId="2ACF8153"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7F3575A" w14:textId="1311BEC0"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eabody, 2021</w:t>
            </w:r>
          </w:p>
        </w:tc>
      </w:tr>
      <w:tr w:rsidR="009464FC" w14:paraId="451C3717"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AE364E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AKES AREA</w:t>
            </w:r>
          </w:p>
          <w:p w14:paraId="30A24D21"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qm)</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D75BDC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8FE96D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9EDB99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1928" w:type="dxa"/>
            <w:tcBorders>
              <w:top w:val="nil"/>
              <w:left w:val="nil"/>
              <w:bottom w:val="single" w:sz="8" w:space="0" w:color="000000"/>
              <w:right w:val="nil"/>
            </w:tcBorders>
          </w:tcPr>
          <w:p w14:paraId="41A6D85A"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FF640AF" w14:textId="75A1221E"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JBA, 2020</w:t>
            </w:r>
          </w:p>
        </w:tc>
      </w:tr>
      <w:tr w:rsidR="009464FC" w14:paraId="23740693"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7A4C1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ater in lakes</w:t>
            </w:r>
          </w:p>
          <w:p w14:paraId="7CC4F26D"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2A95400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AC60CE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AKES AREA*surface runoff to lakes and canals)/THAMESMEAD AREA</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AE9FB3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3DC5F141"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D5866FE" w14:textId="38C6CD7C"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5655D918"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52D094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ater in SUDS increase rate</w:t>
            </w:r>
          </w:p>
          <w:p w14:paraId="1BC8998B"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79B7334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low</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437E79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ater in lakes</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FBC64C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3C28E970"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973B0E4" w14:textId="6DC510F8"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69FF6538"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76456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ater in SUDS</w:t>
            </w:r>
          </w:p>
          <w:p w14:paraId="7250AE5E"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C3E505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ock</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D9C438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ater in SUDS increase rate-water in SUDS decrease rate</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ED6DDB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1928" w:type="dxa"/>
            <w:tcBorders>
              <w:top w:val="single" w:sz="8" w:space="0" w:color="000000"/>
              <w:left w:val="nil"/>
              <w:bottom w:val="single" w:sz="8" w:space="0" w:color="000000"/>
              <w:right w:val="nil"/>
            </w:tcBorders>
          </w:tcPr>
          <w:p w14:paraId="21A1DCE4"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405A41A" w14:textId="08904488"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eabody, 2021</w:t>
            </w:r>
          </w:p>
          <w:p w14:paraId="477570BB"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GLC Paper on Surface Water Drainage</w:t>
            </w:r>
          </w:p>
          <w:p w14:paraId="7F72965D"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URS Scott Wilson, 2012</w:t>
            </w:r>
          </w:p>
        </w:tc>
      </w:tr>
      <w:tr w:rsidR="009464FC" w14:paraId="0A54BE78"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DB03D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ater in canals</w:t>
            </w:r>
          </w:p>
          <w:p w14:paraId="3E300C0D"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44B359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454177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urface runoff to lakes and canals</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915AEE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7D38911F"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FE409B2" w14:textId="59A3D53E"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53FA22C5"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1BBC0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NALS AVAILABILITY AFFECTED BY AGEING/BLOCKAGE</w:t>
            </w:r>
          </w:p>
          <w:p w14:paraId="7309992E"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24679E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okup</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4BFD7C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20000)],(1,760),(1460,685), (3285,548),(5110,411),(6935,274),(8760,137),(10950,0),(12775,0),(1</w:t>
            </w:r>
            <w:r>
              <w:rPr>
                <w:rFonts w:ascii="Times New Roman" w:eastAsia="Times New Roman" w:hAnsi="Times New Roman" w:cs="Times New Roman"/>
                <w:sz w:val="18"/>
                <w:szCs w:val="18"/>
              </w:rPr>
              <w:lastRenderedPageBreak/>
              <w:t>4600,0),(16425,0), (18250,0),(20075,0),(21900,0),(23725,0), (25550,0),(27375,0)</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EC4E77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nil"/>
              <w:left w:val="nil"/>
              <w:bottom w:val="single" w:sz="8" w:space="0" w:color="000000"/>
              <w:right w:val="nil"/>
            </w:tcBorders>
          </w:tcPr>
          <w:p w14:paraId="6E9D6C90" w14:textId="7C7CB8BD" w:rsidR="009464FC" w:rsidRPr="009C3C50" w:rsidRDefault="009464FC" w:rsidP="009464FC">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 xml:space="preserve">Canals have a standing water depth of 0.61m (610 mm) and a storage depth for accommodating additional </w:t>
            </w:r>
            <w:r>
              <w:rPr>
                <w:rFonts w:ascii="Times New Roman" w:eastAsia="Times New Roman" w:hAnsi="Times New Roman" w:cs="Times New Roman"/>
                <w:sz w:val="18"/>
                <w:szCs w:val="18"/>
              </w:rPr>
              <w:t>stormwater</w:t>
            </w:r>
            <w:r w:rsidRPr="009C3C50">
              <w:rPr>
                <w:rFonts w:ascii="Times New Roman" w:eastAsia="Times New Roman" w:hAnsi="Times New Roman" w:cs="Times New Roman"/>
                <w:sz w:val="18"/>
                <w:szCs w:val="18"/>
              </w:rPr>
              <w:t xml:space="preserve"> </w:t>
            </w:r>
            <w:r w:rsidRPr="009C3C50">
              <w:rPr>
                <w:rFonts w:ascii="Times New Roman" w:eastAsia="Times New Roman" w:hAnsi="Times New Roman" w:cs="Times New Roman"/>
                <w:sz w:val="18"/>
                <w:szCs w:val="18"/>
              </w:rPr>
              <w:lastRenderedPageBreak/>
              <w:t xml:space="preserve">of 0.76m (760 mm) from mean sea level. Tot 1370 mm. Considering that they were constructed in 1960 and that the last de-siltation took place 20 years ago (2000), </w:t>
            </w:r>
            <w:r>
              <w:rPr>
                <w:rFonts w:ascii="Times New Roman" w:eastAsia="Times New Roman" w:hAnsi="Times New Roman" w:cs="Times New Roman"/>
                <w:sz w:val="18"/>
                <w:szCs w:val="18"/>
              </w:rPr>
              <w:t xml:space="preserve">a </w:t>
            </w:r>
            <w:r w:rsidRPr="009C3C50">
              <w:rPr>
                <w:rFonts w:ascii="Times New Roman" w:eastAsia="Times New Roman" w:hAnsi="Times New Roman" w:cs="Times New Roman"/>
                <w:sz w:val="18"/>
                <w:szCs w:val="18"/>
              </w:rPr>
              <w:t xml:space="preserve">10% reduction every 5 years in their availability (due to </w:t>
            </w:r>
            <w:r>
              <w:rPr>
                <w:rFonts w:ascii="Times New Roman" w:eastAsia="Times New Roman" w:hAnsi="Times New Roman" w:cs="Times New Roman"/>
                <w:sz w:val="18"/>
                <w:szCs w:val="18"/>
              </w:rPr>
              <w:t>sediment</w:t>
            </w:r>
            <w:r w:rsidRPr="009C3C50">
              <w:rPr>
                <w:rFonts w:ascii="Times New Roman" w:eastAsia="Times New Roman" w:hAnsi="Times New Roman" w:cs="Times New Roman"/>
                <w:sz w:val="18"/>
                <w:szCs w:val="18"/>
              </w:rPr>
              <w:t xml:space="preserve"> build-up and ageing) was considered.  Considering that surface runoff influences the additional </w:t>
            </w:r>
            <w:r>
              <w:rPr>
                <w:rFonts w:ascii="Times New Roman" w:eastAsia="Times New Roman" w:hAnsi="Times New Roman" w:cs="Times New Roman"/>
                <w:sz w:val="18"/>
                <w:szCs w:val="18"/>
              </w:rPr>
              <w:t>stormwater</w:t>
            </w:r>
            <w:r w:rsidRPr="009C3C50">
              <w:rPr>
                <w:rFonts w:ascii="Times New Roman" w:eastAsia="Times New Roman" w:hAnsi="Times New Roman" w:cs="Times New Roman"/>
                <w:sz w:val="18"/>
                <w:szCs w:val="18"/>
              </w:rPr>
              <w:t xml:space="preserve"> depth (and not the standing one), the reduction in canals availability was considered only when it fell below the additional depth. This meant that from 2010 to 2020 the availability was equal to the additional depth. In fact, calculating a 10% reduction of 1370 mm each year, until 2020 the availability was more than 760 mm. </w:t>
            </w:r>
          </w:p>
          <w:p w14:paraId="285ABD7C" w14:textId="77777777" w:rsidR="009464FC" w:rsidRPr="009C3C50" w:rsidRDefault="009464FC" w:rsidP="009464FC">
            <w:pPr>
              <w:widowControl w:val="0"/>
              <w:spacing w:after="0" w:line="240" w:lineRule="auto"/>
              <w:rPr>
                <w:rFonts w:ascii="Times New Roman" w:eastAsia="Times New Roman" w:hAnsi="Times New Roman" w:cs="Times New Roman"/>
                <w:sz w:val="18"/>
                <w:szCs w:val="18"/>
              </w:rPr>
            </w:pPr>
          </w:p>
          <w:p w14:paraId="3C240A8D" w14:textId="77777777" w:rsidR="009464FC" w:rsidRPr="009C3C50" w:rsidRDefault="009464FC" w:rsidP="009464FC">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2000(year), 1370(availability)</w:t>
            </w:r>
          </w:p>
          <w:p w14:paraId="4DB58828" w14:textId="77777777" w:rsidR="009464FC" w:rsidRPr="009C3C50" w:rsidRDefault="009464FC" w:rsidP="009464FC">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2005, 1370-10%*1370=1233</w:t>
            </w:r>
          </w:p>
          <w:p w14:paraId="48354491" w14:textId="77777777" w:rsidR="009464FC" w:rsidRPr="009C3C50" w:rsidRDefault="009464FC" w:rsidP="009464FC">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2010, 1370-20%*1370=1096</w:t>
            </w:r>
          </w:p>
          <w:p w14:paraId="3E9446F1" w14:textId="77777777" w:rsidR="009464FC" w:rsidRPr="009C3C50" w:rsidRDefault="009464FC" w:rsidP="009464FC">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2015, 959 (30%)</w:t>
            </w:r>
          </w:p>
          <w:p w14:paraId="59726457" w14:textId="77777777" w:rsidR="009464FC" w:rsidRPr="009C3C50" w:rsidRDefault="009464FC" w:rsidP="009464FC">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2020, 822 (40%)</w:t>
            </w:r>
          </w:p>
          <w:p w14:paraId="148040D0" w14:textId="77777777" w:rsidR="009464FC" w:rsidRPr="009C3C50" w:rsidRDefault="009464FC" w:rsidP="009464FC">
            <w:pPr>
              <w:widowControl w:val="0"/>
              <w:spacing w:after="0" w:line="240" w:lineRule="auto"/>
              <w:rPr>
                <w:rFonts w:ascii="Times New Roman" w:eastAsia="Times New Roman" w:hAnsi="Times New Roman" w:cs="Times New Roman"/>
                <w:sz w:val="18"/>
                <w:szCs w:val="18"/>
              </w:rPr>
            </w:pPr>
          </w:p>
          <w:p w14:paraId="543CDCCD" w14:textId="174331EC" w:rsidR="009464FC" w:rsidRDefault="009464FC" w:rsidP="009464FC">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 xml:space="preserve">From 2050 onwards an </w:t>
            </w:r>
            <w:r w:rsidRPr="009C3C50">
              <w:rPr>
                <w:rFonts w:ascii="Times New Roman" w:eastAsia="Times New Roman" w:hAnsi="Times New Roman" w:cs="Times New Roman"/>
                <w:sz w:val="18"/>
                <w:szCs w:val="18"/>
              </w:rPr>
              <w:lastRenderedPageBreak/>
              <w:t>effectiveness of 0 was considered because the system will be old and will need also another de-siltation.</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2F0D736" w14:textId="7E245E26"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JBA, 2020</w:t>
            </w:r>
          </w:p>
          <w:p w14:paraId="4C7D0CC1"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eabody, 2021</w:t>
            </w:r>
          </w:p>
          <w:p w14:paraId="745F35A8"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GLC Paper on Surface Water Drainage</w:t>
            </w:r>
          </w:p>
          <w:p w14:paraId="039A5D4E"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URS Scott Wilson, 2012</w:t>
            </w:r>
          </w:p>
        </w:tc>
      </w:tr>
      <w:tr w:rsidR="009464FC" w14:paraId="5F1586C5"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14CA9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canals capacity</w:t>
            </w:r>
          </w:p>
          <w:p w14:paraId="3EABDED6"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290A07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169D91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NALS AVAILABILITY AFFECTED BY AGEING/BLOCKAGE (Time)</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4B92C1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2A2EF952"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EDDD3DC" w14:textId="3DEF8E32"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3DC9C0FF"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E02A5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nals flood depth</w:t>
            </w:r>
          </w:p>
          <w:p w14:paraId="4DC4AE88"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0D68855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DCFACE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nals capacity-water in canals</w:t>
            </w:r>
          </w:p>
          <w:p w14:paraId="2328D50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7081A03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95,0)-(100,1000)],(-995,995),                 (-650,650),(-595,595),(-400,400),(-300,300),  (-250,250),(0,0),(100,0)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7ED72E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3DAB9E26"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B5D8526" w14:textId="671F7A81"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38B92DB0"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FFDC75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nals flood hazard index</w:t>
            </w:r>
          </w:p>
          <w:p w14:paraId="45D4F9C5"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67ED80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B31653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ater in canals-canals capacity</w:t>
            </w:r>
          </w:p>
          <w:p w14:paraId="5105F54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6C9FAB5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9,10)],(-300,1),(-200,1),                   (-100,1.5),(0,1.5),(3.8,2),(22.8,2),(26.6,2), (76,2),(79.8,2.5),(85.5,2.5),(87.4,3),(95,3), (98.8,3)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47DF15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33E60D3C" w14:textId="77777777" w:rsidR="009464FC" w:rsidRDefault="009464FC" w:rsidP="009464FC">
            <w:pPr>
              <w:widowControl w:val="0"/>
              <w:spacing w:after="0" w:line="240" w:lineRule="auto"/>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E9F84DF" w14:textId="7BDEF83C"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ingsanchali and Promping, 2022</w:t>
            </w:r>
          </w:p>
        </w:tc>
      </w:tr>
      <w:tr w:rsidR="009464FC" w14:paraId="508D77BF"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1A882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UMPS AVAILABILITY AFFECTED BY AGEING/BLOCKAGE</w:t>
            </w:r>
          </w:p>
          <w:p w14:paraId="1BE58055"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4E78F9A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okup</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20E14B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5000)],(1,4450),(1460,4005), (3285,3560),(5110,3115),(6935,2670), (8760,2225),(10950,1780),(12775,1335), (14600,890),(16425,445),(18250,0),(20075,0),(21900,0),(23725,0),(25550,0),(27375,0)</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13CBDC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2A923120" w14:textId="5B1685AF" w:rsidR="009464FC" w:rsidRPr="009C3C50" w:rsidRDefault="009464FC" w:rsidP="009464FC">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 xml:space="preserve">The maximum availability of pumps was calculated </w:t>
            </w:r>
            <w:r>
              <w:rPr>
                <w:rFonts w:ascii="Times New Roman" w:eastAsia="Times New Roman" w:hAnsi="Times New Roman" w:cs="Times New Roman"/>
                <w:sz w:val="18"/>
                <w:szCs w:val="18"/>
              </w:rPr>
              <w:t xml:space="preserve">by </w:t>
            </w:r>
            <w:r w:rsidRPr="009C3C50">
              <w:rPr>
                <w:rFonts w:ascii="Times New Roman" w:eastAsia="Times New Roman" w:hAnsi="Times New Roman" w:cs="Times New Roman"/>
                <w:sz w:val="18"/>
                <w:szCs w:val="18"/>
              </w:rPr>
              <w:t xml:space="preserve">summing the differences between mm of switch on and switch off of each </w:t>
            </w:r>
            <w:r>
              <w:rPr>
                <w:rFonts w:ascii="Times New Roman" w:eastAsia="Times New Roman" w:hAnsi="Times New Roman" w:cs="Times New Roman"/>
                <w:sz w:val="18"/>
                <w:szCs w:val="18"/>
              </w:rPr>
              <w:t>pump</w:t>
            </w:r>
            <w:r w:rsidRPr="009C3C50">
              <w:rPr>
                <w:rFonts w:ascii="Times New Roman" w:eastAsia="Times New Roman" w:hAnsi="Times New Roman" w:cs="Times New Roman"/>
                <w:sz w:val="18"/>
                <w:szCs w:val="18"/>
              </w:rPr>
              <w:t>.</w:t>
            </w:r>
          </w:p>
          <w:p w14:paraId="45736A72" w14:textId="2755ED48" w:rsidR="009464FC" w:rsidRPr="009C3C50" w:rsidRDefault="009464FC" w:rsidP="009464FC">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 xml:space="preserve">Then, to consider the build-up of pumps, a reduction of 10% every </w:t>
            </w:r>
            <w:r w:rsidRPr="009C3C50">
              <w:rPr>
                <w:rFonts w:ascii="Times New Roman" w:eastAsia="Times New Roman" w:hAnsi="Times New Roman" w:cs="Times New Roman"/>
                <w:sz w:val="18"/>
                <w:szCs w:val="18"/>
              </w:rPr>
              <w:lastRenderedPageBreak/>
              <w:t>5 years in the availability of pumps was considered.</w:t>
            </w:r>
          </w:p>
          <w:p w14:paraId="77C77EBD" w14:textId="77777777" w:rsidR="009464FC" w:rsidRPr="009C3C50" w:rsidRDefault="009464FC" w:rsidP="009464FC">
            <w:pPr>
              <w:widowControl w:val="0"/>
              <w:spacing w:after="0" w:line="240" w:lineRule="auto"/>
              <w:rPr>
                <w:rFonts w:ascii="Times New Roman" w:eastAsia="Times New Roman" w:hAnsi="Times New Roman" w:cs="Times New Roman"/>
                <w:sz w:val="18"/>
                <w:szCs w:val="18"/>
              </w:rPr>
            </w:pPr>
          </w:p>
          <w:p w14:paraId="3B560502" w14:textId="77777777" w:rsidR="009464FC" w:rsidRPr="009C3C50" w:rsidRDefault="009464FC" w:rsidP="009464FC">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Great Brach (0.15+0.13+0.2) = 0.48m</w:t>
            </w:r>
          </w:p>
          <w:p w14:paraId="6E0AEA60" w14:textId="77777777" w:rsidR="009464FC" w:rsidRPr="009C3C50" w:rsidRDefault="009464FC" w:rsidP="009464FC">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Green Level (0.75+0.95+1.15) = 2.85m</w:t>
            </w:r>
          </w:p>
          <w:p w14:paraId="33CE5E1C" w14:textId="77777777" w:rsidR="009464FC" w:rsidRPr="009C3C50" w:rsidRDefault="009464FC" w:rsidP="009464FC">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Lake5 (0.15+0.15+0.025+0.075) = 0.4m</w:t>
            </w:r>
          </w:p>
          <w:p w14:paraId="0EFD2E1E" w14:textId="77777777" w:rsidR="009464FC" w:rsidRPr="009C3C50" w:rsidRDefault="009464FC" w:rsidP="009464FC">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Lake4 (0.09+0.21+0.21+0.21) = 0.72m</w:t>
            </w:r>
          </w:p>
          <w:p w14:paraId="21DEF57D" w14:textId="77777777" w:rsidR="009464FC" w:rsidRPr="009C3C50" w:rsidRDefault="009464FC" w:rsidP="009464FC">
            <w:pPr>
              <w:widowControl w:val="0"/>
              <w:spacing w:after="0" w:line="240" w:lineRule="auto"/>
              <w:rPr>
                <w:rFonts w:ascii="Times New Roman" w:eastAsia="Times New Roman" w:hAnsi="Times New Roman" w:cs="Times New Roman"/>
                <w:sz w:val="18"/>
                <w:szCs w:val="18"/>
              </w:rPr>
            </w:pPr>
          </w:p>
          <w:p w14:paraId="017C85EB" w14:textId="77777777" w:rsidR="009464FC" w:rsidRPr="009C3C50" w:rsidRDefault="009464FC" w:rsidP="009464FC">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0.48+2.85+0.4+0.72=4.450m =4450mm</w:t>
            </w:r>
          </w:p>
          <w:p w14:paraId="212A431E" w14:textId="77777777" w:rsidR="009464FC" w:rsidRPr="009C3C50" w:rsidRDefault="009464FC" w:rsidP="009464FC">
            <w:pPr>
              <w:widowControl w:val="0"/>
              <w:spacing w:after="0" w:line="240" w:lineRule="auto"/>
              <w:rPr>
                <w:rFonts w:ascii="Times New Roman" w:eastAsia="Times New Roman" w:hAnsi="Times New Roman" w:cs="Times New Roman"/>
                <w:sz w:val="18"/>
                <w:szCs w:val="18"/>
              </w:rPr>
            </w:pPr>
          </w:p>
          <w:p w14:paraId="6D5D98F5" w14:textId="77777777" w:rsidR="009464FC" w:rsidRPr="009C3C50" w:rsidRDefault="009464FC" w:rsidP="009464FC">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2000(year), 4450</w:t>
            </w:r>
          </w:p>
          <w:p w14:paraId="3AC1EA26" w14:textId="77777777" w:rsidR="009464FC" w:rsidRPr="009C3C50" w:rsidRDefault="009464FC" w:rsidP="009464FC">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2005, 4450-10%*4450=4005</w:t>
            </w:r>
          </w:p>
          <w:p w14:paraId="3C408EB1" w14:textId="77777777" w:rsidR="009464FC" w:rsidRPr="009C3C50" w:rsidRDefault="009464FC" w:rsidP="009464FC">
            <w:pPr>
              <w:widowControl w:val="0"/>
              <w:spacing w:after="0" w:line="240" w:lineRule="auto"/>
              <w:rPr>
                <w:rFonts w:ascii="Times New Roman" w:eastAsia="Times New Roman" w:hAnsi="Times New Roman" w:cs="Times New Roman"/>
                <w:sz w:val="18"/>
                <w:szCs w:val="18"/>
              </w:rPr>
            </w:pPr>
          </w:p>
          <w:p w14:paraId="77912D68" w14:textId="13AF02CE" w:rsidR="009464FC" w:rsidRDefault="009464FC" w:rsidP="009464FC">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From 2050 onwards an availability equal to 0 was considered because the system will be old and will need also a de-siltation.</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248DE85" w14:textId="1B967EF5"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JBA, 2020</w:t>
            </w:r>
          </w:p>
        </w:tc>
      </w:tr>
      <w:tr w:rsidR="009464FC" w14:paraId="1E5F04D9"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37B5A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umps capacity</w:t>
            </w:r>
          </w:p>
          <w:p w14:paraId="1A40844A"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81FBC5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489049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UMPS AVAILABILITY AFFECTED BY AGEING/BLOCKAGE (Time)</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781C41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511C7701"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84B5DED" w14:textId="1787D5A9"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1D10535A"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49B1B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HRESHOLD FOR PUMPS ACTIVATION</w:t>
            </w:r>
          </w:p>
          <w:p w14:paraId="2C331B10"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FA1F20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2CEDFB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56A56C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0</w:t>
            </w:r>
          </w:p>
        </w:tc>
        <w:tc>
          <w:tcPr>
            <w:tcW w:w="1928" w:type="dxa"/>
            <w:tcBorders>
              <w:top w:val="nil"/>
              <w:left w:val="nil"/>
              <w:bottom w:val="single" w:sz="8" w:space="0" w:color="000000"/>
              <w:right w:val="nil"/>
            </w:tcBorders>
          </w:tcPr>
          <w:p w14:paraId="5BC24BE0"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B8F4F68" w14:textId="4C0E4D8F"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GLC Paper on Surface Water Drainage</w:t>
            </w:r>
          </w:p>
          <w:p w14:paraId="33E61715"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6161758E"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5A6B8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ater to pumping stations</w:t>
            </w:r>
          </w:p>
          <w:p w14:paraId="25DCE17B"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5C2FCA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464869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F THEN ELSE(Water in SUDS&gt;=THRESHOL</w:t>
            </w:r>
            <w:r>
              <w:rPr>
                <w:rFonts w:ascii="Times New Roman" w:eastAsia="Times New Roman" w:hAnsi="Times New Roman" w:cs="Times New Roman"/>
                <w:sz w:val="18"/>
                <w:szCs w:val="18"/>
              </w:rPr>
              <w:lastRenderedPageBreak/>
              <w:t>D FOR PUMPS ACTIVATION, Water in SUDS/DAY , 0 )</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F8D01F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single" w:sz="8" w:space="0" w:color="000000"/>
              <w:left w:val="nil"/>
              <w:bottom w:val="single" w:sz="8" w:space="0" w:color="000000"/>
              <w:right w:val="nil"/>
            </w:tcBorders>
          </w:tcPr>
          <w:p w14:paraId="5499C54B"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F920F4B" w14:textId="47E5C3EA"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31670DA7"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E7A31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umped water</w:t>
            </w:r>
          </w:p>
          <w:p w14:paraId="3B68E01B"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416A468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521416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F THEN ELSE(water to pumping stations&lt;=pumps capacity, water to pumping stations , pumps capacity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7D7C0E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7538FC38"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B100A46" w14:textId="2A32AD8E"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198B664F"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837AA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UDS THRESHOLD</w:t>
            </w:r>
          </w:p>
          <w:p w14:paraId="2404972F"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F28A2F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501B79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DED53C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60</w:t>
            </w:r>
          </w:p>
        </w:tc>
        <w:tc>
          <w:tcPr>
            <w:tcW w:w="1928" w:type="dxa"/>
            <w:tcBorders>
              <w:top w:val="nil"/>
              <w:left w:val="nil"/>
              <w:bottom w:val="single" w:sz="8" w:space="0" w:color="000000"/>
              <w:right w:val="nil"/>
            </w:tcBorders>
          </w:tcPr>
          <w:p w14:paraId="3F6092FB" w14:textId="7571FAC4" w:rsidR="009464FC" w:rsidRDefault="009464FC" w:rsidP="009464FC">
            <w:pPr>
              <w:widowControl w:val="0"/>
              <w:spacing w:after="0" w:line="240" w:lineRule="auto"/>
              <w:rPr>
                <w:rFonts w:ascii="Times New Roman" w:eastAsia="Times New Roman" w:hAnsi="Times New Roman" w:cs="Times New Roman"/>
                <w:sz w:val="18"/>
                <w:szCs w:val="18"/>
              </w:rPr>
            </w:pPr>
            <w:r w:rsidRPr="009C3C50">
              <w:rPr>
                <w:rFonts w:ascii="Times New Roman" w:eastAsia="Times New Roman" w:hAnsi="Times New Roman" w:cs="Times New Roman"/>
                <w:sz w:val="18"/>
                <w:szCs w:val="18"/>
              </w:rPr>
              <w:t>SUDS have a standing water depth of 1.22m (1220 mm) and a storage depth for accommodating additional storm water of 0.76m (760 mm) from mean sea level.</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4B4DCE7" w14:textId="2630F62B"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GLC Paper on Surface Water Drainage</w:t>
            </w:r>
          </w:p>
        </w:tc>
      </w:tr>
      <w:tr w:rsidR="009464FC" w14:paraId="4F867B77"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E096C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UDS flood depth</w:t>
            </w:r>
          </w:p>
          <w:p w14:paraId="2A042A7A"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7CDE654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AE068A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F THEN ELSE(water to pumping stations-pumped water&gt;SUDS THRESHOLD, (water to pumping stations-pumped water-SUDS THRESHOLD), 0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E1AAA8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785BA152" w14:textId="77777777" w:rsidR="009464FC" w:rsidRDefault="009464FC" w:rsidP="009464FC">
            <w:pPr>
              <w:widowControl w:val="0"/>
              <w:spacing w:after="0" w:line="240" w:lineRule="auto"/>
              <w:ind w:left="360"/>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00BCB64" w14:textId="76F38C55"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322A3BEB"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53B70A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UDS flood hazard index</w:t>
            </w:r>
          </w:p>
          <w:p w14:paraId="045D8A24"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389480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49D93F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ater to pumping stations-pumped water)-SUDS THRESHOLD</w:t>
            </w:r>
          </w:p>
          <w:p w14:paraId="7C42D0A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2A4CB4E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9,10)],(-300,1),(-200,1),                   (-100,1.5),(0,1.5),(3.8,2),(22.8,2),(26.6,2), (76,2),(79.8,2.5),(85.5,2.5),(87.4,3),(95,3), (98.8,3)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BC3AD0C"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77B39F47"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CD27D9F" w14:textId="6E48BE26"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ingsanchali and Promping, 2022</w:t>
            </w:r>
          </w:p>
        </w:tc>
      </w:tr>
      <w:tr w:rsidR="009464FC" w14:paraId="6AF391C4"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49634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uvial flood hazard index</w:t>
            </w:r>
          </w:p>
          <w:p w14:paraId="2F72DB3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4506B7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C37FE6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AX(canals flood hazard index,SUDS flood hazard index)</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B26F85B"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2D85E079"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1126D2F" w14:textId="40F2612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45963466"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1D2C096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7"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3D71C8B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512D66C6"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TIDAL RIVER FLOOD SECTION</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55CC9B69"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000000"/>
          </w:tcPr>
          <w:p w14:paraId="409370A8"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2572F10D" w14:textId="04014A7E"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550E366B"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E64FB2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EA LEVEL RISE</w:t>
            </w:r>
          </w:p>
          <w:p w14:paraId="7303052A"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5EA16D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07B163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10)],</w:t>
            </w:r>
          </w:p>
          <w:p w14:paraId="5D10FDB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1),(1825,0.01),(3650,0.01),</w:t>
            </w:r>
          </w:p>
          <w:p w14:paraId="6FE27AB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475,0.023),(7300,0.023),(9125,0.023),</w:t>
            </w:r>
          </w:p>
          <w:p w14:paraId="5E89EC5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950,0.023),(12775,0.023),(14965,0.023),</w:t>
            </w:r>
          </w:p>
          <w:p w14:paraId="6C3D5C4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790,0.023),(18615,0.03),(20440,0.03),</w:t>
            </w:r>
          </w:p>
          <w:p w14:paraId="0909643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266,0.03)</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8554401"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393307BF"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A1EA78B" w14:textId="7355AF4D"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A, 2010</w:t>
            </w:r>
          </w:p>
        </w:tc>
      </w:tr>
      <w:tr w:rsidR="009464FC" w14:paraId="1026454C"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D4A862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ea level increase rate</w:t>
            </w:r>
          </w:p>
          <w:p w14:paraId="4F0A6E59"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E382BC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BF4CDF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EA LEVEL RISE (Time)</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98E0738"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6E6C4158"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8B7D9AC" w14:textId="75BCFE14"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10D8BEB6"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73D35B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idal river increase rate</w:t>
            </w:r>
          </w:p>
          <w:p w14:paraId="7242CE20"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07EA8C4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low</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4C13390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ea level increase rate</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187EDFB0"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nil"/>
            </w:tcBorders>
            <w:shd w:val="clear" w:color="auto" w:fill="FFFFFF"/>
          </w:tcPr>
          <w:p w14:paraId="7387F02E"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5658343C" w14:textId="4A13C561"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44361BB9"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619089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idal river inflow</w:t>
            </w:r>
          </w:p>
          <w:p w14:paraId="696B2C5F"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F92161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low</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26691E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elayed pumped water discharge into</w:t>
            </w:r>
          </w:p>
          <w:p w14:paraId="23F8161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iver+overland flow</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F73917E"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0364726B"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FA190A1" w14:textId="4115FBAA"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77DEE37E"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AD25AA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idal river outflow</w:t>
            </w:r>
          </w:p>
          <w:p w14:paraId="22EBA4D6"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51F713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Outflow</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24661A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ELAY1(delayed pumped water discharge into river+overland flow, 1)</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11C4EDB"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15E7B39F"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609FA93" w14:textId="3F861530"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78CD9ED5"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CCA4FF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idal River Water Level</w:t>
            </w:r>
          </w:p>
          <w:p w14:paraId="386B5016"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7EC382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ock</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C331A0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idal river increase rate+tidal river inflow-tidal river outflow</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F7AE4BA"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000</w:t>
            </w:r>
          </w:p>
        </w:tc>
        <w:tc>
          <w:tcPr>
            <w:tcW w:w="1928" w:type="dxa"/>
            <w:tcBorders>
              <w:top w:val="nil"/>
              <w:left w:val="nil"/>
              <w:bottom w:val="single" w:sz="8" w:space="0" w:color="000000"/>
              <w:right w:val="nil"/>
            </w:tcBorders>
            <w:shd w:val="clear" w:color="auto" w:fill="FFFFFF"/>
          </w:tcPr>
          <w:p w14:paraId="35D8C4E8"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8A5670C" w14:textId="74E2A4CA"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A, 2010</w:t>
            </w:r>
          </w:p>
          <w:p w14:paraId="0C6F0909"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A, 2012</w:t>
            </w:r>
          </w:p>
          <w:p w14:paraId="1ABA514C"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4C36415E"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353438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IDAL RIVER DEFENCES THRESHOLD AFFECTED BY AGEING</w:t>
            </w:r>
          </w:p>
          <w:p w14:paraId="2C512B31"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0F2B84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A94D64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30000)], (1,18600),(1460,18400),  (3285,18200),(5110,18000),(6935,17800), (8760,17600),(10950,17400),(12775,17200), (14600,17000),(16425,16800),(18250,16600),(20075,16400),(21900,16200), (23725,16000),(25550,</w:t>
            </w:r>
            <w:r>
              <w:rPr>
                <w:rFonts w:ascii="Times New Roman" w:eastAsia="Times New Roman" w:hAnsi="Times New Roman" w:cs="Times New Roman"/>
                <w:sz w:val="18"/>
                <w:szCs w:val="18"/>
              </w:rPr>
              <w:lastRenderedPageBreak/>
              <w:t>15800),(27375,15600)</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AED7B78"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nil"/>
              <w:left w:val="nil"/>
              <w:bottom w:val="single" w:sz="8" w:space="0" w:color="000000"/>
              <w:right w:val="nil"/>
            </w:tcBorders>
            <w:shd w:val="clear" w:color="auto" w:fill="FFFFFF"/>
          </w:tcPr>
          <w:p w14:paraId="16BDD7B3"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3A69957" w14:textId="5806C4EF"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s://www.gov.uk/government/publications/thames-estuary-2100-te2100/thames-estuary-2100-key-findings-from-the-monitoring-review</w:t>
            </w:r>
          </w:p>
          <w:p w14:paraId="29556411"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s://www.ice.org.uk/what-is-civil-engineering/what-do-</w:t>
            </w:r>
            <w:r>
              <w:rPr>
                <w:rFonts w:ascii="Times New Roman" w:eastAsia="Times New Roman" w:hAnsi="Times New Roman" w:cs="Times New Roman"/>
                <w:sz w:val="18"/>
                <w:szCs w:val="18"/>
              </w:rPr>
              <w:lastRenderedPageBreak/>
              <w:t>civil-engineers-do/thames-barrier#:~:text=Construction%20began%20in%201974.,by%20the%20Queen%20in%201984.&amp;text=The%20Thames%20Barrier%20is%20the,defence%20barrier%20in%20the%20world.</w:t>
            </w:r>
          </w:p>
          <w:p w14:paraId="4BECA243"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www.floodsite.net/html/cd_task17-19/thamesmead_embayment.html</w:t>
            </w:r>
          </w:p>
          <w:p w14:paraId="5019C61F"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s://www.constructex.co.uk/thamesmead-flood-wall</w:t>
            </w:r>
          </w:p>
          <w:p w14:paraId="07D26EAE"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AECOM, 2017</w:t>
            </w:r>
          </w:p>
          <w:p w14:paraId="2EECAD67"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A, 2012</w:t>
            </w:r>
          </w:p>
          <w:p w14:paraId="48C517FE"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eabody, 2021</w:t>
            </w:r>
          </w:p>
        </w:tc>
      </w:tr>
      <w:tr w:rsidR="009464FC" w14:paraId="642805B4"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87681A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tidal river defences effectiveness</w:t>
            </w:r>
          </w:p>
          <w:p w14:paraId="55598B1C"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w:t>
            </w:r>
          </w:p>
        </w:tc>
        <w:tc>
          <w:tcPr>
            <w:tcW w:w="1927"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673A930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4D2755E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IDAL RIVER DEFENCES THRESHOLD AFFECTED BY AGEING (Time)</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79182B87"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nil"/>
            </w:tcBorders>
            <w:shd w:val="clear" w:color="auto" w:fill="FFFFFF"/>
          </w:tcPr>
          <w:p w14:paraId="418D6A85"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2F4AD05B" w14:textId="0C089D76"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32EC1747"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E6FB1A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idal river flood depth</w:t>
            </w:r>
          </w:p>
          <w:p w14:paraId="4DFEC5F5"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1FD18B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5A97CE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idal river defences effectiveness-Tidal River Water Level</w:t>
            </w:r>
          </w:p>
          <w:p w14:paraId="722A20C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55396C1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8000,0)-(7000,8000)],(-5000,5000),        (-4000,4000),(-3000,3000),(-2000,2000),   </w:t>
            </w:r>
            <w:r>
              <w:rPr>
                <w:rFonts w:ascii="Times New Roman" w:eastAsia="Times New Roman" w:hAnsi="Times New Roman" w:cs="Times New Roman"/>
                <w:sz w:val="18"/>
                <w:szCs w:val="18"/>
              </w:rPr>
              <w:tab/>
              <w:t>(-1000,1000),(0,0),(1000,0),(2000,0),(3000,0), (4000,0),(5000,0)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6F4352D"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47BF402C"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1A8C721" w14:textId="693C4210"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4C7C8EF0"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645D3E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idal river flood hazard </w:t>
            </w:r>
            <w:r>
              <w:rPr>
                <w:rFonts w:ascii="Times New Roman" w:eastAsia="Times New Roman" w:hAnsi="Times New Roman" w:cs="Times New Roman"/>
                <w:sz w:val="18"/>
                <w:szCs w:val="18"/>
              </w:rPr>
              <w:lastRenderedPageBreak/>
              <w:t>index</w:t>
            </w:r>
          </w:p>
          <w:p w14:paraId="5FDF78AB"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B252EF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C8749F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idal River Water </w:t>
            </w:r>
            <w:r>
              <w:rPr>
                <w:rFonts w:ascii="Times New Roman" w:eastAsia="Times New Roman" w:hAnsi="Times New Roman" w:cs="Times New Roman"/>
                <w:sz w:val="18"/>
                <w:szCs w:val="18"/>
              </w:rPr>
              <w:lastRenderedPageBreak/>
              <w:t>Level-tidal river defences effectiveness</w:t>
            </w:r>
          </w:p>
          <w:p w14:paraId="6D2E58B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260E03E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00,0)-(3000,10)],(-3000,1),(-2000,1),</w:t>
            </w:r>
            <w:r>
              <w:rPr>
                <w:rFonts w:ascii="Times New Roman" w:eastAsia="Times New Roman" w:hAnsi="Times New Roman" w:cs="Times New Roman"/>
                <w:sz w:val="18"/>
                <w:szCs w:val="18"/>
              </w:rPr>
              <w:tab/>
              <w:t>(-1000,1.5),(-500,1.5), (0,1.5),(200,2),(700,2),(600,2),(2100,2.5), (2250,2.5),(2300,3),(2500,3),(2600,3)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2B7866A"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nil"/>
              <w:left w:val="nil"/>
              <w:bottom w:val="single" w:sz="8" w:space="0" w:color="000000"/>
              <w:right w:val="nil"/>
            </w:tcBorders>
            <w:shd w:val="clear" w:color="auto" w:fill="FFFFFF"/>
          </w:tcPr>
          <w:p w14:paraId="1910187C"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5AC4269" w14:textId="0F0DA21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ingsanchali and </w:t>
            </w:r>
            <w:r>
              <w:rPr>
                <w:rFonts w:ascii="Times New Roman" w:eastAsia="Times New Roman" w:hAnsi="Times New Roman" w:cs="Times New Roman"/>
                <w:sz w:val="18"/>
                <w:szCs w:val="18"/>
              </w:rPr>
              <w:lastRenderedPageBreak/>
              <w:t>Promping, 2022</w:t>
            </w:r>
          </w:p>
        </w:tc>
      </w:tr>
      <w:tr w:rsidR="009464FC" w14:paraId="0E6591F9"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6184610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7"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2E8B539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3211851E"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FLOOD HAZARD SUB-MODEL</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652CA683"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000000"/>
          </w:tcPr>
          <w:p w14:paraId="14ADC225"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7CFCEEE4" w14:textId="19881581"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37D575B3"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9DBBB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LUVIAL FLOOD WEIGHT</w:t>
            </w:r>
          </w:p>
          <w:p w14:paraId="63377FDF"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3317BC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C668577"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41B0FF5"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w:t>
            </w:r>
          </w:p>
        </w:tc>
        <w:tc>
          <w:tcPr>
            <w:tcW w:w="1928" w:type="dxa"/>
            <w:tcBorders>
              <w:top w:val="nil"/>
              <w:left w:val="nil"/>
              <w:bottom w:val="single" w:sz="8" w:space="0" w:color="000000"/>
              <w:right w:val="nil"/>
            </w:tcBorders>
          </w:tcPr>
          <w:p w14:paraId="6827A6FD"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D3FE8DF" w14:textId="68FDB578"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1200480E"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1120D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ighted pluvial flood hazard index</w:t>
            </w:r>
          </w:p>
          <w:p w14:paraId="132545D3"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7F47D3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9740DA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luvial flood hazard index*PLUVIAL FLOOD WEIGH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43CB0BD"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719406DC"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754F9CE" w14:textId="543E356A"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1E2ED4B0"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D8EA1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IDAL RIVER FLOOD DEPTH</w:t>
            </w:r>
          </w:p>
          <w:p w14:paraId="2F989C17"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0CA8F93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96EA60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4E4209A"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w:t>
            </w:r>
          </w:p>
        </w:tc>
        <w:tc>
          <w:tcPr>
            <w:tcW w:w="1928" w:type="dxa"/>
            <w:tcBorders>
              <w:top w:val="nil"/>
              <w:left w:val="nil"/>
              <w:bottom w:val="single" w:sz="8" w:space="0" w:color="000000"/>
              <w:right w:val="nil"/>
            </w:tcBorders>
          </w:tcPr>
          <w:p w14:paraId="3C66B4F1"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EC3876B" w14:textId="56D82094"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61B13B04"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A21BF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ighted tidal river flood hazard index</w:t>
            </w:r>
          </w:p>
          <w:p w14:paraId="3718674B"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E3F6C6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22F9D0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IDAL RIVER FLOOD WEIGHT*tidal river flood hazard index</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7A863C0"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4CC6351C"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2076B6E" w14:textId="4B385FF6"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1E59D5D8"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32036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UVIAL FLOOD WEIGHT</w:t>
            </w:r>
          </w:p>
          <w:p w14:paraId="04B9AFC3"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2986C6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C84B8B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AAE1406"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w:t>
            </w:r>
          </w:p>
        </w:tc>
        <w:tc>
          <w:tcPr>
            <w:tcW w:w="1928" w:type="dxa"/>
            <w:tcBorders>
              <w:top w:val="nil"/>
              <w:left w:val="nil"/>
              <w:bottom w:val="single" w:sz="8" w:space="0" w:color="000000"/>
              <w:right w:val="nil"/>
            </w:tcBorders>
          </w:tcPr>
          <w:p w14:paraId="224840ED"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3430D15" w14:textId="6AF05DB8"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71DAF89F"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6D729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ighted fluvial flood hazard index</w:t>
            </w:r>
          </w:p>
          <w:p w14:paraId="3CD1203C"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DCE658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218D92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UVIAL FLOOD WEIGHT*fluvial flood hazard index</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E50B94F"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25FED1C0"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9E218B6" w14:textId="48EF78EC"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11D6DC69"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80EB5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ood hazard index</w:t>
            </w:r>
          </w:p>
          <w:p w14:paraId="04D23584"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F5BBDA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D86979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weighted pluvial flood hazard index+weighted fluvial flood hazard index+weighted tidal river flood hazard </w:t>
            </w:r>
            <w:r>
              <w:rPr>
                <w:rFonts w:ascii="Times New Roman" w:eastAsia="Times New Roman" w:hAnsi="Times New Roman" w:cs="Times New Roman"/>
                <w:sz w:val="18"/>
                <w:szCs w:val="18"/>
              </w:rPr>
              <w:lastRenderedPageBreak/>
              <w:t>index</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F71537E"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single" w:sz="8" w:space="0" w:color="000000"/>
              <w:left w:val="nil"/>
              <w:bottom w:val="single" w:sz="8" w:space="0" w:color="000000"/>
              <w:right w:val="nil"/>
            </w:tcBorders>
          </w:tcPr>
          <w:p w14:paraId="05CC0D20"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99CDCFD" w14:textId="3BC16853"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ingsanchali and Promping, 2022</w:t>
            </w:r>
          </w:p>
        </w:tc>
      </w:tr>
      <w:tr w:rsidR="009464FC" w14:paraId="7CEA2D6B" w14:textId="77777777" w:rsidTr="007A2386">
        <w:trPr>
          <w:trHeight w:val="376"/>
          <w:jc w:val="center"/>
        </w:trPr>
        <w:tc>
          <w:tcPr>
            <w:tcW w:w="1927" w:type="dxa"/>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7AD25D6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7"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7356B15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5FDDCD3D"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TANGIBLE DAMAGE EVALUATION</w:t>
            </w:r>
          </w:p>
          <w:p w14:paraId="5B178263"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SUB-MODEL</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2FF1F904"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000000"/>
          </w:tcPr>
          <w:p w14:paraId="6EF85068"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70EADB41" w14:textId="0020375B"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572CF074"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EDD55C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ildings damage due to pluvial flooding</w:t>
            </w:r>
          </w:p>
          <w:p w14:paraId="4C30D9DC"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uro/sqm)</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9229E9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02B069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luvial flood depth</w:t>
            </w:r>
          </w:p>
          <w:p w14:paraId="5DA95CE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455DAF4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000,2000)], (0,0),(500,716.04),(1000,859),(1500,931), (2000,1002),(2500,1074),(3000,1217)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61B35AD"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5715908A"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CE70EBB" w14:textId="3DCD230B"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enning-Rowsell et al. 2010Penning-Rowsell et al. 2010</w:t>
            </w:r>
          </w:p>
        </w:tc>
      </w:tr>
      <w:tr w:rsidR="009464FC" w14:paraId="6F35B0E8"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21167C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ildings damage due to fluvial flooding</w:t>
            </w:r>
          </w:p>
          <w:p w14:paraId="20C7551A"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uro/sqm)</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A187A3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815A3E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uvial flood depth</w:t>
            </w:r>
          </w:p>
          <w:p w14:paraId="313D2AB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129D3E0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000,2000)], (0,0),(500,716.04),(1000,859),(1500,931), (2000,1002),(2500,1074),(3000,1217))</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56129D9"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2F2634E9"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B8F301D" w14:textId="01C63A5C"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enning-Rowsell et al. 2010Penning-Rowsell et al. 2010</w:t>
            </w:r>
          </w:p>
        </w:tc>
      </w:tr>
      <w:tr w:rsidR="009464FC" w14:paraId="043634DD"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9D0B58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ildings damage due to tidal river flooding</w:t>
            </w:r>
          </w:p>
          <w:p w14:paraId="56D108FB"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uro/sqm)</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C5278A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2EB4E9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idal river flood depth</w:t>
            </w:r>
          </w:p>
          <w:p w14:paraId="48340D3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0FEAEC2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000,2000)], (0,0),(500,716.04),(1000,859),(1500,931), (2000,1002),(2500,1074),(3000,1217))</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271E4AA"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158D4A66"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65E2174" w14:textId="2CB99B56"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enning-Rowsell et al. 2010</w:t>
            </w:r>
          </w:p>
        </w:tc>
      </w:tr>
      <w:tr w:rsidR="009464FC" w14:paraId="4C8BC324"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E96ADF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ildings damage due to flooding</w:t>
            </w:r>
          </w:p>
          <w:p w14:paraId="659CD8F6"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uro/sqm)</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D3C355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9D78B5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ildings damage due to pluvial flooding+ buildings damage due to fluvial flooding</w:t>
            </w:r>
          </w:p>
          <w:p w14:paraId="7D08A98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ildings damage due to tidal river flooding</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05C4043"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0D225AA2"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E1A285F" w14:textId="686BDDA1"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29AC3AFA"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8CA150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ildings damage due to preparedness</w:t>
            </w:r>
          </w:p>
          <w:p w14:paraId="6B952B98"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uro/sqm)</w:t>
            </w:r>
          </w:p>
          <w:p w14:paraId="54B64AB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05C7ED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77A87F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MULTANEOUS (buildings damage due to flooding-(effect of households' preparedness on damage*buildings damage due to </w:t>
            </w:r>
            <w:r>
              <w:rPr>
                <w:rFonts w:ascii="Times New Roman" w:eastAsia="Times New Roman" w:hAnsi="Times New Roman" w:cs="Times New Roman"/>
                <w:sz w:val="18"/>
                <w:szCs w:val="18"/>
              </w:rPr>
              <w:lastRenderedPageBreak/>
              <w:t>flooding),1)</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2C01A94"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nil"/>
              <w:left w:val="nil"/>
              <w:bottom w:val="single" w:sz="8" w:space="0" w:color="000000"/>
              <w:right w:val="nil"/>
            </w:tcBorders>
            <w:shd w:val="clear" w:color="auto" w:fill="FFFFFF"/>
          </w:tcPr>
          <w:p w14:paraId="48A711D3"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EC86A8B" w14:textId="79FBB6F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22026A41"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F5F528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sidential buildings damage class</w:t>
            </w:r>
          </w:p>
          <w:p w14:paraId="16EEBAE0"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F83DA1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051D54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ildings damage due to preparedness</w:t>
            </w:r>
          </w:p>
          <w:p w14:paraId="3E70F95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0F1A369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1000,200)], (0,1),(108,1),(135,2),(271,2),(298,3)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BAC998A"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2449B609"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78B31CE" w14:textId="4C639B4D"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ingsanchali and Promping, 2022</w:t>
            </w:r>
          </w:p>
        </w:tc>
      </w:tr>
      <w:tr w:rsidR="009464FC" w14:paraId="77EF6609"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1B2FED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sinesses damage due to pluvial flooding</w:t>
            </w:r>
          </w:p>
          <w:p w14:paraId="5AE7D6B9"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uro/sqm)</w:t>
            </w:r>
          </w:p>
        </w:tc>
        <w:tc>
          <w:tcPr>
            <w:tcW w:w="1927"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0B2555C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325822E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luvial flood depth</w:t>
            </w:r>
          </w:p>
          <w:p w14:paraId="7A3F1A6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61E4ED9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000,2000)], (0,0),(500,572),(1000,1073),(1500,1359), (2000,1573),(3000,1717))</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267C4DD1"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nil"/>
            </w:tcBorders>
            <w:shd w:val="clear" w:color="auto" w:fill="FFFFFF"/>
          </w:tcPr>
          <w:p w14:paraId="3BB94B7C"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09C22418" w14:textId="678909C2"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enning-Rowsell et al. 2010</w:t>
            </w:r>
          </w:p>
        </w:tc>
      </w:tr>
      <w:tr w:rsidR="009464FC" w14:paraId="35BC4A2C"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62A65C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siness damage due to fluvial flooding</w:t>
            </w:r>
          </w:p>
          <w:p w14:paraId="138E419B"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uro/sqm)</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3779C6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EB7944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uvial flood depth</w:t>
            </w:r>
          </w:p>
          <w:p w14:paraId="53C11DF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32A8992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000,2000)], (0,0),(500,572),(1000,1073),(1500,1359), (2000,1573),(3000,1717))</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9092F83"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46752761"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070781A" w14:textId="0F484E51"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enning-Rowsell et al. 2010</w:t>
            </w:r>
          </w:p>
        </w:tc>
      </w:tr>
      <w:tr w:rsidR="009464FC" w14:paraId="338A8420"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37653D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siness damage due to tidal river flooding</w:t>
            </w:r>
          </w:p>
          <w:p w14:paraId="3D7A9753"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uro/sqm)</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30C248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3E2B6B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idal river flood depth</w:t>
            </w:r>
          </w:p>
          <w:p w14:paraId="4B88A2F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53E0835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000,2000)], (0,0),(500,572),(1000,1073),(1500,1359), (2000,1573),(3000,1717))</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71BA7D9"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6ADAC533"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B032AB7" w14:textId="63F1300C"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enning-Rowsell et al. 2010</w:t>
            </w:r>
          </w:p>
        </w:tc>
      </w:tr>
      <w:tr w:rsidR="009464FC" w14:paraId="39624B30"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3FB8AB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siness damage due to flooding</w:t>
            </w:r>
          </w:p>
          <w:p w14:paraId="4404F561"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uro/sqm)</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D4669D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1577AF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sinesses damage due to pluvial flooding+businesses damage due to fluvial flooding</w:t>
            </w:r>
          </w:p>
          <w:p w14:paraId="7415BE2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sinesses damage due to tidal river flooding</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12CEF9C"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612E529E"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3F0D684" w14:textId="65CC1429"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39C40335"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AEB4F7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siness damage class</w:t>
            </w:r>
          </w:p>
          <w:p w14:paraId="00551E85"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C8078F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7AD220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siness damage due to flooding</w:t>
            </w:r>
          </w:p>
          <w:p w14:paraId="57FF324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7439599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0,0)-(11000,200)], (0,1),(108,1),(135,2),(271,2),(298,3)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72EB060"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nil"/>
              <w:left w:val="nil"/>
              <w:bottom w:val="single" w:sz="8" w:space="0" w:color="000000"/>
              <w:right w:val="nil"/>
            </w:tcBorders>
            <w:shd w:val="clear" w:color="auto" w:fill="FFFFFF"/>
          </w:tcPr>
          <w:p w14:paraId="12FF6F4F"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5312778" w14:textId="49245C8D"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ingsanchali and Promping, 2022</w:t>
            </w:r>
          </w:p>
        </w:tc>
      </w:tr>
      <w:tr w:rsidR="009464FC" w14:paraId="00DE0078"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FBBCF3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creational facilities damage due to pluvial flooding</w:t>
            </w:r>
          </w:p>
          <w:p w14:paraId="530924FB"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uro/sqm)</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0DC8D4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82472F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luvial flood depth</w:t>
            </w:r>
          </w:p>
          <w:p w14:paraId="395B8B4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07FC08C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000,2000)], (0,0),(500,437),(1000,728),(1500,1020), (2000,1093),(2500,1166),(3000,1239)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AEA75AA"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66A4C868"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FB0E8C1" w14:textId="36CD2629"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enning-Rowsell et al. 2010</w:t>
            </w:r>
          </w:p>
        </w:tc>
      </w:tr>
      <w:tr w:rsidR="009464FC" w14:paraId="302B16E0"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FC4B29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creational facilities damage due to fluvial flooding</w:t>
            </w:r>
          </w:p>
          <w:p w14:paraId="18043123"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uro/sqm)</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3DDC85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E5B3CB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uvial flood depth</w:t>
            </w:r>
          </w:p>
          <w:p w14:paraId="2D344E0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4AA1784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000,2000)], (0,0),(500,437),(1000,728),(1500,1020), (2000,1093),(2500,1166),(3000,1239)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F90BFB8"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286E4D39"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F17D3F4" w14:textId="773DB8A6"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enning-Rowsell et al. 2010</w:t>
            </w:r>
          </w:p>
        </w:tc>
      </w:tr>
      <w:tr w:rsidR="009464FC" w14:paraId="139AB8C1"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019640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creational facilities damage due to tidal river flooding</w:t>
            </w:r>
          </w:p>
          <w:p w14:paraId="691FDD93"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uro/sqm)</w:t>
            </w:r>
          </w:p>
        </w:tc>
        <w:tc>
          <w:tcPr>
            <w:tcW w:w="1927"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0684399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19A2B15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idal river flood depth</w:t>
            </w:r>
          </w:p>
          <w:p w14:paraId="1179719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7B08007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000,2000)], (0,0),(500,437),(1000,728),(1500,1020), (2000,1093),(2500,1166),(3000,1239)</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7D0738DC"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nil"/>
            </w:tcBorders>
            <w:shd w:val="clear" w:color="auto" w:fill="FFFFFF"/>
          </w:tcPr>
          <w:p w14:paraId="3C07FA00"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191D4988" w14:textId="15E1BCA2"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enning-Rowsell et al. 2010</w:t>
            </w:r>
          </w:p>
        </w:tc>
      </w:tr>
      <w:tr w:rsidR="009464FC" w14:paraId="47301043"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1AE8F7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creational facilities damage due to flooding</w:t>
            </w:r>
          </w:p>
          <w:p w14:paraId="10C3A447"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uro/sqm)</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C81E08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D907A3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creational facilities damage due to pluvial flooding+recreational facilities damage due to fluvial flooding</w:t>
            </w:r>
          </w:p>
          <w:p w14:paraId="0AAE10B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creational facilities damage due to tidal river flooding</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2C2EEF4"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64811627"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B55D744" w14:textId="190EB6A2"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774D5A87"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9ECBBE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creational facilities damage class</w:t>
            </w:r>
          </w:p>
          <w:p w14:paraId="29F12D10"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45A95B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22EF56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creational facilities damage due to flooding</w:t>
            </w:r>
          </w:p>
          <w:p w14:paraId="1E88914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783976F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10)],(12,1),(13,2),(20,2),(22,3)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F9550A5"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5AD8ABFF"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E43BA43" w14:textId="473BC3F0"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ingsanchali and Promping, 2022</w:t>
            </w:r>
          </w:p>
        </w:tc>
      </w:tr>
      <w:tr w:rsidR="009464FC" w14:paraId="77EBEAA8"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D96E41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ransport services </w:t>
            </w:r>
            <w:r>
              <w:rPr>
                <w:rFonts w:ascii="Times New Roman" w:eastAsia="Times New Roman" w:hAnsi="Times New Roman" w:cs="Times New Roman"/>
                <w:sz w:val="18"/>
                <w:szCs w:val="18"/>
              </w:rPr>
              <w:lastRenderedPageBreak/>
              <w:t>damage due to pluvial flooding</w:t>
            </w:r>
          </w:p>
          <w:p w14:paraId="50B9AB69"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uro/sqm)</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DF1BF9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E5126D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luvial flood depth</w:t>
            </w:r>
          </w:p>
          <w:p w14:paraId="4A4C6F3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p w14:paraId="7153215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000,900)], (0,0),(500,291),(1000,437),(1500,583), (2000,655),(2500,728),(3000,801)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D31EAD5"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nil"/>
              <w:left w:val="nil"/>
              <w:bottom w:val="single" w:sz="8" w:space="0" w:color="000000"/>
              <w:right w:val="nil"/>
            </w:tcBorders>
            <w:shd w:val="clear" w:color="auto" w:fill="FFFFFF"/>
          </w:tcPr>
          <w:p w14:paraId="72CA9193"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F0AAF18" w14:textId="100E3DF0"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enning-Rowsell et al. </w:t>
            </w:r>
            <w:r>
              <w:rPr>
                <w:rFonts w:ascii="Times New Roman" w:eastAsia="Times New Roman" w:hAnsi="Times New Roman" w:cs="Times New Roman"/>
                <w:sz w:val="18"/>
                <w:szCs w:val="18"/>
              </w:rPr>
              <w:lastRenderedPageBreak/>
              <w:t>2010</w:t>
            </w:r>
          </w:p>
        </w:tc>
      </w:tr>
      <w:tr w:rsidR="009464FC" w14:paraId="5F53DE2F"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0961F0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transport services damage due to fluvial flooding</w:t>
            </w:r>
          </w:p>
          <w:p w14:paraId="0A31FE7B"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uro/sqm)</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AFC767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259C5D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uvial flood depth</w:t>
            </w:r>
          </w:p>
          <w:p w14:paraId="49089B2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6A36232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000,900)], (0,0),(500,291),(1000,437),(1500,583), (2000,655),(2500,728),(3000,801)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9EE9DA7"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027CE40C"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222E264" w14:textId="0D6AE4AD"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enning-Rowsell et al. 2010Penning-Rowsell et al. 2010</w:t>
            </w:r>
          </w:p>
        </w:tc>
      </w:tr>
      <w:tr w:rsidR="009464FC" w14:paraId="77BD6F92"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F7F925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nsport services damage due to tidal river flooding</w:t>
            </w:r>
          </w:p>
          <w:p w14:paraId="4C1D97E0"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uro/sqm)</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65853C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592C63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idal river flood depth</w:t>
            </w:r>
          </w:p>
          <w:p w14:paraId="0ACC274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550B476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000,900)], (0,0),(500,291),(1000,437),(1500,583), (2000,655),(2500,728),(3000,801)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CBE0864"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5CB65302"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154A7FE" w14:textId="58D37512"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enning-Rowsell et al. 2010Penning-Rowsell et al. 2010</w:t>
            </w:r>
          </w:p>
        </w:tc>
      </w:tr>
      <w:tr w:rsidR="009464FC" w14:paraId="5974EAF9"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96E2C0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nsport services damage due to flooding</w:t>
            </w:r>
          </w:p>
          <w:p w14:paraId="529ACE7F"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uro/sqm)</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7F0B77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8BAA46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nsport services damage due to pluvial flooding+transport services damage due to fluvial flooding</w:t>
            </w:r>
          </w:p>
          <w:p w14:paraId="7B41ACE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nsport services damage due to tidal river flooding</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193F211"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36CFDFC4"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3BA344B" w14:textId="599B531A"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2A54C484"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567487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nsport services damage class</w:t>
            </w:r>
          </w:p>
          <w:p w14:paraId="165400A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mnl)</w:t>
            </w:r>
          </w:p>
        </w:tc>
        <w:tc>
          <w:tcPr>
            <w:tcW w:w="1927"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2FA9F79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268C051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nsport services damage due to flooding</w:t>
            </w:r>
          </w:p>
          <w:p w14:paraId="64AB334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16DAAC9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0,10)],(12,1),(13,2),(14,3),(20,2) )</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5E1C047B"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nil"/>
            </w:tcBorders>
            <w:shd w:val="clear" w:color="auto" w:fill="FFFFFF"/>
          </w:tcPr>
          <w:p w14:paraId="1F9D44B4"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73E4C489" w14:textId="5FC83B71"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ingsanchali and Promping, 2022</w:t>
            </w:r>
          </w:p>
        </w:tc>
      </w:tr>
      <w:tr w:rsidR="009464FC" w14:paraId="30EE15E6"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103C27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angible damage class due to flooding</w:t>
            </w:r>
          </w:p>
          <w:p w14:paraId="5847FFC8"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D2C907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1AF2C4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MULTANEOUS(MAX(businesses damage class, MAX(recreational facilities damage class, MAX(residential </w:t>
            </w:r>
            <w:r>
              <w:rPr>
                <w:rFonts w:ascii="Times New Roman" w:eastAsia="Times New Roman" w:hAnsi="Times New Roman" w:cs="Times New Roman"/>
                <w:sz w:val="18"/>
                <w:szCs w:val="18"/>
              </w:rPr>
              <w:lastRenderedPageBreak/>
              <w:t>buildings damage class, transport services damage class</w:t>
            </w:r>
          </w:p>
          <w:p w14:paraId="0841793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2D48813"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nil"/>
              <w:left w:val="nil"/>
              <w:bottom w:val="single" w:sz="8" w:space="0" w:color="000000"/>
              <w:right w:val="nil"/>
            </w:tcBorders>
            <w:shd w:val="clear" w:color="auto" w:fill="FFFFFF"/>
          </w:tcPr>
          <w:p w14:paraId="0AAD7E32"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E753138" w14:textId="6F618162"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602AA5FF"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38CAE94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7"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5B632E2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06EDF884"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ECOSYSTEM QUALITY SECTION</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7263A6D5" w14:textId="681FD935"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000000"/>
          </w:tcPr>
          <w:p w14:paraId="6D1B87EF"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74043322" w14:textId="3CCF05BA"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397823B2"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F2F113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damage on transport services</w:t>
            </w:r>
          </w:p>
          <w:p w14:paraId="2BB41BD6"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79CA4B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F675D9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nsport services damage class</w:t>
            </w:r>
          </w:p>
          <w:p w14:paraId="0B7D44C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5FC4CD4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10)],(1,0),(2,0.5),(3,1)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C04ED99"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6FE717FF"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41BCC45" w14:textId="543AD415"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08DC90BC"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0FE391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NSPORT SERVICES</w:t>
            </w:r>
          </w:p>
          <w:p w14:paraId="43E0B72A"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EDFAC9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5EDBB2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10)], (1,0.1),(1460,0.1),(3285,0.1),(5110,0.1), (6935,0.5),(8760,0.5),(10950,0.7),(12775,0.7),(14600,0.7),(16425,0.7),(18250,0.7), (20075,0.7),(21900,0.7),(23725,0.7), (25550,0.7),(27375,0.7)</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C31C93F"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35AB3423"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D0235F3" w14:textId="0F9080D5"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O’Keeffe et al. 2022</w:t>
            </w:r>
          </w:p>
        </w:tc>
      </w:tr>
      <w:tr w:rsidR="009464FC" w14:paraId="66C28E68"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0A92DA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nsport services over time</w:t>
            </w:r>
          </w:p>
          <w:p w14:paraId="454A1439"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5F6A86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2A714C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NSPORT SERVICES (Time)</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ED56B03"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7179EEC5"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C7745ED" w14:textId="03FBE482"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55DCCA89"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0DE088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nsport services due to damage</w:t>
            </w:r>
          </w:p>
          <w:p w14:paraId="70FA9163"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7A87B7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594C79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nsport services over time-(effect of damage on transport services*transport services over time)</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7BAADE5"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75C18948"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FAE1EB4" w14:textId="6DC9E776"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39B81BE7"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252E06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damage on facilities availability</w:t>
            </w:r>
          </w:p>
          <w:p w14:paraId="1076D7B0"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A3D246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6A93B8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creational facilities damage class</w:t>
            </w:r>
          </w:p>
          <w:p w14:paraId="355CD2C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450DF88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10)],(1,0),(2,0.5),(3,1)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4031DCB"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096A0773"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69ABFAD" w14:textId="1CBC9342"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7FA49EFD"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7132E6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VAILABILITY OF FACILITIES</w:t>
            </w:r>
          </w:p>
          <w:p w14:paraId="65E81C2D"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lastRenderedPageBreak/>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48DE6B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Constant</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2D95B7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797B629"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w:t>
            </w:r>
          </w:p>
        </w:tc>
        <w:tc>
          <w:tcPr>
            <w:tcW w:w="1928" w:type="dxa"/>
            <w:tcBorders>
              <w:top w:val="nil"/>
              <w:left w:val="nil"/>
              <w:bottom w:val="single" w:sz="8" w:space="0" w:color="000000"/>
              <w:right w:val="nil"/>
            </w:tcBorders>
            <w:shd w:val="clear" w:color="auto" w:fill="FFFFFF"/>
          </w:tcPr>
          <w:p w14:paraId="48769CD5"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233FE03" w14:textId="43AC6A4B"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O’Keeffe et al. 2022</w:t>
            </w:r>
          </w:p>
        </w:tc>
      </w:tr>
      <w:tr w:rsidR="009464FC" w14:paraId="2E09B075"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974514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vailability of facilities due to damage</w:t>
            </w:r>
          </w:p>
          <w:p w14:paraId="2E603837"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C595AC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AFBE14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VAILABILITY OF FACILITIES-(AVAILABILITY OF FACILITIES*effect of damage on facilities availabilit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BFF277B"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7922ABAD"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69A71B9" w14:textId="096B6C34"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4186F08D"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4C341B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OXIMITY TO NATURAL SPACES</w:t>
            </w:r>
          </w:p>
          <w:p w14:paraId="11BCA85B"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0D93583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68AD0A4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51712CA0"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w:t>
            </w:r>
          </w:p>
        </w:tc>
        <w:tc>
          <w:tcPr>
            <w:tcW w:w="1928" w:type="dxa"/>
            <w:tcBorders>
              <w:top w:val="single" w:sz="8" w:space="0" w:color="000000"/>
              <w:left w:val="nil"/>
              <w:bottom w:val="single" w:sz="8" w:space="0" w:color="000000"/>
              <w:right w:val="nil"/>
            </w:tcBorders>
            <w:shd w:val="clear" w:color="auto" w:fill="FFFFFF"/>
          </w:tcPr>
          <w:p w14:paraId="09E93443"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7DC9CB3D" w14:textId="4221132B"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O’Keeffe et al. 2022</w:t>
            </w:r>
          </w:p>
        </w:tc>
      </w:tr>
      <w:tr w:rsidR="009464FC" w14:paraId="6D54AC2C"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0C721C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VARIABLES ON GREEN SPACES EXPERIENCE</w:t>
            </w:r>
          </w:p>
          <w:p w14:paraId="22676686"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3D4E22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8F4798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5E668EF"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1928" w:type="dxa"/>
            <w:tcBorders>
              <w:top w:val="nil"/>
              <w:left w:val="nil"/>
              <w:bottom w:val="single" w:sz="8" w:space="0" w:color="000000"/>
              <w:right w:val="nil"/>
            </w:tcBorders>
            <w:shd w:val="clear" w:color="auto" w:fill="FFFFFF"/>
          </w:tcPr>
          <w:p w14:paraId="12D236E7"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3548A91" w14:textId="5286A76F"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7B6D5D8A"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45E097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green spaces experience</w:t>
            </w:r>
          </w:p>
          <w:p w14:paraId="069E399B"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F14B03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7B8538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cosystem Quality State+PROXIMITY TO NATURAL SPACES+availability of facilities due to damage+transport services due to damage</w:t>
            </w:r>
          </w:p>
          <w:p w14:paraId="5569CC3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VABIALES ON GREEN SPACES EXPERIENCE</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6CB65B1"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43D82BE4"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40914BC" w14:textId="2590ECC6"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O’Keeffe et al. 2022</w:t>
            </w:r>
          </w:p>
        </w:tc>
      </w:tr>
      <w:tr w:rsidR="009464FC" w14:paraId="198A4558"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DAA70E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cosystem Quality State</w:t>
            </w:r>
          </w:p>
          <w:p w14:paraId="7EB9BB1C"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64C0AA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ock</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E4238B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cosystem quality state increase rate-ecosystem quality state decrease rate</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D874C60"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w:t>
            </w:r>
          </w:p>
        </w:tc>
        <w:tc>
          <w:tcPr>
            <w:tcW w:w="1928" w:type="dxa"/>
            <w:tcBorders>
              <w:top w:val="nil"/>
              <w:left w:val="nil"/>
              <w:bottom w:val="single" w:sz="8" w:space="0" w:color="000000"/>
              <w:right w:val="nil"/>
            </w:tcBorders>
            <w:shd w:val="clear" w:color="auto" w:fill="FFFFFF"/>
          </w:tcPr>
          <w:p w14:paraId="65D8D979"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A89F509" w14:textId="57189A00"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takeholders’ BOT graphs (Workshop n.1)</w:t>
            </w:r>
          </w:p>
        </w:tc>
      </w:tr>
      <w:tr w:rsidR="009464FC" w14:paraId="629C1BC3"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8930A2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low flood depth on ecosystem quality</w:t>
            </w:r>
          </w:p>
          <w:p w14:paraId="6BFA2594"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68098A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E6DECB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ood hazard index</w:t>
            </w:r>
          </w:p>
          <w:p w14:paraId="1A1E96B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22890F2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10)],(2,0.5),(2.5,0),(3,0)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F17EE43"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0A029BC9"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41C7407" w14:textId="4B1BF13D"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Maher et al.2014</w:t>
            </w:r>
          </w:p>
        </w:tc>
      </w:tr>
      <w:tr w:rsidR="009464FC" w14:paraId="0125FB9C"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9E2054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cosystem quality state increase rate</w:t>
            </w:r>
          </w:p>
          <w:p w14:paraId="0EF10475"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Day)</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F44AE8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low</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8E9645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cosystem Quality State*effect of low flood depth on </w:t>
            </w:r>
            <w:r>
              <w:rPr>
                <w:rFonts w:ascii="Times New Roman" w:eastAsia="Times New Roman" w:hAnsi="Times New Roman" w:cs="Times New Roman"/>
                <w:sz w:val="18"/>
                <w:szCs w:val="18"/>
              </w:rPr>
              <w:lastRenderedPageBreak/>
              <w:t>ecosystem quality/DAYS</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CBA2C06"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nil"/>
              <w:left w:val="nil"/>
              <w:bottom w:val="single" w:sz="8" w:space="0" w:color="000000"/>
              <w:right w:val="nil"/>
            </w:tcBorders>
            <w:shd w:val="clear" w:color="auto" w:fill="FFFFFF"/>
          </w:tcPr>
          <w:p w14:paraId="450F5762"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D37CFA7" w14:textId="211F33B4"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69537C07"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9323D2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high flood depth on ecosystem quality</w:t>
            </w:r>
          </w:p>
          <w:p w14:paraId="0760E4D4"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B3747F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2D0674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ood hazard index</w:t>
            </w:r>
          </w:p>
          <w:p w14:paraId="10169B6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4E5535C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10)],(2,0),</w:t>
            </w:r>
          </w:p>
          <w:p w14:paraId="35FDA4B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0),(3,0.53)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EA5F612"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7F113C59"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FDE03B5" w14:textId="78982004"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albot et al. 2018</w:t>
            </w:r>
          </w:p>
          <w:p w14:paraId="2340F133"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Zhang et al. 2021</w:t>
            </w:r>
          </w:p>
          <w:p w14:paraId="0D71FF15"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eabody, 2021</w:t>
            </w:r>
          </w:p>
        </w:tc>
      </w:tr>
      <w:tr w:rsidR="009464FC" w14:paraId="248379FB"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2CA099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imperviousness on ecosystem quality</w:t>
            </w:r>
          </w:p>
          <w:p w14:paraId="5BDF832E"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8B86FE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6AAA65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mperviousness coefficient</w:t>
            </w:r>
          </w:p>
          <w:p w14:paraId="1BBD6B1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4CC256B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10)], (0.2,0),(0.4,0),(0.6,0.25),(0.8,0.5),(1,0.75)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68603B2"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202D9DCB"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E48B39B" w14:textId="53452F1F"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Yan et al. 2019</w:t>
            </w:r>
          </w:p>
          <w:p w14:paraId="761F2962"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O’Keeffe et al. 2022</w:t>
            </w:r>
          </w:p>
        </w:tc>
      </w:tr>
      <w:tr w:rsidR="009464FC" w14:paraId="4562AB57"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2EB62E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cosystem quality state decrease rate</w:t>
            </w:r>
          </w:p>
          <w:p w14:paraId="7B3D43A0"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Day)</w:t>
            </w:r>
          </w:p>
        </w:tc>
        <w:tc>
          <w:tcPr>
            <w:tcW w:w="1927"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785854E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Outflow</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6FBECF0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cosystem Quality State*effect of imperviousness on ecosystem quality/DAYS)+(Ecosystem Quality State</w:t>
            </w:r>
          </w:p>
          <w:p w14:paraId="061A268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high flood depth on ecosystem quality</w:t>
            </w:r>
          </w:p>
          <w:p w14:paraId="3444C5D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AYS)+(Ecosystem Quality State*green spaces experience/DAYS)</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4D657BF4"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nil"/>
            </w:tcBorders>
            <w:shd w:val="clear" w:color="auto" w:fill="FFFFFF"/>
          </w:tcPr>
          <w:p w14:paraId="74C7FC3A"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49510CBE" w14:textId="110B2CF2"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032404FA"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75540C08" w14:textId="77777777" w:rsidR="009464FC" w:rsidRDefault="009464FC" w:rsidP="009464FC">
            <w:pPr>
              <w:widowControl w:val="0"/>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w:t>
            </w:r>
          </w:p>
        </w:tc>
        <w:tc>
          <w:tcPr>
            <w:tcW w:w="1927"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345E9089" w14:textId="77777777" w:rsidR="009464FC" w:rsidRDefault="009464FC" w:rsidP="009464FC">
            <w:pPr>
              <w:widowControl w:val="0"/>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2ADB948A"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COMMUNITY FLOOD RISK PERCEPTION SECTION</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44DE3186" w14:textId="77777777" w:rsidR="009464FC" w:rsidRDefault="009464FC" w:rsidP="009464FC">
            <w:pPr>
              <w:widowControl w:val="0"/>
              <w:spacing w:after="0" w:line="240" w:lineRule="auto"/>
              <w:ind w:left="3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w:t>
            </w:r>
          </w:p>
        </w:tc>
        <w:tc>
          <w:tcPr>
            <w:tcW w:w="1928" w:type="dxa"/>
            <w:tcBorders>
              <w:top w:val="nil"/>
              <w:left w:val="nil"/>
              <w:bottom w:val="single" w:sz="8" w:space="0" w:color="000000"/>
              <w:right w:val="nil"/>
            </w:tcBorders>
            <w:shd w:val="clear" w:color="auto" w:fill="000000"/>
          </w:tcPr>
          <w:p w14:paraId="0594497E" w14:textId="77777777" w:rsidR="009464FC" w:rsidRDefault="009464FC" w:rsidP="009464FC">
            <w:pPr>
              <w:widowControl w:val="0"/>
              <w:spacing w:after="0" w:line="240" w:lineRule="auto"/>
              <w:ind w:left="360"/>
              <w:jc w:val="both"/>
              <w:rPr>
                <w:rFonts w:ascii="Times New Roman" w:eastAsia="Times New Roman" w:hAnsi="Times New Roman" w:cs="Times New Roman"/>
                <w:b/>
                <w:sz w:val="18"/>
                <w:szCs w:val="18"/>
              </w:rPr>
            </w:pP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1B1EAEC9" w14:textId="372445BE" w:rsidR="009464FC" w:rsidRDefault="009464FC" w:rsidP="009464FC">
            <w:pPr>
              <w:widowControl w:val="0"/>
              <w:spacing w:after="0" w:line="240" w:lineRule="auto"/>
              <w:ind w:left="360"/>
              <w:jc w:val="both"/>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w:t>
            </w:r>
          </w:p>
        </w:tc>
      </w:tr>
      <w:tr w:rsidR="009464FC" w14:paraId="7C0597B7"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DFA7E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ORMATION SYSTEMS EFFECTIVENESS CLASS</w:t>
            </w:r>
          </w:p>
          <w:p w14:paraId="7A388ABA"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62EFB8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3754556"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4F1CA69"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928" w:type="dxa"/>
            <w:tcBorders>
              <w:top w:val="nil"/>
              <w:left w:val="nil"/>
              <w:bottom w:val="single" w:sz="8" w:space="0" w:color="000000"/>
              <w:right w:val="nil"/>
            </w:tcBorders>
          </w:tcPr>
          <w:p w14:paraId="772284E0"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AEEF3A3" w14:textId="24D4147B"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takeholders’ individual interviews</w:t>
            </w:r>
          </w:p>
        </w:tc>
      </w:tr>
      <w:tr w:rsidR="009464FC" w14:paraId="26532AF4"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9A501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ORMATION SYSTEMS EFFECTIVENESS WEIGHT IN PERCEPTION</w:t>
            </w:r>
          </w:p>
          <w:p w14:paraId="23FEC7D7"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lastRenderedPageBreak/>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00453BF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B1ABA7C"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B7130F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w:t>
            </w:r>
          </w:p>
        </w:tc>
        <w:tc>
          <w:tcPr>
            <w:tcW w:w="1928" w:type="dxa"/>
            <w:tcBorders>
              <w:top w:val="nil"/>
              <w:left w:val="nil"/>
              <w:bottom w:val="single" w:sz="8" w:space="0" w:color="000000"/>
              <w:right w:val="nil"/>
            </w:tcBorders>
          </w:tcPr>
          <w:p w14:paraId="679F9F3C" w14:textId="77777777" w:rsidR="009464FC" w:rsidRDefault="009464FC" w:rsidP="009464FC">
            <w:pPr>
              <w:widowControl w:val="0"/>
              <w:spacing w:after="0" w:line="240" w:lineRule="auto"/>
              <w:ind w:left="360"/>
              <w:jc w:val="both"/>
              <w:rPr>
                <w:rFonts w:ascii="Times New Roman" w:eastAsia="Times New Roman" w:hAnsi="Times New Roman" w:cs="Times New Roman"/>
                <w:b/>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0715192" w14:textId="02508F8C" w:rsidR="009464FC" w:rsidRDefault="009464FC" w:rsidP="009464FC">
            <w:pPr>
              <w:widowControl w:val="0"/>
              <w:spacing w:after="0" w:line="240" w:lineRule="auto"/>
              <w:ind w:left="360"/>
              <w:jc w:val="both"/>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w:t>
            </w:r>
          </w:p>
        </w:tc>
      </w:tr>
      <w:tr w:rsidR="009464FC" w14:paraId="27167395"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A38F1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ormation systems effectiveness class in perception</w:t>
            </w:r>
          </w:p>
          <w:p w14:paraId="20B5EF0E"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7EA0A34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3A5E28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ORMATION SYSTEMS EFFECTIVENESS CLASS*INFORMATION SYSTEMS EFFECTIVENESS WEIGHT IN PERCEPTION</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DEFD37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09BD3977" w14:textId="77777777" w:rsidR="009464FC" w:rsidRDefault="009464FC" w:rsidP="009464FC">
            <w:pPr>
              <w:widowControl w:val="0"/>
              <w:spacing w:after="0" w:line="240" w:lineRule="auto"/>
              <w:ind w:left="360"/>
              <w:jc w:val="both"/>
              <w:rPr>
                <w:rFonts w:ascii="Times New Roman" w:eastAsia="Times New Roman" w:hAnsi="Times New Roman" w:cs="Times New Roman"/>
                <w:b/>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49083A0" w14:textId="71ACB589" w:rsidR="009464FC" w:rsidRDefault="009464FC" w:rsidP="009464FC">
            <w:pPr>
              <w:widowControl w:val="0"/>
              <w:spacing w:after="0" w:line="240" w:lineRule="auto"/>
              <w:ind w:left="360"/>
              <w:jc w:val="both"/>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w:t>
            </w:r>
          </w:p>
        </w:tc>
      </w:tr>
      <w:tr w:rsidR="009464FC" w14:paraId="3C53DAD3"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35CE88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ITIZENS' INVOLVEMENT CLASS</w:t>
            </w:r>
          </w:p>
          <w:p w14:paraId="3E51753C"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60B51B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B4BC2CA"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47C6DE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928" w:type="dxa"/>
            <w:tcBorders>
              <w:top w:val="nil"/>
              <w:left w:val="nil"/>
              <w:bottom w:val="single" w:sz="8" w:space="0" w:color="000000"/>
              <w:right w:val="nil"/>
            </w:tcBorders>
          </w:tcPr>
          <w:p w14:paraId="5E2A0E02"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4917C21" w14:textId="3B5244E6"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takeholders’ individual interviews</w:t>
            </w:r>
          </w:p>
        </w:tc>
      </w:tr>
      <w:tr w:rsidR="009464FC" w14:paraId="004E951A"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FEAC8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ELAY IN CITIZENS' INVOLVEMENT</w:t>
            </w:r>
          </w:p>
          <w:p w14:paraId="002D11F5"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C169AE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A425568"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DD360C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5</w:t>
            </w:r>
          </w:p>
        </w:tc>
        <w:tc>
          <w:tcPr>
            <w:tcW w:w="1928" w:type="dxa"/>
            <w:tcBorders>
              <w:top w:val="nil"/>
              <w:left w:val="nil"/>
              <w:bottom w:val="single" w:sz="8" w:space="0" w:color="000000"/>
              <w:right w:val="nil"/>
            </w:tcBorders>
          </w:tcPr>
          <w:p w14:paraId="53CAEB9A" w14:textId="77777777" w:rsidR="009464FC" w:rsidRDefault="009464FC" w:rsidP="009464FC">
            <w:pPr>
              <w:widowControl w:val="0"/>
              <w:spacing w:after="0" w:line="240" w:lineRule="auto"/>
              <w:ind w:left="360"/>
              <w:jc w:val="both"/>
              <w:rPr>
                <w:rFonts w:ascii="Times New Roman" w:eastAsia="Times New Roman" w:hAnsi="Times New Roman" w:cs="Times New Roman"/>
                <w:b/>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1359981" w14:textId="0E68567E" w:rsidR="009464FC" w:rsidRDefault="009464FC" w:rsidP="009464FC">
            <w:pPr>
              <w:widowControl w:val="0"/>
              <w:spacing w:after="0" w:line="240" w:lineRule="auto"/>
              <w:ind w:left="360"/>
              <w:jc w:val="both"/>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w:t>
            </w:r>
          </w:p>
        </w:tc>
      </w:tr>
      <w:tr w:rsidR="009464FC" w14:paraId="7253DC90"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BAB28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ITIZENS' INVOLVEMENT WEIGHT</w:t>
            </w:r>
          </w:p>
          <w:p w14:paraId="525EDCB5"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C45F80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348EA14"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F48CA5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5</w:t>
            </w:r>
          </w:p>
        </w:tc>
        <w:tc>
          <w:tcPr>
            <w:tcW w:w="1928" w:type="dxa"/>
            <w:tcBorders>
              <w:top w:val="nil"/>
              <w:left w:val="nil"/>
              <w:bottom w:val="single" w:sz="8" w:space="0" w:color="000000"/>
              <w:right w:val="nil"/>
            </w:tcBorders>
          </w:tcPr>
          <w:p w14:paraId="3A2F1897" w14:textId="77777777" w:rsidR="009464FC" w:rsidRDefault="009464FC" w:rsidP="009464FC">
            <w:pPr>
              <w:widowControl w:val="0"/>
              <w:spacing w:after="0" w:line="240" w:lineRule="auto"/>
              <w:ind w:left="360"/>
              <w:jc w:val="both"/>
              <w:rPr>
                <w:rFonts w:ascii="Times New Roman" w:eastAsia="Times New Roman" w:hAnsi="Times New Roman" w:cs="Times New Roman"/>
                <w:b/>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6868974" w14:textId="2ABD45E4" w:rsidR="009464FC" w:rsidRDefault="009464FC" w:rsidP="009464FC">
            <w:pPr>
              <w:widowControl w:val="0"/>
              <w:spacing w:after="0" w:line="240" w:lineRule="auto"/>
              <w:ind w:left="360"/>
              <w:jc w:val="both"/>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w:t>
            </w:r>
          </w:p>
        </w:tc>
      </w:tr>
      <w:tr w:rsidR="009464FC" w14:paraId="5B51E6AA"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416DB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cal community engagement class</w:t>
            </w:r>
          </w:p>
          <w:p w14:paraId="671A9A15"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29615F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2D53B4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ELAY1(CITIZENS' INVOLVEMENT CLASS*CITIZENS' INVOLVEMENT WEIGHT, DELAY IN CITIZENS' INVOLVEMENT)</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9502CD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nil"/>
            </w:tcBorders>
          </w:tcPr>
          <w:p w14:paraId="161AF0E0"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3D55CB1" w14:textId="3BCF2DC0"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23F9A164"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0AE50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OOD MONITORING AND WARNING SYSTEMS EFFECTIVENESS CLASS</w:t>
            </w:r>
          </w:p>
          <w:p w14:paraId="6D01B64D"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5BBA9F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B7494F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2849E8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928" w:type="dxa"/>
            <w:tcBorders>
              <w:top w:val="single" w:sz="8" w:space="0" w:color="000000"/>
              <w:left w:val="nil"/>
              <w:bottom w:val="single" w:sz="8" w:space="0" w:color="000000"/>
              <w:right w:val="nil"/>
            </w:tcBorders>
          </w:tcPr>
          <w:p w14:paraId="27DD9BB2"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4C27B1C" w14:textId="229777DA"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takeholders’ individual interviews</w:t>
            </w:r>
          </w:p>
        </w:tc>
      </w:tr>
      <w:tr w:rsidR="009464FC" w14:paraId="2D93DD5F"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B136F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LOOD MONITORING AND WARNING SYSTEMS EFFECTIVENESS WEIGHT IN </w:t>
            </w:r>
            <w:r>
              <w:rPr>
                <w:rFonts w:ascii="Times New Roman" w:eastAsia="Times New Roman" w:hAnsi="Times New Roman" w:cs="Times New Roman"/>
                <w:sz w:val="18"/>
                <w:szCs w:val="18"/>
              </w:rPr>
              <w:lastRenderedPageBreak/>
              <w:t>PERCEPTION</w:t>
            </w:r>
          </w:p>
          <w:p w14:paraId="3B979AEC"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421F11B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CF8A73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A332F1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w:t>
            </w:r>
          </w:p>
        </w:tc>
        <w:tc>
          <w:tcPr>
            <w:tcW w:w="1928" w:type="dxa"/>
            <w:tcBorders>
              <w:top w:val="nil"/>
              <w:left w:val="nil"/>
              <w:bottom w:val="single" w:sz="8" w:space="0" w:color="000000"/>
              <w:right w:val="nil"/>
            </w:tcBorders>
          </w:tcPr>
          <w:p w14:paraId="62075BF8"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8A142FF" w14:textId="7BAAC9A9"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78BA7598"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A049D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onitoring and warning systems effectiveness class in perception</w:t>
            </w:r>
          </w:p>
          <w:p w14:paraId="4C3DD67C"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7B5A25E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C6D7E2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OOD MONITORING AND WARNING SYSTEMS EFFECTIVENESS CLASS*FLOOD MONITORING AND WARNING SYSTEMS EFFECTIVENESS WEIGHT IN PERCEPTION</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F8DEA5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3389AF15"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264310D" w14:textId="4F60116F"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407B7D60"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43E391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AMAGE DUE TO FLOODING WEIGHT IN PERCEPTION</w:t>
            </w:r>
          </w:p>
          <w:p w14:paraId="021FE392"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C6A19D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D6D9FE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19D23A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5</w:t>
            </w:r>
          </w:p>
        </w:tc>
        <w:tc>
          <w:tcPr>
            <w:tcW w:w="1928" w:type="dxa"/>
            <w:tcBorders>
              <w:top w:val="nil"/>
              <w:left w:val="nil"/>
              <w:bottom w:val="single" w:sz="8" w:space="0" w:color="000000"/>
              <w:right w:val="nil"/>
            </w:tcBorders>
            <w:shd w:val="clear" w:color="auto" w:fill="FFFFFF"/>
          </w:tcPr>
          <w:p w14:paraId="7EDF0E36"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46CE434" w14:textId="440E97B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3C9EAAFB"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C85A79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SENSE OF SAFETY CLAS</w:t>
            </w:r>
          </w:p>
          <w:p w14:paraId="0E7B0BEC"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1851BD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A89453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F32425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928" w:type="dxa"/>
            <w:tcBorders>
              <w:top w:val="nil"/>
              <w:left w:val="nil"/>
              <w:bottom w:val="single" w:sz="8" w:space="0" w:color="000000"/>
              <w:right w:val="nil"/>
            </w:tcBorders>
            <w:shd w:val="clear" w:color="auto" w:fill="FFFFFF"/>
          </w:tcPr>
          <w:p w14:paraId="4CA9C636"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6274C15" w14:textId="4E311970"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takeholders’ individual interviews</w:t>
            </w:r>
          </w:p>
        </w:tc>
      </w:tr>
      <w:tr w:rsidR="009464FC" w14:paraId="6A99C954"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E12217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SENSE OF SAFETY WEIGHT IN PERCEPTION</w:t>
            </w:r>
          </w:p>
          <w:p w14:paraId="089BD577"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D58DEE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56CA90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49E1CB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w:t>
            </w:r>
          </w:p>
        </w:tc>
        <w:tc>
          <w:tcPr>
            <w:tcW w:w="1928" w:type="dxa"/>
            <w:tcBorders>
              <w:top w:val="nil"/>
              <w:left w:val="nil"/>
              <w:bottom w:val="single" w:sz="8" w:space="0" w:color="000000"/>
              <w:right w:val="nil"/>
            </w:tcBorders>
            <w:shd w:val="clear" w:color="auto" w:fill="FFFFFF"/>
          </w:tcPr>
          <w:p w14:paraId="52366370"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0C116EF" w14:textId="2825EE5E"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6949FBD3"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8CD9B0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sense of safety class in perception</w:t>
            </w:r>
          </w:p>
          <w:p w14:paraId="72C1D4AD"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108EF5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ED2345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SENSE OF SAFETY CLASS*COMMUNITY SENSE OF SAFETY WEIGHT IN PERCEPTION</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12FE59A"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6F3F593C"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587E431" w14:textId="0B91B0FC"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7445A8D2"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64EB2B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Flood Risk Perception</w:t>
            </w:r>
          </w:p>
          <w:p w14:paraId="242A1B27"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E605B6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ock</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19EFC5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perception increase rate-community perception decrease rate</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B42AC5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928" w:type="dxa"/>
            <w:tcBorders>
              <w:top w:val="nil"/>
              <w:left w:val="nil"/>
              <w:bottom w:val="single" w:sz="8" w:space="0" w:color="000000"/>
              <w:right w:val="nil"/>
            </w:tcBorders>
            <w:shd w:val="clear" w:color="auto" w:fill="FFFFFF"/>
          </w:tcPr>
          <w:p w14:paraId="3689C2DA"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7DA0ADA" w14:textId="6C4F3AA5"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Bradford et al. 2012</w:t>
            </w:r>
          </w:p>
          <w:p w14:paraId="72DF1C18"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echowska, 2018</w:t>
            </w:r>
          </w:p>
        </w:tc>
      </w:tr>
      <w:tr w:rsidR="009464FC" w14:paraId="469D2C73"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F6A73E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perception increase rate</w:t>
            </w:r>
          </w:p>
          <w:p w14:paraId="21ED4940"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Day)</w:t>
            </w:r>
          </w:p>
          <w:p w14:paraId="271FD80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7"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0BAFF5E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low</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7878E1C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amage class due to flooding in perception+local community engagement </w:t>
            </w:r>
            <w:r>
              <w:rPr>
                <w:rFonts w:ascii="Times New Roman" w:eastAsia="Times New Roman" w:hAnsi="Times New Roman" w:cs="Times New Roman"/>
                <w:sz w:val="18"/>
                <w:szCs w:val="18"/>
              </w:rPr>
              <w:lastRenderedPageBreak/>
              <w:t>class+monitoring and warning systems effectiveness class in perception+information systems effectiveness class in perception</w:t>
            </w:r>
          </w:p>
          <w:p w14:paraId="507A60B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AYS</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01DE1D96"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single" w:sz="8" w:space="0" w:color="000000"/>
              <w:left w:val="nil"/>
              <w:bottom w:val="single" w:sz="8" w:space="0" w:color="000000"/>
              <w:right w:val="nil"/>
            </w:tcBorders>
            <w:shd w:val="clear" w:color="auto" w:fill="FFFFFF"/>
          </w:tcPr>
          <w:p w14:paraId="023FBC5B"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4121BEB0" w14:textId="5E050939"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621AFAFC"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6BEFF5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perception decrease rate</w:t>
            </w:r>
          </w:p>
          <w:p w14:paraId="38564BA0"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Day)</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1A01A9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Outflow</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629923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sense of safety class in perception/DAYS</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3DAFCA8"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747ADA5A"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31B871B" w14:textId="6229B112"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43132526"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01B902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FLOOD RISK PERCEPTION WEIGHT IN PREPAREDNESS</w:t>
            </w:r>
          </w:p>
          <w:p w14:paraId="7C75221E"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4AADAD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999A94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7007784"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w:t>
            </w:r>
          </w:p>
        </w:tc>
        <w:tc>
          <w:tcPr>
            <w:tcW w:w="1928" w:type="dxa"/>
            <w:tcBorders>
              <w:top w:val="nil"/>
              <w:left w:val="nil"/>
              <w:bottom w:val="single" w:sz="8" w:space="0" w:color="000000"/>
              <w:right w:val="nil"/>
            </w:tcBorders>
            <w:shd w:val="clear" w:color="auto" w:fill="FFFFFF"/>
          </w:tcPr>
          <w:p w14:paraId="2E2AB010"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7F5D18E" w14:textId="2817A53C"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Cologna et al. 2017</w:t>
            </w:r>
          </w:p>
          <w:p w14:paraId="1C74FCD2"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Papagiannaki et al. 2019</w:t>
            </w:r>
          </w:p>
          <w:p w14:paraId="4F13BBA9"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iu et al. 2022</w:t>
            </w:r>
          </w:p>
        </w:tc>
      </w:tr>
      <w:tr w:rsidR="009464FC" w14:paraId="5E84440C"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0850C1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flood risk perception in preparedness</w:t>
            </w:r>
          </w:p>
          <w:p w14:paraId="1B2D3CFA"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188F0E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D8E9C9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Flood Risk Perception*COMMUNITY FLOOD RISK PERCEPTION WEIGHT IN PREPAREDNESS</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31A426C"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41F1BFB8"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172DC8F" w14:textId="36B1114E"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43E9E179"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33361F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AMAGE DUE TO FLOODING WEIGHT IN PREPAREDNESS</w:t>
            </w:r>
          </w:p>
          <w:p w14:paraId="35431AC0"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A660A8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7AF6BA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FC2F5B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w:t>
            </w:r>
          </w:p>
        </w:tc>
        <w:tc>
          <w:tcPr>
            <w:tcW w:w="1928" w:type="dxa"/>
            <w:tcBorders>
              <w:top w:val="nil"/>
              <w:left w:val="nil"/>
              <w:bottom w:val="single" w:sz="8" w:space="0" w:color="000000"/>
              <w:right w:val="nil"/>
            </w:tcBorders>
            <w:shd w:val="clear" w:color="auto" w:fill="FFFFFF"/>
          </w:tcPr>
          <w:p w14:paraId="37C7BFBE"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559187E" w14:textId="7254BC46"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Cologna et al. 2017</w:t>
            </w:r>
          </w:p>
          <w:p w14:paraId="460D574A"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Papagiannaki et al. 2019</w:t>
            </w:r>
          </w:p>
          <w:p w14:paraId="08DA9099"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iu et al. 2022</w:t>
            </w:r>
          </w:p>
        </w:tc>
      </w:tr>
      <w:tr w:rsidR="009464FC" w14:paraId="5D43E82D"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E7BB90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SENSE OF SAFETY WEIGHT IN PREPAREDNESS</w:t>
            </w:r>
          </w:p>
          <w:p w14:paraId="6B75DB64"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36E7EC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103082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C5C111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w:t>
            </w:r>
          </w:p>
        </w:tc>
        <w:tc>
          <w:tcPr>
            <w:tcW w:w="1928" w:type="dxa"/>
            <w:tcBorders>
              <w:top w:val="nil"/>
              <w:left w:val="nil"/>
              <w:bottom w:val="single" w:sz="8" w:space="0" w:color="000000"/>
              <w:right w:val="nil"/>
            </w:tcBorders>
            <w:shd w:val="clear" w:color="auto" w:fill="FFFFFF"/>
          </w:tcPr>
          <w:p w14:paraId="5F20BD5F"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3095CAE" w14:textId="0513AEAC"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Cologna et al. 2017</w:t>
            </w:r>
          </w:p>
          <w:p w14:paraId="19353C35"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Papagiannaki et al. 2019</w:t>
            </w:r>
          </w:p>
          <w:p w14:paraId="2A536B30"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iu et al. 2022</w:t>
            </w:r>
          </w:p>
        </w:tc>
      </w:tr>
      <w:tr w:rsidR="009464FC" w14:paraId="429D2433"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12EFB1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sense of safety class in preparedness</w:t>
            </w:r>
          </w:p>
          <w:p w14:paraId="526354AE"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7B4814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2D1955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SENSE OF SAFETY CLASS*COMMUNITY SENSE OF SAFETY WEIGHT IN PREPAREDNESS</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D5AAB5A"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5A2D5D73"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A6C9501" w14:textId="060DCAE5"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7685F798"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182946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lass of preparedness towards flooding</w:t>
            </w:r>
          </w:p>
          <w:p w14:paraId="29838E55"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lastRenderedPageBreak/>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6F809B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Auxil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499FCE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MULTANEOUS(community flood risk </w:t>
            </w:r>
            <w:r>
              <w:rPr>
                <w:rFonts w:ascii="Times New Roman" w:eastAsia="Times New Roman" w:hAnsi="Times New Roman" w:cs="Times New Roman"/>
                <w:sz w:val="18"/>
                <w:szCs w:val="18"/>
              </w:rPr>
              <w:lastRenderedPageBreak/>
              <w:t>perception in preparedness+community sense of safety class in preparedness+damage class due to flooding in preparedness,1)</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2885668"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nil"/>
              <w:left w:val="nil"/>
              <w:bottom w:val="single" w:sz="8" w:space="0" w:color="000000"/>
              <w:right w:val="nil"/>
            </w:tcBorders>
            <w:shd w:val="clear" w:color="auto" w:fill="FFFFFF"/>
          </w:tcPr>
          <w:p w14:paraId="1D068796"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3678C81" w14:textId="1966EFB4"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4A446EDB"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C78850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households' preparedness on damage</w:t>
            </w:r>
          </w:p>
          <w:p w14:paraId="0694D689"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16F6E99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196BF29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lass of preparedness towards flooding</w:t>
            </w:r>
          </w:p>
          <w:p w14:paraId="5D464F3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6D58D77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10)], (1,0),(1.5,0.075),(2,0.15),(2.5,0.225),(3,0.3) )</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044E5004"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nil"/>
            </w:tcBorders>
            <w:shd w:val="clear" w:color="auto" w:fill="FFFFFF"/>
          </w:tcPr>
          <w:p w14:paraId="074C72EC"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4B605908" w14:textId="1E8C4C01"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Messner and Meyer, 2006</w:t>
            </w:r>
          </w:p>
        </w:tc>
      </w:tr>
      <w:tr w:rsidR="009464FC" w14:paraId="1B5BDEAC"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3E5DB76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7"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2C52B1B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7B782FD0"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RESIDENTS’ WELL-BEING SECTION</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4CCF2E35"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000000"/>
          </w:tcPr>
          <w:p w14:paraId="558BABF2"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432C739B" w14:textId="1AE16FD3"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rsidRPr="00A83E4A" w14:paraId="66FBD7D2"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E7A2C6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ecosystem quality on residents' well-being</w:t>
            </w:r>
          </w:p>
          <w:p w14:paraId="20061C93"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582ECE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AC60D1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F THEN ELSE(Ecosystem Quality State&gt;ECOSYSTEM QUALITY STATE INITIAL VALUE, 0.15 , 0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AF007CA"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250934D6" w14:textId="77777777" w:rsidR="009464FC" w:rsidRPr="007A2386"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5679638" w14:textId="6A5048E4"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Bratman et al. 2019</w:t>
            </w:r>
          </w:p>
          <w:p w14:paraId="61FAA0E8"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6"/>
                <w:szCs w:val="16"/>
                <w:lang w:val="it-IT"/>
              </w:rPr>
              <w:t>-</w:t>
            </w:r>
            <w:r w:rsidRPr="00617EB5">
              <w:rPr>
                <w:rFonts w:ascii="Times New Roman" w:eastAsia="Times New Roman" w:hAnsi="Times New Roman" w:cs="Times New Roman"/>
                <w:sz w:val="18"/>
                <w:szCs w:val="18"/>
                <w:lang w:val="it-IT"/>
              </w:rPr>
              <w:t>Salvia et al. 2022</w:t>
            </w:r>
          </w:p>
        </w:tc>
      </w:tr>
      <w:tr w:rsidR="009464FC" w:rsidRPr="00A83E4A" w14:paraId="208FF3A9"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693709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green spaces experience on well-being</w:t>
            </w:r>
          </w:p>
          <w:p w14:paraId="415296B6"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86C9FC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A398E9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green spaces experience</w:t>
            </w:r>
          </w:p>
          <w:p w14:paraId="2D1F609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27CA3E4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10)],(0,0),(0.5,0.5),(1,1)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4C30794"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4E92F438"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9066294" w14:textId="6D3CBFB2"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Bratman et al. 2019</w:t>
            </w:r>
          </w:p>
          <w:p w14:paraId="250088E1"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Salvia et al. 2022</w:t>
            </w:r>
          </w:p>
        </w:tc>
      </w:tr>
      <w:tr w:rsidR="009464FC" w14:paraId="5F750854"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D835EA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attractiveness on residents' well-being</w:t>
            </w:r>
          </w:p>
          <w:p w14:paraId="43D318B7"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467FB7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427265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ttractiveness for Companies</w:t>
            </w:r>
          </w:p>
          <w:p w14:paraId="1CF80D6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73275B9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10)],(0.1,0.15),(0.5,0.25),(1,0.5)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7F0D57E"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532C0644"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D3B1A83" w14:textId="76AFD930"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51F19948"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7CD585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sidents’ Well-Being</w:t>
            </w:r>
          </w:p>
          <w:p w14:paraId="0BC36CBC"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32F1B5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ock</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1380D6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ll-being increase rate - well-being decrease rate</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E660DF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5</w:t>
            </w:r>
          </w:p>
        </w:tc>
        <w:tc>
          <w:tcPr>
            <w:tcW w:w="1928" w:type="dxa"/>
            <w:tcBorders>
              <w:top w:val="nil"/>
              <w:left w:val="nil"/>
              <w:bottom w:val="single" w:sz="8" w:space="0" w:color="000000"/>
              <w:right w:val="nil"/>
            </w:tcBorders>
            <w:shd w:val="clear" w:color="auto" w:fill="FFFFFF"/>
          </w:tcPr>
          <w:p w14:paraId="254E85EE"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C339541" w14:textId="5AF9340C"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takeholders’ BOT graphs (Workshop n.1)</w:t>
            </w:r>
          </w:p>
        </w:tc>
      </w:tr>
      <w:tr w:rsidR="009464FC" w14:paraId="6F76854E"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C92419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ll-being increase rate</w:t>
            </w:r>
          </w:p>
          <w:p w14:paraId="51EBF16F"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lastRenderedPageBreak/>
              <w:t>(Dmnl/Day)</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39A218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Inflow</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B0497E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F THEN </w:t>
            </w:r>
            <w:r>
              <w:rPr>
                <w:rFonts w:ascii="Times New Roman" w:eastAsia="Times New Roman" w:hAnsi="Times New Roman" w:cs="Times New Roman"/>
                <w:sz w:val="18"/>
                <w:szCs w:val="18"/>
              </w:rPr>
              <w:lastRenderedPageBreak/>
              <w:t>ELSE(Attractiveness for Companies&gt;ATTRACTIVENESS FOR COMPANIES INITIAL VALUE, (effect of attractiveness on residents' well-being</w:t>
            </w:r>
          </w:p>
          <w:p w14:paraId="6A442F5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sidents' Well-Being</w:t>
            </w:r>
          </w:p>
          <w:p w14:paraId="54D80B5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AYS)+(effect of green spaces experience on well-being</w:t>
            </w:r>
          </w:p>
          <w:p w14:paraId="7F371AE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sidents' Well-Being)/DAYS+(effect of ecosystem quality on residents' well-being*Residents' Well-Being)/DAYS, (effect of green spaces experience on well-being</w:t>
            </w:r>
          </w:p>
          <w:p w14:paraId="0010397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sidents' Well-Being)/DAYS)+(effect of ecosystem quality on residents' well-being*Residents' Well-Being)/DAYS</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979FFA0"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nil"/>
              <w:left w:val="nil"/>
              <w:bottom w:val="single" w:sz="8" w:space="0" w:color="000000"/>
              <w:right w:val="nil"/>
            </w:tcBorders>
            <w:shd w:val="clear" w:color="auto" w:fill="FFFFFF"/>
          </w:tcPr>
          <w:p w14:paraId="29E62227"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8504BBC" w14:textId="5074BF92"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Bratman et al. 2019</w:t>
            </w:r>
          </w:p>
          <w:p w14:paraId="2B762BAE"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r>
      <w:tr w:rsidR="009464FC" w14:paraId="4AB5BA7C"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0E4EC0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effect of flood hazard on well-being</w:t>
            </w:r>
          </w:p>
          <w:p w14:paraId="593FE1EC"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02CAED9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3E0A291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ood hazard index</w:t>
            </w:r>
          </w:p>
          <w:p w14:paraId="26D7A37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39A6CE9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10)],(1,0),(2,0),(2.5, 0.17),(3,0.25) )</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4F515AB0"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nil"/>
            </w:tcBorders>
            <w:shd w:val="clear" w:color="auto" w:fill="FFFFFF"/>
          </w:tcPr>
          <w:p w14:paraId="5D1DB34D"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7F11033A" w14:textId="7CB8EB09"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Foudi et al. 2017</w:t>
            </w:r>
          </w:p>
        </w:tc>
      </w:tr>
      <w:tr w:rsidR="009464FC" w14:paraId="4FAE9D2D"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8C00EF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flood perception on well-being</w:t>
            </w:r>
          </w:p>
          <w:p w14:paraId="3B0B3DD3"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94F998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DC27E2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Flood Risk Perception</w:t>
            </w:r>
          </w:p>
          <w:p w14:paraId="696E866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50269D9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10)],(1,0.29),(2,0.23),(3,0.18)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477AB73"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29ADEE2A"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DF94A92" w14:textId="577474B3"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Foudi et al. 2017</w:t>
            </w:r>
          </w:p>
        </w:tc>
      </w:tr>
      <w:tr w:rsidR="009464FC" w14:paraId="15E17B52"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8D0B4E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damage on well-being</w:t>
            </w:r>
          </w:p>
          <w:p w14:paraId="79B87E18"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5CA54E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E2726D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angible damage class due to flooding</w:t>
            </w:r>
          </w:p>
          <w:p w14:paraId="2F08C2B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7E21E4E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0,0)-(10,10)],(1,0.19),(2,0.25),(3,0.32)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75585620"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nil"/>
              <w:left w:val="nil"/>
              <w:bottom w:val="single" w:sz="8" w:space="0" w:color="000000"/>
              <w:right w:val="nil"/>
            </w:tcBorders>
            <w:shd w:val="clear" w:color="auto" w:fill="FFFFFF"/>
          </w:tcPr>
          <w:p w14:paraId="7BAF2C6D"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8ECF78B" w14:textId="109693C2"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Foudi et al. 2017</w:t>
            </w:r>
          </w:p>
        </w:tc>
      </w:tr>
      <w:tr w:rsidR="009464FC" w14:paraId="65702271"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644BAE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ll-being decrease rate</w:t>
            </w:r>
          </w:p>
          <w:p w14:paraId="15C20529"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Day)</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F4CAAF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B46D07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sidents' Well-Being*effect of flood hazard on well-being/DAYS)+(Residents' Well-Being*effect of damage on well-being</w:t>
            </w:r>
          </w:p>
          <w:p w14:paraId="76B85B2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AYS)+(Residents' Well-Being*effect of flood perception on well-being/DAYS)</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98E56B7"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10AE174C"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4A17916" w14:textId="0A483F39"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Foudi et al. 2017</w:t>
            </w:r>
          </w:p>
          <w:p w14:paraId="41AEE2DC"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French et al. 2019</w:t>
            </w:r>
          </w:p>
          <w:p w14:paraId="6D41EFA8"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ee et al. 2020</w:t>
            </w:r>
          </w:p>
          <w:p w14:paraId="1593E2CA"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obin et al. 2020</w:t>
            </w:r>
          </w:p>
        </w:tc>
      </w:tr>
      <w:tr w:rsidR="009464FC" w14:paraId="68B01D75"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19E638B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7"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3019D0D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696EA412"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ATTRACTIVENESS FOR COMPANIES</w:t>
            </w:r>
          </w:p>
          <w:p w14:paraId="5499350F"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SECTION</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14955738"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000000"/>
          </w:tcPr>
          <w:p w14:paraId="4DCEB435"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403FBFDB" w14:textId="01C06AD2"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4D504FF0"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766F6B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ecosystem quality on attractiveness</w:t>
            </w:r>
          </w:p>
          <w:p w14:paraId="54144CFB"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9DA2C5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1E4332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F THEN ELSE(Ecosystem Quality State&gt;ECOSYSTEM QUALITY STATE INITIAL VALUE, 0.15 , 0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A8AB9A2"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0848595E"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7002F40" w14:textId="0DE43EC2"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w:t>
            </w:r>
            <w:hyperlink r:id="rId9">
              <w:r>
                <w:rPr>
                  <w:rFonts w:ascii="Times New Roman" w:eastAsia="Times New Roman" w:hAnsi="Times New Roman" w:cs="Times New Roman"/>
                  <w:sz w:val="18"/>
                  <w:szCs w:val="18"/>
                </w:rPr>
                <w:t>https://www.wur.nl/en/show-longread/Seven-Reasons-to-Invest-in-a-Green-City.htm</w:t>
              </w:r>
            </w:hyperlink>
          </w:p>
          <w:p w14:paraId="3D219B51"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he Land Trust, 2018</w:t>
            </w:r>
          </w:p>
        </w:tc>
      </w:tr>
      <w:tr w:rsidR="009464FC" w14:paraId="37501749"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D17780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residents' well-being on attractiveness</w:t>
            </w:r>
          </w:p>
          <w:p w14:paraId="2864E6E9"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1FB32D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CDB274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F THEN ELSE("Residents' Well-Being"&gt;"RESIDENTS' WELL-BEING INITIAL VALUE", 0.15 , 0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E7F4E5F"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40F35DE2"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4EE8274" w14:textId="5A992A29"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Frumkin,2003</w:t>
            </w:r>
          </w:p>
          <w:p w14:paraId="5D0F8437"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Bond et al. 2012</w:t>
            </w:r>
          </w:p>
        </w:tc>
      </w:tr>
      <w:tr w:rsidR="009464FC" w14:paraId="3022A55D"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69A152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damage on attractiveness</w:t>
            </w:r>
          </w:p>
          <w:p w14:paraId="302B2808"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2AB75B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6D02A9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angible damage class due to flooding</w:t>
            </w:r>
          </w:p>
          <w:p w14:paraId="7AFF1B1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27BFBE6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10)],(1,0),(2,0.5),(3,1)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1F7693B" w14:textId="77777777" w:rsidR="009464FC" w:rsidRDefault="009464FC" w:rsidP="009464FC">
            <w:pPr>
              <w:widowControl w:val="0"/>
              <w:spacing w:after="0" w:line="240" w:lineRule="auto"/>
              <w:ind w:left="3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74E013F3"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B8CB5AF" w14:textId="53656BA9"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Bond et al. 2012</w:t>
            </w:r>
          </w:p>
        </w:tc>
      </w:tr>
      <w:tr w:rsidR="009464FC" w14:paraId="0FC127D8"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C2EA06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TTRACTIVENESS FOR COMPANIES </w:t>
            </w:r>
            <w:r>
              <w:rPr>
                <w:rFonts w:ascii="Times New Roman" w:eastAsia="Times New Roman" w:hAnsi="Times New Roman" w:cs="Times New Roman"/>
                <w:sz w:val="18"/>
                <w:szCs w:val="18"/>
              </w:rPr>
              <w:lastRenderedPageBreak/>
              <w:t>INITIAL VALUE</w:t>
            </w:r>
          </w:p>
          <w:p w14:paraId="63CBEF16"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19FFD8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Constant</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1CEECE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4A633C3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w:t>
            </w:r>
          </w:p>
        </w:tc>
        <w:tc>
          <w:tcPr>
            <w:tcW w:w="1928" w:type="dxa"/>
            <w:tcBorders>
              <w:top w:val="nil"/>
              <w:left w:val="nil"/>
              <w:bottom w:val="single" w:sz="8" w:space="0" w:color="000000"/>
              <w:right w:val="nil"/>
            </w:tcBorders>
            <w:shd w:val="clear" w:color="auto" w:fill="FFFFFF"/>
          </w:tcPr>
          <w:p w14:paraId="2DDF0ECC"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C0A3C88" w14:textId="536A3E26"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takeholders’ BOT graphs (Workshop n.1)</w:t>
            </w:r>
          </w:p>
        </w:tc>
      </w:tr>
      <w:tr w:rsidR="009464FC" w14:paraId="4DEE06D6"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022354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ttractiveness for Companies</w:t>
            </w:r>
          </w:p>
          <w:p w14:paraId="3B63AEC7"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7A34E00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5983960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ttractiveness for companies increase rate-attractiveness for companies decrease rate</w:t>
            </w: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281F85F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nil"/>
            </w:tcBorders>
            <w:shd w:val="clear" w:color="auto" w:fill="FFFFFF"/>
          </w:tcPr>
          <w:p w14:paraId="0EA78095"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5C629B56" w14:textId="61477D8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5FD83FC8"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F891C5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ttractiveness for companies increase rate</w:t>
            </w:r>
          </w:p>
          <w:p w14:paraId="0A119605"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Day)</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FB4F1D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low</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3BADBB0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ecosystem quality on attractiveness*Attractiveness for Companies</w:t>
            </w:r>
          </w:p>
          <w:p w14:paraId="12EC450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AYS)+("effect of residents' well-being on attractiveness"*Attractiveness for Companies/DAYS)</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0D1FBB7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56CB2162"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15685D84" w14:textId="4AFC941E"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09464517"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613C9A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ttractiveness for companies decrease rate</w:t>
            </w:r>
          </w:p>
          <w:p w14:paraId="402BD805"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Day)</w:t>
            </w:r>
          </w:p>
        </w:tc>
        <w:tc>
          <w:tcPr>
            <w:tcW w:w="1927"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6D0B152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Outflow</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D3845A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damage on attractiveness*Attractiveness for Companies/DAYS</w:t>
            </w: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52D3E2B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FFFFFF"/>
          </w:tcPr>
          <w:p w14:paraId="46964B7D"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14:paraId="25AD6D49" w14:textId="49CC8850"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767A54D4"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67D5465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7"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7BF8604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02927A7C"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FLOOD EXPOSURE SECTION</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48718FB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000000"/>
          </w:tcPr>
          <w:p w14:paraId="7DCAF8DF"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47A3EAFA" w14:textId="0EDADFDE"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18132101"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154B5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ILDINGS MATERIAL CATEGORY</w:t>
            </w:r>
          </w:p>
          <w:p w14:paraId="21F73779"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2417D6A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okup</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192994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10)], (1,2),(1460,2),(3285,2),(5110,2),(6935,3), (8760,3),(10950,3),(12775,3),(14600,3), (16425,3),(18250,3),(20075,3),(21900,3), (23725,3),(25550,3),(27375,3)</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00E7BF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0639F048"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6B60699" w14:textId="6EBA902D"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all and Madden, 2018</w:t>
            </w:r>
          </w:p>
          <w:p w14:paraId="0027F5F3"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Validation workshop with stakeholders (Workshop n.2)</w:t>
            </w:r>
          </w:p>
        </w:tc>
      </w:tr>
      <w:tr w:rsidR="009464FC" w14:paraId="0EE2A94A"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0E5DFE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ildings material class</w:t>
            </w:r>
          </w:p>
          <w:p w14:paraId="7DCBA67E"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08BF32A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A07D6E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ILDINGS MATERIAL CATEGORY (Time)</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9CC8E1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2B3ED6A0"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7742CAD" w14:textId="77C3BD3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2EDF58C9"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85377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ARNINGS GROWTH RATE</w:t>
            </w:r>
          </w:p>
          <w:p w14:paraId="19AD2021"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21B6544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okup</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ACCDE4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10)], (1,0.008),(1460,0.008),(3285,0.008), (5110,0.008),(6935,0.0</w:t>
            </w:r>
            <w:r>
              <w:rPr>
                <w:rFonts w:ascii="Times New Roman" w:eastAsia="Times New Roman" w:hAnsi="Times New Roman" w:cs="Times New Roman"/>
                <w:sz w:val="18"/>
                <w:szCs w:val="18"/>
              </w:rPr>
              <w:lastRenderedPageBreak/>
              <w:t>08),(8760,0.008), (10950,0.008),(12775,0.008),(14600,0.008), (16425,0.008),(18250,0.008),(20075,0.008), (21900,0.008),(23725,0.008),(25550,0.008), (27375,0.008)</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078D8A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nil"/>
              <w:left w:val="nil"/>
              <w:bottom w:val="single" w:sz="8" w:space="0" w:color="000000"/>
              <w:right w:val="nil"/>
            </w:tcBorders>
          </w:tcPr>
          <w:p w14:paraId="6F3319AE" w14:textId="07B4729F" w:rsidR="009464FC" w:rsidRDefault="00B9345B" w:rsidP="00B9345B">
            <w:pPr>
              <w:widowControl w:val="0"/>
              <w:spacing w:after="0" w:line="240" w:lineRule="auto"/>
              <w:rPr>
                <w:rFonts w:ascii="Times New Roman" w:eastAsia="Times New Roman" w:hAnsi="Times New Roman" w:cs="Times New Roman"/>
                <w:sz w:val="18"/>
                <w:szCs w:val="18"/>
              </w:rPr>
            </w:pPr>
            <w:r w:rsidRPr="00B9345B">
              <w:rPr>
                <w:rFonts w:ascii="Times New Roman" w:eastAsia="Times New Roman" w:hAnsi="Times New Roman" w:cs="Times New Roman"/>
                <w:sz w:val="18"/>
                <w:szCs w:val="18"/>
              </w:rPr>
              <w:t xml:space="preserve">The analysis was based on the graph in Hall and Madden (2018), Page 11. In 2010, </w:t>
            </w:r>
            <w:r w:rsidRPr="00B9345B">
              <w:rPr>
                <w:rFonts w:ascii="Times New Roman" w:eastAsia="Times New Roman" w:hAnsi="Times New Roman" w:cs="Times New Roman"/>
                <w:sz w:val="18"/>
                <w:szCs w:val="18"/>
              </w:rPr>
              <w:lastRenderedPageBreak/>
              <w:t>earnings were 250, increasing to 280 by 2020, marking a 30-point increase over 10 years. To extrapolate the daily increase over 60 years (2010-2070), we calculated the average yearly increase by dividing 30 by 10, resulting in 3. Then, to find the yearly increase over 60 years, we multiplied 3 by 60, yielding 180. Dividing this by the total number of days in 60 years (22,266), we obtained the daily growth rate of 0.008. It was assumed that the rate of increase in people's income will remain constant over time, unaffected by other factors</w:t>
            </w:r>
            <w:r>
              <w:rPr>
                <w:rFonts w:ascii="Times New Roman" w:eastAsia="Times New Roman" w:hAnsi="Times New Roman" w:cs="Times New Roman"/>
                <w:sz w:val="18"/>
                <w:szCs w:val="18"/>
              </w:rPr>
              <w: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71C9726" w14:textId="24BC847B"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Hall and Madden, 2018</w:t>
            </w:r>
          </w:p>
        </w:tc>
      </w:tr>
      <w:tr w:rsidR="009464FC" w14:paraId="215B3A4B"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5DD18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OUSE PRICES CHANGE RATE DUE TO REGENERATION AND POPULATION GROWTH</w:t>
            </w:r>
          </w:p>
          <w:p w14:paraId="2F3C6FA7"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C942F5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okup</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BE7DB2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4965,10)], (1,0.015),(1460,0.057),(3285,0.05), (5110,0.043),(6935,0.035),(8760,0.028), (10950,0.015), (12775,0.062), (14600,0.06), (16425,0.057),(18250,0.055),(20075,0.05), (21900,0.048),(23725,0.042),(25550,0.038), (27375,0.032)</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8CECE1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nil"/>
            </w:tcBorders>
          </w:tcPr>
          <w:p w14:paraId="715C45B6" w14:textId="77777777" w:rsidR="00102C5C" w:rsidRPr="00102C5C" w:rsidRDefault="00102C5C" w:rsidP="00102C5C">
            <w:pPr>
              <w:widowControl w:val="0"/>
              <w:spacing w:after="0" w:line="240" w:lineRule="auto"/>
              <w:rPr>
                <w:rFonts w:ascii="Times New Roman" w:eastAsia="Times New Roman" w:hAnsi="Times New Roman" w:cs="Times New Roman"/>
                <w:sz w:val="18"/>
                <w:szCs w:val="18"/>
              </w:rPr>
            </w:pPr>
            <w:r w:rsidRPr="00102C5C">
              <w:rPr>
                <w:rFonts w:ascii="Times New Roman" w:eastAsia="Times New Roman" w:hAnsi="Times New Roman" w:cs="Times New Roman"/>
                <w:sz w:val="18"/>
                <w:szCs w:val="18"/>
              </w:rPr>
              <w:t xml:space="preserve">The analysis is based on data from Hall and Madden (2018), Page 11. In 2010, house prices were at 300, rising to 350 by 2020, marking a 50-point increase over 10 years. To extrapolate this increase over 60 years (2010-2070), we calculated the average yearly increase by dividing 50 by 10, resulting in 5. Then, to find the yearly increase over 60 years, we multiplied 5 by 60, yielding 300. Dividing </w:t>
            </w:r>
            <w:r w:rsidRPr="00102C5C">
              <w:rPr>
                <w:rFonts w:ascii="Times New Roman" w:eastAsia="Times New Roman" w:hAnsi="Times New Roman" w:cs="Times New Roman"/>
                <w:sz w:val="18"/>
                <w:szCs w:val="18"/>
              </w:rPr>
              <w:lastRenderedPageBreak/>
              <w:t>this by the total number of days in 60 years (22,266), we obtained the daily growth rate of 0.015.</w:t>
            </w:r>
          </w:p>
          <w:p w14:paraId="7BEB3958" w14:textId="77777777" w:rsidR="00102C5C" w:rsidRPr="00102C5C" w:rsidRDefault="00102C5C" w:rsidP="00102C5C">
            <w:pPr>
              <w:widowControl w:val="0"/>
              <w:spacing w:after="0" w:line="240" w:lineRule="auto"/>
              <w:rPr>
                <w:rFonts w:ascii="Times New Roman" w:eastAsia="Times New Roman" w:hAnsi="Times New Roman" w:cs="Times New Roman"/>
                <w:sz w:val="18"/>
                <w:szCs w:val="18"/>
              </w:rPr>
            </w:pPr>
          </w:p>
          <w:p w14:paraId="0A03EA45" w14:textId="37A0A5B5" w:rsidR="00102C5C" w:rsidRPr="00102C5C" w:rsidRDefault="00102C5C" w:rsidP="00102C5C">
            <w:pPr>
              <w:widowControl w:val="0"/>
              <w:spacing w:after="0" w:line="240" w:lineRule="auto"/>
              <w:rPr>
                <w:rFonts w:ascii="Times New Roman" w:eastAsia="Times New Roman" w:hAnsi="Times New Roman" w:cs="Times New Roman"/>
                <w:sz w:val="18"/>
                <w:szCs w:val="18"/>
              </w:rPr>
            </w:pPr>
            <w:r w:rsidRPr="00102C5C">
              <w:rPr>
                <w:rFonts w:ascii="Times New Roman" w:eastAsia="Times New Roman" w:hAnsi="Times New Roman" w:cs="Times New Roman"/>
                <w:sz w:val="18"/>
                <w:szCs w:val="18"/>
              </w:rPr>
              <w:t>The sharp increase in housing prices observed in new developments may be attributed to the high costs of regeneration, as mentioned in Hall and Madden (2018). This includes expenses such as demolition costs, construction costs, time-lag costs, home-loss payments, and rehousing costs. Additionally, population growth also influences housing demand and subsequently, prices. According to Peabody (2021), the population of Thamesmead is expected to increase from 40000 to 100000 by 2050, indicating a 2.5-fold increase.</w:t>
            </w:r>
          </w:p>
          <w:p w14:paraId="533F11F0" w14:textId="77777777" w:rsidR="00102C5C" w:rsidRPr="00102C5C" w:rsidRDefault="00102C5C" w:rsidP="00102C5C">
            <w:pPr>
              <w:widowControl w:val="0"/>
              <w:spacing w:after="0" w:line="240" w:lineRule="auto"/>
              <w:rPr>
                <w:rFonts w:ascii="Times New Roman" w:eastAsia="Times New Roman" w:hAnsi="Times New Roman" w:cs="Times New Roman"/>
                <w:sz w:val="18"/>
                <w:szCs w:val="18"/>
              </w:rPr>
            </w:pPr>
          </w:p>
          <w:p w14:paraId="359FF8DC" w14:textId="77777777" w:rsidR="00102C5C" w:rsidRPr="00102C5C" w:rsidRDefault="00102C5C" w:rsidP="00102C5C">
            <w:pPr>
              <w:widowControl w:val="0"/>
              <w:spacing w:after="0" w:line="240" w:lineRule="auto"/>
              <w:rPr>
                <w:rFonts w:ascii="Times New Roman" w:eastAsia="Times New Roman" w:hAnsi="Times New Roman" w:cs="Times New Roman"/>
                <w:sz w:val="18"/>
                <w:szCs w:val="18"/>
              </w:rPr>
            </w:pPr>
            <w:r w:rsidRPr="00102C5C">
              <w:rPr>
                <w:rFonts w:ascii="Times New Roman" w:eastAsia="Times New Roman" w:hAnsi="Times New Roman" w:cs="Times New Roman"/>
                <w:sz w:val="18"/>
                <w:szCs w:val="18"/>
              </w:rPr>
              <w:t xml:space="preserve">Multiplying the house prices in 2020 (350) by this growth factor yields 875. Subtracting the initial price from this value (875 - 350) gives us 525. Dividing this by the number of days in 30 years (10,950, from 2020 to 2050), we find the daily house price growth due </w:t>
            </w:r>
            <w:r w:rsidRPr="00102C5C">
              <w:rPr>
                <w:rFonts w:ascii="Times New Roman" w:eastAsia="Times New Roman" w:hAnsi="Times New Roman" w:cs="Times New Roman"/>
                <w:sz w:val="18"/>
                <w:szCs w:val="18"/>
              </w:rPr>
              <w:lastRenderedPageBreak/>
              <w:t>to population growth to be 0.05.</w:t>
            </w:r>
          </w:p>
          <w:p w14:paraId="551ACD23" w14:textId="77777777" w:rsidR="00102C5C" w:rsidRPr="00102C5C" w:rsidRDefault="00102C5C" w:rsidP="00102C5C">
            <w:pPr>
              <w:widowControl w:val="0"/>
              <w:spacing w:after="0" w:line="240" w:lineRule="auto"/>
              <w:rPr>
                <w:rFonts w:ascii="Times New Roman" w:eastAsia="Times New Roman" w:hAnsi="Times New Roman" w:cs="Times New Roman"/>
                <w:sz w:val="18"/>
                <w:szCs w:val="18"/>
              </w:rPr>
            </w:pPr>
          </w:p>
          <w:p w14:paraId="003CA0EB" w14:textId="77777777" w:rsidR="00102C5C" w:rsidRPr="00102C5C" w:rsidRDefault="00102C5C" w:rsidP="00102C5C">
            <w:pPr>
              <w:widowControl w:val="0"/>
              <w:spacing w:after="0" w:line="240" w:lineRule="auto"/>
              <w:rPr>
                <w:rFonts w:ascii="Times New Roman" w:eastAsia="Times New Roman" w:hAnsi="Times New Roman" w:cs="Times New Roman"/>
                <w:sz w:val="18"/>
                <w:szCs w:val="18"/>
              </w:rPr>
            </w:pPr>
            <w:r w:rsidRPr="00102C5C">
              <w:rPr>
                <w:rFonts w:ascii="Times New Roman" w:eastAsia="Times New Roman" w:hAnsi="Times New Roman" w:cs="Times New Roman"/>
                <w:sz w:val="18"/>
                <w:szCs w:val="18"/>
              </w:rPr>
              <w:t>Housing supply is factored in starting from 2025, as indicated by Peabody (2021), which states that 24,000 new homes will be built by 2050. Assuming a price inelastic short-run supply of housing, we consider a 5-year lag for new construction to affect the market. Therefore, every 5 years starting from 2025, the growth rate of demand for houses (0.05/day) is met with a 15% increase in construction. This equates to a daily supply growth rate of 0.0075.</w:t>
            </w:r>
          </w:p>
          <w:p w14:paraId="30F60BBF" w14:textId="77777777" w:rsidR="00102C5C" w:rsidRPr="00102C5C" w:rsidRDefault="00102C5C" w:rsidP="00102C5C">
            <w:pPr>
              <w:widowControl w:val="0"/>
              <w:spacing w:after="0" w:line="240" w:lineRule="auto"/>
              <w:rPr>
                <w:rFonts w:ascii="Times New Roman" w:eastAsia="Times New Roman" w:hAnsi="Times New Roman" w:cs="Times New Roman"/>
                <w:sz w:val="18"/>
                <w:szCs w:val="18"/>
              </w:rPr>
            </w:pPr>
          </w:p>
          <w:p w14:paraId="6A2D76F4" w14:textId="77777777" w:rsidR="00102C5C" w:rsidRPr="00102C5C" w:rsidRDefault="00102C5C" w:rsidP="00102C5C">
            <w:pPr>
              <w:widowControl w:val="0"/>
              <w:spacing w:after="0" w:line="240" w:lineRule="auto"/>
              <w:rPr>
                <w:rFonts w:ascii="Times New Roman" w:eastAsia="Times New Roman" w:hAnsi="Times New Roman" w:cs="Times New Roman"/>
                <w:sz w:val="18"/>
                <w:szCs w:val="18"/>
              </w:rPr>
            </w:pPr>
            <w:r w:rsidRPr="00102C5C">
              <w:rPr>
                <w:rFonts w:ascii="Times New Roman" w:eastAsia="Times New Roman" w:hAnsi="Times New Roman" w:cs="Times New Roman"/>
                <w:sz w:val="18"/>
                <w:szCs w:val="18"/>
              </w:rPr>
              <w:t>The difference between demand and supply (0.05 - 0.0075) gives us the change in price due to this factor. Adding this to the initial growth rate per regeneration (0.015) yields the overall change in price. This process is repeated for subsequent years, accounting for changes in both demand and supply.</w:t>
            </w:r>
          </w:p>
          <w:p w14:paraId="6D394B53" w14:textId="77777777" w:rsidR="00102C5C" w:rsidRPr="00102C5C" w:rsidRDefault="00102C5C" w:rsidP="00102C5C">
            <w:pPr>
              <w:widowControl w:val="0"/>
              <w:spacing w:after="0" w:line="240" w:lineRule="auto"/>
              <w:rPr>
                <w:rFonts w:ascii="Times New Roman" w:eastAsia="Times New Roman" w:hAnsi="Times New Roman" w:cs="Times New Roman"/>
                <w:sz w:val="18"/>
                <w:szCs w:val="18"/>
              </w:rPr>
            </w:pPr>
          </w:p>
          <w:p w14:paraId="70D1A900" w14:textId="2901F024" w:rsidR="009464FC" w:rsidRDefault="00102C5C" w:rsidP="00102C5C">
            <w:pPr>
              <w:widowControl w:val="0"/>
              <w:spacing w:after="0" w:line="240" w:lineRule="auto"/>
              <w:rPr>
                <w:rFonts w:ascii="Times New Roman" w:eastAsia="Times New Roman" w:hAnsi="Times New Roman" w:cs="Times New Roman"/>
                <w:sz w:val="18"/>
                <w:szCs w:val="18"/>
              </w:rPr>
            </w:pPr>
            <w:r w:rsidRPr="00102C5C">
              <w:rPr>
                <w:rFonts w:ascii="Times New Roman" w:eastAsia="Times New Roman" w:hAnsi="Times New Roman" w:cs="Times New Roman"/>
                <w:sz w:val="18"/>
                <w:szCs w:val="18"/>
              </w:rPr>
              <w:t xml:space="preserve">It is anticipated that after 2050, demand will </w:t>
            </w:r>
            <w:r w:rsidRPr="00102C5C">
              <w:rPr>
                <w:rFonts w:ascii="Times New Roman" w:eastAsia="Times New Roman" w:hAnsi="Times New Roman" w:cs="Times New Roman"/>
                <w:sz w:val="18"/>
                <w:szCs w:val="18"/>
              </w:rPr>
              <w:lastRenderedPageBreak/>
              <w:t>continue to outpace supply due to ongoing population growth, leading to further price increases</w:t>
            </w:r>
            <w:r>
              <w:rPr>
                <w:rFonts w:ascii="Times New Roman" w:eastAsia="Times New Roman" w:hAnsi="Times New Roman" w:cs="Times New Roman"/>
                <w:sz w:val="18"/>
                <w:szCs w:val="18"/>
              </w:rPr>
              <w:t>.</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0C441C9" w14:textId="166D0E7E"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Miles,2012</w:t>
            </w:r>
          </w:p>
          <w:p w14:paraId="241C8D2B"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all and Madden, 2018</w:t>
            </w:r>
          </w:p>
          <w:p w14:paraId="76607998"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eabody,2021</w:t>
            </w:r>
          </w:p>
          <w:p w14:paraId="6E25A74A"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s://www.investopedia.com/ask/answers/040215/how-does-law-supply-and-demand-affect-housing-market.asp#:~:text=The%20housing%20market%20is%20a,less%20demand%20in%20the%20market.</w:t>
            </w:r>
          </w:p>
          <w:p w14:paraId="358FB174"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s://www.economicshelp.org/blog/377/housing/factors-that-affect-the-housing-market/</w:t>
            </w:r>
          </w:p>
          <w:p w14:paraId="64977473"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https://pearsonblog.campaignserver.co.uk/supply-and-demand-the-housing-market/</w:t>
            </w:r>
          </w:p>
        </w:tc>
      </w:tr>
      <w:tr w:rsidR="009464FC" w14:paraId="663964F8"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D812E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housing affordability</w:t>
            </w:r>
          </w:p>
          <w:p w14:paraId="535A28F2"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44E19D8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E647D0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OUSE PRICES CHANGE RATE DUE TO REGENERATION AND POPULATION GROWTH(Time)/EARNINGS GROWTH RATE (Time)</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01CAE7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4E61D967"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75CCA11" w14:textId="364D4BCD"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s://www.thesundaily.my/business/the-problem-of-measuring-housing-affordability-based-on-price-to-income-ratio-BC8730737</w:t>
            </w:r>
          </w:p>
          <w:p w14:paraId="7DC0BDAC"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0A077226"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E3771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ousing affordability class</w:t>
            </w:r>
          </w:p>
          <w:p w14:paraId="2B5D07B3"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2AFD1D0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B4FFF9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ousing affordability</w:t>
            </w:r>
          </w:p>
          <w:p w14:paraId="570E3B5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58069A5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10)] ,(1,3),(2,3),(3,3),(3.1,2),(4,2),(4.1,1),(5,1),  (6,1)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05C0ED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588EA0E0"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6B22506" w14:textId="1ADE2DC5"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s://www.thesundaily.my/business/the-problem-of-measuring-housing-affordability-based-on-price-to-income-ratio-BC8730737</w:t>
            </w:r>
          </w:p>
          <w:p w14:paraId="6B4325A1"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3A9D2DB4"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B2DB9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VERAGE HOUSE AREA</w:t>
            </w:r>
          </w:p>
          <w:p w14:paraId="1A9E399F"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qm)</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43154A7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2D6E94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9BF78F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0</w:t>
            </w:r>
          </w:p>
        </w:tc>
        <w:tc>
          <w:tcPr>
            <w:tcW w:w="1928" w:type="dxa"/>
            <w:tcBorders>
              <w:top w:val="nil"/>
              <w:left w:val="nil"/>
              <w:bottom w:val="single" w:sz="8" w:space="0" w:color="000000"/>
              <w:right w:val="nil"/>
            </w:tcBorders>
          </w:tcPr>
          <w:p w14:paraId="17423CDD"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1919752" w14:textId="72BEA80F"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s://www.zoopla.co.uk/for-sale/property/thamesmead/</w:t>
            </w:r>
          </w:p>
          <w:p w14:paraId="3966DF9C"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s://www.designingbuildings.co.uk/wiki/Minimum_space_standards</w:t>
            </w:r>
          </w:p>
        </w:tc>
      </w:tr>
      <w:tr w:rsidR="009464FC" w14:paraId="369B927B"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EF178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pace standard class</w:t>
            </w:r>
          </w:p>
          <w:p w14:paraId="016748CE"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7260AC5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1C1B8C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VERAGE HOUSE AREA</w:t>
            </w:r>
          </w:p>
          <w:p w14:paraId="7FDB018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0FD7C58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50,10)], (37,1),(49,1),(50,2),(99,2),(100,3),(150,3)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3C1E99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38C5699C"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12C2BDD" w14:textId="6325B609"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s://www.designingbuildings.co.uk/wiki/Minimum_space_standards</w:t>
            </w:r>
          </w:p>
        </w:tc>
      </w:tr>
      <w:tr w:rsidR="009464FC" w14:paraId="5A8A91DF"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4F405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AR PARKING </w:t>
            </w:r>
            <w:r>
              <w:rPr>
                <w:rFonts w:ascii="Times New Roman" w:eastAsia="Times New Roman" w:hAnsi="Times New Roman" w:cs="Times New Roman"/>
                <w:sz w:val="18"/>
                <w:szCs w:val="18"/>
              </w:rPr>
              <w:lastRenderedPageBreak/>
              <w:t>SPACE CLASS</w:t>
            </w:r>
          </w:p>
          <w:p w14:paraId="40632FC7"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82CC2A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Constant</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83466F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D5E296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928" w:type="dxa"/>
            <w:tcBorders>
              <w:top w:val="single" w:sz="8" w:space="0" w:color="000000"/>
              <w:left w:val="nil"/>
              <w:bottom w:val="single" w:sz="8" w:space="0" w:color="000000"/>
              <w:right w:val="nil"/>
            </w:tcBorders>
          </w:tcPr>
          <w:p w14:paraId="01782A1C"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06840CC" w14:textId="0871668F"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O’Keeffe et al.2022</w:t>
            </w:r>
          </w:p>
        </w:tc>
      </w:tr>
      <w:tr w:rsidR="009464FC" w14:paraId="6FD39CF5"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0B07F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opulation density class</w:t>
            </w:r>
          </w:p>
          <w:p w14:paraId="6F3D03B7"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2C468C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3F4B0A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ensity of Building Development</w:t>
            </w:r>
          </w:p>
          <w:p w14:paraId="2D2AA58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581D0D3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0,10)], (5,1),(10,1),(20,2),(30,2),(40,3),(100,3)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D91341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2600E439"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6888E9A" w14:textId="79F42373"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andcom, 2011</w:t>
            </w:r>
          </w:p>
        </w:tc>
      </w:tr>
      <w:tr w:rsidR="009464FC" w14:paraId="21354722"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395C5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ilding quality class</w:t>
            </w:r>
          </w:p>
          <w:p w14:paraId="479745E6"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161646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0562AD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F THEN ELSE(buildings material class=1:AND:space standard class=1:AND:population density class=3:AND:CAR PARKING SPACE CLASS</w:t>
            </w:r>
          </w:p>
          <w:p w14:paraId="64B78A3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AND:housing affordability class=1, 1 , buildings material class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03E850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35C6D292"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982FD1F" w14:textId="0B401DE0"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Nasiri et al. 2017</w:t>
            </w:r>
          </w:p>
        </w:tc>
      </w:tr>
      <w:tr w:rsidR="009464FC" w14:paraId="328AB0CD"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F6B80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ERVICES QUALITY CATEGORY</w:t>
            </w:r>
          </w:p>
          <w:p w14:paraId="7AFE7B65"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0FD0BAE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59E979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10)], (1,1),(1460,1),(3285,1),(5110,1),(6935,2), (8760,2),(10950,2),</w:t>
            </w:r>
          </w:p>
          <w:p w14:paraId="40296E3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775,2),(14600,2), (16425,2),(18250,2),</w:t>
            </w:r>
          </w:p>
          <w:p w14:paraId="10770ED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75,2),(21900,2), (23725,2),(25550,2),</w:t>
            </w:r>
          </w:p>
          <w:p w14:paraId="4280876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375,2)</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7D635B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4FE02E26"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FD82831" w14:textId="27890DB9"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eabody, 2021</w:t>
            </w:r>
          </w:p>
        </w:tc>
      </w:tr>
      <w:tr w:rsidR="009464FC" w14:paraId="4B614F02"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DAD698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ervices quality class</w:t>
            </w:r>
          </w:p>
          <w:p w14:paraId="50B5938A"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0EA03E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CA3940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ERVICES QUALITY CATEGORY (Time)</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A736AD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3E4A13EC"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8D7D709" w14:textId="66574DA1"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2AC8C152"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20D84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RASTRUCTURE QUALITY CATEGORY</w:t>
            </w:r>
          </w:p>
          <w:p w14:paraId="5A16838B"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2CC164A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okup</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23F4FD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10)], (1,1),(1460,1),(3285,1),(5110,1),(6935,2), (8760,2),(10950,2),</w:t>
            </w:r>
          </w:p>
          <w:p w14:paraId="21E761B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775,2),(14600,2), (16425,2),(18250,2),</w:t>
            </w:r>
          </w:p>
          <w:p w14:paraId="449BBB0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20075,2),(21900,2), </w:t>
            </w:r>
            <w:r>
              <w:rPr>
                <w:rFonts w:ascii="Times New Roman" w:eastAsia="Times New Roman" w:hAnsi="Times New Roman" w:cs="Times New Roman"/>
                <w:sz w:val="18"/>
                <w:szCs w:val="18"/>
              </w:rPr>
              <w:lastRenderedPageBreak/>
              <w:t>(23725,2),(25550,2),</w:t>
            </w:r>
          </w:p>
          <w:p w14:paraId="25632C2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375,2)</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8A18C8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nil"/>
              <w:left w:val="nil"/>
              <w:bottom w:val="single" w:sz="8" w:space="0" w:color="000000"/>
              <w:right w:val="nil"/>
            </w:tcBorders>
          </w:tcPr>
          <w:p w14:paraId="67DB8C43"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8986E36" w14:textId="3AEB16EE"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eabody, 2021</w:t>
            </w:r>
          </w:p>
        </w:tc>
      </w:tr>
      <w:tr w:rsidR="009464FC" w14:paraId="1879C359"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AD270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rastructure quality class</w:t>
            </w:r>
          </w:p>
          <w:p w14:paraId="77BE1E63"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3A0B1A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6CD217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RASTRUCTURE QUALITY CATEGORY (Time)</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68A00D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7368B7C9"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74E0DF1" w14:textId="6CA0E471"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54C2D2FB"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47FD4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ilt environment quality class</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ECC85B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73310D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ildings quality class+infrastructure quality class+services quality class)/3</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D1A64C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55AC4E74"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898B0C9" w14:textId="135F9A3A"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73AEFB38"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24B75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built environment quality on flood exposure</w:t>
            </w:r>
          </w:p>
          <w:p w14:paraId="089B058A"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E302CB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92F468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ilt environment quality class</w:t>
            </w:r>
          </w:p>
          <w:p w14:paraId="05B2C80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36AF58A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10)],(1,3),</w:t>
            </w:r>
          </w:p>
          <w:p w14:paraId="7FE7EDE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3,1)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F9EB9D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1EC9309B"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74B6D5B" w14:textId="4E4A987F"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570F0076"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E8984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ILT ENVIRONMENT QUALITY WEIGHT</w:t>
            </w:r>
          </w:p>
          <w:p w14:paraId="68264B88"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02C90A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8B60DE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B3FB8A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w:t>
            </w:r>
          </w:p>
        </w:tc>
        <w:tc>
          <w:tcPr>
            <w:tcW w:w="1928" w:type="dxa"/>
            <w:tcBorders>
              <w:top w:val="single" w:sz="8" w:space="0" w:color="000000"/>
              <w:left w:val="nil"/>
              <w:bottom w:val="single" w:sz="8" w:space="0" w:color="000000"/>
              <w:right w:val="nil"/>
            </w:tcBorders>
          </w:tcPr>
          <w:p w14:paraId="547E6F24"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69B8375" w14:textId="275A7670"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43D8DFAB"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5918A5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OXIMITY TO FLOOD SOURCES CLASS</w:t>
            </w:r>
          </w:p>
          <w:p w14:paraId="6B759694"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91E9D9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69033A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51B1F7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928" w:type="dxa"/>
            <w:tcBorders>
              <w:top w:val="nil"/>
              <w:left w:val="nil"/>
              <w:bottom w:val="single" w:sz="8" w:space="0" w:color="000000"/>
              <w:right w:val="nil"/>
            </w:tcBorders>
          </w:tcPr>
          <w:p w14:paraId="29F42B3D" w14:textId="3FE1C1B3" w:rsidR="009464FC" w:rsidRPr="007A2386" w:rsidRDefault="00102C5C" w:rsidP="009464FC">
            <w:pPr>
              <w:widowControl w:val="0"/>
              <w:spacing w:after="0" w:line="240" w:lineRule="auto"/>
              <w:rPr>
                <w:rFonts w:ascii="Times New Roman" w:eastAsia="Times New Roman" w:hAnsi="Times New Roman" w:cs="Times New Roman"/>
                <w:sz w:val="18"/>
                <w:szCs w:val="18"/>
              </w:rPr>
            </w:pPr>
            <w:r w:rsidRPr="00102C5C">
              <w:rPr>
                <w:rFonts w:ascii="Times New Roman" w:eastAsia="Times New Roman" w:hAnsi="Times New Roman" w:cs="Times New Roman"/>
                <w:sz w:val="18"/>
                <w:szCs w:val="18"/>
              </w:rPr>
              <w:t xml:space="preserve">Google Maps was utilized to estimate the distance between flood sources (SUDS, sewage, Thames River) and properties. Drawing upon this data and considering the classification system outlined by Tingsanchali and Promping (2022) in Table 3, it was concluded that the case study falls within the medium class, denoted as class 2. This decision was made as the distances between flood sources and properties were found to be within 1500 </w:t>
            </w:r>
            <w:r w:rsidRPr="00102C5C">
              <w:rPr>
                <w:rFonts w:ascii="Times New Roman" w:eastAsia="Times New Roman" w:hAnsi="Times New Roman" w:cs="Times New Roman"/>
                <w:sz w:val="18"/>
                <w:szCs w:val="18"/>
              </w:rPr>
              <w:lastRenderedPageBreak/>
              <w:t>meters at most, aligning with the criteria for the medium classification</w:t>
            </w:r>
            <w:r>
              <w:rPr>
                <w:rFonts w:ascii="Times New Roman" w:eastAsia="Times New Roman" w:hAnsi="Times New Roman" w:cs="Times New Roman"/>
                <w:sz w:val="18"/>
                <w:szCs w:val="18"/>
              </w:rPr>
              <w: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C929A68" w14:textId="117AAAB9"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lastRenderedPageBreak/>
              <w:t>-Kissi et al. 2015</w:t>
            </w:r>
          </w:p>
          <w:p w14:paraId="3F3A4586"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Ntajal et al. 2016</w:t>
            </w:r>
          </w:p>
          <w:p w14:paraId="3989F2EE"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ingsanchali and Promping, 2022</w:t>
            </w:r>
          </w:p>
          <w:p w14:paraId="7C3978B6"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amidi et al. 2022</w:t>
            </w:r>
          </w:p>
        </w:tc>
      </w:tr>
      <w:tr w:rsidR="009464FC" w14:paraId="67D0F12E"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097F3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OXIMITY TO FLOOD SOUCES WEIGHT</w:t>
            </w:r>
          </w:p>
          <w:p w14:paraId="7161F728"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653B0B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3B0429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BF66A7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w:t>
            </w:r>
          </w:p>
        </w:tc>
        <w:tc>
          <w:tcPr>
            <w:tcW w:w="1928" w:type="dxa"/>
            <w:tcBorders>
              <w:top w:val="nil"/>
              <w:left w:val="nil"/>
              <w:bottom w:val="single" w:sz="8" w:space="0" w:color="000000"/>
              <w:right w:val="nil"/>
            </w:tcBorders>
          </w:tcPr>
          <w:p w14:paraId="7BEE604D"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75F8DD5" w14:textId="172B8733"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727967C8"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C1528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AND USE TYPE CLASS</w:t>
            </w:r>
          </w:p>
          <w:p w14:paraId="748785DD"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0E276F6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9EA005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11CB4D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928" w:type="dxa"/>
            <w:tcBorders>
              <w:top w:val="nil"/>
              <w:left w:val="nil"/>
              <w:bottom w:val="single" w:sz="8" w:space="0" w:color="000000"/>
              <w:right w:val="nil"/>
            </w:tcBorders>
          </w:tcPr>
          <w:p w14:paraId="03F021C0"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55394A0" w14:textId="02F173B2"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ingsanchali and Promping, 2022</w:t>
            </w:r>
          </w:p>
        </w:tc>
      </w:tr>
      <w:tr w:rsidR="009464FC" w14:paraId="0E55CB06"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8F638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AND USE TYPE WEIGHT</w:t>
            </w:r>
          </w:p>
          <w:p w14:paraId="35EB4130"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D3098E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C6737F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EDB4C0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w:t>
            </w:r>
          </w:p>
        </w:tc>
        <w:tc>
          <w:tcPr>
            <w:tcW w:w="1928" w:type="dxa"/>
            <w:tcBorders>
              <w:top w:val="nil"/>
              <w:left w:val="nil"/>
              <w:bottom w:val="single" w:sz="8" w:space="0" w:color="000000"/>
              <w:right w:val="nil"/>
            </w:tcBorders>
          </w:tcPr>
          <w:p w14:paraId="1E572B02"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E00C36B" w14:textId="2E4B6B11"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5266367E"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5A4EE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ood exposure factor</w:t>
            </w:r>
          </w:p>
          <w:p w14:paraId="7F924783"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29CE6AF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EEB7C9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built environment quality on flood exposure*BUILT ENVIRONMENT QUALITY WEIGHT)+(PROXIMITY TO FLOOD SOURCES CLASS*PROXIMITY TO FLOOD SOURCES WEIGHT)+(LAND USE TYPE CLASS*LAND USE TYPE WEIGH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B17C9C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210FB7B4" w14:textId="77777777" w:rsidR="009464FC" w:rsidRPr="007A2386"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AA3D8BD" w14:textId="1119AD08"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Kissi et al. 2015</w:t>
            </w:r>
          </w:p>
          <w:p w14:paraId="3ABEAC84"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Ntajal et al. 2016</w:t>
            </w:r>
          </w:p>
          <w:p w14:paraId="3FED2656"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Nasiri et al. 2017</w:t>
            </w:r>
          </w:p>
          <w:p w14:paraId="07E477AE"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Babanawo et al. 2022</w:t>
            </w:r>
          </w:p>
          <w:p w14:paraId="62CFF7CB"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amidi et al. 2022</w:t>
            </w:r>
          </w:p>
          <w:p w14:paraId="5F621FAE"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ingsanchali and Promping, 2022</w:t>
            </w:r>
          </w:p>
        </w:tc>
      </w:tr>
      <w:tr w:rsidR="009464FC" w14:paraId="6A91D6CC" w14:textId="77777777" w:rsidTr="007A2386">
        <w:trPr>
          <w:jc w:val="center"/>
        </w:trPr>
        <w:tc>
          <w:tcPr>
            <w:tcW w:w="1927" w:type="dxa"/>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3645694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7"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1FE472A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1A10454B"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FLOOD SUSCEPTIBILITY SECTION</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7D3F1E0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000000"/>
          </w:tcPr>
          <w:p w14:paraId="7869C506"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797076FE" w14:textId="7307418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4BC9AECF" w14:textId="77777777" w:rsidTr="007A2386">
        <w:trPr>
          <w:trHeight w:val="692"/>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EA38E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AMILIES SIZE</w:t>
            </w:r>
          </w:p>
          <w:p w14:paraId="6F970715"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embers)</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0FF79DF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9734DB8"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779488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1928" w:type="dxa"/>
            <w:tcBorders>
              <w:top w:val="nil"/>
              <w:left w:val="nil"/>
              <w:bottom w:val="single" w:sz="8" w:space="0" w:color="000000"/>
              <w:right w:val="nil"/>
            </w:tcBorders>
          </w:tcPr>
          <w:p w14:paraId="1A0E1044"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2E08E8F" w14:textId="0CB86BD9"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w:t>
            </w:r>
            <w:hyperlink r:id="rId10">
              <w:r>
                <w:rPr>
                  <w:rFonts w:ascii="Times New Roman" w:eastAsia="Times New Roman" w:hAnsi="Times New Roman" w:cs="Times New Roman"/>
                  <w:sz w:val="18"/>
                  <w:szCs w:val="18"/>
                </w:rPr>
                <w:t>https://www.zoopla.co.uk/for-sale/property/thamesme</w:t>
              </w:r>
            </w:hyperlink>
            <w:r>
              <w:rPr>
                <w:rFonts w:ascii="Times New Roman" w:eastAsia="Times New Roman" w:hAnsi="Times New Roman" w:cs="Times New Roman"/>
                <w:sz w:val="18"/>
                <w:szCs w:val="18"/>
              </w:rPr>
              <w:t>ad/</w:t>
            </w:r>
          </w:p>
        </w:tc>
      </w:tr>
      <w:tr w:rsidR="009464FC" w14:paraId="448C2E57"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44112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FAMILIES SIZE WEIGHT</w:t>
            </w:r>
          </w:p>
          <w:p w14:paraId="35527908"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7F9F16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AAF2A41"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CF4C2A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5</w:t>
            </w:r>
          </w:p>
        </w:tc>
        <w:tc>
          <w:tcPr>
            <w:tcW w:w="1928" w:type="dxa"/>
            <w:tcBorders>
              <w:top w:val="nil"/>
              <w:left w:val="nil"/>
              <w:bottom w:val="single" w:sz="8" w:space="0" w:color="000000"/>
              <w:right w:val="nil"/>
            </w:tcBorders>
          </w:tcPr>
          <w:p w14:paraId="23304B2E"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4DD3020" w14:textId="2892CF88"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3419B125" w14:textId="77777777" w:rsidTr="007A2386">
        <w:trPr>
          <w:trHeight w:val="710"/>
          <w:jc w:val="center"/>
        </w:trPr>
        <w:tc>
          <w:tcPr>
            <w:tcW w:w="19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DA9CF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 INFRASTRUCTURE PRESENCE CLASS</w:t>
            </w:r>
          </w:p>
          <w:p w14:paraId="6DC49601"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9BBA23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E4C045C"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54FFD1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928" w:type="dxa"/>
            <w:tcBorders>
              <w:top w:val="single" w:sz="8" w:space="0" w:color="000000"/>
              <w:left w:val="nil"/>
              <w:bottom w:val="single" w:sz="8" w:space="0" w:color="000000"/>
              <w:right w:val="nil"/>
            </w:tcBorders>
          </w:tcPr>
          <w:p w14:paraId="1B870A83"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8AE0425" w14:textId="0EC0F516"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A,2012</w:t>
            </w:r>
          </w:p>
          <w:p w14:paraId="56E1EBA3"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alvia et al. 2022</w:t>
            </w:r>
          </w:p>
        </w:tc>
      </w:tr>
      <w:tr w:rsidR="009464FC" w14:paraId="3459172D"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ADA59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 INFRASTRUCTURE PRESENCE WEIGHT</w:t>
            </w:r>
          </w:p>
          <w:p w14:paraId="18B77BB0"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210C7E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8D104BD"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5AFA61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5</w:t>
            </w:r>
          </w:p>
        </w:tc>
        <w:tc>
          <w:tcPr>
            <w:tcW w:w="1928" w:type="dxa"/>
            <w:tcBorders>
              <w:top w:val="nil"/>
              <w:left w:val="nil"/>
              <w:bottom w:val="single" w:sz="8" w:space="0" w:color="000000"/>
              <w:right w:val="nil"/>
            </w:tcBorders>
          </w:tcPr>
          <w:p w14:paraId="088FF072"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E84B679" w14:textId="26AAFBF0"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1EA818A6"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DADD4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sidents' well-being class in susceptibility</w:t>
            </w:r>
          </w:p>
          <w:p w14:paraId="5F68EFDF"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7C7257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DF60055"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Residents’ Well-Being</w:t>
            </w:r>
          </w:p>
          <w:p w14:paraId="31778124"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p w14:paraId="50A207C3"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0,0)-(10,10)], (0,3),(0.3,3),(0.4,2),(0.5,2),(0.6,2),(0.7,1),   (1,1)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3109AD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6DECB41C"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F10B2CC" w14:textId="1507F91E"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2F3448A6"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C6584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SIDENTS' WELL-BEING WEIGHT</w:t>
            </w:r>
          </w:p>
          <w:p w14:paraId="213613BC"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29FC8A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6E1485F"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BA2239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5</w:t>
            </w:r>
          </w:p>
        </w:tc>
        <w:tc>
          <w:tcPr>
            <w:tcW w:w="1928" w:type="dxa"/>
            <w:tcBorders>
              <w:top w:val="nil"/>
              <w:left w:val="nil"/>
              <w:bottom w:val="single" w:sz="8" w:space="0" w:color="000000"/>
              <w:right w:val="nil"/>
            </w:tcBorders>
          </w:tcPr>
          <w:p w14:paraId="579828A9"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63CA28A" w14:textId="2CC68990"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2EE99062"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D3CAD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flood risk perception class in susceptibility</w:t>
            </w:r>
          </w:p>
          <w:p w14:paraId="6F197F55"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4036C8E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0C71F6A"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Community Flood Risk Perception</w:t>
            </w:r>
          </w:p>
          <w:p w14:paraId="420CEDE4"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p w14:paraId="050F0924"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0,0)-(10,10)],(1,3),(2,2),(3,1)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CDE5E3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18AF98CE"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9D1C117" w14:textId="035CC2F3"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2E92834B"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54D13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FLOOD RISK PERCEPTION WEIGHT</w:t>
            </w:r>
          </w:p>
          <w:p w14:paraId="3DEA63F3"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409339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00E4C81"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F99C05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5</w:t>
            </w:r>
          </w:p>
        </w:tc>
        <w:tc>
          <w:tcPr>
            <w:tcW w:w="1928" w:type="dxa"/>
            <w:tcBorders>
              <w:top w:val="nil"/>
              <w:left w:val="nil"/>
              <w:bottom w:val="single" w:sz="8" w:space="0" w:color="000000"/>
              <w:right w:val="nil"/>
            </w:tcBorders>
          </w:tcPr>
          <w:p w14:paraId="6094FAE0"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8757EE9" w14:textId="2385D6FA"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669EA005"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C3952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LDERLY AND CHILDREN CLASS</w:t>
            </w:r>
          </w:p>
          <w:p w14:paraId="7B3D1EBA"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72D0BC8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CDE7E82"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EA822D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928" w:type="dxa"/>
            <w:tcBorders>
              <w:top w:val="nil"/>
              <w:left w:val="nil"/>
              <w:bottom w:val="single" w:sz="8" w:space="0" w:color="000000"/>
              <w:right w:val="nil"/>
            </w:tcBorders>
          </w:tcPr>
          <w:p w14:paraId="3B29A16E"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34E1F65" w14:textId="4E695D35"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Ntajal et al. 2016</w:t>
            </w:r>
          </w:p>
          <w:p w14:paraId="47175EDA"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s://www.postcodearea.co.uk/postaltowns/london/se280hs/demographics/</w:t>
            </w:r>
          </w:p>
        </w:tc>
      </w:tr>
      <w:tr w:rsidR="009464FC" w14:paraId="62EE5B9E"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E6DBCF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ELDERLY AND CHIL-DREN WEIGHT</w:t>
            </w:r>
          </w:p>
          <w:p w14:paraId="02F6AE0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4C7E8D1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DF8A48C"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6CD67E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5</w:t>
            </w:r>
          </w:p>
        </w:tc>
        <w:tc>
          <w:tcPr>
            <w:tcW w:w="1928" w:type="dxa"/>
            <w:tcBorders>
              <w:top w:val="nil"/>
              <w:left w:val="nil"/>
              <w:bottom w:val="single" w:sz="8" w:space="0" w:color="000000"/>
              <w:right w:val="nil"/>
            </w:tcBorders>
          </w:tcPr>
          <w:p w14:paraId="1EAD2C42"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116CE20" w14:textId="4722D75F"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0B5711DA" w14:textId="77777777" w:rsidTr="007A2386">
        <w:trPr>
          <w:trHeight w:val="710"/>
          <w:jc w:val="center"/>
        </w:trPr>
        <w:tc>
          <w:tcPr>
            <w:tcW w:w="19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3DACD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ood susceptibility factor</w:t>
            </w:r>
          </w:p>
          <w:p w14:paraId="721D983D"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466430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226993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flood risk perception class in susceptibility*COMMUNITY FLOOD RISK PERCEPTION WEIGHT)+(CRITICAL INFRASTRUCTURE PRESENCE CLASS</w:t>
            </w:r>
          </w:p>
          <w:p w14:paraId="6DD1CBC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RITICAL INFRASTRUCTURE PRESENCE WEIGHT)+(ELDERLY AND CHILDREN CLASS*ELDERLY AND CHILDREN WEIGHT)+(families size class*FAMILIES SIZE WEIGHT</w:t>
            </w:r>
          </w:p>
          <w:p w14:paraId="248416A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sidents' well-being class in susceptibility*RESIDENTS' WELL-BEING WEIGHT)</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A6580F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nil"/>
            </w:tcBorders>
          </w:tcPr>
          <w:p w14:paraId="12B19DFA" w14:textId="77777777" w:rsidR="009464FC" w:rsidRPr="007A2386"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312944D" w14:textId="7487A429"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Kissi et al. 2015</w:t>
            </w:r>
          </w:p>
          <w:p w14:paraId="1AD0038D"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Ntajal et al. 2016</w:t>
            </w:r>
          </w:p>
          <w:p w14:paraId="3924E6D4"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Nasiri et al. 2017</w:t>
            </w:r>
          </w:p>
          <w:p w14:paraId="57B82C1B"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Babanawo et al. 2022</w:t>
            </w:r>
          </w:p>
          <w:p w14:paraId="4F80E086"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amidi et al. 2022</w:t>
            </w:r>
          </w:p>
          <w:p w14:paraId="1E3250EB"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ingsanchali and Promping, 2022</w:t>
            </w:r>
          </w:p>
        </w:tc>
      </w:tr>
      <w:tr w:rsidR="009464FC" w14:paraId="4BC146EE" w14:textId="77777777" w:rsidTr="007A2386">
        <w:trPr>
          <w:trHeight w:val="380"/>
          <w:jc w:val="center"/>
        </w:trPr>
        <w:tc>
          <w:tcPr>
            <w:tcW w:w="1927" w:type="dxa"/>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2654A0C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7"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17A9B2B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6438D816" w14:textId="77777777" w:rsidR="009464FC" w:rsidRPr="00617EB5" w:rsidRDefault="009464FC" w:rsidP="009464FC">
            <w:pPr>
              <w:widowControl w:val="0"/>
              <w:spacing w:after="0" w:line="240" w:lineRule="auto"/>
              <w:jc w:val="center"/>
              <w:rPr>
                <w:rFonts w:ascii="Times New Roman" w:eastAsia="Times New Roman" w:hAnsi="Times New Roman" w:cs="Times New Roman"/>
                <w:b/>
                <w:bCs/>
                <w:sz w:val="18"/>
                <w:szCs w:val="18"/>
              </w:rPr>
            </w:pPr>
            <w:r w:rsidRPr="00617EB5">
              <w:rPr>
                <w:rFonts w:ascii="Times New Roman" w:eastAsia="Times New Roman" w:hAnsi="Times New Roman" w:cs="Times New Roman"/>
                <w:b/>
                <w:bCs/>
                <w:sz w:val="18"/>
                <w:szCs w:val="18"/>
              </w:rPr>
              <w:t>FLOOD ADAPTIVE CAPACITY SECTION</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73C6AF2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000000"/>
          </w:tcPr>
          <w:p w14:paraId="601E79F4"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2839C82E" w14:textId="430634A5"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5F1C0C6C"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CAF77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elayed citizens' involvement class</w:t>
            </w:r>
          </w:p>
          <w:p w14:paraId="15849CB9"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B7D2EC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C78BD1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ELAY1(CITIZENS' INVOLVEMENT CLASS, DELAY IN CITIZENS' INVOLVEMENT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EFB270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10613FBD"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414DAD5" w14:textId="0C396195"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4D03668C"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156C9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RAINAGE SYSTEMS CHARACTERISTICS CLASS</w:t>
            </w:r>
          </w:p>
          <w:p w14:paraId="1AF2CEA5"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FEE4CD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407614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A2A991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1928" w:type="dxa"/>
            <w:tcBorders>
              <w:top w:val="nil"/>
              <w:left w:val="nil"/>
              <w:bottom w:val="single" w:sz="8" w:space="0" w:color="000000"/>
              <w:right w:val="nil"/>
            </w:tcBorders>
          </w:tcPr>
          <w:p w14:paraId="389DF6AE"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F409E3D" w14:textId="7DD6E862"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2F2858CB"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81E14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DRAINAGE SYSTEMS CHARACTERISTICS WEIGHT</w:t>
            </w:r>
          </w:p>
          <w:p w14:paraId="0FAC2129"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980D67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EB18D3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C846BD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w:t>
            </w:r>
          </w:p>
        </w:tc>
        <w:tc>
          <w:tcPr>
            <w:tcW w:w="1928" w:type="dxa"/>
            <w:tcBorders>
              <w:top w:val="nil"/>
              <w:left w:val="nil"/>
              <w:bottom w:val="single" w:sz="8" w:space="0" w:color="000000"/>
              <w:right w:val="nil"/>
            </w:tcBorders>
          </w:tcPr>
          <w:p w14:paraId="5C60FF41"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F29517F" w14:textId="1F0D4D73"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18A34AD8"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E32D8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STITUTIONAL CAPACITY TO COPE WITH FLOODING</w:t>
            </w:r>
          </w:p>
          <w:p w14:paraId="5B5750D7"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FC5210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okup</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891942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7375,10)], (1,2),(1460,2),(3285,2),(5110,2),(6935,2), (8760,2),(10950,2),(12775,2),(14600,2), (16425,2),(18250,2),(20075,2),(21900,2), (23725,2),(25550,2),(27375,2)</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3ECE73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3552E158"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26E32E5" w14:textId="102D4F96"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eabody, 2021</w:t>
            </w:r>
          </w:p>
        </w:tc>
      </w:tr>
      <w:tr w:rsidR="009464FC" w14:paraId="323FC199"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7AF72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stitutional capacity to cope with flooding over time</w:t>
            </w:r>
          </w:p>
          <w:p w14:paraId="4768F706"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20D9892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470880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STITUTIONAL CAPACITY TO COPE WITH FLOODING (Time)</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C20022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3C66590C"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2FEC105" w14:textId="479BBB1E"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40F38961" w14:textId="77777777" w:rsidTr="007A2386">
        <w:trPr>
          <w:trHeight w:val="710"/>
          <w:jc w:val="center"/>
        </w:trPr>
        <w:tc>
          <w:tcPr>
            <w:tcW w:w="19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F2C9E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OUSEHOLDERS EDUCATION CLASS</w:t>
            </w:r>
          </w:p>
          <w:p w14:paraId="473842B0"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463346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CDD29E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B9E6E3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928" w:type="dxa"/>
            <w:tcBorders>
              <w:top w:val="single" w:sz="8" w:space="0" w:color="000000"/>
              <w:left w:val="nil"/>
              <w:bottom w:val="single" w:sz="8" w:space="0" w:color="000000"/>
              <w:right w:val="nil"/>
            </w:tcBorders>
          </w:tcPr>
          <w:p w14:paraId="7DA5F602"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7F83830" w14:textId="3D72F175"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ingsanchali and Promping, 2022</w:t>
            </w:r>
          </w:p>
          <w:p w14:paraId="28903FFD"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ttps://www.postcodearea.co.uk/postaltowns/london/se280hs/demographics/</w:t>
            </w:r>
          </w:p>
        </w:tc>
      </w:tr>
      <w:tr w:rsidR="009464FC" w14:paraId="0E61514D"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EA181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IGHT OF FLOOD ADAPTIVE CAPACITY COMPONENTS</w:t>
            </w:r>
          </w:p>
          <w:p w14:paraId="04AC147D"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89AADD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10CE8C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74BE16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5</w:t>
            </w:r>
          </w:p>
        </w:tc>
        <w:tc>
          <w:tcPr>
            <w:tcW w:w="1928" w:type="dxa"/>
            <w:tcBorders>
              <w:top w:val="nil"/>
              <w:left w:val="nil"/>
              <w:bottom w:val="single" w:sz="8" w:space="0" w:color="000000"/>
              <w:right w:val="nil"/>
            </w:tcBorders>
          </w:tcPr>
          <w:p w14:paraId="1FF44150"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5141473" w14:textId="62DBA921"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4DE4130B"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78C26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ood adaptive capacity factor</w:t>
            </w:r>
          </w:p>
          <w:p w14:paraId="21C7A611"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033AA52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BDFA8B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lass of preparedness towards flooding+delayed citizens' involvement class</w:t>
            </w:r>
          </w:p>
          <w:p w14:paraId="4E58F1A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OOD MONITORING AND WARNING SYSTEMS EFFECTIVENESS CLASS+HOUSEHOL</w:t>
            </w:r>
            <w:r>
              <w:rPr>
                <w:rFonts w:ascii="Times New Roman" w:eastAsia="Times New Roman" w:hAnsi="Times New Roman" w:cs="Times New Roman"/>
                <w:sz w:val="18"/>
                <w:szCs w:val="18"/>
              </w:rPr>
              <w:lastRenderedPageBreak/>
              <w:t>DERS EDUCATION CLASS</w:t>
            </w:r>
          </w:p>
          <w:p w14:paraId="453BEE8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ORMATION SYSTEMS EFFECTIVENESS CLASS+institutional capacity to cope with flooding over time)*WEIGHT OF FLOOD ADAPTIVE CAPACITY COMPONENTS+(DRAINAGE SYSTEMS CHARACTERISTICS CLASS*DRAINAGE SYSTEMS CHARACTERISTICS WEIGH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73AC73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nil"/>
              <w:left w:val="nil"/>
              <w:bottom w:val="single" w:sz="8" w:space="0" w:color="000000"/>
              <w:right w:val="nil"/>
            </w:tcBorders>
          </w:tcPr>
          <w:p w14:paraId="0B4A6747" w14:textId="77777777" w:rsidR="009464FC" w:rsidRPr="007A2386"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4F8C9AB" w14:textId="787A6A3C"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Kissi et al. 2015</w:t>
            </w:r>
          </w:p>
          <w:p w14:paraId="275D6C4E"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Ntajal et al. 2016</w:t>
            </w:r>
          </w:p>
          <w:p w14:paraId="4610B53E"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Nasiri et al. 2017</w:t>
            </w:r>
          </w:p>
          <w:p w14:paraId="0A05DB40"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Babanawo et al. 2022</w:t>
            </w:r>
          </w:p>
          <w:p w14:paraId="1DB8E3EB"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amidi et al. 2022</w:t>
            </w:r>
          </w:p>
          <w:p w14:paraId="590C74A7"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ingsanchali and Promping, 2022</w:t>
            </w:r>
          </w:p>
        </w:tc>
      </w:tr>
      <w:tr w:rsidR="009464FC" w14:paraId="4004B6E8" w14:textId="77777777" w:rsidTr="007A2386">
        <w:trPr>
          <w:trHeight w:val="379"/>
          <w:jc w:val="center"/>
        </w:trPr>
        <w:tc>
          <w:tcPr>
            <w:tcW w:w="1927" w:type="dxa"/>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41BB67C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7"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4D8A4FB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4E21A97A"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FLOOD VULNERABILITY SUB-MODEL</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7C6F806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000000"/>
          </w:tcPr>
          <w:p w14:paraId="0D116CD4"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5C9E4D34" w14:textId="4068BC6D"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5C10C8E8"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9B52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XPOSURE FACTOR WEIGHT</w:t>
            </w:r>
          </w:p>
          <w:p w14:paraId="13D76EF7"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4AC8AC6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F89FD5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BC91FB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3</w:t>
            </w:r>
          </w:p>
        </w:tc>
        <w:tc>
          <w:tcPr>
            <w:tcW w:w="1928" w:type="dxa"/>
            <w:tcBorders>
              <w:top w:val="nil"/>
              <w:left w:val="nil"/>
              <w:bottom w:val="single" w:sz="8" w:space="0" w:color="000000"/>
              <w:right w:val="nil"/>
            </w:tcBorders>
          </w:tcPr>
          <w:p w14:paraId="499D7F22"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DD19368" w14:textId="7088C293"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ingsanchali and Promping, 2022</w:t>
            </w:r>
          </w:p>
        </w:tc>
      </w:tr>
      <w:tr w:rsidR="009464FC" w14:paraId="3B248CCD"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F85B1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USCEPTIBILITY FACTOR WEIGHT</w:t>
            </w:r>
          </w:p>
          <w:p w14:paraId="74CBC0B8"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47AD4F9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5ED38B0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48A763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6</w:t>
            </w:r>
          </w:p>
        </w:tc>
        <w:tc>
          <w:tcPr>
            <w:tcW w:w="1928" w:type="dxa"/>
            <w:tcBorders>
              <w:top w:val="nil"/>
              <w:left w:val="nil"/>
              <w:bottom w:val="single" w:sz="8" w:space="0" w:color="000000"/>
              <w:right w:val="nil"/>
            </w:tcBorders>
          </w:tcPr>
          <w:p w14:paraId="6DC5D7EC"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EE53B65" w14:textId="3A230D66"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ingsanchali and Promping, 2022</w:t>
            </w:r>
          </w:p>
        </w:tc>
      </w:tr>
      <w:tr w:rsidR="009464FC" w14:paraId="2760A194"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3A58B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APTIVE CAPACITY FACTOR WEIGHT</w:t>
            </w:r>
          </w:p>
          <w:p w14:paraId="4D6AE9FB"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99F192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795A8C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37843B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1</w:t>
            </w:r>
          </w:p>
        </w:tc>
        <w:tc>
          <w:tcPr>
            <w:tcW w:w="1928" w:type="dxa"/>
            <w:tcBorders>
              <w:top w:val="nil"/>
              <w:left w:val="nil"/>
              <w:bottom w:val="single" w:sz="8" w:space="0" w:color="000000"/>
              <w:right w:val="nil"/>
            </w:tcBorders>
          </w:tcPr>
          <w:p w14:paraId="4DCD588B"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7CB9004" w14:textId="59F958B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ingsanchali and Promping, 2022</w:t>
            </w:r>
          </w:p>
        </w:tc>
      </w:tr>
      <w:tr w:rsidR="009464FC" w14:paraId="2E418F16" w14:textId="77777777" w:rsidTr="007A2386">
        <w:trPr>
          <w:trHeight w:val="710"/>
          <w:jc w:val="center"/>
        </w:trPr>
        <w:tc>
          <w:tcPr>
            <w:tcW w:w="19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23601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ood vulnerability index</w:t>
            </w:r>
          </w:p>
          <w:p w14:paraId="052B1EF7"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24FA8D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50C57E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XPOSURE FACTOR WEIGHT*flood exposure factor+SUSCEPTIBILITY FACTOR WEIGHT*flood susceptibility factor-ADAPTIVE </w:t>
            </w:r>
            <w:r>
              <w:rPr>
                <w:rFonts w:ascii="Times New Roman" w:eastAsia="Times New Roman" w:hAnsi="Times New Roman" w:cs="Times New Roman"/>
                <w:sz w:val="18"/>
                <w:szCs w:val="18"/>
              </w:rPr>
              <w:lastRenderedPageBreak/>
              <w:t>CAPACITY FACTOR WEIGHT</w:t>
            </w:r>
          </w:p>
          <w:p w14:paraId="6594398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ood adaptive capacity factor</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270451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single" w:sz="8" w:space="0" w:color="000000"/>
              <w:left w:val="nil"/>
              <w:bottom w:val="single" w:sz="8" w:space="0" w:color="000000"/>
              <w:right w:val="nil"/>
            </w:tcBorders>
          </w:tcPr>
          <w:p w14:paraId="506FCAFD"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816602A" w14:textId="59CAB432"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Kissi et al. 2015</w:t>
            </w:r>
          </w:p>
          <w:p w14:paraId="7D73ED91"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Ntajal et al. 2016</w:t>
            </w:r>
          </w:p>
          <w:p w14:paraId="636DE15D"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Nasiri et al. 2017</w:t>
            </w:r>
          </w:p>
          <w:p w14:paraId="096B9936"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Babanawo et al. 2022</w:t>
            </w:r>
          </w:p>
          <w:p w14:paraId="7FE159B8"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amidi et al. 2022</w:t>
            </w:r>
          </w:p>
          <w:p w14:paraId="033BF563"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ingsanchali and Promping, 2022</w:t>
            </w:r>
          </w:p>
        </w:tc>
      </w:tr>
      <w:tr w:rsidR="009464FC" w14:paraId="2B532D24" w14:textId="77777777" w:rsidTr="007A2386">
        <w:trPr>
          <w:trHeight w:val="533"/>
          <w:jc w:val="center"/>
        </w:trPr>
        <w:tc>
          <w:tcPr>
            <w:tcW w:w="1927" w:type="dxa"/>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241B1AB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7"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3EDC68D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28AE1CAD"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FLOOD RISK ASSESSMENT SUB-MODEL</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3A8EF14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000000"/>
          </w:tcPr>
          <w:p w14:paraId="6C1DA0CA" w14:textId="77777777"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18CA7E12" w14:textId="6BCB2A2B" w:rsidR="009464FC" w:rsidRDefault="009464FC" w:rsidP="009464FC">
            <w:pPr>
              <w:widowControl w:val="0"/>
              <w:spacing w:after="0" w:line="240" w:lineRule="auto"/>
              <w:ind w:left="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0D11A000"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0F7853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ood risk index</w:t>
            </w:r>
          </w:p>
          <w:p w14:paraId="22BD4460"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1F4EAB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BDD788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ood hazard index*flood vulnerability index</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A64904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067C5443" w14:textId="77777777" w:rsidR="009464FC" w:rsidRPr="007A2386"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F00D6F4" w14:textId="47AE583F"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Kissi et al. 2015</w:t>
            </w:r>
          </w:p>
          <w:p w14:paraId="1E432795"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Ntajal et al. 2016</w:t>
            </w:r>
          </w:p>
          <w:p w14:paraId="115249E9"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Nasiri et al. 2017</w:t>
            </w:r>
          </w:p>
          <w:p w14:paraId="1CEA2DC3"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Babanawo et al. 2022</w:t>
            </w:r>
          </w:p>
          <w:p w14:paraId="5EEA5B91"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amidi et al. 2022</w:t>
            </w:r>
          </w:p>
          <w:p w14:paraId="5FC7BFB0"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ingsanchali and Promping, 2022</w:t>
            </w:r>
          </w:p>
        </w:tc>
      </w:tr>
      <w:tr w:rsidR="009464FC" w14:paraId="7A8D7C8F"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33EA6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global flood risk index</w:t>
            </w:r>
          </w:p>
          <w:p w14:paraId="7AB4596A"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73D73C3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32D8B1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ood risk index</w:t>
            </w:r>
          </w:p>
          <w:p w14:paraId="253E5A2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6415981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5,10)], (1,1),(5,2),(10,2),(15,2),(20,3),(25,3)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B78388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61CB0D54"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E1D0675" w14:textId="6AB94CFA"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9464FC" w14:paraId="668126CC" w14:textId="77777777" w:rsidTr="007A2386">
        <w:trPr>
          <w:trHeight w:val="655"/>
          <w:jc w:val="center"/>
        </w:trPr>
        <w:tc>
          <w:tcPr>
            <w:tcW w:w="1927" w:type="dxa"/>
            <w:tcBorders>
              <w:top w:val="nil"/>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20F073C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7"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4396A6F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0590D789" w14:textId="77777777" w:rsidR="009464FC" w:rsidRDefault="009464FC" w:rsidP="009464FC">
            <w:pPr>
              <w:widowControl w:val="0"/>
              <w:spacing w:after="0" w:line="240" w:lineRule="auto"/>
              <w:jc w:val="cente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URBAN FLOOD RESILIENCE SECTION</w:t>
            </w: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20A948E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shd w:val="clear" w:color="auto" w:fill="000000"/>
          </w:tcPr>
          <w:p w14:paraId="1DE47AE6" w14:textId="77777777" w:rsidR="009464FC" w:rsidRDefault="009464FC" w:rsidP="009464FC">
            <w:pPr>
              <w:widowControl w:val="0"/>
              <w:spacing w:after="0" w:line="240" w:lineRule="auto"/>
              <w:ind w:left="720" w:hanging="360"/>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195ED795" w14:textId="45CB28AE" w:rsidR="009464FC" w:rsidRDefault="009464FC" w:rsidP="009464FC">
            <w:pPr>
              <w:widowControl w:val="0"/>
              <w:spacing w:after="0" w:line="240" w:lineRule="auto"/>
              <w:ind w:left="720" w:hanging="36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sz w:val="18"/>
                <w:szCs w:val="18"/>
              </w:rPr>
              <w:t xml:space="preserve"> </w:t>
            </w:r>
          </w:p>
        </w:tc>
      </w:tr>
      <w:tr w:rsidR="009464FC" w14:paraId="229B471F"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BA5EB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residents' well-being on urban flood resilience</w:t>
            </w:r>
          </w:p>
          <w:p w14:paraId="1FD15174"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C2E8BF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0BD08E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sidents’ Well-Being</w:t>
            </w:r>
          </w:p>
          <w:p w14:paraId="4F0B754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059E620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10)],(0,1),</w:t>
            </w:r>
          </w:p>
          <w:p w14:paraId="2823ACD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2),(1,3)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BA9949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27C6508E"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3B5FCFC" w14:textId="614B7B4E"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Cutter et al. 2008</w:t>
            </w:r>
          </w:p>
          <w:p w14:paraId="67B715E7"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Cutter et al. 2010</w:t>
            </w:r>
          </w:p>
          <w:p w14:paraId="75D02E42"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Verrucci et al. 2012</w:t>
            </w:r>
          </w:p>
          <w:p w14:paraId="4E8B9708"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Batica et al. 2013</w:t>
            </w:r>
          </w:p>
          <w:p w14:paraId="5C2DEDE3"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Cutter et al. 2014</w:t>
            </w:r>
          </w:p>
          <w:p w14:paraId="690C1174"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Joerin et al. 2014</w:t>
            </w:r>
          </w:p>
          <w:p w14:paraId="0F066FE0"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ockefeller, 2015</w:t>
            </w:r>
          </w:p>
          <w:p w14:paraId="04FEAAF6"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4"/>
                <w:szCs w:val="14"/>
                <w:lang w:val="it-IT"/>
              </w:rPr>
              <w:t>-</w:t>
            </w:r>
            <w:r w:rsidRPr="00617EB5">
              <w:rPr>
                <w:rFonts w:ascii="Times New Roman" w:eastAsia="Times New Roman" w:hAnsi="Times New Roman" w:cs="Times New Roman"/>
                <w:sz w:val="18"/>
                <w:szCs w:val="18"/>
                <w:lang w:val="it-IT"/>
              </w:rPr>
              <w:t>Figureido et al. 2018</w:t>
            </w:r>
          </w:p>
          <w:p w14:paraId="38F156E4"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Moghadas et al. 2019</w:t>
            </w:r>
          </w:p>
          <w:p w14:paraId="1D9F3329"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Feofilovs et al. 2020</w:t>
            </w:r>
          </w:p>
          <w:p w14:paraId="7F7A668F"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Satour et al. 2021</w:t>
            </w:r>
          </w:p>
          <w:p w14:paraId="15BD84C5"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Marasco et al. 2022</w:t>
            </w:r>
          </w:p>
        </w:tc>
      </w:tr>
      <w:tr w:rsidR="009464FC" w14:paraId="647C762A" w14:textId="77777777" w:rsidTr="007A2386">
        <w:trPr>
          <w:trHeight w:val="710"/>
          <w:jc w:val="center"/>
        </w:trPr>
        <w:tc>
          <w:tcPr>
            <w:tcW w:w="19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0423A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opulation characteristics</w:t>
            </w:r>
          </w:p>
          <w:p w14:paraId="4BD8FB76"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E33BB6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1A8461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LDERLY AND CHILDREN CLASS</w:t>
            </w:r>
          </w:p>
          <w:p w14:paraId="2F95AFA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1C7F941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10)],(1,3),</w:t>
            </w:r>
          </w:p>
          <w:p w14:paraId="6560610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3,1) )</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D77FE2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nil"/>
            </w:tcBorders>
          </w:tcPr>
          <w:p w14:paraId="5811B817"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F5D4EBF" w14:textId="7E0D1CAB"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Cutter et al. 2008</w:t>
            </w:r>
          </w:p>
          <w:p w14:paraId="79A2BA8B"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Cutter et al. 2010</w:t>
            </w:r>
          </w:p>
          <w:p w14:paraId="72DB596F"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Verrucci et al. 2012</w:t>
            </w:r>
          </w:p>
          <w:p w14:paraId="6402E9BD"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Batica et al. 2013</w:t>
            </w:r>
          </w:p>
          <w:p w14:paraId="5ECDDF96"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Cutter et al. 2014</w:t>
            </w:r>
          </w:p>
          <w:p w14:paraId="1B0754DC"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Joerin et al. 2014</w:t>
            </w:r>
          </w:p>
          <w:p w14:paraId="034F4DD3"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ockefeller, 2015</w:t>
            </w:r>
          </w:p>
          <w:p w14:paraId="14693939"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Figureido et al. 2018</w:t>
            </w:r>
          </w:p>
          <w:p w14:paraId="23C50193"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Moghadas et al. 2019</w:t>
            </w:r>
          </w:p>
          <w:p w14:paraId="57DA21EB"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Feofilovs et al. 2020</w:t>
            </w:r>
          </w:p>
          <w:p w14:paraId="66541314"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Satour et al. 2021</w:t>
            </w:r>
          </w:p>
          <w:p w14:paraId="426CD6E2"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Marasco et al. 2022</w:t>
            </w:r>
          </w:p>
        </w:tc>
      </w:tr>
      <w:tr w:rsidR="009464FC" w14:paraId="3BFBE69F"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CE0FD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effect of risk perception on urban resilience</w:t>
            </w:r>
          </w:p>
          <w:p w14:paraId="1D4251C5"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447C1E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FE7159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Flood Risk Perception</w:t>
            </w:r>
          </w:p>
          <w:p w14:paraId="7F32E9D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5F419D3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10)],(0,1),</w:t>
            </w:r>
          </w:p>
          <w:p w14:paraId="733A3FF1"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2),(1,3)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CB3FA6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6253726F"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F9968EE" w14:textId="3AD040D1"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Cutter et al. 2008</w:t>
            </w:r>
          </w:p>
          <w:p w14:paraId="7B5B3871"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Cutter et al. 2010</w:t>
            </w:r>
          </w:p>
          <w:p w14:paraId="759139EA"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Verrucci et al. 2012</w:t>
            </w:r>
          </w:p>
          <w:p w14:paraId="5F67B161"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Batica et al. 2013</w:t>
            </w:r>
          </w:p>
          <w:p w14:paraId="280CBB51"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Cutter et al. 2014</w:t>
            </w:r>
          </w:p>
          <w:p w14:paraId="0B7AED8B"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Joerin et al. 2014</w:t>
            </w:r>
          </w:p>
          <w:p w14:paraId="05F79C2E"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ockefeller, 2015</w:t>
            </w:r>
          </w:p>
          <w:p w14:paraId="072F4A69"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Figureido et al. 2018</w:t>
            </w:r>
          </w:p>
          <w:p w14:paraId="3C464C60"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Moghadas et al. 2019</w:t>
            </w:r>
          </w:p>
          <w:p w14:paraId="6FECDB7C"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Feofilovs et al. 2020</w:t>
            </w:r>
          </w:p>
          <w:p w14:paraId="6CAD115D"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Satour et al. 2021</w:t>
            </w:r>
          </w:p>
          <w:p w14:paraId="46801D96"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Marasco et al. 2022</w:t>
            </w:r>
          </w:p>
        </w:tc>
      </w:tr>
      <w:tr w:rsidR="009464FC" w14:paraId="45E6A3DF" w14:textId="77777777" w:rsidTr="007A2386">
        <w:trPr>
          <w:trHeight w:val="710"/>
          <w:jc w:val="center"/>
        </w:trPr>
        <w:tc>
          <w:tcPr>
            <w:tcW w:w="19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CB478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imperviousness on urban flood resilience</w:t>
            </w:r>
          </w:p>
          <w:p w14:paraId="1683600F"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908CF6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20985D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mperviousness coefficient</w:t>
            </w:r>
          </w:p>
          <w:p w14:paraId="7260B11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0276C8DA"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10)],(0,3),</w:t>
            </w:r>
          </w:p>
          <w:p w14:paraId="220412A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2),(1,1) )</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14CB17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nil"/>
            </w:tcBorders>
          </w:tcPr>
          <w:p w14:paraId="319AAE09"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6410B6E" w14:textId="3659E45E"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Cutter et al. 2008</w:t>
            </w:r>
          </w:p>
          <w:p w14:paraId="486055B3"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Cutter et al. 2010</w:t>
            </w:r>
          </w:p>
          <w:p w14:paraId="32C48C98"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Verrucci et al. 2012</w:t>
            </w:r>
          </w:p>
          <w:p w14:paraId="39527185"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Batica et al. 2013</w:t>
            </w:r>
          </w:p>
          <w:p w14:paraId="2AD9CE0A"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Cutter et al. 2014</w:t>
            </w:r>
          </w:p>
          <w:p w14:paraId="00C21D7E"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Joerin et al. 2014</w:t>
            </w:r>
          </w:p>
          <w:p w14:paraId="31F225AB"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ockefeller, 2015</w:t>
            </w:r>
          </w:p>
          <w:p w14:paraId="319BE21F"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Figureido et al. 2018</w:t>
            </w:r>
          </w:p>
          <w:p w14:paraId="443E8BCD"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Moghadas et al. 2019</w:t>
            </w:r>
          </w:p>
          <w:p w14:paraId="2E861313"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Feofilovs et al. 2020</w:t>
            </w:r>
          </w:p>
          <w:p w14:paraId="689688BB"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Satour et al. 2021</w:t>
            </w:r>
          </w:p>
          <w:p w14:paraId="72085D0D"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Marasco et al. 2022</w:t>
            </w:r>
          </w:p>
        </w:tc>
      </w:tr>
      <w:tr w:rsidR="009464FC" w14:paraId="75D099D6"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298E6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attractiveness on urban flood resilience</w:t>
            </w:r>
          </w:p>
          <w:p w14:paraId="214A0BCC"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0B351E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A5AA92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ttractiveness for Companies</w:t>
            </w:r>
          </w:p>
          <w:p w14:paraId="3317C53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31F486A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10)],(0,1),(0.5,2),(1,3)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0CDD66D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7F36058D"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24BF2138" w14:textId="1613587A"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Cutter et al. 2008</w:t>
            </w:r>
          </w:p>
          <w:p w14:paraId="536A3663"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Cutter et al. 2010</w:t>
            </w:r>
          </w:p>
          <w:p w14:paraId="2CB55406"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Verrucci et al. 2012</w:t>
            </w:r>
          </w:p>
          <w:p w14:paraId="43653EC6"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Batica et al. 2013</w:t>
            </w:r>
          </w:p>
          <w:p w14:paraId="1E260E8B"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Cutter et al. 2014</w:t>
            </w:r>
          </w:p>
          <w:p w14:paraId="3508B174"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Joerin et al. 2014</w:t>
            </w:r>
          </w:p>
          <w:p w14:paraId="298C8981"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ockefeller, 2015</w:t>
            </w:r>
          </w:p>
          <w:p w14:paraId="0F83F5F4"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Figureido et al. 2018</w:t>
            </w:r>
          </w:p>
          <w:p w14:paraId="547F4E2F"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Moghadas et al. 2019</w:t>
            </w:r>
          </w:p>
          <w:p w14:paraId="32E731EC"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Feofilovs et al. 2020</w:t>
            </w:r>
          </w:p>
          <w:p w14:paraId="6A730432"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Satour et al. 2021</w:t>
            </w:r>
          </w:p>
          <w:p w14:paraId="5974EDB8"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Marasco et al. 2022</w:t>
            </w:r>
          </w:p>
        </w:tc>
      </w:tr>
      <w:tr w:rsidR="009464FC" w14:paraId="5CC62E92"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AA997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effect of ecosystem quality state on urban flood resilience</w:t>
            </w:r>
          </w:p>
          <w:p w14:paraId="51CDFAF0"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620B66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100393B9"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cosystem Quality State</w:t>
            </w:r>
          </w:p>
          <w:p w14:paraId="7446DA0C"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5D28074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10)],(0,1),(0.5,2),(1,3) )</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63AB1D0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nil"/>
              <w:left w:val="nil"/>
              <w:bottom w:val="single" w:sz="8" w:space="0" w:color="000000"/>
              <w:right w:val="nil"/>
            </w:tcBorders>
          </w:tcPr>
          <w:p w14:paraId="04929C36"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6869720" w14:textId="567FEC21"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Cutter et al. 2008</w:t>
            </w:r>
          </w:p>
          <w:p w14:paraId="646075D3"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Cutter et al. 2010</w:t>
            </w:r>
          </w:p>
          <w:p w14:paraId="6394F944"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Verrucci et al. 2012</w:t>
            </w:r>
          </w:p>
          <w:p w14:paraId="652B88D5"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Batica et al. 2013</w:t>
            </w:r>
          </w:p>
          <w:p w14:paraId="522D3921"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Cutter et al. 2014</w:t>
            </w:r>
          </w:p>
          <w:p w14:paraId="2BF59A74"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Joerin et al. 2014</w:t>
            </w:r>
          </w:p>
          <w:p w14:paraId="08332A76"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ockefeller, 2015</w:t>
            </w:r>
          </w:p>
          <w:p w14:paraId="2DF0ADEF"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Figureido et al. 2018</w:t>
            </w:r>
          </w:p>
          <w:p w14:paraId="054D8517"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Moghadas et al. 2019</w:t>
            </w:r>
          </w:p>
          <w:p w14:paraId="09F77FFA"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Feofilovs et al. 2020</w:t>
            </w:r>
          </w:p>
          <w:p w14:paraId="76F54B45"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Satour et al. 2021</w:t>
            </w:r>
          </w:p>
          <w:p w14:paraId="3B5591C6"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Marasco et al. 2022</w:t>
            </w:r>
          </w:p>
        </w:tc>
      </w:tr>
      <w:tr w:rsidR="009464FC" w14:paraId="1B596EE5" w14:textId="77777777" w:rsidTr="007A2386">
        <w:trPr>
          <w:trHeight w:val="710"/>
          <w:jc w:val="center"/>
        </w:trPr>
        <w:tc>
          <w:tcPr>
            <w:tcW w:w="19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F5887B"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ood mitigation infrastructure effectiveness</w:t>
            </w:r>
          </w:p>
          <w:p w14:paraId="1B81B0AD"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9639617"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 with Lookup</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C81E7DD"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lood hazard index</w:t>
            </w:r>
          </w:p>
          <w:p w14:paraId="7EA8FE9F"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343D04D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10)],(1,3),</w:t>
            </w:r>
          </w:p>
          <w:p w14:paraId="23EF4EF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3,1) )</w:t>
            </w: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EB48583"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8" w:type="dxa"/>
            <w:tcBorders>
              <w:top w:val="single" w:sz="8" w:space="0" w:color="000000"/>
              <w:left w:val="nil"/>
              <w:bottom w:val="single" w:sz="8" w:space="0" w:color="000000"/>
              <w:right w:val="nil"/>
            </w:tcBorders>
          </w:tcPr>
          <w:p w14:paraId="41253896"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p>
        </w:tc>
        <w:tc>
          <w:tcPr>
            <w:tcW w:w="19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E72C622" w14:textId="077F7E84"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Cutter et al. 2008</w:t>
            </w:r>
          </w:p>
          <w:p w14:paraId="7427F47E"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Cutter et al. 2010</w:t>
            </w:r>
          </w:p>
          <w:p w14:paraId="3BDB866D"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Verrucci et al. 2012</w:t>
            </w:r>
          </w:p>
          <w:p w14:paraId="6FC0D8CA"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Batica et al. 2013</w:t>
            </w:r>
          </w:p>
          <w:p w14:paraId="5449AB60"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Cutter et al. 2014</w:t>
            </w:r>
          </w:p>
          <w:p w14:paraId="29407498"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Joerin et al. 2014</w:t>
            </w:r>
          </w:p>
          <w:p w14:paraId="28C5A238"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ockefeller, 2015</w:t>
            </w:r>
          </w:p>
          <w:p w14:paraId="40ECFE42"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Figureido et al. 2018</w:t>
            </w:r>
          </w:p>
          <w:p w14:paraId="5EE3017E"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Moghadas et al. 2019</w:t>
            </w:r>
          </w:p>
          <w:p w14:paraId="45BD1E9B"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Feofilovs et al. 2020</w:t>
            </w:r>
          </w:p>
          <w:p w14:paraId="034C065D"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Satour et al. 2021</w:t>
            </w:r>
          </w:p>
          <w:p w14:paraId="169CE066"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Marasco et al. 2022</w:t>
            </w:r>
          </w:p>
        </w:tc>
      </w:tr>
      <w:tr w:rsidR="009464FC" w14:paraId="704534AA" w14:textId="77777777" w:rsidTr="007A2386">
        <w:trPr>
          <w:trHeight w:val="710"/>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FFF665"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 performance index</w:t>
            </w:r>
          </w:p>
          <w:p w14:paraId="069C6B2B" w14:textId="77777777" w:rsidR="009464FC" w:rsidRDefault="009464FC" w:rsidP="009464FC">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9C8085E"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uxiliary</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49F5DD62"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uilt environment quality class+ CRITICAL INFRASTRUCTURE PRESENCE CLASS+ effect of attractiveness on urban flood resilience+</w:t>
            </w:r>
          </w:p>
          <w:p w14:paraId="783ACD44"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ecosystem quality state on urban flood resilience</w:t>
            </w:r>
          </w:p>
          <w:p w14:paraId="02E1B3A6"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opulation characteristics+ effect of imperviousness on urban flood resilience+ </w:t>
            </w:r>
            <w:r>
              <w:rPr>
                <w:rFonts w:ascii="Times New Roman" w:eastAsia="Times New Roman" w:hAnsi="Times New Roman" w:cs="Times New Roman"/>
                <w:sz w:val="18"/>
                <w:szCs w:val="18"/>
              </w:rPr>
              <w:lastRenderedPageBreak/>
              <w:t>effect of residents' well-being on urban flood resilience</w:t>
            </w:r>
          </w:p>
          <w:p w14:paraId="27B5AA38"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ffect of risk perception on urban resilience+ institutional capacity to cope with flooding over time+ flood mitigation infrastructure effectiveness) *WEIGHT OF URBAN FLOOD RESILIENCE COMPONENTS</w:t>
            </w: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7F4FE1B0" w14:textId="77777777" w:rsidR="009464FC" w:rsidRDefault="009464FC" w:rsidP="009464FC">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p>
        </w:tc>
        <w:tc>
          <w:tcPr>
            <w:tcW w:w="1928" w:type="dxa"/>
            <w:tcBorders>
              <w:top w:val="nil"/>
              <w:left w:val="nil"/>
              <w:bottom w:val="single" w:sz="8" w:space="0" w:color="000000"/>
              <w:right w:val="nil"/>
            </w:tcBorders>
          </w:tcPr>
          <w:p w14:paraId="20005325" w14:textId="77777777" w:rsidR="009464FC" w:rsidRPr="007A2386" w:rsidRDefault="009464FC" w:rsidP="009464FC">
            <w:pPr>
              <w:widowControl w:val="0"/>
              <w:spacing w:after="0" w:line="240" w:lineRule="auto"/>
              <w:jc w:val="both"/>
              <w:rPr>
                <w:rFonts w:ascii="Times New Roman" w:eastAsia="Times New Roman" w:hAnsi="Times New Roman" w:cs="Times New Roman"/>
                <w:sz w:val="18"/>
                <w:szCs w:val="18"/>
              </w:rPr>
            </w:pPr>
          </w:p>
        </w:tc>
        <w:tc>
          <w:tcPr>
            <w:tcW w:w="1928" w:type="dxa"/>
            <w:tcBorders>
              <w:top w:val="nil"/>
              <w:left w:val="nil"/>
              <w:bottom w:val="single" w:sz="8" w:space="0" w:color="000000"/>
              <w:right w:val="single" w:sz="8" w:space="0" w:color="000000"/>
            </w:tcBorders>
            <w:tcMar>
              <w:top w:w="100" w:type="dxa"/>
              <w:left w:w="100" w:type="dxa"/>
              <w:bottom w:w="100" w:type="dxa"/>
              <w:right w:w="100" w:type="dxa"/>
            </w:tcMar>
          </w:tcPr>
          <w:p w14:paraId="36920863" w14:textId="4BF8B9E5"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Cutter et al. 2008</w:t>
            </w:r>
          </w:p>
          <w:p w14:paraId="1B5883BA"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Cutter et al. 2010</w:t>
            </w:r>
          </w:p>
          <w:p w14:paraId="2DC22E2B"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Verrucci et al. 2012</w:t>
            </w:r>
          </w:p>
          <w:p w14:paraId="0D71F8EC"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Batica et al. 2013</w:t>
            </w:r>
          </w:p>
          <w:p w14:paraId="68672C48"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Cutter et al. 2014</w:t>
            </w:r>
          </w:p>
          <w:p w14:paraId="591AA8FC"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Joerin et al. 2014</w:t>
            </w:r>
          </w:p>
          <w:p w14:paraId="6ED1BBC9"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ockefeller, 2015</w:t>
            </w:r>
          </w:p>
          <w:p w14:paraId="7F1E11F7"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Figureido et al. 2018</w:t>
            </w:r>
          </w:p>
          <w:p w14:paraId="3FA42BFD"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Moghadas et al. 2019</w:t>
            </w:r>
          </w:p>
          <w:p w14:paraId="18385B1C"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Feofilovs et al. 2020</w:t>
            </w:r>
          </w:p>
          <w:p w14:paraId="450BFE9D" w14:textId="77777777" w:rsidR="009464FC" w:rsidRPr="00617EB5" w:rsidRDefault="009464FC" w:rsidP="009464FC">
            <w:pPr>
              <w:widowControl w:val="0"/>
              <w:spacing w:after="0" w:line="240" w:lineRule="auto"/>
              <w:jc w:val="both"/>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Satour et al. 2021</w:t>
            </w:r>
          </w:p>
          <w:p w14:paraId="7833A4C6" w14:textId="77777777" w:rsidR="009464FC" w:rsidRDefault="009464FC" w:rsidP="009464FC">
            <w:pPr>
              <w:widowControl w:val="0"/>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Marasco et al. 2022</w:t>
            </w:r>
          </w:p>
        </w:tc>
      </w:tr>
    </w:tbl>
    <w:p w14:paraId="2A025DF6" w14:textId="77777777" w:rsidR="005E0789" w:rsidRDefault="005E0789">
      <w:pPr>
        <w:pBdr>
          <w:top w:val="nil"/>
          <w:left w:val="nil"/>
          <w:bottom w:val="nil"/>
          <w:right w:val="nil"/>
          <w:between w:val="nil"/>
        </w:pBdr>
        <w:spacing w:after="0"/>
        <w:jc w:val="both"/>
        <w:rPr>
          <w:rFonts w:ascii="Times New Roman" w:eastAsia="Times New Roman" w:hAnsi="Times New Roman" w:cs="Times New Roman"/>
          <w:sz w:val="18"/>
          <w:szCs w:val="18"/>
        </w:rPr>
      </w:pPr>
    </w:p>
    <w:p w14:paraId="37DB781D" w14:textId="77777777" w:rsidR="005E0789" w:rsidRDefault="005E0789">
      <w:pPr>
        <w:jc w:val="both"/>
        <w:rPr>
          <w:rFonts w:ascii="Times New Roman" w:eastAsia="Times New Roman" w:hAnsi="Times New Roman" w:cs="Times New Roman"/>
          <w:b/>
          <w:sz w:val="24"/>
          <w:szCs w:val="24"/>
        </w:rPr>
      </w:pPr>
    </w:p>
    <w:p w14:paraId="799BD0E4" w14:textId="5EBB92FB" w:rsidR="005E0789" w:rsidRDefault="00893835">
      <w:pPr>
        <w:spacing w:after="24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Material Section </w:t>
      </w:r>
      <w:r w:rsidR="00617EB5">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Changed variables in the modelled scenarios.</w:t>
      </w:r>
    </w:p>
    <w:tbl>
      <w:tblPr>
        <w:tblStyle w:val="1"/>
        <w:tblW w:w="9638"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7"/>
        <w:gridCol w:w="1927"/>
        <w:gridCol w:w="1928"/>
        <w:gridCol w:w="1928"/>
        <w:gridCol w:w="1928"/>
      </w:tblGrid>
      <w:tr w:rsidR="005E0789" w14:paraId="1F05F06E" w14:textId="77777777" w:rsidTr="007A2386">
        <w:trPr>
          <w:jc w:val="center"/>
        </w:trPr>
        <w:tc>
          <w:tcPr>
            <w:tcW w:w="1927" w:type="dxa"/>
            <w:shd w:val="clear" w:color="auto" w:fill="auto"/>
            <w:tcMar>
              <w:top w:w="100" w:type="dxa"/>
              <w:left w:w="100" w:type="dxa"/>
              <w:bottom w:w="100" w:type="dxa"/>
              <w:right w:w="100" w:type="dxa"/>
            </w:tcMar>
          </w:tcPr>
          <w:p w14:paraId="69A9AB4B" w14:textId="77777777" w:rsidR="005E0789" w:rsidRDefault="00893835">
            <w:pPr>
              <w:widowControl w:val="0"/>
              <w:pBdr>
                <w:top w:val="nil"/>
                <w:left w:val="nil"/>
                <w:bottom w:val="nil"/>
                <w:right w:val="nil"/>
                <w:between w:val="nil"/>
              </w:pBd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VARIABLE</w:t>
            </w:r>
          </w:p>
        </w:tc>
        <w:tc>
          <w:tcPr>
            <w:tcW w:w="1927" w:type="dxa"/>
            <w:shd w:val="clear" w:color="auto" w:fill="auto"/>
            <w:tcMar>
              <w:top w:w="100" w:type="dxa"/>
              <w:left w:w="100" w:type="dxa"/>
              <w:bottom w:w="100" w:type="dxa"/>
              <w:right w:w="100" w:type="dxa"/>
            </w:tcMar>
          </w:tcPr>
          <w:p w14:paraId="2D1D4ED0" w14:textId="77777777" w:rsidR="005E0789" w:rsidRDefault="00893835">
            <w:pPr>
              <w:widowControl w:val="0"/>
              <w:pBdr>
                <w:top w:val="nil"/>
                <w:left w:val="nil"/>
                <w:bottom w:val="nil"/>
                <w:right w:val="nil"/>
                <w:between w:val="nil"/>
              </w:pBd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BASELINE SCENARIO</w:t>
            </w:r>
          </w:p>
        </w:tc>
        <w:tc>
          <w:tcPr>
            <w:tcW w:w="1927" w:type="dxa"/>
            <w:shd w:val="clear" w:color="auto" w:fill="auto"/>
            <w:tcMar>
              <w:top w:w="100" w:type="dxa"/>
              <w:left w:w="100" w:type="dxa"/>
              <w:bottom w:w="100" w:type="dxa"/>
              <w:right w:w="100" w:type="dxa"/>
            </w:tcMar>
          </w:tcPr>
          <w:p w14:paraId="586550FC" w14:textId="77777777" w:rsidR="005E0789" w:rsidRDefault="00893835">
            <w:pPr>
              <w:widowControl w:val="0"/>
              <w:pBdr>
                <w:top w:val="nil"/>
                <w:left w:val="nil"/>
                <w:bottom w:val="nil"/>
                <w:right w:val="nil"/>
                <w:between w:val="nil"/>
              </w:pBd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CENARIO 1</w:t>
            </w:r>
          </w:p>
        </w:tc>
        <w:tc>
          <w:tcPr>
            <w:tcW w:w="1927" w:type="dxa"/>
            <w:shd w:val="clear" w:color="auto" w:fill="auto"/>
            <w:tcMar>
              <w:top w:w="100" w:type="dxa"/>
              <w:left w:w="100" w:type="dxa"/>
              <w:bottom w:w="100" w:type="dxa"/>
              <w:right w:w="100" w:type="dxa"/>
            </w:tcMar>
          </w:tcPr>
          <w:p w14:paraId="41E0C211" w14:textId="77777777" w:rsidR="005E0789" w:rsidRDefault="00893835">
            <w:pPr>
              <w:widowControl w:val="0"/>
              <w:pBdr>
                <w:top w:val="nil"/>
                <w:left w:val="nil"/>
                <w:bottom w:val="nil"/>
                <w:right w:val="nil"/>
                <w:between w:val="nil"/>
              </w:pBd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CENARIO 2</w:t>
            </w:r>
          </w:p>
        </w:tc>
        <w:tc>
          <w:tcPr>
            <w:tcW w:w="1927" w:type="dxa"/>
            <w:shd w:val="clear" w:color="auto" w:fill="auto"/>
            <w:tcMar>
              <w:top w:w="100" w:type="dxa"/>
              <w:left w:w="100" w:type="dxa"/>
              <w:bottom w:w="100" w:type="dxa"/>
              <w:right w:w="100" w:type="dxa"/>
            </w:tcMar>
          </w:tcPr>
          <w:p w14:paraId="6681DCF1" w14:textId="77777777" w:rsidR="005E0789" w:rsidRDefault="00893835">
            <w:pPr>
              <w:widowControl w:val="0"/>
              <w:pBdr>
                <w:top w:val="nil"/>
                <w:left w:val="nil"/>
                <w:bottom w:val="nil"/>
                <w:right w:val="nil"/>
                <w:between w:val="nil"/>
              </w:pBd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CENARIO 3</w:t>
            </w:r>
          </w:p>
        </w:tc>
      </w:tr>
      <w:tr w:rsidR="005E0789" w14:paraId="46B8770B"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E56E7F"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ormwater system</w:t>
            </w:r>
          </w:p>
          <w:p w14:paraId="19CCE35E"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pacity</w:t>
            </w:r>
          </w:p>
          <w:p w14:paraId="643B4FD5" w14:textId="77777777" w:rsidR="005E0789" w:rsidRDefault="00893835">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p w14:paraId="5272918B"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046624F"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200)],(1,5),(3,104),(179,4.9),(181,103),(729,4.8),(731,97),(879,4.7),(881,95),(1094,4.6),(1096,94),(1244,4.5),(1246,92),(1460,4.4),(1462,90),(1609,4.3),(1701,89),(1824,4.2),(1826,86),(1974,4.1),(1976,85),(2189,4),(2191,83),(2339,3.9),(2341,81),(2554,3.8),(2556,79),(2704,3.7),(2706,78),(2919,3.6),(2921,76),(3069,3.5),(3071,74),(3284,3.4),(3286,72),(3434,3.3),(3436,71),(3649,3.2),(3651,68),(3799,3.1),(3801,6</w:t>
            </w:r>
            <w:r>
              <w:rPr>
                <w:rFonts w:ascii="Times New Roman" w:eastAsia="Times New Roman" w:hAnsi="Times New Roman" w:cs="Times New Roman"/>
                <w:sz w:val="18"/>
                <w:szCs w:val="18"/>
              </w:rPr>
              <w:lastRenderedPageBreak/>
              <w:t>7),(4014,3),(4016,65),(4164,2.9),(4166,63),(4379,2.8),(4381,61),(4529,2.7),(4531,60),(4744,2.6),(4746,58),(4894,2.5),(4896,56),(5110,2.4),(5112,54),(5259,2.3),(5261,53),(5474,2.1),(5476,50),(5839,2),(5841,47),(5989,1.9),(5991,45),(6204,1.8),(6206,43),(6354,1.7),(6356,41),(6569,1.6),(6571,39),(6719,1.5),(6721,37),(6935,1.4),(6937,35),(7084,1.3),(7086,33),(7299,1.2),(7301,31),(7449,1.1),(7451,29),(7664,1),(7666,27),(7814,0.9),(7816,25),(8029,0.8),(8031,23),(8179,0.7),(8181,21),(8394,0.6),(8396,19),(8544,0.5),(8546,17),(8760,0),(8762,15),(8909,0),(8911,13),(9124,0),(9126,11),(9274,0),(9276,9),(9489,0),(9491,7),(9639,0),(9641,5),(9854,0),(9856,3),(10004,0),(10006,1),(10219,0),(10221,0),(10950,0),(12775,0),(14600,0),(16425,0),(18250,0),(20075,0),(21900,0),(23725,0),(25550,0),(27375,0)</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73617E2"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0,0)-(22266,200)],(1,5),(3,104),(179,4.9),(181,103),(729,4.8),(731,97),(879,4.7),(881,95),(1094,4.6),(1096,94),(1244,4.5),(1246,92),(1460,4.4),(1462,90),(1609,4.3),(1701,89),(1824,4.2),(1826,86),(1974,4.1),(1976,85),(2189,4),(2191,83),(2339,3.9),(2341,81),(2554,3.8),(2556,79),(2704,3.7),(2706,78),(2919,3.6),(2921,76),(3069,3.5),(3071,74),(3284,3.4),(3286,72),(3434,3.3),(3436,71),(3649,3.2),(3651,68),(3799,3.1),(3801,6</w:t>
            </w:r>
            <w:r>
              <w:rPr>
                <w:rFonts w:ascii="Times New Roman" w:eastAsia="Times New Roman" w:hAnsi="Times New Roman" w:cs="Times New Roman"/>
                <w:sz w:val="18"/>
                <w:szCs w:val="18"/>
              </w:rPr>
              <w:lastRenderedPageBreak/>
              <w:t>7),(4014,3),(4016,65),(4164,2.9),(4166,63),(4379,2.8),(4381,61),(4529,2.7),(4531,60),(4744,2.6),(4746,58),(4894,2.5),(4896,56),(5110,2.4),(5112,54),(5259,2.3),(5261,53),(5474,2.2),(5476,50),(5839,2.1),(5841,47),(5989,2),(5991,45),(6204,1.9),(6206,43),(6354,1.8),(6356,41),(6569,1.7),(6571,39),(6719,1.6),(6721,37),(6935,1.5),(6937,35),(7084,1.4),(7086,33),(7299,1.3),(7301,31),(7449,1.2),(7451,29),(7664,1.1),(7666,27),(7814,1),(7816,25),(8029,0.9),(8031,23),(8179,0.8),(8181,21),(8394,0.7),(8396,19),(8544,0.6),(8546,17),(8760,144),(10031,6.5),(10033,131),(10259,6.4),(10261,129),(10585,126),(10899,6.3),(10901,123),(11122,6.2),(11124,121),(11300,6.1),(11302,119),(11519,6),(11521,117),(11657,5.9),(11659,115),(11683,5.8),(11685,115),(11694,5.7),(11696,115),(11698,5.6),(11700,115),(11736,5.5),(11738,115),(12045,5.4),(12047,112),(12225,5.3),(12227,110),(12410,5.2),(12412,108),(12590,5.1),(12592,106),(12775,5),(12777,104),(12955,4.9),(12957,103),(13505,4.8),(13507,97),(13655,4.7),(13657,95),(13870,4.6),(13872,94),(14020,4.5),(</w:t>
            </w:r>
            <w:r>
              <w:rPr>
                <w:rFonts w:ascii="Times New Roman" w:eastAsia="Times New Roman" w:hAnsi="Times New Roman" w:cs="Times New Roman"/>
                <w:sz w:val="18"/>
                <w:szCs w:val="18"/>
              </w:rPr>
              <w:lastRenderedPageBreak/>
              <w:t>14022,92),(14235,4.4),(14237,90),(14385,4.3),(14387,89),(14600,4.2),(14602,86),(14750,4.1),(14752,85),(14965,4),(14967,83),(15115,3.9),(15117,81),(15330,3.8),(15332,79),(15480,3.7),(15482,78),(15695,3.6),(15697,76),(15845,3.5),(15847,74),(16060,3.4),(16062,72),(16210,3.3),(16212,71),(16425,3.2),(16427,68),(16575,3.1),(16577,67),(16790,3),(16792,65),(16940,2.9),(16942,63),(17155,2.8),(17157,61),(17305,2.7),(17307,60),(17520,2.6),(17522,58),(17670,2.5),(17672,56),(17885,2.4),(17887,54),(18035,2.3),(18037,53),(18250,2.1),(18252,50),(18615,2),(18617,47),(18765,1.9),(18767,45),(18980,1.8),(18982,43),(19130,1.7),(19132,41),(19345,1.6),(19347,39),(19495,1.5),(19497,37),(19710,1.4),(19712,35),(19860,1.3),(19862,33),(20075,1.2),(20077,31),(20225,1.1),(20227,29),(20440,1),(20442,27),(20590,0.9),(20592,25),(20805,0.8),(20807,23),(20955,0.7),(20957,21),(21170,0.6),(21172,19),(21320,0.5),(21322,17),(21900,144),(23171,6.5),(23173,131),(23399,6.4),(23401,129),(23725,126),(24039,6.3),(24041,123),(24262,6.2),(24264,121),(24440,6.</w:t>
            </w:r>
            <w:r>
              <w:rPr>
                <w:rFonts w:ascii="Times New Roman" w:eastAsia="Times New Roman" w:hAnsi="Times New Roman" w:cs="Times New Roman"/>
                <w:sz w:val="18"/>
                <w:szCs w:val="18"/>
              </w:rPr>
              <w:lastRenderedPageBreak/>
              <w:t>1),(24442,119),(24659,6),(24661,117),(24987,5.9),(24989,115),(24823,5.8),(24825,115),(24834,5.7),(24836,115),(24838,5.6),(24840,115),(24876,5.5),(24877,115),(25185,5.4),(25187,112),(25365,5.3),(25367,110),(25550,5.2),(25552,108),(25730,5.1),(25732,106),(25915,5),(25917,104),(26095,4.9),(26097,103),(26645,4.8),(26647,97),(26795,4.7),(26797,95),(27010,4.6),(27012,94),(27160,4.5),(27162,92),(27375,4.4)</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13F393A"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0,0)-(22266,200)],(1,5),(3,104),(179,4.9),(181,103),(729,4.8),(731,97),(879,4.7),(881,95),(1094,4.6),(1096,94),(1244,4.5),(1246,92),(1460,4.4),(1462,90),(1609,4.3),(1701,89),(1824,4.2),(1826,86),(1974,4.1),(1976,85),(2189,4),(2191,83),(2339,3.9),(2341,81),(2554,3.8),(2556,79),(2704,3.7),(2706,78),(2919,3.6),(2921,76),(3069,3.5),(3071,74),(3284,3.4),(3286,72),(5110,62),(6935,52),(8760,42),(10950,32),(12775,22),(1460</w:t>
            </w:r>
            <w:r>
              <w:rPr>
                <w:rFonts w:ascii="Times New Roman" w:eastAsia="Times New Roman" w:hAnsi="Times New Roman" w:cs="Times New Roman"/>
                <w:sz w:val="18"/>
                <w:szCs w:val="18"/>
              </w:rPr>
              <w:lastRenderedPageBreak/>
              <w:t>0,12),(16425,0),(18250,0),(20075,0),(21900,0),(23725,0),(25550,0),(27375,0)</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183574A"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0,0)-(22266,200)],(1,5),(3,104),(179,4.9),(181,103),(729,4.8),(731,97),(879,4.7),(881,95),(1094,4.6),(1096,94),(1244,4.5),(1246,92),(1460,4.4),(1462,90),(1609,4.3),(1701,89),(1824,4.2),(1826,86),(1974,4.1),(1976,85),(2189,4),(2191,83),(2339,3.9),(2341,81),(2554,3.8),(2556,79),(2704,3.7),(2706,78),(2919,3.6),(2921,76),(3069,3.5),(3071,74),(3284,3.4),(3286,65),(5110,56),(6935,48),(8760,38),(10950,29),(12775,20),(1460</w:t>
            </w:r>
            <w:r>
              <w:rPr>
                <w:rFonts w:ascii="Times New Roman" w:eastAsia="Times New Roman" w:hAnsi="Times New Roman" w:cs="Times New Roman"/>
                <w:sz w:val="18"/>
                <w:szCs w:val="18"/>
              </w:rPr>
              <w:lastRenderedPageBreak/>
              <w:t>0,11),(16425,0),(18250,0),(20075,0),(21900,0),(23725,0),(25550,0),(27375,0)</w:t>
            </w:r>
          </w:p>
        </w:tc>
      </w:tr>
      <w:tr w:rsidR="005E0789" w14:paraId="5427FB92" w14:textId="77777777" w:rsidTr="007A2386">
        <w:trPr>
          <w:jc w:val="center"/>
        </w:trPr>
        <w:tc>
          <w:tcPr>
            <w:tcW w:w="19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BBAD93"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Canals</w:t>
            </w:r>
          </w:p>
          <w:p w14:paraId="13FEAC4F"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pacity</w:t>
            </w:r>
          </w:p>
          <w:p w14:paraId="2C250640"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m/Day)</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36D9DE4"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20000)],(1,760),(1460,685),(3285,548),(5110,411),(6935,274),(8760,137),(10950,0),(12775,0),(14600,0),(16425,0),(18250,0),(20075,0),(21900,0),(23725,0),(25550,0),(27375,0)</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F4F0919"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20000)],(1,760),(1460,685),(3285,548),(5110,411),(6935,274),(8760,137),(10950,760),(12775,760),(14600,760),(16425,685),(18250,548),(20075,411),(21900,274),(23725,137),(25550,0),(27375,760)</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61CD2AE"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20000)],(1,760),(1460,685),(3285,548),(5110,457),(6935,366),(8760,275),(10950,184),(12775,93),(14600,2),(16425,0),(18250,0),(20075,0),(21900,0),(23725,0),(25550,0),(27375,0)</w:t>
            </w:r>
          </w:p>
        </w:tc>
        <w:tc>
          <w:tcPr>
            <w:tcW w:w="19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ACB4BCF"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20000)],(1,760),(1460,685),(3285,541),(5110,450),(6935,359),(8760,268),(10950,177),(12775,86),(14600,0),(16425,0),(18250,0),(20075,0),(21900,0),(23725,0),(25550,0),(27375,0)</w:t>
            </w:r>
          </w:p>
        </w:tc>
      </w:tr>
      <w:tr w:rsidR="005E0789" w14:paraId="152B2DB7"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EAF2CC"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umps</w:t>
            </w:r>
          </w:p>
          <w:p w14:paraId="7C713F04"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pacity</w:t>
            </w:r>
          </w:p>
          <w:p w14:paraId="1F8B8486" w14:textId="77777777" w:rsidR="005E0789" w:rsidRDefault="00893835">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4667DD20"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5000)],(1,4450),(1460,4005),(3285,3560),(5110,3115),(6935,2670),(8760,2225),(10950,1780),(12775,1335),(14600,890),(16425,445),(18250,0),(20075,0),(21900,0),(23725,0),(25550,0),(27375,0)</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99AE34D"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5000)],(1,4450),(1460,4005),(3285,3560),(5110,3115),(6935,2670),(8760,2225),(10950,1780),(12775,1335),(14600,890),(16425,445),(18250,4450),(20075,4005),(21900,3560),(23725,3115),(25550,2670),(27375,2225)</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60ED02B"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5000)],(1,4450),(1460,4005),(3285,3560),(5110,3204),(6935,2848),(8760,2492),(10950,2136),(12775,1780),(14600,1424),(16425,1068),(18250,712),(20075,356),(21900,0),(23725,0),(25550,0),(27375,0)</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1550199"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5000)],(1,4450),(1460,4005),(3285,3553),(5110,3197),(6935,2841),(8760,2485),(10950,2129),(12775,1773),(14600,1417),(16425,1061),(18250,705),(20075,349),(21900,0),(23725,0),(25550,0),(27375,0)</w:t>
            </w:r>
          </w:p>
        </w:tc>
      </w:tr>
      <w:tr w:rsidR="005E0789" w14:paraId="63864F02"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8584DF"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sense of safety</w:t>
            </w:r>
          </w:p>
          <w:p w14:paraId="01472C1E"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22742ADB"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 (low class)</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D9CD0A0"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10)],(1,1),(1460,1),(3285,1),(5110,1),(6</w:t>
            </w:r>
            <w:r>
              <w:rPr>
                <w:rFonts w:ascii="Times New Roman" w:eastAsia="Times New Roman" w:hAnsi="Times New Roman" w:cs="Times New Roman"/>
                <w:sz w:val="18"/>
                <w:szCs w:val="18"/>
              </w:rPr>
              <w:lastRenderedPageBreak/>
              <w:t>935,1),(8760,2),(10950,2),(12775,3),(14600,3),(16425,3),(18250,3),(20075,3),(21900,3),(23725,3),(25550,3),(27375,3)</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3FC70E3"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0,0)-(22266,10)],(1,1),(1460,1),(3285,2),(5110,2),(6</w:t>
            </w:r>
            <w:r>
              <w:rPr>
                <w:rFonts w:ascii="Times New Roman" w:eastAsia="Times New Roman" w:hAnsi="Times New Roman" w:cs="Times New Roman"/>
                <w:sz w:val="18"/>
                <w:szCs w:val="18"/>
              </w:rPr>
              <w:lastRenderedPageBreak/>
              <w:t>935,2),(8760,2),(10950,2),(12775,1),(14600,1),(16425,1),(18250,1),(20075,1),(21900,1),(23725,1),(25550,1),(27375,1)</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683A60E"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0,0)-(22266,10)],(1,1),(1460,1),(3285,2),(5110,2),(6</w:t>
            </w:r>
            <w:r>
              <w:rPr>
                <w:rFonts w:ascii="Times New Roman" w:eastAsia="Times New Roman" w:hAnsi="Times New Roman" w:cs="Times New Roman"/>
                <w:sz w:val="18"/>
                <w:szCs w:val="18"/>
              </w:rPr>
              <w:lastRenderedPageBreak/>
              <w:t>935,2),(8760,2),(10950,2),(12775,2),(14600,2),(16425,2),(18250,2),(20075,2),(21900,2),(23725,2),(25550,2),(27375,2)</w:t>
            </w:r>
          </w:p>
        </w:tc>
      </w:tr>
      <w:tr w:rsidR="005E0789" w14:paraId="75DF5377"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91FD75"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Citizens’</w:t>
            </w:r>
          </w:p>
          <w:p w14:paraId="25B54367"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volvement</w:t>
            </w:r>
          </w:p>
          <w:p w14:paraId="35E78E5A"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0F4CD490"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 (low class)</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1833ED4"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 (low class)</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730E0C6D"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 (low class)</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7CFFA163"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10)],(1,1),(1460,2),(3285,3),(5110,3),(6935,3),(8760,3),(10950,3),(12775,3),(14600,2),(16425,2),(18250,2),(20075,2),(21900,2),(23725,2),(25550,2),(27375,2)</w:t>
            </w:r>
          </w:p>
        </w:tc>
      </w:tr>
      <w:tr w:rsidR="005E0789" w14:paraId="4E803D4B"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91E9DB"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tlands</w:t>
            </w:r>
          </w:p>
          <w:p w14:paraId="5FC52024"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rea</w:t>
            </w:r>
          </w:p>
          <w:p w14:paraId="286EFE04" w14:textId="77777777" w:rsidR="005E0789" w:rsidRDefault="00893835">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qkm)</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4513995F"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BEFBB03"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6E63256"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825FBAF"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10)],(1,0),(1460,0),(3285,0.31),(5110,0.31),(6935,0.31),(8760,0.31),(10950,0.31),(12775</w:t>
            </w:r>
          </w:p>
          <w:p w14:paraId="44355EBC"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1),(14600,0.31),(16425,0.31),(18250,0.31),(20075,0.31),(21900,0.31),(23725,0.31),(25550,0.31),(27375,0.31)</w:t>
            </w:r>
          </w:p>
        </w:tc>
      </w:tr>
      <w:tr w:rsidR="005E0789" w14:paraId="52289E23"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BC4EC6"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tlands</w:t>
            </w:r>
          </w:p>
          <w:p w14:paraId="5B26C451"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ydrological performance</w:t>
            </w:r>
          </w:p>
          <w:p w14:paraId="79462EB7" w14:textId="77777777" w:rsidR="005E0789" w:rsidRDefault="00893835">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47B13C6"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0B25EFB"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5F2AB08"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299848AB"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10)],(1,0),(1460,0),(3285,0.9),(5110,0.9),(6935,0.9),(8760,0.9),(10950,0.9),(12775,0.9),(14600,0.9),(16425,0.9),(18250,0.9),(20075,0.9),(21900,0.9),(23725,0.9),(25550,0.9),(27375,0.9)</w:t>
            </w:r>
          </w:p>
        </w:tc>
      </w:tr>
      <w:tr w:rsidR="005E0789" w14:paraId="71913DDA"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4792A2"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ban green avenue</w:t>
            </w:r>
          </w:p>
          <w:p w14:paraId="03D13C9A"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oodland area</w:t>
            </w:r>
          </w:p>
          <w:p w14:paraId="0D0E9B38" w14:textId="77777777" w:rsidR="005E0789" w:rsidRDefault="00893835">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qkm)</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04655A76"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F4C0D4D"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3A711CC"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B629C3F"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10)],(1,0),(1460,0),(3285,0.15),(5110,0.2),(6935,0.25),(8760,0.3),(10950,0.35),(12775</w:t>
            </w:r>
          </w:p>
          <w:p w14:paraId="3110EE43"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0.36),(14600,0.36),(16425,0.36),(18250,0.36),(20075,0.36),(21900,0.36),(23725,0.36),(25550,0.36),(27375,0.36)</w:t>
            </w:r>
          </w:p>
        </w:tc>
      </w:tr>
      <w:tr w:rsidR="005E0789" w14:paraId="2C2C479E"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FED944"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Urban green avenue /woodland hydrological performance</w:t>
            </w:r>
          </w:p>
          <w:p w14:paraId="2AE1F652" w14:textId="77777777" w:rsidR="005E0789" w:rsidRDefault="00893835">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9B381EE"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68C4EA5"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FB1D8D9"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24D8CC8F"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10)],(1,0),(1460,0),(3285,0.62),(5110,0.62),(6935,0.62),(8760,0.62),(10950,0.62),(12775,0.62),(14600,0.62),(16425,0.62),(18250,0.62),(20075,0.62),(21900,0.62),(23725,0.62),(25550,0.62),(27375,0.62)</w:t>
            </w:r>
          </w:p>
        </w:tc>
      </w:tr>
      <w:tr w:rsidR="005E0789" w14:paraId="08F0727C"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C43EAF"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tensive Blue/Green roofs area</w:t>
            </w:r>
          </w:p>
          <w:p w14:paraId="38A58196" w14:textId="77777777" w:rsidR="005E0789" w:rsidRDefault="00893835">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qkm)</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4069324E"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EBBB9DF"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22D66A31"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6B4ACE6"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10)],(1,0),(1460,0),(3285,0.02),(5110,0.025),(6935,0.03),(8760,0.035),(10950,0.04),(12775</w:t>
            </w:r>
          </w:p>
          <w:p w14:paraId="2C59B7E4"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14600,0.04),(16425,0.04),(18250,0.04),(20075,0.04),(21900,0.04),(23725,0.04),(25550,0.04),(27375,0.04)</w:t>
            </w:r>
          </w:p>
        </w:tc>
      </w:tr>
      <w:tr w:rsidR="005E0789" w14:paraId="6ACF48B5"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64AB8F"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tensive Blue/Green roofs hydrological performance</w:t>
            </w:r>
          </w:p>
          <w:p w14:paraId="30163C61" w14:textId="77777777" w:rsidR="005E0789" w:rsidRDefault="00893835">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0172E40"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7456455B"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2CAFBAC8"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C9D54E8"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10)],(1,0),(1460,0),(3285,0.75),(5110,0.75),(6935,0.75),(8760,0.75),(10950,0.75),(12775,0.75),(14600,0.75),(16425,0.75),(18250,0.75),(20075,0.75),(21900,0.75),(23725,0.75),(25550,0.75),(27375,0.75)</w:t>
            </w:r>
          </w:p>
        </w:tc>
      </w:tr>
      <w:tr w:rsidR="005E0789" w14:paraId="10F6C5CE"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252E7B"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arks area</w:t>
            </w:r>
          </w:p>
          <w:p w14:paraId="0674FFBA" w14:textId="77777777" w:rsidR="005E0789" w:rsidRDefault="00893835">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qkm)</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1832A48"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2FF9F056"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2285E777"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060D7A01"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10)],(1,0),(1460,0),(3285,0.62),(5110,0.62),(6935,0.62),(8760,0.62),(10950,0.62),(1277</w:t>
            </w:r>
            <w:r>
              <w:rPr>
                <w:rFonts w:ascii="Times New Roman" w:eastAsia="Times New Roman" w:hAnsi="Times New Roman" w:cs="Times New Roman"/>
                <w:sz w:val="18"/>
                <w:szCs w:val="18"/>
              </w:rPr>
              <w:lastRenderedPageBreak/>
              <w:t>5</w:t>
            </w:r>
          </w:p>
          <w:p w14:paraId="4E0E2D90"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2),(14600,0.62),(16425,0.62),(18250,0.62),(20075,0.62),(21900,0.62),(23725,0.62),(25550,0.62),(27375,0.62)</w:t>
            </w:r>
          </w:p>
        </w:tc>
      </w:tr>
      <w:tr w:rsidR="005E0789" w14:paraId="7A1F25FA"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0F372A"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Parks</w:t>
            </w:r>
          </w:p>
          <w:p w14:paraId="70C44376"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ydrological performance</w:t>
            </w:r>
          </w:p>
          <w:p w14:paraId="345CF3B7" w14:textId="77777777" w:rsidR="005E0789" w:rsidRDefault="00893835">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m/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CFE720B"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786A0388"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6167C35"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77A7C435"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10)],(1,0),(1460,0),(3285,1),(5110,1),(6935,1),(8760,1),(10950,1),(12775,1),(14600,1),(16425,1),(18250,1),(20075,1),(21900,1),(23725,1),(25550,1),(27375,1)</w:t>
            </w:r>
          </w:p>
        </w:tc>
      </w:tr>
      <w:tr w:rsidR="005E0789" w14:paraId="17A878AE"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00EA6C"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akes and canals</w:t>
            </w:r>
          </w:p>
          <w:p w14:paraId="762DFBC9"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turalization</w:t>
            </w:r>
          </w:p>
          <w:p w14:paraId="5D2143F5" w14:textId="77777777" w:rsidR="005E0789" w:rsidRDefault="00893835">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038E43F"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0199215A"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AA132B7"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45237916"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7375,10)],(1,0),(1460,0),(3285,0.05),(5110,0.05),(6935,0.05),(8760,0.05),(10950,0.05),(12775</w:t>
            </w:r>
          </w:p>
          <w:p w14:paraId="7CE927CA"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14600,0.05),(16425,0.05),(18250,0.05),(20075,0.05),(21900,0.05),(23725,0.05),(25550,0.05),(27375,0.05)</w:t>
            </w:r>
          </w:p>
        </w:tc>
      </w:tr>
      <w:tr w:rsidR="005E0789" w14:paraId="3CA52BBD"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52A6E46"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oximity to natural spaces</w:t>
            </w:r>
          </w:p>
          <w:p w14:paraId="37D53CB6" w14:textId="77777777" w:rsidR="005E0789" w:rsidRDefault="00893835">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0A86DE53"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 (medium leve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730BBF36"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 (medium leve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24B36923"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 (medium level)</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1D53A8F"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266,10)],(1,0.5),(1460,0.5),(3285,0.52),(5110,0.54),(6935,0.56),(8760,0.58),(10950,0.6),(12775</w:t>
            </w:r>
          </w:p>
          <w:p w14:paraId="3C34476E"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2),(14600,0.64),(16425,0.66),(18250,0.68),(20075,0.7),(21900,0.72),(23725,0.74),(25550,0.76),(27375,0.78)</w:t>
            </w:r>
          </w:p>
        </w:tc>
      </w:tr>
      <w:tr w:rsidR="005E0789" w:rsidRPr="00A83E4A" w14:paraId="04D16BD6"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8BD744"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tlands</w:t>
            </w:r>
          </w:p>
          <w:p w14:paraId="3ACE0ADE"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iodiversity performance</w:t>
            </w:r>
          </w:p>
          <w:p w14:paraId="0D83C536" w14:textId="77777777" w:rsidR="005E0789" w:rsidRDefault="00893835">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33164F0"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8FA0721"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AF062D1"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530BBFFF" w14:textId="77777777" w:rsidR="005E0789" w:rsidRPr="00617EB5" w:rsidRDefault="00893835">
            <w:pPr>
              <w:widowControl w:val="0"/>
              <w:spacing w:after="0" w:line="240" w:lineRule="auto"/>
              <w:jc w:val="center"/>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0,0)-(22266,10)],(1,0),(1460,0),(3285,1.5e06),(5110,1.5e06), (6935,1.5e-</w:t>
            </w:r>
            <w:r w:rsidRPr="00617EB5">
              <w:rPr>
                <w:rFonts w:ascii="Times New Roman" w:eastAsia="Times New Roman" w:hAnsi="Times New Roman" w:cs="Times New Roman"/>
                <w:sz w:val="18"/>
                <w:szCs w:val="18"/>
                <w:lang w:val="it-IT"/>
              </w:rPr>
              <w:lastRenderedPageBreak/>
              <w:t>06),(8760,1.5e-06),(10950,1.5e-06), (12775,1.5e-06), (14600,1.5e-06), (16425,1.5e-06), (18250,1.5e-06), (20075,1.5e-06), (21900,1.5e-06), (23725,1.5e-06), (25550,1.5e-06), (27375,1.5e-06)</w:t>
            </w:r>
          </w:p>
        </w:tc>
      </w:tr>
      <w:tr w:rsidR="005E0789" w:rsidRPr="00A83E4A" w14:paraId="47233DA0"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122AE2E"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Urban green avenue /woodland biodiversity performance</w:t>
            </w:r>
          </w:p>
          <w:p w14:paraId="5A8118D0" w14:textId="77777777" w:rsidR="005E0789" w:rsidRDefault="00893835">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25A1D861"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4CF6BB88"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0853663"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01842F9D" w14:textId="77777777" w:rsidR="005E0789" w:rsidRPr="00617EB5" w:rsidRDefault="00893835">
            <w:pPr>
              <w:widowControl w:val="0"/>
              <w:spacing w:after="0" w:line="240" w:lineRule="auto"/>
              <w:jc w:val="center"/>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0,0)-(22266,10)],(1,0),(1460,0),(3285,1.5e06),(5110,1.5e06), (6935,1.5e-06),(8760,1.5e-06),(10950,1.5e-06), (12775,1.5e-06), (14600,1.5e-06), (16425,1.5e-06), (18250,1.5e-06), (20075,1.5e-06), (21900,1.5e-06), (23725,1.5e-06), (25550,1.5e-06), (27375,1.5e-06)</w:t>
            </w:r>
          </w:p>
        </w:tc>
      </w:tr>
      <w:tr w:rsidR="005E0789" w:rsidRPr="00A83E4A" w14:paraId="26A89661"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0007AE"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tensive Blue/Green roofs</w:t>
            </w:r>
          </w:p>
          <w:p w14:paraId="52337A5F"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iodiversity performance</w:t>
            </w:r>
          </w:p>
          <w:p w14:paraId="1BEA7863" w14:textId="77777777" w:rsidR="005E0789" w:rsidRDefault="00893835">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0D193AB2"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BED7224"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7F40A0BF"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6D63BF23" w14:textId="77777777" w:rsidR="005E0789" w:rsidRPr="00617EB5" w:rsidRDefault="00893835">
            <w:pPr>
              <w:widowControl w:val="0"/>
              <w:spacing w:after="0" w:line="240" w:lineRule="auto"/>
              <w:jc w:val="center"/>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0,0)-(22266,10)],(1,0),(1460,0),(3285,1.5e06),(5110,1.5e06), (6935,1.5e-06),(8760,1.5e-06),(10950,1.5e-06), (12775,1.5e-06), (14600,1.5e-06), (16425,1.5e-06), (18250,1.5e-06), (20075,1.5e-06), (21900,1.5e-06), (23725,1.5e-06), (25550,1.5e-06), (27375,1.5e-06)</w:t>
            </w:r>
          </w:p>
        </w:tc>
      </w:tr>
      <w:tr w:rsidR="005E0789" w:rsidRPr="00A83E4A" w14:paraId="69975146" w14:textId="77777777" w:rsidTr="007A2386">
        <w:trPr>
          <w:jc w:val="center"/>
        </w:trPr>
        <w:tc>
          <w:tcPr>
            <w:tcW w:w="192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9DDA09"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arks</w:t>
            </w:r>
          </w:p>
          <w:p w14:paraId="3EC25A18"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biodiversity performance</w:t>
            </w:r>
          </w:p>
          <w:p w14:paraId="410727DB" w14:textId="77777777" w:rsidR="005E0789" w:rsidRDefault="00893835">
            <w:pPr>
              <w:widowControl w:val="0"/>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mnl/Day)</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4A90CDEE"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30390757"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16DB7351" w14:textId="77777777" w:rsidR="005E0789" w:rsidRDefault="00893835">
            <w:pPr>
              <w:widowControl w:val="0"/>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927" w:type="dxa"/>
            <w:tcBorders>
              <w:top w:val="nil"/>
              <w:left w:val="nil"/>
              <w:bottom w:val="single" w:sz="8" w:space="0" w:color="000000"/>
              <w:right w:val="single" w:sz="8" w:space="0" w:color="000000"/>
            </w:tcBorders>
            <w:tcMar>
              <w:top w:w="100" w:type="dxa"/>
              <w:left w:w="100" w:type="dxa"/>
              <w:bottom w:w="100" w:type="dxa"/>
              <w:right w:w="100" w:type="dxa"/>
            </w:tcMar>
          </w:tcPr>
          <w:p w14:paraId="7BE3B4AD" w14:textId="77777777" w:rsidR="005E0789" w:rsidRPr="00617EB5" w:rsidRDefault="00893835">
            <w:pPr>
              <w:widowControl w:val="0"/>
              <w:spacing w:after="0" w:line="240" w:lineRule="auto"/>
              <w:jc w:val="center"/>
              <w:rPr>
                <w:rFonts w:ascii="Times New Roman" w:eastAsia="Times New Roman" w:hAnsi="Times New Roman" w:cs="Times New Roman"/>
                <w:sz w:val="18"/>
                <w:szCs w:val="18"/>
                <w:lang w:val="it-IT"/>
              </w:rPr>
            </w:pPr>
            <w:r w:rsidRPr="00617EB5">
              <w:rPr>
                <w:rFonts w:ascii="Times New Roman" w:eastAsia="Times New Roman" w:hAnsi="Times New Roman" w:cs="Times New Roman"/>
                <w:sz w:val="18"/>
                <w:szCs w:val="18"/>
                <w:lang w:val="it-IT"/>
              </w:rPr>
              <w:t>[(0,0)-</w:t>
            </w:r>
            <w:r w:rsidRPr="00617EB5">
              <w:rPr>
                <w:rFonts w:ascii="Times New Roman" w:eastAsia="Times New Roman" w:hAnsi="Times New Roman" w:cs="Times New Roman"/>
                <w:sz w:val="18"/>
                <w:szCs w:val="18"/>
                <w:lang w:val="it-IT"/>
              </w:rPr>
              <w:lastRenderedPageBreak/>
              <w:t>(22266,10)],(1,0),(1460,0),(3285,1.5e06),(5110,1.5e06), (6935,1.5e-06),(8760,1.5e-06),(10950,1.5e-06), (12775,1.5e-06), (14600,1.5e-06), (16425,1.5e-06), (18250,1.5e-06), (20075,1.5e-06), (21900,1.5e-06), (23725,1.5e-06), (25550,1.5e-06), (27375,1.5e-06)</w:t>
            </w:r>
          </w:p>
        </w:tc>
      </w:tr>
    </w:tbl>
    <w:p w14:paraId="6D15D127" w14:textId="77777777" w:rsidR="005E0789" w:rsidRPr="00617EB5" w:rsidRDefault="005E0789">
      <w:pPr>
        <w:spacing w:after="240"/>
        <w:jc w:val="both"/>
        <w:rPr>
          <w:rFonts w:ascii="Times New Roman" w:eastAsia="Times New Roman" w:hAnsi="Times New Roman" w:cs="Times New Roman"/>
          <w:sz w:val="24"/>
          <w:szCs w:val="24"/>
          <w:lang w:val="it-IT"/>
        </w:rPr>
      </w:pPr>
    </w:p>
    <w:sectPr w:rsidR="005E0789" w:rsidRPr="00617EB5" w:rsidSect="00B16FD0">
      <w:pgSz w:w="16838" w:h="11906" w:orient="landscape"/>
      <w:pgMar w:top="1134" w:right="1417" w:bottom="1134" w:left="1134"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9A6D89"/>
    <w:multiLevelType w:val="multilevel"/>
    <w:tmpl w:val="047C518C"/>
    <w:lvl w:ilvl="0">
      <w:start w:val="1"/>
      <w:numFmt w:val="bullet"/>
      <w:lvlText w:val="●"/>
      <w:lvlJc w:val="left"/>
      <w:pPr>
        <w:ind w:left="720" w:hanging="360"/>
      </w:pPr>
      <w:rPr>
        <w:rFonts w:ascii="Noto Sans Symbols" w:eastAsia="Noto Sans Symbols" w:hAnsi="Noto Sans Symbols" w:cs="Noto Sans Symbols"/>
        <w:sz w:val="14"/>
        <w:szCs w:val="14"/>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5745124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789"/>
    <w:rsid w:val="000D7F35"/>
    <w:rsid w:val="00102C5C"/>
    <w:rsid w:val="00123BE3"/>
    <w:rsid w:val="00286C5F"/>
    <w:rsid w:val="00290219"/>
    <w:rsid w:val="002E7053"/>
    <w:rsid w:val="00500CD6"/>
    <w:rsid w:val="005E0789"/>
    <w:rsid w:val="00617EB5"/>
    <w:rsid w:val="006C3BF7"/>
    <w:rsid w:val="007A2386"/>
    <w:rsid w:val="008909B3"/>
    <w:rsid w:val="00893835"/>
    <w:rsid w:val="008A2CA9"/>
    <w:rsid w:val="009464FC"/>
    <w:rsid w:val="009C3C50"/>
    <w:rsid w:val="00A839D5"/>
    <w:rsid w:val="00A83E4A"/>
    <w:rsid w:val="00AB0230"/>
    <w:rsid w:val="00B16FD0"/>
    <w:rsid w:val="00B9345B"/>
    <w:rsid w:val="00CB426D"/>
    <w:rsid w:val="00D858C1"/>
    <w:rsid w:val="00DC7D59"/>
    <w:rsid w:val="00E320EA"/>
    <w:rsid w:val="00E60F05"/>
    <w:rsid w:val="00EC3552"/>
    <w:rsid w:val="00F11E0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9CBD64"/>
  <w15:docId w15:val="{EBCF5A80-6705-466D-99E4-CA084A165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it-IT"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E3BEE"/>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link w:val="Titolo2Carattere"/>
    <w:uiPriority w:val="9"/>
    <w:semiHidden/>
    <w:unhideWhenUsed/>
    <w:qFormat/>
    <w:rsid w:val="000A3D5D"/>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customStyle="1" w:styleId="MDPI21heading1">
    <w:name w:val="MDPI_2.1_heading1"/>
    <w:basedOn w:val="Normale"/>
    <w:qFormat/>
    <w:rsid w:val="00EE3BEE"/>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val="en-US" w:eastAsia="de-DE" w:bidi="en-US"/>
    </w:rPr>
  </w:style>
  <w:style w:type="table" w:styleId="Grigliatabella">
    <w:name w:val="Table Grid"/>
    <w:basedOn w:val="Tabellanormale"/>
    <w:uiPriority w:val="39"/>
    <w:rsid w:val="00EE3B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qFormat/>
    <w:rsid w:val="007B3238"/>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styleId="Rimandocommento">
    <w:name w:val="annotation reference"/>
    <w:basedOn w:val="Carpredefinitoparagrafo"/>
    <w:uiPriority w:val="99"/>
    <w:semiHidden/>
    <w:unhideWhenUsed/>
    <w:rsid w:val="007B3238"/>
    <w:rPr>
      <w:sz w:val="16"/>
      <w:szCs w:val="16"/>
    </w:rPr>
  </w:style>
  <w:style w:type="paragraph" w:styleId="Testocommento">
    <w:name w:val="annotation text"/>
    <w:basedOn w:val="Normale"/>
    <w:link w:val="TestocommentoCarattere"/>
    <w:uiPriority w:val="99"/>
    <w:unhideWhenUsed/>
    <w:rsid w:val="007B3238"/>
    <w:pPr>
      <w:spacing w:after="0" w:line="240" w:lineRule="auto"/>
      <w:jc w:val="both"/>
    </w:pPr>
    <w:rPr>
      <w:rFonts w:ascii="Times New Roman" w:eastAsia="Times New Roman" w:hAnsi="Times New Roman" w:cs="Times New Roman"/>
      <w:color w:val="000000"/>
      <w:sz w:val="20"/>
      <w:szCs w:val="20"/>
      <w:lang w:val="en-US" w:eastAsia="de-DE"/>
    </w:rPr>
  </w:style>
  <w:style w:type="character" w:customStyle="1" w:styleId="TestocommentoCarattere">
    <w:name w:val="Testo commento Carattere"/>
    <w:basedOn w:val="Carpredefinitoparagrafo"/>
    <w:link w:val="Testocommento"/>
    <w:uiPriority w:val="99"/>
    <w:rsid w:val="007B3238"/>
    <w:rPr>
      <w:rFonts w:ascii="Times New Roman" w:eastAsia="Times New Roman" w:hAnsi="Times New Roman" w:cs="Times New Roman"/>
      <w:color w:val="000000"/>
      <w:sz w:val="20"/>
      <w:szCs w:val="20"/>
      <w:lang w:val="en-US" w:eastAsia="de-DE"/>
    </w:rPr>
  </w:style>
  <w:style w:type="paragraph" w:styleId="Paragrafoelenco">
    <w:name w:val="List Paragraph"/>
    <w:basedOn w:val="Normale"/>
    <w:uiPriority w:val="34"/>
    <w:qFormat/>
    <w:rsid w:val="007B3238"/>
    <w:pPr>
      <w:spacing w:after="0" w:line="259" w:lineRule="auto"/>
      <w:ind w:left="720"/>
      <w:contextualSpacing/>
    </w:pPr>
  </w:style>
  <w:style w:type="character" w:customStyle="1" w:styleId="normaltextrun">
    <w:name w:val="normaltextrun"/>
    <w:basedOn w:val="Carpredefinitoparagrafo"/>
    <w:rsid w:val="007B3238"/>
  </w:style>
  <w:style w:type="paragraph" w:customStyle="1" w:styleId="paragraph">
    <w:name w:val="paragraph"/>
    <w:basedOn w:val="Normale"/>
    <w:rsid w:val="007B323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Carpredefinitoparagrafo"/>
    <w:rsid w:val="007B3238"/>
  </w:style>
  <w:style w:type="paragraph" w:styleId="Soggettocommento">
    <w:name w:val="annotation subject"/>
    <w:basedOn w:val="Testocommento"/>
    <w:next w:val="Testocommento"/>
    <w:link w:val="SoggettocommentoCarattere"/>
    <w:uiPriority w:val="99"/>
    <w:semiHidden/>
    <w:unhideWhenUsed/>
    <w:rsid w:val="008921A8"/>
    <w:pPr>
      <w:spacing w:after="200"/>
      <w:jc w:val="left"/>
    </w:pPr>
    <w:rPr>
      <w:rFonts w:asciiTheme="minorHAnsi" w:eastAsiaTheme="minorHAnsi" w:hAnsiTheme="minorHAnsi" w:cstheme="minorBidi"/>
      <w:b/>
      <w:bCs/>
      <w:color w:val="auto"/>
      <w:lang w:val="it-IT" w:eastAsia="en-US"/>
    </w:rPr>
  </w:style>
  <w:style w:type="character" w:customStyle="1" w:styleId="SoggettocommentoCarattere">
    <w:name w:val="Soggetto commento Carattere"/>
    <w:basedOn w:val="TestocommentoCarattere"/>
    <w:link w:val="Soggettocommento"/>
    <w:uiPriority w:val="99"/>
    <w:semiHidden/>
    <w:rsid w:val="008921A8"/>
    <w:rPr>
      <w:rFonts w:ascii="Times New Roman" w:eastAsia="Times New Roman" w:hAnsi="Times New Roman" w:cs="Times New Roman"/>
      <w:b/>
      <w:bCs/>
      <w:color w:val="000000"/>
      <w:sz w:val="20"/>
      <w:szCs w:val="20"/>
      <w:lang w:val="en-US" w:eastAsia="de-DE"/>
    </w:rPr>
  </w:style>
  <w:style w:type="paragraph" w:styleId="Revisione">
    <w:name w:val="Revision"/>
    <w:hidden/>
    <w:uiPriority w:val="99"/>
    <w:semiHidden/>
    <w:rsid w:val="008921A8"/>
    <w:pPr>
      <w:spacing w:after="0" w:line="240" w:lineRule="auto"/>
    </w:pPr>
  </w:style>
  <w:style w:type="character" w:customStyle="1" w:styleId="Titolo2Carattere">
    <w:name w:val="Titolo 2 Carattere"/>
    <w:basedOn w:val="Carpredefinitoparagrafo"/>
    <w:link w:val="Titolo2"/>
    <w:uiPriority w:val="9"/>
    <w:rsid w:val="000A3D5D"/>
    <w:rPr>
      <w:rFonts w:asciiTheme="majorHAnsi" w:eastAsiaTheme="majorEastAsia" w:hAnsiTheme="majorHAnsi" w:cstheme="majorBidi"/>
      <w:color w:val="2F5496" w:themeColor="accent1" w:themeShade="BF"/>
      <w:sz w:val="26"/>
      <w:szCs w:val="26"/>
      <w:lang w:val="en-GB"/>
    </w:rPr>
  </w:style>
  <w:style w:type="character" w:customStyle="1" w:styleId="d-locationname">
    <w:name w:val="d-locationname"/>
    <w:basedOn w:val="Carpredefinitoparagrafo"/>
    <w:rsid w:val="000A3D5D"/>
  </w:style>
  <w:style w:type="character" w:styleId="Collegamentoipertestuale">
    <w:name w:val="Hyperlink"/>
    <w:basedOn w:val="Carpredefinitoparagrafo"/>
    <w:uiPriority w:val="99"/>
    <w:unhideWhenUsed/>
    <w:rsid w:val="000A3D5D"/>
    <w:rPr>
      <w:color w:val="0563C1" w:themeColor="hyperlink"/>
      <w:u w:val="single"/>
    </w:rPr>
  </w:style>
  <w:style w:type="paragraph" w:styleId="Didascalia">
    <w:name w:val="caption"/>
    <w:basedOn w:val="Normale"/>
    <w:next w:val="Normale"/>
    <w:uiPriority w:val="35"/>
    <w:unhideWhenUsed/>
    <w:qFormat/>
    <w:rsid w:val="000479D5"/>
    <w:pPr>
      <w:spacing w:line="240" w:lineRule="auto"/>
    </w:pPr>
    <w:rPr>
      <w:b/>
      <w:bCs/>
      <w:color w:val="4472C4" w:themeColor="accent1"/>
      <w:sz w:val="18"/>
      <w:szCs w:val="18"/>
    </w:rPr>
  </w:style>
  <w:style w:type="paragraph" w:styleId="NormaleWeb">
    <w:name w:val="Normal (Web)"/>
    <w:basedOn w:val="Normale"/>
    <w:uiPriority w:val="99"/>
    <w:semiHidden/>
    <w:unhideWhenUsed/>
    <w:rsid w:val="00502A62"/>
    <w:pPr>
      <w:spacing w:before="100" w:beforeAutospacing="1" w:after="100" w:afterAutospacing="1" w:line="240" w:lineRule="auto"/>
    </w:pPr>
    <w:rPr>
      <w:rFonts w:ascii="Times New Roman" w:eastAsia="Times New Roman" w:hAnsi="Times New Roman" w:cs="Times New Roman"/>
      <w:sz w:val="24"/>
      <w:szCs w:val="24"/>
    </w:rPr>
  </w:style>
  <w:style w:type="character" w:styleId="Menzionenonrisolta">
    <w:name w:val="Unresolved Mention"/>
    <w:basedOn w:val="Carpredefinitoparagrafo"/>
    <w:uiPriority w:val="99"/>
    <w:semiHidden/>
    <w:unhideWhenUsed/>
    <w:rsid w:val="00435D05"/>
    <w:rPr>
      <w:color w:val="605E5C"/>
      <w:shd w:val="clear" w:color="auto" w:fill="E1DFDD"/>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5">
    <w:name w:val="5"/>
    <w:basedOn w:val="TableNormal"/>
    <w:tblPr>
      <w:tblStyleRowBandSize w:val="1"/>
      <w:tblStyleColBandSize w:val="1"/>
      <w:tblCellMar>
        <w:left w:w="115" w:type="dxa"/>
        <w:right w:w="115" w:type="dxa"/>
      </w:tblCellMar>
    </w:tblPr>
  </w:style>
  <w:style w:type="table" w:customStyle="1" w:styleId="4">
    <w:name w:val="4"/>
    <w:basedOn w:val="TableNormal"/>
    <w:tblPr>
      <w:tblStyleRowBandSize w:val="1"/>
      <w:tblStyleColBandSize w:val="1"/>
      <w:tblCellMar>
        <w:left w:w="115" w:type="dxa"/>
        <w:right w:w="115" w:type="dxa"/>
      </w:tblCellMar>
    </w:tbl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nrfa.ceh.ac.uk/data/station/meanflow/39001" TargetMode="External"/><Relationship Id="rId3" Type="http://schemas.openxmlformats.org/officeDocument/2006/relationships/styles" Target="styles.xml"/><Relationship Id="rId7" Type="http://schemas.openxmlformats.org/officeDocument/2006/relationships/hyperlink" Target="https://nrfa.ceh.ac.uk/data/station/meanflow/39001"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nrfa.ceh.ac.uk/data/search"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zoopla.co.uk/for-sale/property/thamesme" TargetMode="External"/><Relationship Id="rId4" Type="http://schemas.openxmlformats.org/officeDocument/2006/relationships/settings" Target="settings.xml"/><Relationship Id="rId9" Type="http://schemas.openxmlformats.org/officeDocument/2006/relationships/hyperlink" Target="https://www.wur.nl/en/show-longread/Seven-Reasons-to-Invest-in-a-Green-City.htm"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efaU2dEIRbNC2W6lOEJeZHWpMzQ==">CgMxLjAyCGguZ2pkZ3hzOAByITFDa3UzcG5wWG9fYXJLZ0J5T0swX0RvQ2U1aGd2SjBqN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62</Pages>
  <Words>6879</Words>
  <Characters>59014</Characters>
  <Application>Microsoft Office Word</Application>
  <DocSecurity>0</DocSecurity>
  <Lines>4625</Lines>
  <Paragraphs>146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5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Coletta</dc:creator>
  <cp:keywords/>
  <dc:description/>
  <cp:lastModifiedBy>Virginia Rosa Coletta</cp:lastModifiedBy>
  <cp:revision>4</cp:revision>
  <dcterms:created xsi:type="dcterms:W3CDTF">2024-03-18T15:20:00Z</dcterms:created>
  <dcterms:modified xsi:type="dcterms:W3CDTF">2024-03-18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b46595f4214c7b016409a9b91fc78a145b7d87d8295b9251f81d9896a34c24</vt:lpwstr>
  </property>
</Properties>
</file>